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customXml/itemProps27.xml" ContentType="application/vnd.openxmlformats-officedocument.customXmlProperties+xml"/>
  <Override PartName="/customXml/itemProps28.xml" ContentType="application/vnd.openxmlformats-officedocument.customXmlProperties+xml"/>
  <Override PartName="/customXml/itemProps29.xml" ContentType="application/vnd.openxmlformats-officedocument.customXmlProperties+xml"/>
  <Override PartName="/customXml/itemProps30.xml" ContentType="application/vnd.openxmlformats-officedocument.customXmlProperties+xml"/>
  <Override PartName="/customXml/itemProps31.xml" ContentType="application/vnd.openxmlformats-officedocument.customXmlProperties+xml"/>
  <Override PartName="/customXml/itemProps32.xml" ContentType="application/vnd.openxmlformats-officedocument.customXmlProperties+xml"/>
  <Override PartName="/customXml/itemProps33.xml" ContentType="application/vnd.openxmlformats-officedocument.customXmlProperties+xml"/>
  <Override PartName="/customXml/itemProps34.xml" ContentType="application/vnd.openxmlformats-officedocument.customXmlProperties+xml"/>
  <Override PartName="/customXml/itemProps35.xml" ContentType="application/vnd.openxmlformats-officedocument.customXmlProperties+xml"/>
  <Override PartName="/customXml/itemProps36.xml" ContentType="application/vnd.openxmlformats-officedocument.customXmlProperties+xml"/>
  <Override PartName="/customXml/itemProps37.xml" ContentType="application/vnd.openxmlformats-officedocument.customXmlProperties+xml"/>
  <Override PartName="/customXml/itemProps38.xml" ContentType="application/vnd.openxmlformats-officedocument.customXmlProperties+xml"/>
  <Override PartName="/customXml/itemProps39.xml" ContentType="application/vnd.openxmlformats-officedocument.customXmlProperties+xml"/>
  <Override PartName="/customXml/itemProps40.xml" ContentType="application/vnd.openxmlformats-officedocument.customXmlProperties+xml"/>
  <Override PartName="/customXml/itemProps41.xml" ContentType="application/vnd.openxmlformats-officedocument.customXmlProperties+xml"/>
  <Override PartName="/customXml/itemProps42.xml" ContentType="application/vnd.openxmlformats-officedocument.customXmlProperties+xml"/>
  <Override PartName="/customXml/itemProps43.xml" ContentType="application/vnd.openxmlformats-officedocument.customXmlProperties+xml"/>
  <Override PartName="/customXml/itemProps44.xml" ContentType="application/vnd.openxmlformats-officedocument.customXmlProperties+xml"/>
  <Override PartName="/customXml/itemProps45.xml" ContentType="application/vnd.openxmlformats-officedocument.customXmlProperties+xml"/>
  <Override PartName="/customXml/itemProps46.xml" ContentType="application/vnd.openxmlformats-officedocument.customXmlProperties+xml"/>
  <Override PartName="/customXml/itemProps47.xml" ContentType="application/vnd.openxmlformats-officedocument.customXmlProperties+xml"/>
  <Override PartName="/customXml/itemProps48.xml" ContentType="application/vnd.openxmlformats-officedocument.customXmlProperties+xml"/>
  <Override PartName="/customXml/itemProps49.xml" ContentType="application/vnd.openxmlformats-officedocument.customXmlProperties+xml"/>
  <Override PartName="/customXml/itemProps50.xml" ContentType="application/vnd.openxmlformats-officedocument.customXmlProperties+xml"/>
  <Override PartName="/customXml/itemProps51.xml" ContentType="application/vnd.openxmlformats-officedocument.customXmlProperties+xml"/>
  <Override PartName="/customXml/itemProps52.xml" ContentType="application/vnd.openxmlformats-officedocument.customXmlProperties+xml"/>
  <Override PartName="/customXml/itemProps53.xml" ContentType="application/vnd.openxmlformats-officedocument.customXmlProperties+xml"/>
  <Override PartName="/customXml/itemProps5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D9E0F" w14:textId="77777777" w:rsidR="00680F9A" w:rsidRPr="00B12634" w:rsidRDefault="00680F9A" w:rsidP="00680F9A">
      <w:pPr>
        <w:widowControl/>
        <w:jc w:val="left"/>
        <w:rPr>
          <w:rFonts w:eastAsia="等线"/>
          <w:b/>
          <w:bCs/>
          <w:color w:val="000000"/>
          <w:kern w:val="0"/>
          <w:sz w:val="24"/>
        </w:rPr>
      </w:pPr>
      <w:r w:rsidRPr="00B12634">
        <w:rPr>
          <w:rFonts w:eastAsia="等线" w:hint="eastAsia"/>
          <w:b/>
          <w:bCs/>
          <w:color w:val="000000"/>
          <w:kern w:val="0"/>
          <w:sz w:val="24"/>
        </w:rPr>
        <w:t>S</w:t>
      </w:r>
      <w:r w:rsidRPr="00B12634">
        <w:rPr>
          <w:rFonts w:eastAsia="等线"/>
          <w:b/>
          <w:bCs/>
          <w:color w:val="000000"/>
          <w:kern w:val="0"/>
          <w:sz w:val="24"/>
        </w:rPr>
        <w:t>UPPLEMENT</w:t>
      </w:r>
    </w:p>
    <w:p w14:paraId="79C86C79" w14:textId="0E2D1781" w:rsidR="00B865D2" w:rsidRPr="00B12634" w:rsidRDefault="00D17E7E" w:rsidP="00027492">
      <w:pPr>
        <w:spacing w:line="240" w:lineRule="atLeast"/>
        <w:rPr>
          <w:noProof/>
          <w:sz w:val="20"/>
          <w:szCs w:val="20"/>
        </w:rPr>
      </w:pPr>
      <w:r w:rsidRPr="00B12634">
        <w:rPr>
          <w:rFonts w:hint="eastAsia"/>
          <w:b/>
          <w:bCs/>
          <w:noProof/>
          <w:sz w:val="20"/>
          <w:szCs w:val="20"/>
        </w:rPr>
        <w:t>T</w:t>
      </w:r>
      <w:r w:rsidRPr="00B12634">
        <w:rPr>
          <w:b/>
          <w:bCs/>
          <w:noProof/>
          <w:sz w:val="20"/>
          <w:szCs w:val="20"/>
        </w:rPr>
        <w:t>able</w:t>
      </w:r>
      <w:r w:rsidR="00FC2223" w:rsidRPr="00B12634">
        <w:rPr>
          <w:b/>
          <w:bCs/>
          <w:noProof/>
          <w:sz w:val="20"/>
          <w:szCs w:val="20"/>
        </w:rPr>
        <w:t xml:space="preserve"> </w:t>
      </w:r>
      <w:r w:rsidR="00FC2223" w:rsidRPr="00B12634">
        <w:rPr>
          <w:rFonts w:hint="eastAsia"/>
          <w:b/>
          <w:bCs/>
          <w:noProof/>
          <w:sz w:val="20"/>
          <w:szCs w:val="20"/>
        </w:rPr>
        <w:t>S</w:t>
      </w:r>
      <w:r w:rsidRPr="00B12634">
        <w:rPr>
          <w:b/>
          <w:bCs/>
          <w:noProof/>
          <w:sz w:val="20"/>
          <w:szCs w:val="20"/>
        </w:rPr>
        <w:t>1</w:t>
      </w:r>
      <w:r w:rsidRPr="00B12634">
        <w:rPr>
          <w:noProof/>
          <w:sz w:val="20"/>
          <w:szCs w:val="20"/>
        </w:rPr>
        <w:t xml:space="preserve">  Molecular methods for detection of mucormycosis</w:t>
      </w:r>
    </w:p>
    <w:tbl>
      <w:tblPr>
        <w:tblStyle w:val="af6"/>
        <w:tblW w:w="13751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277"/>
        <w:gridCol w:w="1417"/>
        <w:gridCol w:w="1134"/>
        <w:gridCol w:w="1418"/>
        <w:gridCol w:w="3118"/>
        <w:gridCol w:w="1134"/>
        <w:gridCol w:w="993"/>
        <w:gridCol w:w="992"/>
        <w:gridCol w:w="850"/>
        <w:gridCol w:w="709"/>
        <w:gridCol w:w="709"/>
      </w:tblGrid>
      <w:tr w:rsidR="006340A8" w:rsidRPr="00B12634" w14:paraId="7CD5BADD" w14:textId="77777777" w:rsidTr="00633788">
        <w:tc>
          <w:tcPr>
            <w:tcW w:w="12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50F2CF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7F975C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DE8C0D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Product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br/>
              <w:t>length (bp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AF8A38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proofErr w:type="spellStart"/>
            <w:proofErr w:type="gramStart"/>
            <w:r w:rsidRPr="00B12634">
              <w:rPr>
                <w:rFonts w:eastAsia="等线"/>
                <w:color w:val="000000"/>
                <w:sz w:val="20"/>
                <w:szCs w:val="20"/>
              </w:rPr>
              <w:t>Sampels</w:t>
            </w:r>
            <w:proofErr w:type="spellEnd"/>
            <w:proofErr w:type="gramEnd"/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 resource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56425C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Specific level to be identified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3CB038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41244B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proofErr w:type="spellStart"/>
            <w:r w:rsidRPr="00B12634">
              <w:rPr>
                <w:rFonts w:eastAsia="等线"/>
                <w:color w:val="000000"/>
                <w:sz w:val="20"/>
                <w:szCs w:val="20"/>
              </w:rPr>
              <w:t>Specifity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51A23D1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Cross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br/>
              <w:t>reactivity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DCE935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proofErr w:type="spellStart"/>
            <w:r w:rsidRPr="00B12634">
              <w:rPr>
                <w:rFonts w:eastAsia="等线"/>
                <w:color w:val="000000"/>
                <w:sz w:val="20"/>
                <w:szCs w:val="20"/>
              </w:rPr>
              <w:t>LoD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EB7FC1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90DF5D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Reference</w:t>
            </w:r>
          </w:p>
        </w:tc>
      </w:tr>
      <w:tr w:rsidR="006340A8" w:rsidRPr="00B12634" w14:paraId="11AF14EA" w14:textId="77777777" w:rsidTr="00633788">
        <w:tc>
          <w:tcPr>
            <w:tcW w:w="12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EA673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44E7C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18S rRN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3DA8A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3C4C3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Blood samples (n=4)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04482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Rhizopus spp.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Rhizomucor</w:t>
            </w:r>
            <w:proofErr w:type="spellEnd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 spp.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Mucor spp.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Lichtheimia</w:t>
            </w:r>
            <w:proofErr w:type="spellEnd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 spp.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Cunninghamella spp.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0F6A1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282A9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B771E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59F0E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397CE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38AC2" w14:textId="77777777" w:rsidR="006340A8" w:rsidRPr="00B12634" w:rsidRDefault="00000000" w:rsidP="00633788">
            <w:pPr>
              <w:spacing w:line="240" w:lineRule="atLeast"/>
              <w:jc w:val="center"/>
              <w:rPr>
                <w:noProof/>
                <w:sz w:val="20"/>
                <w:szCs w:val="20"/>
              </w:rPr>
            </w:pPr>
            <w:hyperlink w:anchor="_ENREF_25" w:tooltip="Ino, 2017 #1286" w:history="1">
              <w:r w:rsidR="006340A8" w:rsidRPr="00B12634">
                <w:rPr>
                  <w:noProof/>
                  <w:sz w:val="20"/>
                  <w:szCs w:val="20"/>
                </w:rPr>
                <w:fldChar w:fldCharType="begin"/>
              </w:r>
              <w:r w:rsidR="006340A8" w:rsidRPr="00B12634">
                <w:rPr>
                  <w:noProof/>
                  <w:sz w:val="20"/>
                  <w:szCs w:val="20"/>
                </w:rPr>
                <w:instrText xml:space="preserve"> ADDIN EN.CITE &lt;EndNote&gt;&lt;Cite&gt;&lt;Author&gt;Ino&lt;/Author&gt;&lt;Year&gt;2017&lt;/Year&gt;&lt;RecNum&gt;1286&lt;/RecNum&gt;&lt;DisplayText&gt;&lt;style face="superscript"&gt;25&lt;/style&gt;&lt;/DisplayText&gt;&lt;record&gt;&lt;rec-number&gt;1286&lt;/rec-number&gt;&lt;foreign-keys&gt;&lt;key app="EN" db-id="std2vaf5av29r1ezse8vw0tktaserf2se2pf" timestamp="1669224568"&gt;1286&lt;/key&gt;&lt;/foreign-keys&gt;&lt;ref-type name="Journal Article"&gt;17&lt;/ref-type&gt;&lt;contributors&gt;&lt;authors&gt;&lt;author&gt;Ino, Kazuko&lt;/author&gt;&lt;author&gt;Nakase, Kazunori&lt;/author&gt;&lt;author&gt;Nakamura, Akiko&lt;/author&gt;&lt;author&gt;Nakamori, Yoshiki&lt;/author&gt;&lt;author&gt;Sugawara, Yumiko&lt;/author&gt;&lt;author&gt;Miyazaki, Kana&lt;/author&gt;&lt;author&gt;Monma, Fumihiko&lt;/author&gt;&lt;author&gt;Fujieda, Atsushi&lt;/author&gt;&lt;author&gt;Sugimoto, Yuka&lt;/author&gt;&lt;author&gt;Ohishi, Kohshi&lt;/author&gt;&lt;author&gt;Masuya, Masahiro&lt;/author&gt;&lt;author&gt;Katayama, Naoyuki&lt;/author&gt;&lt;/authors&gt;&lt;/contributors&gt;&lt;auth-address&gt;Department of Hematology and Oncology, Mie University Hospital, Japan.&lt;/auth-address&gt;&lt;titles&gt;&lt;title&gt;Management of Pulmonary Mucormycosis Based on a Polymerase Chain Reaction (PCR) Diagnosis in Patients with Hematologic Malignancies: A Report of Four Cases&lt;/title&gt;&lt;secondary-title&gt;Internal Medicine (Tokyo, Japan)&lt;/secondary-title&gt;&lt;alt-title&gt;Intern Med&lt;/alt-title&gt;&lt;/titles&gt;&lt;periodical&gt;&lt;full-title&gt;Internal Medicine (Tokyo, Japan)&lt;/full-title&gt;&lt;abbr-1&gt;Intern Med&lt;/abbr-1&gt;&lt;/periodical&gt;&lt;alt-periodical&gt;&lt;full-title&gt;Internal Medicine (Tokyo, Japan)&lt;/full-title&gt;&lt;abbr-1&gt;Intern Med&lt;/abbr-1&gt;&lt;/alt-periodical&gt;&lt;pages&gt;707-711&lt;/pages&gt;&lt;volume&gt;56&lt;/volume&gt;&lt;number&gt;6&lt;/number&gt;&lt;dates&gt;&lt;year&gt;2017&lt;/year&gt;&lt;/dates&gt;&lt;isbn&gt;1349-7235&lt;/isbn&gt;&lt;accession-num&gt;28321075&lt;/accession-num&gt;&lt;label&gt;1.282&lt;/label&gt;&lt;urls&gt;&lt;related-urls&gt;&lt;url&gt;https://pubmed.ncbi.nlm.nih.gov/28321075&lt;/url&gt;&lt;/related-urls&gt;&lt;/urls&gt;&lt;electronic-resource-num&gt;10.2169/internalmedicine.56.7647&lt;/electronic-resource-num&gt;&lt;remote-database-name&gt;PubMed&lt;/remote-database-name&gt;&lt;language&gt;eng&lt;/language&gt;&lt;/record&gt;&lt;/Cite&gt;&lt;/EndNote&gt;</w:instrText>
              </w:r>
              <w:r w:rsidR="006340A8" w:rsidRPr="00B12634">
                <w:rPr>
                  <w:noProof/>
                  <w:sz w:val="20"/>
                  <w:szCs w:val="20"/>
                </w:rPr>
                <w:fldChar w:fldCharType="separate"/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t>25</w:t>
              </w:r>
              <w:r w:rsidR="006340A8" w:rsidRPr="00B12634">
                <w:rPr>
                  <w:noProof/>
                  <w:sz w:val="20"/>
                  <w:szCs w:val="20"/>
                </w:rPr>
                <w:fldChar w:fldCharType="end"/>
              </w:r>
            </w:hyperlink>
          </w:p>
        </w:tc>
      </w:tr>
      <w:tr w:rsidR="006340A8" w:rsidRPr="00B12634" w14:paraId="219B316E" w14:textId="77777777" w:rsidTr="00633788"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C1FFB9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7BFDDA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proofErr w:type="spellStart"/>
            <w:r w:rsidRPr="00B12634">
              <w:rPr>
                <w:rFonts w:eastAsia="等线"/>
                <w:color w:val="000000"/>
                <w:sz w:val="20"/>
                <w:szCs w:val="20"/>
              </w:rPr>
              <w:t>CotH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C65D07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EB9E4C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Plasma, urine, BALF samples from mic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24B1C2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order Mucorales (including 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delemar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oryzae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>,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 L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corymbifera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circinelloides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>,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 C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bertholletiae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C44BBF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9ACA5C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51FB85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2AFDD2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585FB2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5BF38C" w14:textId="77777777" w:rsidR="006340A8" w:rsidRPr="00B12634" w:rsidRDefault="00000000" w:rsidP="00633788">
            <w:pPr>
              <w:spacing w:line="240" w:lineRule="atLeast"/>
              <w:jc w:val="center"/>
              <w:rPr>
                <w:noProof/>
              </w:rPr>
            </w:pPr>
            <w:hyperlink w:anchor="_ENREF_15" w:tooltip="Baldin, 2018 #1268" w:history="1"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begin">
                  <w:fldData xml:space="preserve">PEVuZE5vdGU+PENpdGU+PEF1dGhvcj5CYWxkaW48L0F1dGhvcj48WWVhcj4yMDE4PC9ZZWFyPjxS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</w:fldData>
                </w:fldChar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instrText xml:space="preserve"> ADDIN EN.CITE </w:instrText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begin">
                  <w:fldData xml:space="preserve">PEVuZE5vdGU+PENpdGU+PEF1dGhvcj5CYWxkaW48L0F1dGhvcj48WWVhcj4yMDE4PC9ZZWFyPjxS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</w:fldData>
                </w:fldChar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instrText xml:space="preserve"> ADDIN EN.CITE.DATA </w:instrText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end"/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separate"/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t>15</w:t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end"/>
              </w:r>
            </w:hyperlink>
          </w:p>
        </w:tc>
      </w:tr>
      <w:tr w:rsidR="006340A8" w:rsidRPr="00B12634" w14:paraId="01C45A8F" w14:textId="77777777" w:rsidTr="00633788"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C40E32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Multiplex PCR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6167B5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IT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D478E7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448, 525, 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br/>
              <w:t>663, 272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2EE9D9" w14:textId="77777777" w:rsidR="006340A8" w:rsidRPr="00B12634" w:rsidRDefault="006340A8" w:rsidP="00633788">
            <w:pPr>
              <w:spacing w:line="240" w:lineRule="atLeast"/>
              <w:rPr>
                <w:rFonts w:eastAsia="等线"/>
                <w:color w:val="000000"/>
                <w:sz w:val="20"/>
                <w:szCs w:val="20"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FFPE (n=3),</w:t>
            </w:r>
          </w:p>
          <w:p w14:paraId="2CCDD897" w14:textId="77777777" w:rsidR="006340A8" w:rsidRPr="00B12634" w:rsidRDefault="006340A8" w:rsidP="00633788">
            <w:pPr>
              <w:spacing w:line="240" w:lineRule="atLeast"/>
              <w:rPr>
                <w:rFonts w:eastAsia="等线"/>
                <w:color w:val="000000"/>
                <w:sz w:val="20"/>
                <w:szCs w:val="20"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serum (n=1)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FAD984" w14:textId="77777777" w:rsidR="006340A8" w:rsidRPr="00B12634" w:rsidRDefault="006340A8" w:rsidP="00633788">
            <w:pPr>
              <w:spacing w:line="240" w:lineRule="atLeast"/>
              <w:rPr>
                <w:rFonts w:eastAsia="等线"/>
                <w:color w:val="000000"/>
                <w:sz w:val="20"/>
                <w:szCs w:val="20"/>
              </w:rPr>
            </w:pP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oryzae</w:t>
            </w:r>
            <w:proofErr w:type="spellEnd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, R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azygosporus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>/</w:t>
            </w:r>
          </w:p>
          <w:p w14:paraId="057793CB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microsporus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stolonifer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>,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br/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schippera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6D8984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4184B1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8C37D2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462BA2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04D677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A493BB" w14:textId="77777777" w:rsidR="006340A8" w:rsidRPr="00B12634" w:rsidRDefault="00000000" w:rsidP="00633788">
            <w:pPr>
              <w:spacing w:line="240" w:lineRule="atLeast"/>
              <w:jc w:val="center"/>
              <w:rPr>
                <w:noProof/>
              </w:rPr>
            </w:pPr>
            <w:hyperlink w:anchor="_ENREF_26" w:tooltip="Nagao, 2005 #1210" w:history="1">
              <w:r w:rsidR="006340A8" w:rsidRPr="00B12634">
                <w:rPr>
                  <w:noProof/>
                  <w:sz w:val="20"/>
                  <w:szCs w:val="20"/>
                </w:rPr>
                <w:fldChar w:fldCharType="begin"/>
              </w:r>
              <w:r w:rsidR="006340A8" w:rsidRPr="00B12634">
                <w:rPr>
                  <w:noProof/>
                  <w:sz w:val="20"/>
                  <w:szCs w:val="20"/>
                </w:rPr>
                <w:instrText xml:space="preserve"> ADDIN EN.CITE &lt;EndNote&gt;&lt;Cite&gt;&lt;Author&gt;Nagao&lt;/Author&gt;&lt;Year&gt;2005&lt;/Year&gt;&lt;RecNum&gt;1210&lt;/RecNum&gt;&lt;DisplayText&gt;&lt;style face="superscript"&gt;26&lt;/style&gt;&lt;/DisplayText&gt;&lt;record&gt;&lt;rec-number&gt;1210&lt;/rec-number&gt;&lt;foreign-keys&gt;&lt;key app="EN" db-id="std2vaf5av29r1ezse8vw0tktaserf2se2pf" timestamp="1654050021"&gt;1210&lt;/key&gt;&lt;/foreign-keys&gt;&lt;ref-type name="Journal Article"&gt;17&lt;/ref-type&gt;&lt;contributors&gt;&lt;authors&gt;&lt;author&gt;Nagao, Keisuke&lt;/author&gt;&lt;author&gt;Ota, Takayuki&lt;/author&gt;&lt;author&gt;Tanikawa, Akiko&lt;/author&gt;&lt;author&gt;Takae, Yujiro&lt;/author&gt;&lt;author&gt;Mori, Tetsuya&lt;/author&gt;&lt;author&gt;Udagawa, Shun-ichi&lt;/author&gt;&lt;author&gt;Nishikawa, Takeji&lt;/author&gt;&lt;/authors&gt;&lt;/contributors&gt;&lt;auth-address&gt;Department of Dermatology, Keio University, School of Medicine, Japan. nagao18@sc.itc.keio.ac.jp&lt;/auth-address&gt;&lt;titles&gt;&lt;title&gt;Genetic identification and detection of human pathogenic Rhizopus species, a major mucormycosis agent, by multiplex PCR based on internal transcribed spacer region of rRNA gene&lt;/title&gt;&lt;secondary-title&gt;Journal of Dermatological Science&lt;/secondary-title&gt;&lt;alt-title&gt;J Dermatol Sci&lt;/alt-title&gt;&lt;/titles&gt;&lt;periodical&gt;&lt;full-title&gt;Journal of Dermatological Science&lt;/full-title&gt;&lt;abbr-1&gt;J Dermatol Sci&lt;/abbr-1&gt;&lt;/periodical&gt;&lt;alt-periodical&gt;&lt;full-title&gt;Journal of Dermatological Science&lt;/full-title&gt;&lt;abbr-1&gt;J Dermatol Sci&lt;/abbr-1&gt;&lt;/alt-periodical&gt;&lt;pages&gt;23-31&lt;/pages&gt;&lt;volume&gt;39&lt;/volume&gt;&lt;number&gt;1&lt;/number&gt;&lt;dates&gt;&lt;year&gt;2005&lt;/year&gt;&lt;/dates&gt;&lt;isbn&gt;0923-1811&lt;/isbn&gt;&lt;accession-num&gt;15978416&lt;/accession-num&gt;&lt;label&gt;4.563&lt;/label&gt;&lt;urls&gt;&lt;related-urls&gt;&lt;url&gt;https://pubmed.ncbi.nlm.nih.gov/15978416&lt;/url&gt;&lt;/related-urls&gt;&lt;/urls&gt;&lt;remote-database-name&gt;PubMed&lt;/remote-database-name&gt;&lt;language&gt;eng&lt;/language&gt;&lt;/record&gt;&lt;/Cite&gt;&lt;/EndNote&gt;</w:instrText>
              </w:r>
              <w:r w:rsidR="006340A8" w:rsidRPr="00B12634">
                <w:rPr>
                  <w:noProof/>
                  <w:sz w:val="20"/>
                  <w:szCs w:val="20"/>
                </w:rPr>
                <w:fldChar w:fldCharType="separate"/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t>26</w:t>
              </w:r>
              <w:r w:rsidR="006340A8" w:rsidRPr="00B12634">
                <w:rPr>
                  <w:noProof/>
                  <w:sz w:val="20"/>
                  <w:szCs w:val="20"/>
                </w:rPr>
                <w:fldChar w:fldCharType="end"/>
              </w:r>
            </w:hyperlink>
          </w:p>
        </w:tc>
      </w:tr>
      <w:tr w:rsidR="006340A8" w:rsidRPr="00B12634" w14:paraId="79895687" w14:textId="77777777" w:rsidTr="00633788">
        <w:tc>
          <w:tcPr>
            <w:tcW w:w="127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4D2C975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Seminested PCR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77F7A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18S rRNA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21A00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175-177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C520F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FFPE (n=52)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4DE0A" w14:textId="77777777" w:rsidR="006340A8" w:rsidRPr="00B12634" w:rsidRDefault="006340A8" w:rsidP="00633788">
            <w:pPr>
              <w:spacing w:line="240" w:lineRule="atLeast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Rhizomucor</w:t>
            </w:r>
            <w:proofErr w:type="spellEnd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 spp.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hiemalis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>,</w:t>
            </w:r>
          </w:p>
          <w:p w14:paraId="4047289C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corymbifera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arrhizus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DAFA2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78DDA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9C048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26D0F" w14:textId="77777777" w:rsidR="006340A8" w:rsidRPr="00B12634" w:rsidRDefault="006340A8" w:rsidP="00633788">
            <w:pPr>
              <w:spacing w:line="240" w:lineRule="atLeast"/>
              <w:rPr>
                <w:rFonts w:eastAsia="等线"/>
                <w:color w:val="000000"/>
                <w:sz w:val="20"/>
                <w:szCs w:val="20"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0.1 </w:t>
            </w:r>
            <w:proofErr w:type="spellStart"/>
            <w:r w:rsidRPr="00B12634">
              <w:rPr>
                <w:rFonts w:eastAsia="等线"/>
                <w:color w:val="000000"/>
                <w:sz w:val="20"/>
                <w:szCs w:val="20"/>
              </w:rPr>
              <w:t>fg</w:t>
            </w:r>
            <w:proofErr w:type="spellEnd"/>
          </w:p>
          <w:p w14:paraId="233ECFAA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plasmid DN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15FDC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7501E" w14:textId="77777777" w:rsidR="006340A8" w:rsidRPr="00B12634" w:rsidRDefault="00000000" w:rsidP="00633788">
            <w:pPr>
              <w:spacing w:line="240" w:lineRule="atLeast"/>
              <w:jc w:val="center"/>
              <w:rPr>
                <w:noProof/>
              </w:rPr>
            </w:pPr>
            <w:hyperlink w:anchor="_ENREF_27" w:tooltip="Bialek, 2005 #1288" w:history="1">
              <w:r w:rsidR="006340A8" w:rsidRPr="00B12634">
                <w:rPr>
                  <w:noProof/>
                  <w:sz w:val="20"/>
                  <w:szCs w:val="20"/>
                </w:rPr>
                <w:fldChar w:fldCharType="begin"/>
              </w:r>
              <w:r w:rsidR="006340A8" w:rsidRPr="00B12634">
                <w:rPr>
                  <w:noProof/>
                  <w:sz w:val="20"/>
                  <w:szCs w:val="20"/>
                </w:rPr>
                <w:instrText xml:space="preserve"> ADDIN EN.CITE &lt;EndNote&gt;&lt;Cite&gt;&lt;Author&gt;Bialek&lt;/Author&gt;&lt;Year&gt;2005&lt;/Year&gt;&lt;RecNum&gt;1288&lt;/RecNum&gt;&lt;DisplayText&gt;&lt;style face="superscript"&gt;27&lt;/style&gt;&lt;/DisplayText&gt;&lt;record&gt;&lt;rec-number&gt;1288&lt;/rec-number&gt;&lt;foreign-keys&gt;&lt;key app="EN" db-id="std2vaf5av29r1ezse8vw0tktaserf2se2pf" timestamp="1669307542"&gt;1288&lt;/key&gt;&lt;/foreign-keys&gt;&lt;ref-type name="Journal Article"&gt;17&lt;/ref-type&gt;&lt;contributors&gt;&lt;authors&gt;&lt;author&gt;Bialek, R.&lt;/author&gt;&lt;author&gt;Konrad, F.&lt;/author&gt;&lt;author&gt;Kern, J.&lt;/author&gt;&lt;author&gt;Aepinus, C.&lt;/author&gt;&lt;author&gt;Cecenas, L.&lt;/author&gt;&lt;author&gt;Gonzalez, G. M.&lt;/author&gt;&lt;author&gt;Just-Nübling, G.&lt;/author&gt;&lt;author&gt;Willinger, B.&lt;/author&gt;&lt;author&gt;Presterl, E.&lt;/author&gt;&lt;author&gt;Lass-Flörl, C.&lt;/author&gt;&lt;author&gt;Rickerts, V.&lt;/author&gt;&lt;/authors&gt;&lt;/contributors&gt;&lt;auth-address&gt;Institute for Tropical Medicine, University Hospital Tübingen, Keplerstrasse 15, 72074 Tübingen, Germany. ralf.bialek@med.uni-tuebingen.de&lt;/auth-address&gt;&lt;titles&gt;&lt;title&gt;PCR based identification and discrimination of agents of mucormycosis and aspergillosis in paraffin wax embedded tissue&lt;/title&gt;&lt;secondary-title&gt;Journal of Clinical Pathology&lt;/secondary-title&gt;&lt;alt-title&gt;J Clin Pathol&lt;/alt-title&gt;&lt;/titles&gt;&lt;periodical&gt;&lt;full-title&gt;Journal of Clinical Pathology&lt;/full-title&gt;&lt;abbr-1&gt;J Clin Pathol&lt;/abbr-1&gt;&lt;/periodical&gt;&lt;alt-periodical&gt;&lt;full-title&gt;Journal of Clinical Pathology&lt;/full-title&gt;&lt;abbr-1&gt;J Clin Pathol&lt;/abbr-1&gt;&lt;/alt-periodical&gt;&lt;pages&gt;1180-1184&lt;/pages&gt;&lt;volume&gt;58&lt;/volume&gt;&lt;number&gt;11&lt;/number&gt;&lt;dates&gt;&lt;year&gt;2005&lt;/year&gt;&lt;/dates&gt;&lt;isbn&gt;0021-9746&lt;/isbn&gt;&lt;accession-num&gt;16254108&lt;/accession-num&gt;&lt;label&gt;4.463&lt;/label&gt;&lt;urls&gt;&lt;related-urls&gt;&lt;url&gt;https://pubmed.ncbi.nlm.nih.gov/16254108&lt;/url&gt;&lt;/related-urls&gt;&lt;/urls&gt;&lt;remote-database-name&gt;PubMed&lt;/remote-database-name&gt;&lt;language&gt;eng&lt;/language&gt;&lt;/record&gt;&lt;/Cite&gt;&lt;/EndNote&gt;</w:instrText>
              </w:r>
              <w:r w:rsidR="006340A8" w:rsidRPr="00B12634">
                <w:rPr>
                  <w:noProof/>
                  <w:sz w:val="20"/>
                  <w:szCs w:val="20"/>
                </w:rPr>
                <w:fldChar w:fldCharType="separate"/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t>27</w:t>
              </w:r>
              <w:r w:rsidR="006340A8" w:rsidRPr="00B12634">
                <w:rPr>
                  <w:noProof/>
                  <w:sz w:val="20"/>
                  <w:szCs w:val="20"/>
                </w:rPr>
                <w:fldChar w:fldCharType="end"/>
              </w:r>
            </w:hyperlink>
          </w:p>
        </w:tc>
      </w:tr>
      <w:tr w:rsidR="006340A8" w:rsidRPr="00B12634" w14:paraId="54823480" w14:textId="77777777" w:rsidTr="00633788">
        <w:tc>
          <w:tcPr>
            <w:tcW w:w="127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4C96BC3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37CEE9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ITS1-5.8s-ITS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09ADE4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60D738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FFPE (n=110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2D85EA" w14:textId="77777777" w:rsidR="006340A8" w:rsidRPr="00B12634" w:rsidRDefault="006340A8" w:rsidP="00633788">
            <w:pPr>
              <w:spacing w:line="240" w:lineRule="atLeast"/>
              <w:rPr>
                <w:rFonts w:eastAsia="等线"/>
                <w:color w:val="000000"/>
                <w:sz w:val="20"/>
                <w:szCs w:val="20"/>
              </w:rPr>
            </w:pP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oryzae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corymbifra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</w:p>
          <w:p w14:paraId="67774489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vasiformis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microspor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8D3680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70BA91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89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B2465D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4210A9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860A0C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3C4DD1" w14:textId="77777777" w:rsidR="006340A8" w:rsidRPr="00B12634" w:rsidRDefault="00000000" w:rsidP="00633788">
            <w:pPr>
              <w:spacing w:line="240" w:lineRule="atLeast"/>
              <w:jc w:val="center"/>
              <w:rPr>
                <w:noProof/>
              </w:rPr>
            </w:pPr>
            <w:hyperlink w:anchor="_ENREF_28" w:tooltip="Ashraf, 2022 #1349" w:history="1">
              <w:r w:rsidR="006340A8" w:rsidRPr="00B12634">
                <w:rPr>
                  <w:noProof/>
                  <w:sz w:val="20"/>
                  <w:szCs w:val="20"/>
                </w:rPr>
                <w:fldChar w:fldCharType="begin">
                  <w:fldData xml:space="preserve">PEVuZE5vdGU+PENpdGU+PEF1dGhvcj5Bc2hyYWY8L0F1dGhvcj48WWVhcj4yMDIyPC9ZZWFyPjxS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</w:fldData>
                </w:fldChar>
              </w:r>
              <w:r w:rsidR="006340A8" w:rsidRPr="00B12634">
                <w:rPr>
                  <w:noProof/>
                  <w:sz w:val="20"/>
                  <w:szCs w:val="20"/>
                </w:rPr>
                <w:instrText xml:space="preserve"> ADDIN EN.CITE </w:instrText>
              </w:r>
              <w:r w:rsidR="006340A8" w:rsidRPr="00B12634">
                <w:rPr>
                  <w:noProof/>
                  <w:sz w:val="20"/>
                  <w:szCs w:val="20"/>
                </w:rPr>
                <w:fldChar w:fldCharType="begin">
                  <w:fldData xml:space="preserve">PEVuZE5vdGU+PENpdGU+PEF1dGhvcj5Bc2hyYWY8L0F1dGhvcj48WWVhcj4yMDIyPC9ZZWFyPjxS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</w:fldData>
                </w:fldChar>
              </w:r>
              <w:r w:rsidR="006340A8" w:rsidRPr="00B12634">
                <w:rPr>
                  <w:noProof/>
                  <w:sz w:val="20"/>
                  <w:szCs w:val="20"/>
                </w:rPr>
                <w:instrText xml:space="preserve"> ADDIN EN.CITE.DATA </w:instrText>
              </w:r>
              <w:r w:rsidR="006340A8" w:rsidRPr="00B12634">
                <w:rPr>
                  <w:noProof/>
                  <w:sz w:val="20"/>
                  <w:szCs w:val="20"/>
                </w:rPr>
              </w:r>
              <w:r w:rsidR="006340A8" w:rsidRPr="00B12634">
                <w:rPr>
                  <w:noProof/>
                  <w:sz w:val="20"/>
                  <w:szCs w:val="20"/>
                </w:rPr>
                <w:fldChar w:fldCharType="end"/>
              </w:r>
              <w:r w:rsidR="006340A8" w:rsidRPr="00B12634">
                <w:rPr>
                  <w:noProof/>
                  <w:sz w:val="20"/>
                  <w:szCs w:val="20"/>
                </w:rPr>
              </w:r>
              <w:r w:rsidR="006340A8" w:rsidRPr="00B12634">
                <w:rPr>
                  <w:noProof/>
                  <w:sz w:val="20"/>
                  <w:szCs w:val="20"/>
                </w:rPr>
                <w:fldChar w:fldCharType="separate"/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t>28</w:t>
              </w:r>
              <w:r w:rsidR="006340A8" w:rsidRPr="00B12634">
                <w:rPr>
                  <w:noProof/>
                  <w:sz w:val="20"/>
                  <w:szCs w:val="20"/>
                </w:rPr>
                <w:fldChar w:fldCharType="end"/>
              </w:r>
            </w:hyperlink>
          </w:p>
        </w:tc>
      </w:tr>
      <w:tr w:rsidR="006340A8" w:rsidRPr="00B12634" w14:paraId="13D0D499" w14:textId="77777777" w:rsidTr="00633788"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24E9CB" w14:textId="77777777" w:rsidR="006340A8" w:rsidRPr="00B12634" w:rsidRDefault="006340A8" w:rsidP="00633788">
            <w:pPr>
              <w:spacing w:line="240" w:lineRule="atLeast"/>
              <w:rPr>
                <w:rFonts w:eastAsia="等线"/>
                <w:color w:val="000000"/>
                <w:sz w:val="20"/>
                <w:szCs w:val="20"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PCR + </w:t>
            </w:r>
          </w:p>
          <w:p w14:paraId="7D29DBAC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Sequencing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DD47E6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ITS and/or D1/D2 region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1C2A7B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96880C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Fungi cultures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EE2C9F" w14:textId="77777777" w:rsidR="006340A8" w:rsidRPr="00B12634" w:rsidRDefault="006340A8" w:rsidP="00633788">
            <w:pPr>
              <w:spacing w:line="240" w:lineRule="atLeast"/>
              <w:rPr>
                <w:rFonts w:eastAsia="等线"/>
                <w:color w:val="000000"/>
                <w:sz w:val="20"/>
                <w:szCs w:val="20"/>
              </w:rPr>
            </w:pP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microsporus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Rh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pusillus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>,</w:t>
            </w:r>
          </w:p>
          <w:p w14:paraId="493297B1" w14:textId="77777777" w:rsidR="006340A8" w:rsidRPr="00B12634" w:rsidRDefault="006340A8" w:rsidP="00633788">
            <w:pPr>
              <w:spacing w:line="240" w:lineRule="atLeast"/>
              <w:rPr>
                <w:rFonts w:eastAsia="等线"/>
                <w:i/>
                <w:iCs/>
                <w:color w:val="000000"/>
                <w:sz w:val="20"/>
                <w:szCs w:val="20"/>
              </w:rPr>
            </w:pP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bertholletiae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M. fragilis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racemosum</w:t>
            </w:r>
            <w:proofErr w:type="spellEnd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Lichtheimia</w:t>
            </w:r>
            <w:proofErr w:type="spellEnd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  <w:p w14:paraId="34F24987" w14:textId="77777777" w:rsidR="006340A8" w:rsidRPr="00B12634" w:rsidRDefault="006340A8" w:rsidP="00633788">
            <w:pPr>
              <w:spacing w:line="240" w:lineRule="atLeast"/>
              <w:rPr>
                <w:rFonts w:eastAsia="等线"/>
                <w:i/>
                <w:iCs/>
                <w:color w:val="000000"/>
                <w:sz w:val="20"/>
                <w:szCs w:val="20"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(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corymbifera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ramosa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FB8CEB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59FB26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04AA3D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0399F0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35535E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CC2C6A" w14:textId="77777777" w:rsidR="006340A8" w:rsidRPr="00B12634" w:rsidRDefault="00000000" w:rsidP="00633788">
            <w:pPr>
              <w:spacing w:line="240" w:lineRule="atLeast"/>
              <w:jc w:val="center"/>
              <w:rPr>
                <w:noProof/>
              </w:rPr>
            </w:pPr>
            <w:hyperlink w:anchor="_ENREF_29" w:tooltip="Yang, 2016 #1222" w:history="1">
              <w:r w:rsidR="006340A8" w:rsidRPr="00B12634">
                <w:rPr>
                  <w:noProof/>
                  <w:sz w:val="20"/>
                  <w:szCs w:val="20"/>
                </w:rPr>
                <w:fldChar w:fldCharType="begin">
                  <w:fldData xml:space="preserve">PEVuZE5vdGU+PENpdGU+PEF1dGhvcj5ZYW5nPC9BdXRob3I+PFllYXI+MjAxNjwvWWVhcj48UmVj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</w:fldData>
                </w:fldChar>
              </w:r>
              <w:r w:rsidR="006340A8" w:rsidRPr="00B12634">
                <w:rPr>
                  <w:noProof/>
                  <w:sz w:val="20"/>
                  <w:szCs w:val="20"/>
                </w:rPr>
                <w:instrText xml:space="preserve"> ADDIN EN.CITE </w:instrText>
              </w:r>
              <w:r w:rsidR="006340A8" w:rsidRPr="00B12634">
                <w:rPr>
                  <w:noProof/>
                  <w:sz w:val="20"/>
                  <w:szCs w:val="20"/>
                </w:rPr>
                <w:fldChar w:fldCharType="begin">
                  <w:fldData xml:space="preserve">PEVuZE5vdGU+PENpdGU+PEF1dGhvcj5ZYW5nPC9BdXRob3I+PFllYXI+MjAxNjwvWWVhcj48UmVj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</w:fldData>
                </w:fldChar>
              </w:r>
              <w:r w:rsidR="006340A8" w:rsidRPr="00B12634">
                <w:rPr>
                  <w:noProof/>
                  <w:sz w:val="20"/>
                  <w:szCs w:val="20"/>
                </w:rPr>
                <w:instrText xml:space="preserve"> ADDIN EN.CITE.DATA </w:instrText>
              </w:r>
              <w:r w:rsidR="006340A8" w:rsidRPr="00B12634">
                <w:rPr>
                  <w:noProof/>
                  <w:sz w:val="20"/>
                  <w:szCs w:val="20"/>
                </w:rPr>
              </w:r>
              <w:r w:rsidR="006340A8" w:rsidRPr="00B12634">
                <w:rPr>
                  <w:noProof/>
                  <w:sz w:val="20"/>
                  <w:szCs w:val="20"/>
                </w:rPr>
                <w:fldChar w:fldCharType="end"/>
              </w:r>
              <w:r w:rsidR="006340A8" w:rsidRPr="00B12634">
                <w:rPr>
                  <w:noProof/>
                  <w:sz w:val="20"/>
                  <w:szCs w:val="20"/>
                </w:rPr>
              </w:r>
              <w:r w:rsidR="006340A8" w:rsidRPr="00B12634">
                <w:rPr>
                  <w:noProof/>
                  <w:sz w:val="20"/>
                  <w:szCs w:val="20"/>
                </w:rPr>
                <w:fldChar w:fldCharType="separate"/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t>29</w:t>
              </w:r>
              <w:r w:rsidR="006340A8" w:rsidRPr="00B12634">
                <w:rPr>
                  <w:noProof/>
                  <w:sz w:val="20"/>
                  <w:szCs w:val="20"/>
                </w:rPr>
                <w:fldChar w:fldCharType="end"/>
              </w:r>
            </w:hyperlink>
          </w:p>
        </w:tc>
      </w:tr>
      <w:tr w:rsidR="006340A8" w:rsidRPr="00B12634" w14:paraId="67C809B4" w14:textId="77777777" w:rsidTr="00633788">
        <w:tc>
          <w:tcPr>
            <w:tcW w:w="127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D78AF3F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PCR + RFLP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7F089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18S rRN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379C8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3C879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Clinical samples (n=2)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E8322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Rhizopus spp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.,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Rhizomucor</w:t>
            </w:r>
            <w:proofErr w:type="spellEnd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 spp.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Mucor spp.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Absidia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corymbifera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9532B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86BB7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941AE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98B7A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883F1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A6601" w14:textId="77777777" w:rsidR="006340A8" w:rsidRPr="00B12634" w:rsidRDefault="00000000" w:rsidP="00633788">
            <w:pPr>
              <w:spacing w:line="240" w:lineRule="atLeast"/>
              <w:jc w:val="center"/>
              <w:rPr>
                <w:noProof/>
              </w:rPr>
            </w:pPr>
            <w:hyperlink w:anchor="_ENREF_30" w:tooltip="Machouart, 2006 #1290" w:history="1">
              <w:r w:rsidR="006340A8" w:rsidRPr="00B12634">
                <w:rPr>
                  <w:noProof/>
                  <w:sz w:val="20"/>
                  <w:szCs w:val="20"/>
                </w:rPr>
                <w:fldChar w:fldCharType="begin"/>
              </w:r>
              <w:r w:rsidR="006340A8" w:rsidRPr="00B12634">
                <w:rPr>
                  <w:noProof/>
                  <w:sz w:val="20"/>
                  <w:szCs w:val="20"/>
                </w:rPr>
                <w:instrText xml:space="preserve"> ADDIN EN.CITE &lt;EndNote&gt;&lt;Cite&gt;&lt;Author&gt;Machouart&lt;/Author&gt;&lt;Year&gt;2006&lt;/Year&gt;&lt;RecNum&gt;1290&lt;/RecNum&gt;&lt;DisplayText&gt;&lt;style face="superscript"&gt;30&lt;/style&gt;&lt;/DisplayText&gt;&lt;record&gt;&lt;rec-number&gt;1290&lt;/rec-number&gt;&lt;foreign-keys&gt;&lt;key app="EN" db-id="std2vaf5av29r1ezse8vw0tktaserf2se2pf" timestamp="1669307774"&gt;1290&lt;/key&gt;&lt;/foreign-keys&gt;&lt;ref-type name="Journal Article"&gt;17&lt;/ref-type&gt;&lt;contributors&gt;&lt;authors&gt;&lt;author&gt;Machouart, M.&lt;/author&gt;&lt;author&gt;Larché, J.&lt;/author&gt;&lt;author&gt;Burton, K.&lt;/author&gt;&lt;author&gt;Collomb, J.&lt;/author&gt;&lt;author&gt;Maurer, P.&lt;/author&gt;&lt;author&gt;Cintrat, A.&lt;/author&gt;&lt;author&gt;Biava, M. F.&lt;/author&gt;&lt;author&gt;Greciano, S.&lt;/author&gt;&lt;author&gt;Kuijpers, A. F. A.&lt;/author&gt;&lt;author&gt;Contet-Audonneau, N.&lt;/author&gt;&lt;author&gt;de Hoog, G. S.&lt;/author&gt;&lt;author&gt;Gérard, A.&lt;/author&gt;&lt;author&gt;Fortier, B.&lt;/author&gt;&lt;/authors&gt;&lt;/contributors&gt;&lt;auth-address&gt;Service de Parasitologie-Mycologie, CHU Brabois, 54511 Vandoeuvre-Les-Nancy, France. m.machouart@chu-nancy.fr&lt;/auth-address&gt;&lt;titles&gt;&lt;title&gt;Genetic identification of the main opportunistic Mucorales by PCR-restriction fragment length polymorphism&lt;/title&gt;&lt;secondary-title&gt;Journal of Clinical Microbiology&lt;/secondary-title&gt;&lt;alt-title&gt;J Clin Microbiol&lt;/alt-title&gt;&lt;/titles&gt;&lt;periodical&gt;&lt;full-title&gt;Journal of Clinical Microbiology&lt;/full-title&gt;&lt;abbr-1&gt;J Clin Microbiol&lt;/abbr-1&gt;&lt;/periodical&gt;&lt;alt-periodical&gt;&lt;full-title&gt;Journal of Clinical Microbiology&lt;/full-title&gt;&lt;abbr-1&gt;J Clin Microbiol&lt;/abbr-1&gt;&lt;/alt-periodical&gt;&lt;pages&gt;805-810&lt;/pages&gt;&lt;volume&gt;44&lt;/volume&gt;&lt;number&gt;3&lt;/number&gt;&lt;dates&gt;&lt;year&gt;2006&lt;/year&gt;&lt;/dates&gt;&lt;isbn&gt;0095-1137&lt;/isbn&gt;&lt;accession-num&gt;16517858&lt;/accession-num&gt;&lt;label&gt;11.677&lt;/label&gt;&lt;urls&gt;&lt;related-urls&gt;&lt;url&gt;https://pubmed.ncbi.nlm.nih.gov/16517858&lt;/url&gt;&lt;/related-urls&gt;&lt;/urls&gt;&lt;remote-database-name&gt;PubMed&lt;/remote-database-name&gt;&lt;language&gt;eng&lt;/language&gt;&lt;/record&gt;&lt;/Cite&gt;&lt;/EndNote&gt;</w:instrText>
              </w:r>
              <w:r w:rsidR="006340A8" w:rsidRPr="00B12634">
                <w:rPr>
                  <w:noProof/>
                  <w:sz w:val="20"/>
                  <w:szCs w:val="20"/>
                </w:rPr>
                <w:fldChar w:fldCharType="separate"/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t>30</w:t>
              </w:r>
              <w:r w:rsidR="006340A8" w:rsidRPr="00B12634">
                <w:rPr>
                  <w:noProof/>
                  <w:sz w:val="20"/>
                  <w:szCs w:val="20"/>
                </w:rPr>
                <w:fldChar w:fldCharType="end"/>
              </w:r>
            </w:hyperlink>
          </w:p>
        </w:tc>
      </w:tr>
      <w:tr w:rsidR="006340A8" w:rsidRPr="00B12634" w14:paraId="71F676CF" w14:textId="77777777" w:rsidTr="00633788">
        <w:tc>
          <w:tcPr>
            <w:tcW w:w="127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0293A54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AF4643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FTR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275674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585-7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2C6767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Fungi culture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8783EE" w14:textId="77777777" w:rsidR="006340A8" w:rsidRPr="00B12634" w:rsidRDefault="006340A8" w:rsidP="00633788">
            <w:pPr>
              <w:spacing w:line="240" w:lineRule="atLeast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Syncephalastrum</w:t>
            </w:r>
            <w:proofErr w:type="spellEnd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 spp.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Rhizomucor</w:t>
            </w:r>
            <w:proofErr w:type="spellEnd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 spp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., 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oryzae</w:t>
            </w:r>
            <w:proofErr w:type="spellEnd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, R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schipperae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microsporus</w:t>
            </w:r>
            <w:proofErr w:type="spellEnd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 var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rhizopodiformis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</w:p>
          <w:p w14:paraId="06DD0D11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microsporus</w:t>
            </w:r>
            <w:proofErr w:type="spellEnd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 var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oligosporus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lastRenderedPageBreak/>
              <w:t>niveus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stolonif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4B0337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lastRenderedPageBreak/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C73E1A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A66594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93BB9B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90DECE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C07934" w14:textId="77777777" w:rsidR="006340A8" w:rsidRPr="00B12634" w:rsidRDefault="00000000" w:rsidP="00633788">
            <w:pPr>
              <w:spacing w:line="240" w:lineRule="atLeast"/>
              <w:jc w:val="center"/>
              <w:rPr>
                <w:noProof/>
              </w:rPr>
            </w:pPr>
            <w:hyperlink w:anchor="_ENREF_20" w:tooltip="Nyilasi, 2008 #1291" w:history="1"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begin"/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instrText xml:space="preserve"> ADDIN EN.CITE &lt;EndNote&gt;&lt;Cite&gt;&lt;Author&gt;Nyilasi&lt;/Author&gt;&lt;Year&gt;2008&lt;/Year&gt;&lt;RecNum&gt;1291&lt;/RecNum&gt;&lt;DisplayText&gt;&lt;style face="superscript"&gt;20&lt;/style&gt;&lt;/DisplayText&gt;&lt;record&gt;&lt;rec-number&gt;1291&lt;/rec-number&gt;&lt;foreign-keys&gt;&lt;key app="EN" db-id="std2vaf5av29r1ezse8vw0tktaserf2se2pf" timestamp="1669307851"&gt;1291&lt;/key&gt;&lt;/foreign-keys&gt;&lt;ref-type name="Journal Article"&gt;17&lt;/ref-type&gt;&lt;contributors&gt;&lt;authors&gt;&lt;author&gt;Nyilasi, I.&lt;/author&gt;&lt;author&gt;Papp, T.&lt;/author&gt;&lt;author&gt;Csernetics, A.&lt;/author&gt;&lt;author&gt;Krizsán, K.&lt;/author&gt;&lt;author&gt;Nagy, E.&lt;/author&gt;&lt;author&gt;Vágvölgyi, C.&lt;/author&gt;&lt;/authors&gt;&lt;/contributors&gt;&lt;auth-address&gt;Hungarian Academy of Sciences, University of Szeged Microbiology Research Group, University of Szeged, Szeged, Hungary.&lt;/auth-address&gt;&lt;titles&gt;&lt;title&gt;High-affinity iron permease (FTR1) gene sequence-based molecular identification of clinically important Zygomycetes&lt;/title&gt;&lt;secondary-title&gt;Clinical Microbiology and Infection : the Official Publication of the European Society of Clinical Microbiology and Infectious Diseases&lt;/secondary-title&gt;&lt;alt-title&gt;Clin Microbiol Infect&lt;/alt-title&gt;&lt;/titles&gt;&lt;periodical&gt;&lt;full-title&gt;Clinical Microbiology and Infection : the Official Publication of the European Society of Clinical Microbiology and Infectious Diseases&lt;/full-title&gt;&lt;abbr-1&gt;Clin Microbiol Infect&lt;/abbr-1&gt;&lt;/periodical&gt;&lt;alt-periodical&gt;&lt;full-title&gt;Clinical Microbiology and Infection : the Official Publication of the European Society of Clinical Microbiology and Infectious Diseases&lt;/full-title&gt;&lt;abbr-1&gt;Clin Microbiol Infect&lt;/abbr-1&gt;&lt;/alt-periodical&gt;&lt;pages&gt;393-397&lt;/pages&gt;&lt;volume&gt;14&lt;/volume&gt;&lt;number&gt;4&lt;/number&gt;&lt;dates&gt;&lt;year&gt;2008&lt;/year&gt;&lt;/dates&gt;&lt;isbn&gt;1198-743X&lt;/isbn&gt;&lt;accession-num&gt;18190575&lt;/accession-num&gt;&lt;label&gt;13.310&lt;/label&gt;&lt;urls&gt;&lt;related-urls&gt;&lt;url&gt;https://pubmed.ncbi.nlm.nih.gov/18190575&lt;/url&gt;&lt;/related-urls&gt;&lt;/urls&gt;&lt;electronic-resource-num&gt;10.1111/j.1469-0691.2007.01932.x&lt;/electronic-resource-num&gt;&lt;remote-database-name&gt;PubMed&lt;/remote-database-name&gt;&lt;language&gt;eng&lt;/language&gt;&lt;/record&gt;&lt;/Cite&gt;&lt;/EndNote&gt;</w:instrText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separate"/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t>20</w:t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end"/>
              </w:r>
            </w:hyperlink>
          </w:p>
        </w:tc>
      </w:tr>
      <w:tr w:rsidR="006340A8" w:rsidRPr="00B12634" w14:paraId="51B43E4B" w14:textId="77777777" w:rsidTr="00633788">
        <w:tc>
          <w:tcPr>
            <w:tcW w:w="127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738E8E0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PCR + ESI-MS</w:t>
            </w:r>
          </w:p>
          <w:p w14:paraId="7D4A8EA5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F55C4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proofErr w:type="spellStart"/>
            <w:r w:rsidRPr="00B12634">
              <w:rPr>
                <w:rFonts w:eastAsia="等线"/>
                <w:color w:val="000000"/>
                <w:sz w:val="20"/>
                <w:szCs w:val="20"/>
              </w:rPr>
              <w:t>mtSSU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 rRNA, SSU rRNA, mt </w:t>
            </w:r>
            <w:proofErr w:type="spellStart"/>
            <w:r w:rsidRPr="00B12634">
              <w:rPr>
                <w:rFonts w:eastAsia="等线"/>
                <w:color w:val="000000"/>
                <w:sz w:val="20"/>
                <w:szCs w:val="20"/>
              </w:rPr>
              <w:t>cytB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>, SSU rRN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A0390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90-136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79078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Fungi cultures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E0776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genus / speci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118BB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E6FC3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25DAA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00F2F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36267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2EB93" w14:textId="77777777" w:rsidR="006340A8" w:rsidRPr="00B12634" w:rsidRDefault="00000000" w:rsidP="00633788">
            <w:pPr>
              <w:spacing w:line="240" w:lineRule="atLeast"/>
              <w:jc w:val="center"/>
              <w:rPr>
                <w:noProof/>
              </w:rPr>
            </w:pPr>
            <w:hyperlink w:anchor="_ENREF_31" w:tooltip="Massire, 2013 #1292" w:history="1">
              <w:r w:rsidR="006340A8" w:rsidRPr="00B12634">
                <w:rPr>
                  <w:noProof/>
                  <w:sz w:val="20"/>
                  <w:szCs w:val="20"/>
                </w:rPr>
                <w:fldChar w:fldCharType="begin"/>
              </w:r>
              <w:r w:rsidR="006340A8" w:rsidRPr="00B12634">
                <w:rPr>
                  <w:noProof/>
                  <w:sz w:val="20"/>
                  <w:szCs w:val="20"/>
                </w:rPr>
                <w:instrText xml:space="preserve"> ADDIN EN.CITE &lt;EndNote&gt;&lt;Cite&gt;&lt;Author&gt;Massire&lt;/Author&gt;&lt;Year&gt;2013&lt;/Year&gt;&lt;RecNum&gt;1292&lt;/RecNum&gt;&lt;DisplayText&gt;&lt;style face="superscript"&gt;31&lt;/style&gt;&lt;/DisplayText&gt;&lt;record&gt;&lt;rec-number&gt;1292&lt;/rec-number&gt;&lt;foreign-keys&gt;&lt;key app="EN" db-id="std2vaf5av29r1ezse8vw0tktaserf2se2pf" timestamp="1669307993"&gt;1292&lt;/key&gt;&lt;/foreign-keys&gt;&lt;ref-type name="Journal Article"&gt;17&lt;/ref-type&gt;&lt;contributors&gt;&lt;authors&gt;&lt;author&gt;Massire, Christian&lt;/author&gt;&lt;author&gt;Buelow, Daelynn R.&lt;/author&gt;&lt;author&gt;Zhang, Sean X.&lt;/author&gt;&lt;author&gt;Lovari, Robert&lt;/author&gt;&lt;author&gt;Matthews, Heather E.&lt;/author&gt;&lt;author&gt;Toleno, Donna M.&lt;/author&gt;&lt;author&gt;Ranken, Raymond R.&lt;/author&gt;&lt;author&gt;Hall, Thomas A.&lt;/author&gt;&lt;author&gt;Metzgar, David&lt;/author&gt;&lt;author&gt;Sampath, Rangarajan&lt;/author&gt;&lt;author&gt;Blyn, Lawrence B.&lt;/author&gt;&lt;author&gt;Ecker, David J.&lt;/author&gt;&lt;author&gt;Gu, Zhengming&lt;/author&gt;&lt;author&gt;Walsh, Thomas J.&lt;/author&gt;&lt;author&gt;Hayden, Randall T.&lt;/author&gt;&lt;/authors&gt;&lt;/contributors&gt;&lt;auth-address&gt;Ibis Biosciences, Abbott Laboratories, Carlsbad, California, USA.&lt;/auth-address&gt;&lt;titles&gt;&lt;title&gt;PCR followed by electrospray ionization mass spectrometry for broad-range identification of fungal pathogens&lt;/title&gt;&lt;secondary-title&gt;Journal of Clinical Microbiology&lt;/secondary-title&gt;&lt;alt-title&gt;J Clin Microbiol&lt;/alt-title&gt;&lt;/titles&gt;&lt;periodical&gt;&lt;full-title&gt;Journal of Clinical Microbiology&lt;/full-title&gt;&lt;abbr-1&gt;J Clin Microbiol&lt;/abbr-1&gt;&lt;/periodical&gt;&lt;alt-periodical&gt;&lt;full-title&gt;Journal of Clinical Microbiology&lt;/full-title&gt;&lt;abbr-1&gt;J Clin Microbiol&lt;/abbr-1&gt;&lt;/alt-periodical&gt;&lt;pages&gt;959-966&lt;/pages&gt;&lt;volume&gt;51&lt;/volume&gt;&lt;number&gt;3&lt;/number&gt;&lt;dates&gt;&lt;year&gt;2013&lt;/year&gt;&lt;/dates&gt;&lt;isbn&gt;1098-660X&lt;/isbn&gt;&lt;accession-num&gt;23303501&lt;/accession-num&gt;&lt;label&gt;11.677&lt;/label&gt;&lt;urls&gt;&lt;related-urls&gt;&lt;url&gt;https://pubmed.ncbi.nlm.nih.gov/23303501&lt;/url&gt;&lt;/related-urls&gt;&lt;/urls&gt;&lt;electronic-resource-num&gt;10.1128/JCM.02621-12&lt;/electronic-resource-num&gt;&lt;remote-database-name&gt;PubMed&lt;/remote-database-name&gt;&lt;language&gt;eng&lt;/language&gt;&lt;/record&gt;&lt;/Cite&gt;&lt;/EndNote&gt;</w:instrText>
              </w:r>
              <w:r w:rsidR="006340A8" w:rsidRPr="00B12634">
                <w:rPr>
                  <w:noProof/>
                  <w:sz w:val="20"/>
                  <w:szCs w:val="20"/>
                </w:rPr>
                <w:fldChar w:fldCharType="separate"/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t>31</w:t>
              </w:r>
              <w:r w:rsidR="006340A8" w:rsidRPr="00B12634">
                <w:rPr>
                  <w:noProof/>
                  <w:sz w:val="20"/>
                  <w:szCs w:val="20"/>
                </w:rPr>
                <w:fldChar w:fldCharType="end"/>
              </w:r>
            </w:hyperlink>
          </w:p>
        </w:tc>
      </w:tr>
      <w:tr w:rsidR="006340A8" w:rsidRPr="00B12634" w14:paraId="30AF02FE" w14:textId="77777777" w:rsidTr="00633788">
        <w:tc>
          <w:tcPr>
            <w:tcW w:w="127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C69F90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E40267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2E2E2E"/>
                <w:sz w:val="20"/>
                <w:szCs w:val="20"/>
              </w:rPr>
              <w:t>cytochrome </w:t>
            </w:r>
            <w:r w:rsidRPr="00B12634">
              <w:rPr>
                <w:rFonts w:eastAsia="等线"/>
                <w:i/>
                <w:iCs/>
                <w:color w:val="2E2E2E"/>
                <w:sz w:val="20"/>
                <w:szCs w:val="20"/>
              </w:rPr>
              <w:t>b</w:t>
            </w:r>
            <w:r w:rsidRPr="00B12634">
              <w:rPr>
                <w:rFonts w:eastAsia="等线"/>
                <w:color w:val="2E2E2E"/>
                <w:sz w:val="20"/>
                <w:szCs w:val="20"/>
              </w:rPr>
              <w:t> gene and 18S rRNA ge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3CC78A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BFD3B9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biopsy specimens (n=19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2A364C" w14:textId="77777777" w:rsidR="006340A8" w:rsidRPr="00B12634" w:rsidRDefault="006340A8" w:rsidP="00633788">
            <w:pPr>
              <w:spacing w:line="240" w:lineRule="atLeast"/>
              <w:rPr>
                <w:rFonts w:eastAsia="等线"/>
                <w:color w:val="000000"/>
                <w:sz w:val="20"/>
                <w:szCs w:val="20"/>
              </w:rPr>
            </w:pP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A. elegans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corymbifera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</w:p>
          <w:p w14:paraId="6471F67F" w14:textId="77777777" w:rsidR="006340A8" w:rsidRPr="00B12634" w:rsidRDefault="006340A8" w:rsidP="00633788">
            <w:pPr>
              <w:spacing w:line="240" w:lineRule="atLeast"/>
              <w:rPr>
                <w:rFonts w:eastAsia="等线"/>
                <w:color w:val="000000"/>
                <w:sz w:val="20"/>
                <w:szCs w:val="20"/>
              </w:rPr>
            </w:pP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arrhizus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>,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 L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ramosa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</w:p>
          <w:p w14:paraId="030A4DC4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circinelloides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microspor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5613B2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3E760D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4387CC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BD63FD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B1DAAA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6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1EB268" w14:textId="77777777" w:rsidR="006340A8" w:rsidRPr="00B12634" w:rsidRDefault="00000000" w:rsidP="00633788">
            <w:pPr>
              <w:spacing w:line="240" w:lineRule="atLeast"/>
              <w:jc w:val="center"/>
              <w:rPr>
                <w:noProof/>
              </w:rPr>
            </w:pPr>
            <w:hyperlink w:anchor="_ENREF_32" w:tooltip="Alanio, 2015 #1293" w:history="1">
              <w:r w:rsidR="006340A8" w:rsidRPr="00B12634">
                <w:rPr>
                  <w:noProof/>
                  <w:sz w:val="20"/>
                  <w:szCs w:val="20"/>
                </w:rPr>
                <w:fldChar w:fldCharType="begin">
                  <w:fldData xml:space="preserve">PEVuZE5vdGU+PENpdGU+PEF1dGhvcj5BbGFuaW88L0F1dGhvcj48WWVhcj4yMDE1PC9ZZWFyPjxS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</w:fldData>
                </w:fldChar>
              </w:r>
              <w:r w:rsidR="006340A8" w:rsidRPr="00B12634">
                <w:rPr>
                  <w:noProof/>
                  <w:sz w:val="20"/>
                  <w:szCs w:val="20"/>
                </w:rPr>
                <w:instrText xml:space="preserve"> ADDIN EN.CITE </w:instrText>
              </w:r>
              <w:r w:rsidR="006340A8" w:rsidRPr="00B12634">
                <w:rPr>
                  <w:noProof/>
                  <w:sz w:val="20"/>
                  <w:szCs w:val="20"/>
                </w:rPr>
                <w:fldChar w:fldCharType="begin">
                  <w:fldData xml:space="preserve">PEVuZE5vdGU+PENpdGU+PEF1dGhvcj5BbGFuaW88L0F1dGhvcj48WWVhcj4yMDE1PC9ZZWFyPjxS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</w:fldData>
                </w:fldChar>
              </w:r>
              <w:r w:rsidR="006340A8" w:rsidRPr="00B12634">
                <w:rPr>
                  <w:noProof/>
                  <w:sz w:val="20"/>
                  <w:szCs w:val="20"/>
                </w:rPr>
                <w:instrText xml:space="preserve"> ADDIN EN.CITE.DATA </w:instrText>
              </w:r>
              <w:r w:rsidR="006340A8" w:rsidRPr="00B12634">
                <w:rPr>
                  <w:noProof/>
                  <w:sz w:val="20"/>
                  <w:szCs w:val="20"/>
                </w:rPr>
              </w:r>
              <w:r w:rsidR="006340A8" w:rsidRPr="00B12634">
                <w:rPr>
                  <w:noProof/>
                  <w:sz w:val="20"/>
                  <w:szCs w:val="20"/>
                </w:rPr>
                <w:fldChar w:fldCharType="end"/>
              </w:r>
              <w:r w:rsidR="006340A8" w:rsidRPr="00B12634">
                <w:rPr>
                  <w:noProof/>
                  <w:sz w:val="20"/>
                  <w:szCs w:val="20"/>
                </w:rPr>
              </w:r>
              <w:r w:rsidR="006340A8" w:rsidRPr="00B12634">
                <w:rPr>
                  <w:noProof/>
                  <w:sz w:val="20"/>
                  <w:szCs w:val="20"/>
                </w:rPr>
                <w:fldChar w:fldCharType="separate"/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t>32</w:t>
              </w:r>
              <w:r w:rsidR="006340A8" w:rsidRPr="00B12634">
                <w:rPr>
                  <w:noProof/>
                  <w:sz w:val="20"/>
                  <w:szCs w:val="20"/>
                </w:rPr>
                <w:fldChar w:fldCharType="end"/>
              </w:r>
            </w:hyperlink>
          </w:p>
        </w:tc>
      </w:tr>
      <w:tr w:rsidR="006340A8" w:rsidRPr="00B12634" w14:paraId="5577A002" w14:textId="77777777" w:rsidTr="00633788"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12A17D" w14:textId="77777777" w:rsidR="006340A8" w:rsidRPr="00B12634" w:rsidRDefault="006340A8" w:rsidP="00633788">
            <w:pPr>
              <w:spacing w:line="240" w:lineRule="atLeast"/>
              <w:rPr>
                <w:rFonts w:eastAsia="等线"/>
                <w:color w:val="000000"/>
                <w:sz w:val="20"/>
                <w:szCs w:val="20"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PCR + </w:t>
            </w:r>
          </w:p>
          <w:p w14:paraId="76CA22BB" w14:textId="77777777" w:rsidR="006340A8" w:rsidRPr="00B12634" w:rsidRDefault="006340A8" w:rsidP="00633788">
            <w:pPr>
              <w:spacing w:line="240" w:lineRule="atLeast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B12634">
              <w:rPr>
                <w:rFonts w:eastAsia="等线"/>
                <w:color w:val="000000"/>
                <w:sz w:val="20"/>
                <w:szCs w:val="20"/>
              </w:rPr>
              <w:t>Oligonucleo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>-</w:t>
            </w:r>
          </w:p>
          <w:p w14:paraId="43A35678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tide array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392138" w14:textId="77777777" w:rsidR="006340A8" w:rsidRPr="00B12634" w:rsidRDefault="006340A8" w:rsidP="00633788">
            <w:pPr>
              <w:spacing w:line="240" w:lineRule="atLeast"/>
              <w:rPr>
                <w:rFonts w:eastAsia="等线"/>
                <w:color w:val="000000"/>
                <w:sz w:val="20"/>
                <w:szCs w:val="20"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ITS 1 </w:t>
            </w:r>
          </w:p>
          <w:p w14:paraId="66BC4333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and ITS 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6ADE0E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D5B9D2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Fungi cultures (n=397)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4674FF" w14:textId="77777777" w:rsidR="006340A8" w:rsidRPr="00B12634" w:rsidRDefault="006340A8" w:rsidP="00633788">
            <w:pPr>
              <w:spacing w:line="240" w:lineRule="atLeast"/>
              <w:rPr>
                <w:rFonts w:eastAsia="等线"/>
                <w:color w:val="000000"/>
                <w:sz w:val="20"/>
                <w:szCs w:val="20"/>
              </w:rPr>
            </w:pP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corymbifera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bertholletiae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Cunninghamella spp.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oryzae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</w:p>
          <w:p w14:paraId="6D032DF4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Rh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pusillus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06E93F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98.30%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2ED640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98.10%</w:t>
            </w:r>
            <w:hyperlink w:anchor="_ENREF_31" w:tooltip="Massire, 2013 #1292" w:history="1">
              <w:r w:rsidRPr="00B12634">
                <w:rPr>
                  <w:rFonts w:eastAsia="等线"/>
                  <w:color w:val="000000"/>
                  <w:sz w:val="20"/>
                  <w:szCs w:val="20"/>
                </w:rPr>
                <w:fldChar w:fldCharType="begin"/>
              </w:r>
              <w:r w:rsidRPr="00B12634">
                <w:rPr>
                  <w:rFonts w:eastAsia="等线"/>
                  <w:color w:val="000000"/>
                  <w:sz w:val="20"/>
                  <w:szCs w:val="20"/>
                </w:rPr>
                <w:instrText xml:space="preserve"> ADDIN EN.CITE &lt;EndNote&gt;&lt;Cite&gt;&lt;Author&gt;Massire&lt;/Author&gt;&lt;Year&gt;2013&lt;/Year&gt;&lt;RecNum&gt;1292&lt;/RecNum&gt;&lt;DisplayText&gt;&lt;style face="superscript"&gt;31&lt;/style&gt;&lt;/DisplayText&gt;&lt;record&gt;&lt;rec-number&gt;1292&lt;/rec-number&gt;&lt;foreign-keys&gt;&lt;key app="EN" db-id="std2vaf5av29r1ezse8vw0tktaserf2se2pf" timestamp="1669307993"&gt;1292&lt;/key&gt;&lt;/foreign-keys&gt;&lt;ref-type name="Journal Article"&gt;17&lt;/ref-type&gt;&lt;contributors&gt;&lt;authors&gt;&lt;author&gt;Massire, Christian&lt;/author&gt;&lt;author&gt;Buelow, Daelynn R.&lt;/author&gt;&lt;author&gt;Zhang, Sean X.&lt;/author&gt;&lt;author&gt;Lovari, Robert&lt;/author&gt;&lt;author&gt;Matthews, Heather E.&lt;/author&gt;&lt;author&gt;Toleno, Donna M.&lt;/author&gt;&lt;author&gt;Ranken, Raymond R.&lt;/author&gt;&lt;author&gt;Hall, Thomas A.&lt;/author&gt;&lt;author&gt;Metzgar, David&lt;/author&gt;&lt;author&gt;Sampath, Rangarajan&lt;/author&gt;&lt;author&gt;Blyn, Lawrence B.&lt;/author&gt;&lt;author&gt;Ecker, David J.&lt;/author&gt;&lt;author&gt;Gu, Zhengming&lt;/author&gt;&lt;author&gt;Walsh, Thomas J.&lt;/author&gt;&lt;author&gt;Hayden, Randall T.&lt;/author&gt;&lt;/authors&gt;&lt;/contributors&gt;&lt;auth-address&gt;Ibis Biosciences, Abbott Laboratories, Carlsbad, California, USA.&lt;/auth-address&gt;&lt;titles&gt;&lt;title&gt;PCR followed by electrospray ionization mass spectrometry for broad-range identification of fungal pathogens&lt;/title&gt;&lt;secondary-title&gt;Journal of Clinical Microbiology&lt;/secondary-title&gt;&lt;alt-title&gt;J Clin Microbiol&lt;/alt-title&gt;&lt;/titles&gt;&lt;periodical&gt;&lt;full-title&gt;Journal of Clinical Microbiology&lt;/full-title&gt;&lt;abbr-1&gt;J Clin Microbiol&lt;/abbr-1&gt;&lt;/periodical&gt;&lt;alt-periodical&gt;&lt;full-title&gt;Journal of Clinical Microbiology&lt;/full-title&gt;&lt;abbr-1&gt;J Clin Microbiol&lt;/abbr-1&gt;&lt;/alt-periodical&gt;&lt;pages&gt;959-966&lt;/pages&gt;&lt;volume&gt;51&lt;/volume&gt;&lt;number&gt;3&lt;/number&gt;&lt;dates&gt;&lt;year&gt;2013&lt;/year&gt;&lt;/dates&gt;&lt;isbn&gt;1098-660X&lt;/isbn&gt;&lt;accession-num&gt;23303501&lt;/accession-num&gt;&lt;label&gt;11.677&lt;/label&gt;&lt;urls&gt;&lt;related-urls&gt;&lt;url&gt;https://pubmed.ncbi.nlm.nih.gov/23303501&lt;/url&gt;&lt;/related-urls&gt;&lt;/urls&gt;&lt;electronic-resource-num&gt;10.1128/JCM.02621-12&lt;/electronic-resource-num&gt;&lt;remote-database-name&gt;PubMed&lt;/remote-database-name&gt;&lt;language&gt;eng&lt;/language&gt;&lt;/record&gt;&lt;/Cite&gt;&lt;/EndNote&gt;</w:instrText>
              </w:r>
              <w:r w:rsidRPr="00B12634">
                <w:rPr>
                  <w:rFonts w:eastAsia="等线"/>
                  <w:color w:val="000000"/>
                  <w:sz w:val="20"/>
                  <w:szCs w:val="20"/>
                </w:rPr>
                <w:fldChar w:fldCharType="separate"/>
              </w:r>
              <w:r w:rsidRPr="00B12634">
                <w:rPr>
                  <w:rFonts w:eastAsia="等线"/>
                  <w:noProof/>
                  <w:color w:val="000000"/>
                  <w:sz w:val="20"/>
                  <w:szCs w:val="20"/>
                  <w:vertAlign w:val="superscript"/>
                </w:rPr>
                <w:t>31</w:t>
              </w:r>
              <w:r w:rsidRPr="00B12634">
                <w:rPr>
                  <w:rFonts w:eastAsia="等线"/>
                  <w:color w:val="000000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DE3036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EC7516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54B54B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24h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BBD218" w14:textId="77777777" w:rsidR="006340A8" w:rsidRPr="00B12634" w:rsidRDefault="00000000" w:rsidP="00633788">
            <w:pPr>
              <w:spacing w:line="240" w:lineRule="atLeast"/>
              <w:jc w:val="center"/>
              <w:rPr>
                <w:noProof/>
              </w:rPr>
            </w:pPr>
            <w:hyperlink w:anchor="_ENREF_33" w:tooltip="Hsiao, 2005 #1294" w:history="1">
              <w:r w:rsidR="006340A8" w:rsidRPr="00B12634">
                <w:rPr>
                  <w:noProof/>
                  <w:sz w:val="20"/>
                  <w:szCs w:val="20"/>
                </w:rPr>
                <w:fldChar w:fldCharType="begin"/>
              </w:r>
              <w:r w:rsidR="006340A8" w:rsidRPr="00B12634">
                <w:rPr>
                  <w:noProof/>
                  <w:sz w:val="20"/>
                  <w:szCs w:val="20"/>
                </w:rPr>
                <w:instrText xml:space="preserve"> ADDIN EN.CITE &lt;EndNote&gt;&lt;Cite&gt;&lt;Author&gt;Hsiao&lt;/Author&gt;&lt;Year&gt;2005&lt;/Year&gt;&lt;RecNum&gt;1294&lt;/RecNum&gt;&lt;DisplayText&gt;&lt;style face="superscript"&gt;33&lt;/style&gt;&lt;/DisplayText&gt;&lt;record&gt;&lt;rec-number&gt;1294&lt;/rec-number&gt;&lt;foreign-keys&gt;&lt;key app="EN" db-id="std2vaf5av29r1ezse8vw0tktaserf2se2pf" timestamp="1669308149"&gt;1294&lt;/key&gt;&lt;/foreign-keys&gt;&lt;ref-type name="Journal Article"&gt;17&lt;/ref-type&gt;&lt;contributors&gt;&lt;authors&gt;&lt;author&gt;Hsiao, Chen Ren&lt;/author&gt;&lt;author&gt;Huang, Liyin&lt;/author&gt;&lt;author&gt;Bouchara, Jean-Philippe&lt;/author&gt;&lt;author&gt;Barton, Richard&lt;/author&gt;&lt;author&gt;Li, Hsin Chieh&lt;/author&gt;&lt;author&gt;Chang, Tsung Chain&lt;/author&gt;&lt;/authors&gt;&lt;/contributors&gt;&lt;auth-address&gt;Department of Medical Laboratory Science and Biotechnology, School of Medicine, National Cheng Kung University, 1 University Road, Tainan 701, Taiwan, Republic of China.&lt;/auth-address&gt;&lt;titles&gt;&lt;title&gt;Identification of medically important molds by an oligonucleotide array&lt;/title&gt;&lt;secondary-title&gt;Journal of Clinical Microbiology&lt;/secondary-title&gt;&lt;alt-title&gt;J Clin Microbiol&lt;/alt-title&gt;&lt;/titles&gt;&lt;periodical&gt;&lt;full-title&gt;Journal of Clinical Microbiology&lt;/full-title&gt;&lt;abbr-1&gt;J Clin Microbiol&lt;/abbr-1&gt;&lt;/periodical&gt;&lt;alt-periodical&gt;&lt;full-title&gt;Journal of Clinical Microbiology&lt;/full-title&gt;&lt;abbr-1&gt;J Clin Microbiol&lt;/abbr-1&gt;&lt;/alt-periodical&gt;&lt;pages&gt;3760-3768&lt;/pages&gt;&lt;volume&gt;43&lt;/volume&gt;&lt;number&gt;8&lt;/number&gt;&lt;dates&gt;&lt;year&gt;2005&lt;/year&gt;&lt;/dates&gt;&lt;isbn&gt;0095-1137&lt;/isbn&gt;&lt;accession-num&gt;16081907&lt;/accession-num&gt;&lt;label&gt;11.677&lt;/label&gt;&lt;urls&gt;&lt;related-urls&gt;&lt;url&gt;https://pubmed.ncbi.nlm.nih.gov/16081907&lt;/url&gt;&lt;/related-urls&gt;&lt;/urls&gt;&lt;remote-database-name&gt;PubMed&lt;/remote-database-name&gt;&lt;language&gt;eng&lt;/language&gt;&lt;/record&gt;&lt;/Cite&gt;&lt;/EndNote&gt;</w:instrText>
              </w:r>
              <w:r w:rsidR="006340A8" w:rsidRPr="00B12634">
                <w:rPr>
                  <w:noProof/>
                  <w:sz w:val="20"/>
                  <w:szCs w:val="20"/>
                </w:rPr>
                <w:fldChar w:fldCharType="separate"/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t>33</w:t>
              </w:r>
              <w:r w:rsidR="006340A8" w:rsidRPr="00B12634">
                <w:rPr>
                  <w:noProof/>
                  <w:sz w:val="20"/>
                  <w:szCs w:val="20"/>
                </w:rPr>
                <w:fldChar w:fldCharType="end"/>
              </w:r>
            </w:hyperlink>
          </w:p>
        </w:tc>
      </w:tr>
      <w:tr w:rsidR="006340A8" w:rsidRPr="00B12634" w14:paraId="68B4B915" w14:textId="77777777" w:rsidTr="00633788">
        <w:tc>
          <w:tcPr>
            <w:tcW w:w="127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9425CE4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qPCR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293CF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18S rRN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D4524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105, 118, 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br/>
              <w:t>105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240DA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Serum (n=51) 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EF60A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Rhizomucor</w:t>
            </w:r>
            <w:proofErr w:type="spellEnd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 spp.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Lichtheimia</w:t>
            </w:r>
            <w:proofErr w:type="spellEnd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 spp.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Mucor/Rhizopus spp.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1A771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14A4E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C6B47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C4D93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3.7-15 </w:t>
            </w:r>
            <w:proofErr w:type="spellStart"/>
            <w:r w:rsidRPr="00B12634">
              <w:rPr>
                <w:rFonts w:eastAsia="等线"/>
                <w:color w:val="000000"/>
                <w:sz w:val="20"/>
                <w:szCs w:val="20"/>
              </w:rPr>
              <w:t>fg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8BE84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2h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1BE0C" w14:textId="77777777" w:rsidR="006340A8" w:rsidRPr="00B12634" w:rsidRDefault="00000000" w:rsidP="00633788">
            <w:pPr>
              <w:spacing w:line="240" w:lineRule="atLeast"/>
              <w:jc w:val="center"/>
              <w:rPr>
                <w:noProof/>
              </w:rPr>
            </w:pPr>
            <w:hyperlink w:anchor="_ENREF_19" w:tooltip="Springer, 2016 #1265" w:history="1"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begin"/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instrText xml:space="preserve"> ADDIN EN.CITE &lt;EndNote&gt;&lt;Cite&gt;&lt;Author&gt;Springer&lt;/Author&gt;&lt;Year&gt;2016&lt;/Year&gt;&lt;RecNum&gt;1265&lt;/RecNum&gt;&lt;DisplayText&gt;&lt;style face="superscript"&gt;19&lt;/style&gt;&lt;/DisplayText&gt;&lt;record&gt;&lt;rec-number&gt;1265&lt;/rec-number&gt;&lt;foreign-keys&gt;&lt;key app="EN" db-id="std2vaf5av29r1ezse8vw0tktaserf2se2pf" timestamp="1665850392"&gt;1265&lt;/key&gt;&lt;/foreign-keys&gt;&lt;ref-type name="Journal Article"&gt;17&lt;/ref-type&gt;&lt;contributors&gt;&lt;authors&gt;&lt;author&gt;Springer, Jan&lt;/author&gt;&lt;author&gt;Goldenberger, Daniel&lt;/author&gt;&lt;author&gt;Schmidt, Friderike&lt;/author&gt;&lt;author&gt;Weisser, Maja&lt;/author&gt;&lt;author&gt;Wehrle-Wieland, Elisabeth&lt;/author&gt;&lt;author&gt;Einsele, Hermann&lt;/author&gt;&lt;author&gt;Frei, Reno&lt;/author&gt;&lt;author&gt;Löffler, Jürgen&lt;/author&gt;&lt;/authors&gt;&lt;/contributors&gt;&lt;auth-address&gt;Department for Internal Medicine II, University Hospital of Würzburg, Würzburg, Germany.&amp;#xD;Division of Clinical Microbiology, University Hospital Basel, Basel, Switzerland.&amp;#xD;Clinic of Infectious Diseases and Hospital Epidemiology, University Hospital Basel, Basel, Switzerland.&lt;/auth-address&gt;&lt;titles&gt;&lt;title&gt;Development and application of two independent real-time PCR assays to detect clinically relevant Mucorales species&lt;/title&gt;&lt;secondary-title&gt;Journal of Medical Microbiology&lt;/secondary-title&gt;&lt;alt-title&gt;J Med Microbiol&lt;/alt-title&gt;&lt;/titles&gt;&lt;periodical&gt;&lt;full-title&gt;Journal of Medical Microbiology&lt;/full-title&gt;&lt;abbr-1&gt;J Med Microbiol&lt;/abbr-1&gt;&lt;/periodical&gt;&lt;alt-periodical&gt;&lt;full-title&gt;Journal of Medical Microbiology&lt;/full-title&gt;&lt;abbr-1&gt;J Med Microbiol&lt;/abbr-1&gt;&lt;/alt-periodical&gt;&lt;pages&gt;227-234&lt;/pages&gt;&lt;volume&gt;65&lt;/volume&gt;&lt;number&gt;3&lt;/number&gt;&lt;dates&gt;&lt;year&gt;2016&lt;/year&gt;&lt;/dates&gt;&lt;isbn&gt;1473-5644&lt;/isbn&gt;&lt;accession-num&gt;26743820&lt;/accession-num&gt;&lt;label&gt;3.196&lt;/label&gt;&lt;urls&gt;&lt;related-urls&gt;&lt;url&gt;https://pubmed.ncbi.nlm.nih.gov/26743820&lt;/url&gt;&lt;/related-urls&gt;&lt;/urls&gt;&lt;electronic-resource-num&gt;10.1099/jmm.0.000218&lt;/electronic-resource-num&gt;&lt;remote-database-name&gt;PubMed&lt;/remote-database-name&gt;&lt;language&gt;eng&lt;/language&gt;&lt;/record&gt;&lt;/Cite&gt;&lt;/EndNote&gt;</w:instrText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separate"/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t>19</w:t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end"/>
              </w:r>
            </w:hyperlink>
          </w:p>
        </w:tc>
      </w:tr>
      <w:tr w:rsidR="006340A8" w:rsidRPr="00B12634" w14:paraId="183C1227" w14:textId="77777777" w:rsidTr="00633788">
        <w:tc>
          <w:tcPr>
            <w:tcW w:w="1277" w:type="dxa"/>
            <w:vMerge/>
            <w:tcBorders>
              <w:left w:val="nil"/>
              <w:right w:val="nil"/>
            </w:tcBorders>
            <w:vAlign w:val="center"/>
          </w:tcPr>
          <w:p w14:paraId="782D5BF4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D8D1B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18S rR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B538D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0FCC0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Serum (n=8),  BALF</w:t>
            </w:r>
            <w:r w:rsidRPr="00B12634">
              <w:rPr>
                <w:rFonts w:hint="eastAsia"/>
                <w:color w:val="000000"/>
                <w:sz w:val="20"/>
                <w:szCs w:val="20"/>
              </w:rPr>
              <w:t>（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t>n=2</w:t>
            </w:r>
            <w:r w:rsidRPr="00B12634">
              <w:rPr>
                <w:rFonts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D11E4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Cunninghamella sp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41DE2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B60EF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29826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3D63A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E429D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E6F2F" w14:textId="77777777" w:rsidR="006340A8" w:rsidRPr="00B12634" w:rsidRDefault="00000000" w:rsidP="00633788">
            <w:pPr>
              <w:spacing w:line="240" w:lineRule="atLeast"/>
              <w:jc w:val="center"/>
              <w:rPr>
                <w:noProof/>
                <w:sz w:val="20"/>
                <w:szCs w:val="20"/>
              </w:rPr>
            </w:pPr>
            <w:hyperlink w:anchor="_ENREF_34" w:tooltip="Kasai, 2008 #1297" w:history="1">
              <w:r w:rsidR="006340A8" w:rsidRPr="00B12634">
                <w:rPr>
                  <w:noProof/>
                  <w:sz w:val="20"/>
                  <w:szCs w:val="20"/>
                </w:rPr>
                <w:fldChar w:fldCharType="begin">
                  <w:fldData xml:space="preserve">PEVuZE5vdGU+PENpdGU+PEF1dGhvcj5LYXNhaTwvQXV0aG9yPjxZZWFyPjIwMDg8L1llYXI+PFJl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==
</w:fldData>
                </w:fldChar>
              </w:r>
              <w:r w:rsidR="006340A8" w:rsidRPr="00B12634">
                <w:rPr>
                  <w:noProof/>
                  <w:sz w:val="20"/>
                  <w:szCs w:val="20"/>
                </w:rPr>
                <w:instrText xml:space="preserve"> ADDIN EN.CITE </w:instrText>
              </w:r>
              <w:r w:rsidR="006340A8" w:rsidRPr="00B12634">
                <w:rPr>
                  <w:noProof/>
                  <w:sz w:val="20"/>
                  <w:szCs w:val="20"/>
                </w:rPr>
                <w:fldChar w:fldCharType="begin">
                  <w:fldData xml:space="preserve">PEVuZE5vdGU+PENpdGU+PEF1dGhvcj5LYXNhaTwvQXV0aG9yPjxZZWFyPjIwMDg8L1llYXI+PFJl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==
</w:fldData>
                </w:fldChar>
              </w:r>
              <w:r w:rsidR="006340A8" w:rsidRPr="00B12634">
                <w:rPr>
                  <w:noProof/>
                  <w:sz w:val="20"/>
                  <w:szCs w:val="20"/>
                </w:rPr>
                <w:instrText xml:space="preserve"> ADDIN EN.CITE.DATA </w:instrText>
              </w:r>
              <w:r w:rsidR="006340A8" w:rsidRPr="00B12634">
                <w:rPr>
                  <w:noProof/>
                  <w:sz w:val="20"/>
                  <w:szCs w:val="20"/>
                </w:rPr>
              </w:r>
              <w:r w:rsidR="006340A8" w:rsidRPr="00B12634">
                <w:rPr>
                  <w:noProof/>
                  <w:sz w:val="20"/>
                  <w:szCs w:val="20"/>
                </w:rPr>
                <w:fldChar w:fldCharType="end"/>
              </w:r>
              <w:r w:rsidR="006340A8" w:rsidRPr="00B12634">
                <w:rPr>
                  <w:noProof/>
                  <w:sz w:val="20"/>
                  <w:szCs w:val="20"/>
                </w:rPr>
              </w:r>
              <w:r w:rsidR="006340A8" w:rsidRPr="00B12634">
                <w:rPr>
                  <w:noProof/>
                  <w:sz w:val="20"/>
                  <w:szCs w:val="20"/>
                </w:rPr>
                <w:fldChar w:fldCharType="separate"/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t>34</w:t>
              </w:r>
              <w:r w:rsidR="006340A8" w:rsidRPr="00B12634">
                <w:rPr>
                  <w:noProof/>
                  <w:sz w:val="20"/>
                  <w:szCs w:val="20"/>
                </w:rPr>
                <w:fldChar w:fldCharType="end"/>
              </w:r>
            </w:hyperlink>
          </w:p>
        </w:tc>
      </w:tr>
      <w:tr w:rsidR="006340A8" w:rsidRPr="00B12634" w14:paraId="0AA21ED1" w14:textId="77777777" w:rsidTr="00633788">
        <w:tc>
          <w:tcPr>
            <w:tcW w:w="1277" w:type="dxa"/>
            <w:vMerge/>
            <w:tcBorders>
              <w:left w:val="nil"/>
              <w:right w:val="nil"/>
            </w:tcBorders>
            <w:vAlign w:val="center"/>
          </w:tcPr>
          <w:p w14:paraId="53911EDC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9BCB6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18S rR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93CF9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518C3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Tissue (n=12)/ Serum (n=268</w:t>
            </w:r>
            <w:r w:rsidRPr="00B12634">
              <w:rPr>
                <w:rFonts w:hint="eastAsia"/>
                <w:color w:val="000000"/>
                <w:sz w:val="20"/>
                <w:szCs w:val="20"/>
              </w:rPr>
              <w:t>）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3E341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order Mucorales (including 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Rhizopus spp.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t>,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Lichtheimia</w:t>
            </w:r>
            <w:proofErr w:type="spellEnd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 spp.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Rhizomucor</w:t>
            </w:r>
            <w:proofErr w:type="spellEnd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 spp.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t>,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 Mucor spp.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Actinomucor</w:t>
            </w:r>
            <w:proofErr w:type="spellEnd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 spp.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21C8A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91% /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br/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DB17F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100% /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br/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F4D66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90A10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3D0A5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812B2" w14:textId="77777777" w:rsidR="006340A8" w:rsidRPr="00B12634" w:rsidRDefault="00000000" w:rsidP="00633788">
            <w:pPr>
              <w:spacing w:line="240" w:lineRule="atLeast"/>
              <w:jc w:val="center"/>
              <w:rPr>
                <w:noProof/>
                <w:sz w:val="20"/>
                <w:szCs w:val="20"/>
              </w:rPr>
            </w:pPr>
            <w:hyperlink w:anchor="_ENREF_22" w:tooltip="Hata, 2008 #1267" w:history="1"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begin"/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instrText xml:space="preserve"> ADDIN EN.CITE &lt;EndNote&gt;&lt;Cite&gt;&lt;Author&gt;Hata&lt;/Author&gt;&lt;Year&gt;2008&lt;/Year&gt;&lt;RecNum&gt;1267&lt;/RecNum&gt;&lt;DisplayText&gt;&lt;style face="superscript"&gt;22&lt;/style&gt;&lt;/DisplayText&gt;&lt;record&gt;&lt;rec-number&gt;1267&lt;/rec-number&gt;&lt;foreign-keys&gt;&lt;key app="EN" db-id="std2vaf5av29r1ezse8vw0tktaserf2se2pf" timestamp="1665897899"&gt;1267&lt;/key&gt;&lt;/foreign-keys&gt;&lt;ref-type name="Journal Article"&gt;17&lt;/ref-type&gt;&lt;contributors&gt;&lt;authors&gt;&lt;author&gt;Hata, D. Jane&lt;/author&gt;&lt;author&gt;Buckwalter, Seanne P.&lt;/author&gt;&lt;author&gt;Pritt, Bobbi S.&lt;/author&gt;&lt;author&gt;Roberts, Glenn D.&lt;/author&gt;&lt;author&gt;Wengenack, Nancy L.&lt;/author&gt;&lt;/authors&gt;&lt;/contributors&gt;&lt;auth-address&gt;Division of Clinical Microbiology, Mayo Clinic, 200 1st St. SW, Rochester, MN 55905. wengenack.nancy@mayo.edu.&lt;/auth-address&gt;&lt;titles&gt;&lt;title&gt;Real-time PCR method for detection of zygomycetes&lt;/title&gt;&lt;secondary-title&gt;Journal of Clinical Microbiology&lt;/secondary-title&gt;&lt;alt-title&gt;J Clin Microbiol&lt;/alt-title&gt;&lt;/titles&gt;&lt;periodical&gt;&lt;full-title&gt;Journal of Clinical Microbiology&lt;/full-title&gt;&lt;abbr-1&gt;J Clin Microbiol&lt;/abbr-1&gt;&lt;/periodical&gt;&lt;alt-periodical&gt;&lt;full-title&gt;Journal of Clinical Microbiology&lt;/full-title&gt;&lt;abbr-1&gt;J Clin Microbiol&lt;/abbr-1&gt;&lt;/alt-periodical&gt;&lt;pages&gt;2353-2358&lt;/pages&gt;&lt;volume&gt;46&lt;/volume&gt;&lt;number&gt;7&lt;/number&gt;&lt;dates&gt;&lt;year&gt;2008&lt;/year&gt;&lt;/dates&gt;&lt;isbn&gt;1098-660X&lt;/isbn&gt;&lt;accession-num&gt;18480229&lt;/accession-num&gt;&lt;label&gt;11.677&lt;/label&gt;&lt;urls&gt;&lt;related-urls&gt;&lt;url&gt;https://pubmed.ncbi.nlm.nih.gov/18480229&lt;/url&gt;&lt;/related-urls&gt;&lt;/urls&gt;&lt;electronic-resource-num&gt;10.1128/JCM.02331-07&lt;/electronic-resource-num&gt;&lt;remote-database-name&gt;PubMed&lt;/remote-database-name&gt;&lt;language&gt;eng&lt;/language&gt;&lt;/record&gt;&lt;/Cite&gt;&lt;/EndNote&gt;</w:instrText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separate"/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t>22</w:t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end"/>
              </w:r>
            </w:hyperlink>
          </w:p>
        </w:tc>
      </w:tr>
      <w:tr w:rsidR="006340A8" w:rsidRPr="00B12634" w14:paraId="401DD2A5" w14:textId="77777777" w:rsidTr="00633788">
        <w:tc>
          <w:tcPr>
            <w:tcW w:w="1277" w:type="dxa"/>
            <w:vMerge/>
            <w:tcBorders>
              <w:left w:val="nil"/>
              <w:right w:val="nil"/>
            </w:tcBorders>
            <w:vAlign w:val="center"/>
          </w:tcPr>
          <w:p w14:paraId="0884FDD6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AC046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18S rR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F2CD9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85E91" w14:textId="77777777" w:rsidR="006340A8" w:rsidRPr="00B12634" w:rsidRDefault="006340A8" w:rsidP="00633788">
            <w:pPr>
              <w:spacing w:line="240" w:lineRule="atLeast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12634">
              <w:rPr>
                <w:rFonts w:eastAsia="等线"/>
                <w:color w:val="000000"/>
                <w:sz w:val="20"/>
                <w:szCs w:val="20"/>
              </w:rPr>
              <w:t>serum,blood</w:t>
            </w:r>
            <w:proofErr w:type="spellEnd"/>
            <w:proofErr w:type="gramEnd"/>
            <w:r w:rsidRPr="00B12634">
              <w:rPr>
                <w:rFonts w:eastAsia="等线"/>
                <w:color w:val="000000"/>
                <w:sz w:val="20"/>
                <w:szCs w:val="20"/>
              </w:rPr>
              <w:t>,</w:t>
            </w:r>
          </w:p>
          <w:p w14:paraId="3680C36F" w14:textId="77777777" w:rsidR="006340A8" w:rsidRPr="00B12634" w:rsidRDefault="006340A8" w:rsidP="00633788">
            <w:pPr>
              <w:spacing w:line="240" w:lineRule="atLeast"/>
              <w:rPr>
                <w:rFonts w:eastAsia="等线"/>
                <w:color w:val="000000"/>
                <w:sz w:val="20"/>
                <w:szCs w:val="20"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cerebrospinal fluids, </w:t>
            </w:r>
            <w:proofErr w:type="spellStart"/>
            <w:r w:rsidRPr="00B12634">
              <w:rPr>
                <w:rFonts w:eastAsia="等线"/>
                <w:color w:val="000000"/>
                <w:sz w:val="20"/>
                <w:szCs w:val="20"/>
              </w:rPr>
              <w:t>roncho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>-</w:t>
            </w:r>
            <w:proofErr w:type="gramStart"/>
            <w:r w:rsidRPr="00B12634">
              <w:rPr>
                <w:rFonts w:eastAsia="等线"/>
                <w:color w:val="000000"/>
                <w:sz w:val="20"/>
                <w:szCs w:val="20"/>
              </w:rPr>
              <w:t>pulmonary,  biopsy</w:t>
            </w:r>
            <w:proofErr w:type="gramEnd"/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2634">
              <w:rPr>
                <w:rFonts w:eastAsia="等线"/>
                <w:color w:val="000000"/>
                <w:sz w:val="20"/>
                <w:szCs w:val="20"/>
              </w:rPr>
              <w:t>speci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>-</w:t>
            </w:r>
          </w:p>
          <w:p w14:paraId="04D63C3D" w14:textId="77777777" w:rsidR="006340A8" w:rsidRPr="00B12634" w:rsidRDefault="006340A8" w:rsidP="00633788">
            <w:pPr>
              <w:spacing w:line="240" w:lineRule="atLeast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B12634">
              <w:rPr>
                <w:rFonts w:eastAsia="等线"/>
                <w:color w:val="000000"/>
                <w:sz w:val="20"/>
                <w:szCs w:val="20"/>
              </w:rPr>
              <w:t>mens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 (n=364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1AB81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order Mucorales (including 8 different genera and 11 different species</w:t>
            </w:r>
            <w:r w:rsidRPr="00B12634">
              <w:rPr>
                <w:rFonts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D484E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73.33% - 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br/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BCD5F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98.1% -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br/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2AB39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F9155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3 DNA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br/>
              <w:t>cop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74BBD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14DAD" w14:textId="77777777" w:rsidR="006340A8" w:rsidRPr="00B12634" w:rsidRDefault="00000000" w:rsidP="00633788">
            <w:pPr>
              <w:spacing w:line="240" w:lineRule="atLeast"/>
              <w:jc w:val="center"/>
              <w:rPr>
                <w:noProof/>
                <w:sz w:val="20"/>
                <w:szCs w:val="20"/>
              </w:rPr>
            </w:pPr>
            <w:hyperlink w:anchor="_ENREF_35" w:tooltip="Lengerova, 2014 #1269" w:history="1">
              <w:r w:rsidR="006340A8" w:rsidRPr="00B12634">
                <w:rPr>
                  <w:noProof/>
                  <w:sz w:val="20"/>
                  <w:szCs w:val="20"/>
                </w:rPr>
                <w:fldChar w:fldCharType="begin">
                  <w:fldData xml:space="preserve">PEVuZE5vdGU+PENpdGU+PEF1dGhvcj5MZW5nZXJvdmE8L0F1dGhvcj48WWVhcj4yMDE0PC9ZZWFy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</w:fldData>
                </w:fldChar>
              </w:r>
              <w:r w:rsidR="006340A8" w:rsidRPr="00B12634">
                <w:rPr>
                  <w:noProof/>
                  <w:sz w:val="20"/>
                  <w:szCs w:val="20"/>
                </w:rPr>
                <w:instrText xml:space="preserve"> ADDIN EN.CITE </w:instrText>
              </w:r>
              <w:r w:rsidR="006340A8" w:rsidRPr="00B12634">
                <w:rPr>
                  <w:noProof/>
                  <w:sz w:val="20"/>
                  <w:szCs w:val="20"/>
                </w:rPr>
                <w:fldChar w:fldCharType="begin">
                  <w:fldData xml:space="preserve">PEVuZE5vdGU+PENpdGU+PEF1dGhvcj5MZW5nZXJvdmE8L0F1dGhvcj48WWVhcj4yMDE0PC9ZZWFy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</w:fldData>
                </w:fldChar>
              </w:r>
              <w:r w:rsidR="006340A8" w:rsidRPr="00B12634">
                <w:rPr>
                  <w:noProof/>
                  <w:sz w:val="20"/>
                  <w:szCs w:val="20"/>
                </w:rPr>
                <w:instrText xml:space="preserve"> ADDIN EN.CITE.DATA </w:instrText>
              </w:r>
              <w:r w:rsidR="006340A8" w:rsidRPr="00B12634">
                <w:rPr>
                  <w:noProof/>
                  <w:sz w:val="20"/>
                  <w:szCs w:val="20"/>
                </w:rPr>
              </w:r>
              <w:r w:rsidR="006340A8" w:rsidRPr="00B12634">
                <w:rPr>
                  <w:noProof/>
                  <w:sz w:val="20"/>
                  <w:szCs w:val="20"/>
                </w:rPr>
                <w:fldChar w:fldCharType="end"/>
              </w:r>
              <w:r w:rsidR="006340A8" w:rsidRPr="00B12634">
                <w:rPr>
                  <w:noProof/>
                  <w:sz w:val="20"/>
                  <w:szCs w:val="20"/>
                </w:rPr>
              </w:r>
              <w:r w:rsidR="006340A8" w:rsidRPr="00B12634">
                <w:rPr>
                  <w:noProof/>
                  <w:sz w:val="20"/>
                  <w:szCs w:val="20"/>
                </w:rPr>
                <w:fldChar w:fldCharType="separate"/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t>35</w:t>
              </w:r>
              <w:r w:rsidR="006340A8" w:rsidRPr="00B12634">
                <w:rPr>
                  <w:noProof/>
                  <w:sz w:val="20"/>
                  <w:szCs w:val="20"/>
                </w:rPr>
                <w:fldChar w:fldCharType="end"/>
              </w:r>
            </w:hyperlink>
          </w:p>
        </w:tc>
      </w:tr>
      <w:tr w:rsidR="006340A8" w:rsidRPr="00B12634" w14:paraId="6F8B8350" w14:textId="77777777" w:rsidTr="00633788">
        <w:tc>
          <w:tcPr>
            <w:tcW w:w="127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326D3E4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9BA467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18S rRNA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br/>
              <w:t>28S rR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FEBD56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175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br/>
              <w:t>1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B275BE" w14:textId="77777777" w:rsidR="006340A8" w:rsidRPr="00B12634" w:rsidRDefault="006340A8" w:rsidP="00633788">
            <w:pPr>
              <w:spacing w:line="240" w:lineRule="atLeast"/>
              <w:rPr>
                <w:rFonts w:eastAsia="等线"/>
                <w:color w:val="000000"/>
                <w:sz w:val="20"/>
                <w:szCs w:val="20"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FFPE (n=3),</w:t>
            </w:r>
          </w:p>
          <w:p w14:paraId="185BCA46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fresh specimens 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lastRenderedPageBreak/>
              <w:t xml:space="preserve">(n=14)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6BA784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lastRenderedPageBreak/>
              <w:t xml:space="preserve">order Mucorales (including 8 genera, 12 species, sequencing of amplicons of the 18S assay allowed 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lastRenderedPageBreak/>
              <w:t>identification to genus leve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061C65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lastRenderedPageBreak/>
              <w:t>9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7BECF6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3E81E5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409FC0B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3 - 64 </w:t>
            </w:r>
            <w:proofErr w:type="spellStart"/>
            <w:r w:rsidRPr="00B12634">
              <w:rPr>
                <w:rFonts w:eastAsia="等线"/>
                <w:color w:val="000000"/>
                <w:sz w:val="20"/>
                <w:szCs w:val="20"/>
              </w:rPr>
              <w:t>f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E170145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9894A6" w14:textId="77777777" w:rsidR="006340A8" w:rsidRPr="00B12634" w:rsidRDefault="00000000" w:rsidP="00633788">
            <w:pPr>
              <w:spacing w:line="240" w:lineRule="atLeast"/>
              <w:jc w:val="center"/>
              <w:rPr>
                <w:noProof/>
                <w:sz w:val="20"/>
                <w:szCs w:val="20"/>
              </w:rPr>
            </w:pPr>
            <w:hyperlink w:anchor="_ENREF_21" w:tooltip="Caramalho, 2019 #1201" w:history="1"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begin">
                  <w:fldData xml:space="preserve">PEVuZE5vdGU+PENpdGU+PEF1dGhvcj5DYXJhbWFsaG88L0F1dGhvcj48WWVhcj4yMDE5PC9ZZWFy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</w:fldData>
                </w:fldChar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instrText xml:space="preserve"> ADDIN EN.CITE </w:instrText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begin">
                  <w:fldData xml:space="preserve">PEVuZE5vdGU+PENpdGU+PEF1dGhvcj5DYXJhbWFsaG88L0F1dGhvcj48WWVhcj4yMDE5PC9ZZWFy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</w:fldData>
                </w:fldChar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instrText xml:space="preserve"> ADDIN EN.CITE.DATA </w:instrText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end"/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separate"/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t>21</w:t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end"/>
              </w:r>
            </w:hyperlink>
          </w:p>
        </w:tc>
      </w:tr>
      <w:tr w:rsidR="006340A8" w:rsidRPr="00B12634" w14:paraId="5F654CA8" w14:textId="77777777" w:rsidTr="00633788">
        <w:tc>
          <w:tcPr>
            <w:tcW w:w="127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6397A30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proofErr w:type="spellStart"/>
            <w:r w:rsidRPr="00B12634">
              <w:rPr>
                <w:rFonts w:eastAsia="等线"/>
                <w:color w:val="000000"/>
                <w:sz w:val="20"/>
                <w:szCs w:val="20"/>
              </w:rPr>
              <w:t>qPCR+HRM</w:t>
            </w:r>
            <w:proofErr w:type="spellEnd"/>
          </w:p>
          <w:p w14:paraId="76117374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71830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28S rRN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7A468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180,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br/>
              <w:t>148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B01BF" w14:textId="77777777" w:rsidR="006340A8" w:rsidRPr="00B12634" w:rsidRDefault="006340A8" w:rsidP="00633788">
            <w:pPr>
              <w:spacing w:line="240" w:lineRule="atLeast"/>
              <w:rPr>
                <w:rFonts w:eastAsia="等线"/>
                <w:color w:val="000000"/>
                <w:sz w:val="20"/>
                <w:szCs w:val="20"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BALF, lung tissue from</w:t>
            </w:r>
          </w:p>
          <w:p w14:paraId="7BEEDFAA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rabbits 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77073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qPCR-1</w:t>
            </w:r>
            <w:r w:rsidRPr="00B12634">
              <w:rPr>
                <w:rFonts w:hint="eastAsia"/>
                <w:color w:val="000000"/>
                <w:sz w:val="20"/>
                <w:szCs w:val="20"/>
              </w:rPr>
              <w:t>：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microsporus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Rh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pusillus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circinelloides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br/>
              <w:t>qPCR-2</w:t>
            </w:r>
            <w:r w:rsidRPr="00B12634">
              <w:rPr>
                <w:rFonts w:hint="eastAsia"/>
                <w:color w:val="000000"/>
                <w:sz w:val="20"/>
                <w:szCs w:val="20"/>
              </w:rPr>
              <w:t>：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bertholletia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1B0A3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99-100%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br/>
              <w:t>100%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23448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C8A8A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BCEE9" w14:textId="77777777" w:rsidR="006340A8" w:rsidRPr="00B12634" w:rsidRDefault="006340A8" w:rsidP="00633788">
            <w:pPr>
              <w:spacing w:line="240" w:lineRule="atLeast"/>
              <w:rPr>
                <w:rFonts w:eastAsia="等线"/>
                <w:color w:val="000000"/>
                <w:sz w:val="20"/>
                <w:szCs w:val="20"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10 /</w:t>
            </w:r>
          </w:p>
          <w:p w14:paraId="6C8DA75E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10-100 copies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AC28E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2h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6695F" w14:textId="77777777" w:rsidR="006340A8" w:rsidRPr="00B12634" w:rsidRDefault="00000000" w:rsidP="00633788">
            <w:pPr>
              <w:spacing w:line="240" w:lineRule="atLeast"/>
              <w:jc w:val="center"/>
              <w:rPr>
                <w:noProof/>
                <w:sz w:val="20"/>
                <w:szCs w:val="20"/>
                <w:vertAlign w:val="superscript"/>
              </w:rPr>
            </w:pPr>
            <w:hyperlink w:anchor="_ENREF_24" w:tooltip="Millon, 2013 #1194" w:history="1"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begin"/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instrText xml:space="preserve"> ADDIN EN.CITE &lt;EndNote&gt;&lt;Cite&gt;&lt;Author&gt;Millon&lt;/Author&gt;&lt;Year&gt;2013&lt;/Year&gt;&lt;RecNum&gt;1194&lt;/RecNum&gt;&lt;DisplayText&gt;&lt;style face="superscript"&gt;24&lt;/style&gt;&lt;/DisplayText&gt;&lt;record&gt;&lt;rec-number&gt;1194&lt;/rec-number&gt;&lt;foreign-keys&gt;&lt;key app="EN" db-id="std2vaf5av29r1ezse8vw0tktaserf2se2pf" timestamp="1653985249"&gt;1194&lt;/key&gt;&lt;/foreign-keys&gt;&lt;ref-type name="Journal Article"&gt;17&lt;/ref-type&gt;&lt;contributors&gt;&lt;authors&gt;&lt;author&gt;Millon, Laurence&lt;/author&gt;&lt;author&gt;Larosa, Fabrice&lt;/author&gt;&lt;author&gt;Lepiller, Quentin&lt;/author&gt;&lt;author&gt;Legrand, Faezeh&lt;/author&gt;&lt;author&gt;Rocchi, Steffi&lt;/author&gt;&lt;author&gt;Daguindau, Etienne&lt;/author&gt;&lt;author&gt;Scherer, Emeline&lt;/author&gt;&lt;author&gt;Bellanger, Anne-Pauline&lt;/author&gt;&lt;author&gt;Leroy, Joel&lt;/author&gt;&lt;author&gt;Grenouillet, Frederic&lt;/author&gt;&lt;/authors&gt;&lt;/contributors&gt;&lt;auth-address&gt;CNRS-Université de Franche-Comté, UMR 6249 Chrono-environnement, Besançon, France. laurence.millon@univ-fcomte.fr&lt;/auth-address&gt;&lt;titles&gt;&lt;title&gt;Quantitative polymerase chain reaction detection of circulating DNA in serum for early diagnosis of mucormycosis in immunocompromised patients&lt;/title&gt;&lt;secondary-title&gt;Clinical Infectious Diseases : an Official Publication of the Infectious Diseases Society of America&lt;/secondary-title&gt;&lt;alt-title&gt;Clin Infect Dis&lt;/alt-title&gt;&lt;/titles&gt;&lt;periodical&gt;&lt;full-title&gt;Clinical Infectious Diseases : an Official Publication of the Infectious Diseases Society of America&lt;/full-title&gt;&lt;abbr-1&gt;Clin Infect Dis&lt;/abbr-1&gt;&lt;/periodical&gt;&lt;alt-periodical&gt;&lt;full-title&gt;Clinical Infectious Diseases : an Official Publication of the Infectious Diseases Society of America&lt;/full-title&gt;&lt;abbr-1&gt;Clin Infect Dis&lt;/abbr-1&gt;&lt;/alt-periodical&gt;&lt;pages&gt;e95-101&lt;/pages&gt;&lt;volume&gt;56&lt;/volume&gt;&lt;number&gt;10&lt;/number&gt;&lt;dates&gt;&lt;year&gt;2013&lt;/year&gt;&lt;/dates&gt;&lt;isbn&gt;1537-6591&lt;/isbn&gt;&lt;accession-num&gt;23420816&lt;/accession-num&gt;&lt;label&gt;9.079&lt;/label&gt;&lt;urls&gt;&lt;related-urls&gt;&lt;url&gt;https://pubmed.ncbi.nlm.nih.gov/23420816&lt;/url&gt;&lt;/related-urls&gt;&lt;/urls&gt;&lt;electronic-resource-num&gt;10.1093/cid/cit094&lt;/electronic-resource-num&gt;&lt;remote-database-name&gt;PubMed&lt;/remote-database-name&gt;&lt;language&gt;eng&lt;/language&gt;&lt;/record&gt;&lt;/Cite&gt;&lt;/EndNote&gt;</w:instrText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separate"/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t>24</w:t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end"/>
              </w:r>
            </w:hyperlink>
          </w:p>
        </w:tc>
      </w:tr>
      <w:tr w:rsidR="006340A8" w:rsidRPr="00B12634" w14:paraId="45419C47" w14:textId="77777777" w:rsidTr="00633788">
        <w:tc>
          <w:tcPr>
            <w:tcW w:w="12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3ABF7E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12549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cytochrome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01332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D4F6A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proofErr w:type="spellStart"/>
            <w:r w:rsidRPr="00B12634">
              <w:rPr>
                <w:rFonts w:eastAsia="等线"/>
                <w:color w:val="000000"/>
                <w:sz w:val="20"/>
                <w:szCs w:val="20"/>
              </w:rPr>
              <w:t>Cuture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 isolates/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br/>
              <w:t>Fresh tissue/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br/>
              <w:t>FFP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C5EB7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order Mucorales (including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lichthemia</w:t>
            </w:r>
            <w:proofErr w:type="spellEnd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 spp.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Apophysomyces</w:t>
            </w:r>
            <w:proofErr w:type="spellEnd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 spp.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Cunninghamella spp.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Mucor spp.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Rhizopus spp.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Saksenaea</w:t>
            </w:r>
            <w:proofErr w:type="spellEnd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 spp.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), 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Cunninghamella spp.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Rhizopus spp.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Saksenaea</w:t>
            </w:r>
            <w:proofErr w:type="spellEnd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A57B7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 100% /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br/>
              <w:t>100% /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br/>
              <w:t xml:space="preserve"> 56%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3DB07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 92% /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br/>
              <w:t>100% /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br/>
              <w:t xml:space="preserve">100%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66353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D4171" w14:textId="77777777" w:rsidR="006340A8" w:rsidRPr="00B12634" w:rsidRDefault="006340A8" w:rsidP="00633788">
            <w:pPr>
              <w:spacing w:line="240" w:lineRule="atLeast"/>
              <w:rPr>
                <w:rFonts w:eastAsia="等线"/>
                <w:color w:val="000000"/>
                <w:sz w:val="20"/>
                <w:szCs w:val="20"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10</w:t>
            </w:r>
          </w:p>
          <w:p w14:paraId="0744612C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proofErr w:type="spellStart"/>
            <w:r w:rsidRPr="00B12634">
              <w:rPr>
                <w:rFonts w:eastAsia="等线"/>
                <w:color w:val="000000"/>
                <w:sz w:val="20"/>
                <w:szCs w:val="20"/>
              </w:rPr>
              <w:t>targrts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>/</w:t>
            </w:r>
            <w:proofErr w:type="spellStart"/>
            <w:r w:rsidRPr="00B12634">
              <w:rPr>
                <w:rFonts w:eastAsia="等线"/>
                <w:color w:val="00000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095A5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9D1C7" w14:textId="77777777" w:rsidR="006340A8" w:rsidRPr="00B12634" w:rsidRDefault="00000000" w:rsidP="00633788">
            <w:pPr>
              <w:spacing w:line="240" w:lineRule="atLeast"/>
              <w:jc w:val="center"/>
              <w:rPr>
                <w:noProof/>
                <w:sz w:val="20"/>
                <w:szCs w:val="20"/>
                <w:vertAlign w:val="superscript"/>
              </w:rPr>
            </w:pPr>
            <w:hyperlink w:anchor="_ENREF_23" w:tooltip="Bellanger, 2018 #1195" w:history="1"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begin">
                  <w:fldData xml:space="preserve">PEVuZE5vdGU+PENpdGU+PEF1dGhvcj5CZWxsYW5nZXI8L0F1dGhvcj48WWVhcj4yMDE4PC9ZZWFy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</w:fldData>
                </w:fldChar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instrText xml:space="preserve"> ADDIN EN.CITE </w:instrText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begin">
                  <w:fldData xml:space="preserve">PEVuZE5vdGU+PENpdGU+PEF1dGhvcj5CZWxsYW5nZXI8L0F1dGhvcj48WWVhcj4yMDE4PC9ZZWFy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</w:fldData>
                </w:fldChar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instrText xml:space="preserve"> ADDIN EN.CITE.DATA </w:instrText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end"/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separate"/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t>23</w:t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end"/>
              </w:r>
            </w:hyperlink>
          </w:p>
        </w:tc>
      </w:tr>
      <w:tr w:rsidR="006340A8" w:rsidRPr="00B12634" w14:paraId="5BE7DD5D" w14:textId="77777777" w:rsidTr="00633788">
        <w:tc>
          <w:tcPr>
            <w:tcW w:w="12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153999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F41FB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18S rR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2F1C8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26275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BALF </w:t>
            </w:r>
            <w:r w:rsidRPr="00B12634">
              <w:rPr>
                <w:rFonts w:hint="eastAsia"/>
                <w:color w:val="000000"/>
                <w:sz w:val="20"/>
                <w:szCs w:val="20"/>
              </w:rPr>
              <w:t>(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t>n=99</w:t>
            </w:r>
            <w:r w:rsidRPr="00B12634">
              <w:rPr>
                <w:rFonts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7E7BD" w14:textId="77777777" w:rsidR="006340A8" w:rsidRPr="00B12634" w:rsidRDefault="006340A8" w:rsidP="00633788">
            <w:pPr>
              <w:spacing w:line="240" w:lineRule="atLeast"/>
              <w:rPr>
                <w:rFonts w:eastAsia="等线"/>
                <w:color w:val="212121"/>
                <w:sz w:val="20"/>
                <w:szCs w:val="20"/>
              </w:rPr>
            </w:pP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Rhizopus</w:t>
            </w:r>
            <w:r w:rsidRPr="00B12634">
              <w:rPr>
                <w:rFonts w:eastAsia="等线"/>
                <w:i/>
                <w:iCs/>
                <w:color w:val="212121"/>
                <w:sz w:val="20"/>
                <w:szCs w:val="20"/>
              </w:rPr>
              <w:t> spp.</w:t>
            </w:r>
            <w:r w:rsidRPr="00B12634">
              <w:rPr>
                <w:rFonts w:eastAsia="等线"/>
                <w:color w:val="212121"/>
                <w:sz w:val="20"/>
                <w:szCs w:val="20"/>
              </w:rPr>
              <w:t>, </w:t>
            </w:r>
            <w:r w:rsidRPr="00B12634">
              <w:rPr>
                <w:rFonts w:eastAsia="等线"/>
                <w:i/>
                <w:iCs/>
                <w:color w:val="212121"/>
                <w:sz w:val="20"/>
                <w:szCs w:val="20"/>
              </w:rPr>
              <w:t xml:space="preserve">Rh. </w:t>
            </w:r>
            <w:proofErr w:type="spellStart"/>
            <w:r w:rsidRPr="00B12634">
              <w:rPr>
                <w:rFonts w:eastAsia="等线"/>
                <w:i/>
                <w:iCs/>
                <w:color w:val="212121"/>
                <w:sz w:val="20"/>
                <w:szCs w:val="20"/>
              </w:rPr>
              <w:t>pusillus</w:t>
            </w:r>
            <w:proofErr w:type="spellEnd"/>
            <w:r w:rsidRPr="00B12634">
              <w:rPr>
                <w:rFonts w:eastAsia="等线"/>
                <w:color w:val="212121"/>
                <w:sz w:val="20"/>
                <w:szCs w:val="20"/>
              </w:rPr>
              <w:t>, </w:t>
            </w:r>
          </w:p>
          <w:p w14:paraId="32F21135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i/>
                <w:iCs/>
                <w:color w:val="212121"/>
                <w:sz w:val="20"/>
                <w:szCs w:val="20"/>
              </w:rPr>
              <w:t xml:space="preserve">L. </w:t>
            </w:r>
            <w:proofErr w:type="spellStart"/>
            <w:r w:rsidRPr="00B12634">
              <w:rPr>
                <w:rFonts w:eastAsia="等线"/>
                <w:i/>
                <w:iCs/>
                <w:color w:val="212121"/>
                <w:sz w:val="20"/>
                <w:szCs w:val="20"/>
              </w:rPr>
              <w:t>corymbifera</w:t>
            </w:r>
            <w:proofErr w:type="spellEnd"/>
            <w:r w:rsidRPr="00B12634">
              <w:rPr>
                <w:rFonts w:eastAsia="等线"/>
                <w:color w:val="212121"/>
                <w:sz w:val="20"/>
                <w:szCs w:val="20"/>
              </w:rPr>
              <w:t>, </w:t>
            </w:r>
            <w:r w:rsidRPr="00B12634">
              <w:rPr>
                <w:rFonts w:eastAsia="等线"/>
                <w:i/>
                <w:iCs/>
                <w:color w:val="212121"/>
                <w:sz w:val="20"/>
                <w:szCs w:val="20"/>
              </w:rPr>
              <w:t>Mucor sp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AE60A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7C18E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96011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75334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1fg / </w:t>
            </w:r>
            <w:proofErr w:type="spellStart"/>
            <w:r w:rsidRPr="00B12634">
              <w:rPr>
                <w:rFonts w:eastAsia="等线"/>
                <w:color w:val="00000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FC25E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5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046C6" w14:textId="77777777" w:rsidR="006340A8" w:rsidRPr="00B12634" w:rsidRDefault="00000000" w:rsidP="00633788">
            <w:pPr>
              <w:spacing w:line="240" w:lineRule="atLeast"/>
              <w:jc w:val="center"/>
              <w:rPr>
                <w:noProof/>
                <w:sz w:val="20"/>
                <w:szCs w:val="20"/>
                <w:vertAlign w:val="superscript"/>
              </w:rPr>
            </w:pPr>
            <w:hyperlink w:anchor="_ENREF_36" w:tooltip="Springer, 2016 #1295" w:history="1"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begin"/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instrText xml:space="preserve"> ADDIN EN.CITE &lt;EndNote&gt;&lt;Cite&gt;&lt;Author&gt;Springer&lt;/Author&gt;&lt;Year&gt;2016&lt;/Year&gt;&lt;RecNum&gt;1295&lt;/RecNum&gt;&lt;DisplayText&gt;&lt;style face="superscript"&gt;36&lt;/style&gt;&lt;/DisplayText&gt;&lt;record&gt;&lt;rec-number&gt;1295&lt;/rec-number&gt;&lt;foreign-keys&gt;&lt;key app="EN" db-id="std2vaf5av29r1ezse8vw0tktaserf2se2pf" timestamp="1669308314"&gt;1295&lt;/key&gt;&lt;/foreign-keys&gt;&lt;ref-type name="Journal Article"&gt;17&lt;/ref-type&gt;&lt;contributors&gt;&lt;authors&gt;&lt;author&gt;Springer, Jan&lt;/author&gt;&lt;author&gt;Lackner, Michaela&lt;/author&gt;&lt;author&gt;Ensinger, Christian&lt;/author&gt;&lt;author&gt;Risslegger, Brigitte&lt;/author&gt;&lt;author&gt;Morton, Charles Oliver&lt;/author&gt;&lt;author&gt;Nachbaur, David&lt;/author&gt;&lt;author&gt;Lass-Flörl, Cornelia&lt;/author&gt;&lt;author&gt;Einsele, Hermann&lt;/author&gt;&lt;author&gt;Heinz, Werner J.&lt;/author&gt;&lt;author&gt;Loeffler, Juergen&lt;/author&gt;&lt;/authors&gt;&lt;/contributors&gt;&lt;auth-address&gt;Department for Internal Medicine II, University Hospital of Wuerzburg, Wuerzburg, Germany.&amp;#xD;Division of Hygiene and Medical Microbiology, Medical University of Innsbruck, Austria.&amp;#xD;School of Science and Health, Western Sydney University, Australia.&amp;#xD;University Hospital of Internal Medicine V, Hematology &amp;amp; Oncology, Medical University of Innsbruck, Austria.&lt;/auth-address&gt;&lt;titles&gt;&lt;title&gt;Clinical evaluation of a Mucorales-specific real-time PCR assay in tissue and serum samples&lt;/title&gt;&lt;secondary-title&gt;Journal of Medical Microbiology&lt;/secondary-title&gt;&lt;alt-title&gt;J Med Microbiol&lt;/alt-title&gt;&lt;/titles&gt;&lt;periodical&gt;&lt;full-title&gt;Journal of Medical Microbiology&lt;/full-title&gt;&lt;abbr-1&gt;J Med Microbiol&lt;/abbr-1&gt;&lt;/periodical&gt;&lt;alt-periodical&gt;&lt;full-title&gt;Journal of Medical Microbiology&lt;/full-title&gt;&lt;abbr-1&gt;J Med Microbiol&lt;/abbr-1&gt;&lt;/alt-periodical&gt;&lt;pages&gt;1414-1421&lt;/pages&gt;&lt;volume&gt;65&lt;/volume&gt;&lt;number&gt;12&lt;/number&gt;&lt;dates&gt;&lt;year&gt;2016&lt;/year&gt;&lt;/dates&gt;&lt;isbn&gt;1473-5644&lt;/isbn&gt;&lt;accession-num&gt;27902424&lt;/accession-num&gt;&lt;label&gt;3.196&lt;/label&gt;&lt;urls&gt;&lt;related-urls&gt;&lt;url&gt;https://pubmed.ncbi.nlm.nih.gov/27902424&lt;/url&gt;&lt;/related-urls&gt;&lt;/urls&gt;&lt;electronic-resource-num&gt;10.1099/jmm.0.000375&lt;/electronic-resource-num&gt;&lt;remote-database-name&gt;PubMed&lt;/remote-database-name&gt;&lt;language&gt;eng&lt;/language&gt;&lt;/record&gt;&lt;/Cite&gt;&lt;/EndNote&gt;</w:instrText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separate"/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t>36</w:t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end"/>
              </w:r>
            </w:hyperlink>
          </w:p>
        </w:tc>
      </w:tr>
      <w:tr w:rsidR="006340A8" w:rsidRPr="00B12634" w14:paraId="6BC82304" w14:textId="77777777" w:rsidTr="00633788">
        <w:tc>
          <w:tcPr>
            <w:tcW w:w="12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2424E8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A8B63E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mitochondrial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rn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6439D3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0B0A34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FFPE (n=21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93295B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microsporus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circinelloides</w:t>
            </w:r>
            <w:proofErr w:type="spellEnd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,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 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arrhizus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Lichtheimia</w:t>
            </w:r>
            <w:proofErr w:type="spellEnd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spp.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 ,Complex</w:t>
            </w:r>
            <w:proofErr w:type="gramEnd"/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 (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corymbifera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ramosa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A6784C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71.4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61FFB5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9BA596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2C355E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50 </w:t>
            </w:r>
            <w:proofErr w:type="spellStart"/>
            <w:r w:rsidRPr="00B12634">
              <w:rPr>
                <w:rFonts w:eastAsia="等线"/>
                <w:color w:val="000000"/>
                <w:sz w:val="20"/>
                <w:szCs w:val="20"/>
              </w:rPr>
              <w:t>fg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>/</w:t>
            </w:r>
            <w:proofErr w:type="spellStart"/>
            <w:r w:rsidRPr="00B12634">
              <w:rPr>
                <w:rFonts w:eastAsia="等线"/>
                <w:color w:val="00000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085B18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9BA2FB" w14:textId="77777777" w:rsidR="006340A8" w:rsidRPr="00B12634" w:rsidRDefault="00000000" w:rsidP="00633788">
            <w:pPr>
              <w:spacing w:line="240" w:lineRule="atLeast"/>
              <w:jc w:val="center"/>
              <w:rPr>
                <w:noProof/>
                <w:sz w:val="20"/>
                <w:szCs w:val="20"/>
                <w:vertAlign w:val="superscript"/>
              </w:rPr>
            </w:pPr>
            <w:hyperlink w:anchor="_ENREF_37" w:tooltip="Bigot, 2022 #1296" w:history="1"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begin">
                  <w:fldData xml:space="preserve">PEVuZE5vdGU+PENpdGU+PEF1dGhvcj5CaWdvdDwvQXV0aG9yPjxZZWFyPjIwMjI8L1llYXI+PFJl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</w:fldData>
                </w:fldChar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instrText xml:space="preserve"> ADDIN EN.CITE </w:instrText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begin">
                  <w:fldData xml:space="preserve">PEVuZE5vdGU+PENpdGU+PEF1dGhvcj5CaWdvdDwvQXV0aG9yPjxZZWFyPjIwMjI8L1llYXI+PFJl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</w:fldData>
                </w:fldChar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instrText xml:space="preserve"> ADDIN EN.CITE.DATA </w:instrText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end"/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separate"/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t>37</w:t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end"/>
              </w:r>
            </w:hyperlink>
          </w:p>
        </w:tc>
      </w:tr>
      <w:tr w:rsidR="006340A8" w:rsidRPr="00B12634" w14:paraId="1BB0AFAE" w14:textId="77777777" w:rsidTr="00633788">
        <w:tc>
          <w:tcPr>
            <w:tcW w:w="1277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F43441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Multiplex real-time PCR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859FB7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ITS1 or ITS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4D244C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192,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br/>
              <w:t>187,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br/>
              <w:t>26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7631FB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Biopsy (n=12) 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6830C5" w14:textId="77777777" w:rsidR="006340A8" w:rsidRPr="00B12634" w:rsidRDefault="006340A8" w:rsidP="00633788">
            <w:pPr>
              <w:spacing w:line="240" w:lineRule="atLeast"/>
              <w:rPr>
                <w:rFonts w:eastAsia="等线"/>
                <w:color w:val="000000"/>
                <w:sz w:val="20"/>
                <w:szCs w:val="20"/>
              </w:rPr>
            </w:pP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oryzae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microsporus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</w:p>
          <w:p w14:paraId="1223AD17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Mucor spp.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B415AE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B0BB9C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1A0BD8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450B79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B12634">
              <w:rPr>
                <w:rFonts w:eastAsia="等线"/>
                <w:color w:val="000000"/>
                <w:sz w:val="20"/>
                <w:szCs w:val="20"/>
              </w:rPr>
              <w:t>fg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B12634">
              <w:rPr>
                <w:rFonts w:eastAsia="等线"/>
                <w:color w:val="00000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D61A87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2–3 h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C48F0C" w14:textId="77777777" w:rsidR="006340A8" w:rsidRPr="00B12634" w:rsidRDefault="00000000" w:rsidP="00633788">
            <w:pPr>
              <w:spacing w:line="240" w:lineRule="atLeast"/>
              <w:jc w:val="center"/>
              <w:rPr>
                <w:noProof/>
                <w:sz w:val="20"/>
                <w:szCs w:val="20"/>
                <w:vertAlign w:val="superscript"/>
              </w:rPr>
            </w:pPr>
            <w:hyperlink w:anchor="_ENREF_17" w:tooltip="Bernal-Martínez, 2013 #1251" w:history="1"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begin">
                  <w:fldData xml:space="preserve">PEVuZE5vdGU+PENpdGU+PEF1dGhvcj5CZXJuYWwtTWFydMOtbmV6PC9BdXRob3I+PFllYXI+MjAx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</w:fldData>
                </w:fldChar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instrText xml:space="preserve"> ADDIN EN.CITE </w:instrText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begin">
                  <w:fldData xml:space="preserve">PEVuZE5vdGU+PENpdGU+PEF1dGhvcj5CZXJuYWwtTWFydMOtbmV6PC9BdXRob3I+PFllYXI+MjAx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</w:fldData>
                </w:fldChar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instrText xml:space="preserve"> ADDIN EN.CITE.DATA </w:instrText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end"/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separate"/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t>17</w:t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end"/>
              </w:r>
            </w:hyperlink>
          </w:p>
        </w:tc>
      </w:tr>
      <w:tr w:rsidR="006340A8" w:rsidRPr="00B12634" w14:paraId="41837D46" w14:textId="77777777" w:rsidTr="00633788">
        <w:tc>
          <w:tcPr>
            <w:tcW w:w="127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4506479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B2B73FC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IT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0D7851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8CD9950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FFPE (n=102)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7F5C65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microsporus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>,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 R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oryzae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Mucor spp.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bertholletiae</w:t>
            </w:r>
            <w:proofErr w:type="spellEnd"/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Lichtheimia</w:t>
            </w:r>
            <w:proofErr w:type="spellEnd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 spp.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Syncephalastrum</w:t>
            </w:r>
            <w:proofErr w:type="spellEnd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 spp.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>Rhizomucor</w:t>
            </w:r>
            <w:proofErr w:type="spellEnd"/>
            <w:r w:rsidRPr="00B12634">
              <w:rPr>
                <w:rFonts w:eastAsia="等线"/>
                <w:i/>
                <w:iCs/>
                <w:color w:val="000000"/>
                <w:sz w:val="20"/>
                <w:szCs w:val="20"/>
              </w:rPr>
              <w:t xml:space="preserve"> spp</w:t>
            </w:r>
            <w:r w:rsidRPr="00B12634">
              <w:rPr>
                <w:rFonts w:eastAsia="等线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B08495D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F330E0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7A6F524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B1731E8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E2643A" w14:textId="77777777" w:rsidR="006340A8" w:rsidRPr="00B12634" w:rsidRDefault="006340A8" w:rsidP="00633788">
            <w:pPr>
              <w:spacing w:line="240" w:lineRule="atLeast"/>
              <w:rPr>
                <w:noProof/>
              </w:rPr>
            </w:pPr>
            <w:r w:rsidRPr="00B12634">
              <w:rPr>
                <w:rFonts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F2BE1D5" w14:textId="77777777" w:rsidR="006340A8" w:rsidRPr="00B12634" w:rsidRDefault="00000000" w:rsidP="00633788">
            <w:pPr>
              <w:spacing w:line="240" w:lineRule="atLeast"/>
              <w:jc w:val="center"/>
              <w:rPr>
                <w:noProof/>
                <w:sz w:val="20"/>
                <w:szCs w:val="20"/>
                <w:vertAlign w:val="superscript"/>
              </w:rPr>
            </w:pPr>
            <w:hyperlink w:anchor="_ENREF_38" w:tooltip="Salehi, 2016 #1298" w:history="1"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begin">
                  <w:fldData xml:space="preserve">PEVuZE5vdGU+PENpdGU+PEF1dGhvcj5TYWxlaGk8L0F1dGhvcj48WWVhcj4yMDE2PC9ZZWFyPjxS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</w:fldData>
                </w:fldChar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instrText xml:space="preserve"> ADDIN EN.CITE </w:instrText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begin">
                  <w:fldData xml:space="preserve">PEVuZE5vdGU+PENpdGU+PEF1dGhvcj5TYWxlaGk8L0F1dGhvcj48WWVhcj4yMDE2PC9ZZWFyPjxS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</w:fldData>
                </w:fldChar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instrText xml:space="preserve"> ADDIN EN.CITE.DATA </w:instrText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end"/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separate"/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t>38</w:t>
              </w:r>
              <w:r w:rsidR="006340A8" w:rsidRPr="00B12634">
                <w:rPr>
                  <w:noProof/>
                  <w:sz w:val="20"/>
                  <w:szCs w:val="20"/>
                  <w:vertAlign w:val="superscript"/>
                </w:rPr>
                <w:fldChar w:fldCharType="end"/>
              </w:r>
            </w:hyperlink>
          </w:p>
        </w:tc>
      </w:tr>
    </w:tbl>
    <w:p w14:paraId="6249F8B2" w14:textId="77777777" w:rsidR="006340A8" w:rsidRPr="00B12634" w:rsidRDefault="006340A8" w:rsidP="00027492">
      <w:pPr>
        <w:spacing w:line="240" w:lineRule="atLeast"/>
        <w:rPr>
          <w:noProof/>
        </w:rPr>
        <w:sectPr w:rsidR="006340A8" w:rsidRPr="00B12634" w:rsidSect="00F32F65">
          <w:headerReference w:type="default" r:id="rId61"/>
          <w:footerReference w:type="default" r:id="rId62"/>
          <w:headerReference w:type="first" r:id="rId63"/>
          <w:pgSz w:w="15840" w:h="12240" w:orient="landscape" w:code="1"/>
          <w:pgMar w:top="1644" w:right="1440" w:bottom="1644" w:left="1440" w:header="851" w:footer="992" w:gutter="0"/>
          <w:lnNumType w:countBy="1" w:restart="continuous"/>
          <w:pgNumType w:start="1"/>
          <w:cols w:space="720"/>
          <w:titlePg/>
          <w:docGrid w:type="linesAndChars" w:linePitch="312"/>
        </w:sectPr>
      </w:pPr>
    </w:p>
    <w:p w14:paraId="43280DDC" w14:textId="0E165FA9" w:rsidR="00645A95" w:rsidRPr="00B12634" w:rsidRDefault="00645A95" w:rsidP="00EA3696">
      <w:pPr>
        <w:widowControl/>
        <w:jc w:val="left"/>
        <w:rPr>
          <w:rFonts w:eastAsia="等线"/>
          <w:b/>
          <w:bCs/>
          <w:color w:val="000000"/>
          <w:kern w:val="0"/>
          <w:sz w:val="20"/>
          <w:szCs w:val="20"/>
        </w:rPr>
      </w:pPr>
      <w:r w:rsidRPr="00B12634">
        <w:rPr>
          <w:rFonts w:eastAsia="等线"/>
          <w:b/>
          <w:bCs/>
          <w:color w:val="000000"/>
          <w:kern w:val="0"/>
          <w:sz w:val="20"/>
          <w:szCs w:val="20"/>
        </w:rPr>
        <w:lastRenderedPageBreak/>
        <w:t>Table S2 A</w:t>
      </w:r>
      <w:r w:rsidRPr="00B12634">
        <w:rPr>
          <w:rFonts w:eastAsia="等线" w:hint="eastAsia"/>
          <w:b/>
          <w:bCs/>
          <w:color w:val="000000"/>
          <w:kern w:val="0"/>
          <w:sz w:val="20"/>
          <w:szCs w:val="20"/>
        </w:rPr>
        <w:t>pplication</w:t>
      </w:r>
      <w:r w:rsidRPr="00B12634">
        <w:rPr>
          <w:rFonts w:eastAsia="等线"/>
          <w:b/>
          <w:bCs/>
          <w:color w:val="000000"/>
          <w:kern w:val="0"/>
          <w:sz w:val="20"/>
          <w:szCs w:val="20"/>
        </w:rPr>
        <w:t xml:space="preserve"> of RPA assay in fungi</w:t>
      </w:r>
    </w:p>
    <w:tbl>
      <w:tblPr>
        <w:tblStyle w:val="af6"/>
        <w:tblpPr w:leftFromText="180" w:rightFromText="180" w:vertAnchor="page" w:horzAnchor="margin" w:tblpY="228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3"/>
        <w:gridCol w:w="1273"/>
        <w:gridCol w:w="1027"/>
        <w:gridCol w:w="2050"/>
        <w:gridCol w:w="1105"/>
        <w:gridCol w:w="1388"/>
        <w:gridCol w:w="2083"/>
        <w:gridCol w:w="1071"/>
      </w:tblGrid>
      <w:tr w:rsidR="006340A8" w:rsidRPr="00B12634" w14:paraId="4F9AB640" w14:textId="77777777" w:rsidTr="00633788">
        <w:trPr>
          <w:trHeight w:val="416"/>
        </w:trPr>
        <w:tc>
          <w:tcPr>
            <w:tcW w:w="2963" w:type="dxa"/>
            <w:tcBorders>
              <w:bottom w:val="single" w:sz="4" w:space="0" w:color="auto"/>
            </w:tcBorders>
            <w:vAlign w:val="center"/>
          </w:tcPr>
          <w:p w14:paraId="2AB897A4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2634">
              <w:rPr>
                <w:b/>
                <w:bCs/>
                <w:color w:val="000000"/>
                <w:kern w:val="0"/>
                <w:sz w:val="20"/>
                <w:szCs w:val="20"/>
              </w:rPr>
              <w:t>RPA in detection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069E30F8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2634">
              <w:rPr>
                <w:b/>
                <w:bCs/>
                <w:color w:val="000000"/>
                <w:kern w:val="0"/>
                <w:sz w:val="20"/>
                <w:szCs w:val="20"/>
              </w:rPr>
              <w:t>Target gene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7DC94B05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2634">
              <w:rPr>
                <w:b/>
                <w:bCs/>
                <w:color w:val="000000"/>
                <w:kern w:val="0"/>
                <w:sz w:val="20"/>
                <w:szCs w:val="20"/>
              </w:rPr>
              <w:t>Template</w:t>
            </w:r>
          </w:p>
        </w:tc>
        <w:tc>
          <w:tcPr>
            <w:tcW w:w="2050" w:type="dxa"/>
            <w:tcBorders>
              <w:bottom w:val="single" w:sz="4" w:space="0" w:color="auto"/>
            </w:tcBorders>
            <w:vAlign w:val="center"/>
          </w:tcPr>
          <w:p w14:paraId="2E4FF01C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B12634">
              <w:rPr>
                <w:b/>
                <w:bCs/>
                <w:color w:val="000000"/>
                <w:kern w:val="0"/>
                <w:sz w:val="20"/>
                <w:szCs w:val="20"/>
              </w:rPr>
              <w:t>LoD</w:t>
            </w:r>
            <w:proofErr w:type="spellEnd"/>
          </w:p>
        </w:tc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14:paraId="4BBB2E39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2634">
              <w:rPr>
                <w:b/>
                <w:bCs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66E9288E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2634">
              <w:rPr>
                <w:b/>
                <w:bCs/>
                <w:color w:val="000000"/>
                <w:kern w:val="0"/>
                <w:sz w:val="20"/>
                <w:szCs w:val="20"/>
              </w:rPr>
              <w:t>Assay time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vAlign w:val="center"/>
          </w:tcPr>
          <w:p w14:paraId="19C5C65A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2634">
              <w:rPr>
                <w:b/>
                <w:bCs/>
                <w:color w:val="000000"/>
                <w:kern w:val="0"/>
                <w:sz w:val="20"/>
                <w:szCs w:val="20"/>
              </w:rPr>
              <w:t>Detection method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53571A59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2634">
              <w:rPr>
                <w:b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6340A8" w:rsidRPr="00B12634" w14:paraId="5DF06D87" w14:textId="77777777" w:rsidTr="00633788">
        <w:trPr>
          <w:trHeight w:val="689"/>
        </w:trPr>
        <w:tc>
          <w:tcPr>
            <w:tcW w:w="2963" w:type="dxa"/>
            <w:tcBorders>
              <w:top w:val="single" w:sz="4" w:space="0" w:color="auto"/>
              <w:bottom w:val="nil"/>
            </w:tcBorders>
            <w:vAlign w:val="center"/>
          </w:tcPr>
          <w:p w14:paraId="7D4EA0FE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12634">
              <w:rPr>
                <w:i/>
                <w:iCs/>
                <w:sz w:val="20"/>
                <w:szCs w:val="20"/>
              </w:rPr>
              <w:t>Candida albicans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  <w:vAlign w:val="center"/>
          </w:tcPr>
          <w:p w14:paraId="4C83381E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ITS2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vAlign w:val="center"/>
          </w:tcPr>
          <w:p w14:paraId="610CBCE0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DNA</w:t>
            </w:r>
          </w:p>
        </w:tc>
        <w:tc>
          <w:tcPr>
            <w:tcW w:w="2050" w:type="dxa"/>
            <w:tcBorders>
              <w:top w:val="single" w:sz="4" w:space="0" w:color="auto"/>
              <w:bottom w:val="nil"/>
            </w:tcBorders>
            <w:vAlign w:val="center"/>
          </w:tcPr>
          <w:p w14:paraId="40B6BF62" w14:textId="77777777" w:rsidR="006340A8" w:rsidRPr="00B12634" w:rsidRDefault="006340A8" w:rsidP="00633788">
            <w:pPr>
              <w:widowControl/>
              <w:jc w:val="center"/>
              <w:rPr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1 CFU per reaction</w:t>
            </w:r>
          </w:p>
          <w:p w14:paraId="3DD8DC8E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or 10</w:t>
            </w:r>
            <w:r w:rsidRPr="00B12634">
              <w:rPr>
                <w:sz w:val="20"/>
                <w:szCs w:val="20"/>
                <w:vertAlign w:val="superscript"/>
              </w:rPr>
              <w:t>2</w:t>
            </w:r>
            <w:r w:rsidRPr="00B12634">
              <w:rPr>
                <w:sz w:val="20"/>
                <w:szCs w:val="20"/>
              </w:rPr>
              <w:t xml:space="preserve"> </w:t>
            </w:r>
            <w:proofErr w:type="spellStart"/>
            <w:r w:rsidRPr="00B12634">
              <w:rPr>
                <w:sz w:val="20"/>
                <w:szCs w:val="20"/>
              </w:rPr>
              <w:t>fg</w:t>
            </w:r>
            <w:proofErr w:type="spellEnd"/>
            <w:r w:rsidRPr="00B12634">
              <w:rPr>
                <w:sz w:val="20"/>
                <w:szCs w:val="20"/>
              </w:rPr>
              <w:t xml:space="preserve"> /50 µl</w:t>
            </w: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  <w:vAlign w:val="center"/>
          </w:tcPr>
          <w:p w14:paraId="43921824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100%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vAlign w:val="center"/>
          </w:tcPr>
          <w:p w14:paraId="56B4EDC6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25 min</w:t>
            </w:r>
          </w:p>
        </w:tc>
        <w:tc>
          <w:tcPr>
            <w:tcW w:w="2083" w:type="dxa"/>
            <w:tcBorders>
              <w:top w:val="single" w:sz="4" w:space="0" w:color="auto"/>
              <w:bottom w:val="nil"/>
            </w:tcBorders>
            <w:vAlign w:val="center"/>
          </w:tcPr>
          <w:p w14:paraId="7612B6D1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LFS-RPA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vAlign w:val="center"/>
          </w:tcPr>
          <w:p w14:paraId="46FC73B9" w14:textId="77777777" w:rsidR="006340A8" w:rsidRPr="00B12634" w:rsidRDefault="00000000" w:rsidP="00633788">
            <w:pPr>
              <w:widowControl/>
              <w:jc w:val="center"/>
              <w:rPr>
                <w:bCs/>
                <w:color w:val="000000"/>
                <w:kern w:val="0"/>
                <w:sz w:val="20"/>
                <w:szCs w:val="20"/>
              </w:rPr>
            </w:pPr>
            <w:hyperlink w:anchor="_ENREF_42" w:tooltip="Wang, 2021 #1211" w:history="1"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fldChar w:fldCharType="begin">
                  <w:fldData xml:space="preserve">PEVuZE5vdGU+PENpdGU+PEF1dGhvcj5XYW5nPC9BdXRob3I+PFllYXI+MjAyMTwvWWVhcj48UmVj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</w:fldData>
                </w:fldChar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instrText xml:space="preserve"> ADDIN EN.CITE </w:instrText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fldChar w:fldCharType="begin">
                  <w:fldData xml:space="preserve">PEVuZE5vdGU+PENpdGU+PEF1dGhvcj5XYW5nPC9BdXRob3I+PFllYXI+MjAyMTwvWWVhcj48UmVj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</w:fldData>
                </w:fldChar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instrText xml:space="preserve"> ADDIN EN.CITE.DATA </w:instrText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fldChar w:fldCharType="end"/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fldChar w:fldCharType="separate"/>
              </w:r>
              <w:r w:rsidR="006340A8" w:rsidRPr="00B12634">
                <w:rPr>
                  <w:bCs/>
                  <w:noProof/>
                  <w:color w:val="000000"/>
                  <w:kern w:val="0"/>
                  <w:sz w:val="20"/>
                  <w:szCs w:val="20"/>
                  <w:vertAlign w:val="superscript"/>
                </w:rPr>
                <w:t>42</w:t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fldChar w:fldCharType="end"/>
              </w:r>
            </w:hyperlink>
          </w:p>
        </w:tc>
      </w:tr>
      <w:tr w:rsidR="006340A8" w:rsidRPr="00B12634" w14:paraId="0431DB06" w14:textId="77777777" w:rsidTr="00633788">
        <w:trPr>
          <w:trHeight w:val="416"/>
        </w:trPr>
        <w:tc>
          <w:tcPr>
            <w:tcW w:w="2963" w:type="dxa"/>
            <w:tcBorders>
              <w:top w:val="nil"/>
            </w:tcBorders>
            <w:vAlign w:val="center"/>
          </w:tcPr>
          <w:p w14:paraId="6BA6AE67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12634">
              <w:rPr>
                <w:i/>
                <w:iCs/>
                <w:sz w:val="20"/>
                <w:szCs w:val="20"/>
              </w:rPr>
              <w:t>Candida tropicalis</w:t>
            </w:r>
          </w:p>
        </w:tc>
        <w:tc>
          <w:tcPr>
            <w:tcW w:w="1273" w:type="dxa"/>
            <w:tcBorders>
              <w:top w:val="nil"/>
            </w:tcBorders>
            <w:vAlign w:val="center"/>
          </w:tcPr>
          <w:p w14:paraId="747DA7DE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ITS2</w:t>
            </w:r>
          </w:p>
        </w:tc>
        <w:tc>
          <w:tcPr>
            <w:tcW w:w="1027" w:type="dxa"/>
            <w:tcBorders>
              <w:top w:val="nil"/>
            </w:tcBorders>
            <w:vAlign w:val="center"/>
          </w:tcPr>
          <w:p w14:paraId="139DD2A2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DNA</w:t>
            </w:r>
          </w:p>
        </w:tc>
        <w:tc>
          <w:tcPr>
            <w:tcW w:w="2050" w:type="dxa"/>
            <w:tcBorders>
              <w:top w:val="nil"/>
            </w:tcBorders>
            <w:vAlign w:val="center"/>
          </w:tcPr>
          <w:p w14:paraId="28A64262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9.94 CFU/µL</w:t>
            </w:r>
          </w:p>
        </w:tc>
        <w:tc>
          <w:tcPr>
            <w:tcW w:w="1105" w:type="dxa"/>
            <w:tcBorders>
              <w:top w:val="nil"/>
            </w:tcBorders>
            <w:vAlign w:val="center"/>
          </w:tcPr>
          <w:p w14:paraId="0D4D5F8E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100%</w:t>
            </w:r>
          </w:p>
        </w:tc>
        <w:tc>
          <w:tcPr>
            <w:tcW w:w="1388" w:type="dxa"/>
            <w:tcBorders>
              <w:top w:val="nil"/>
            </w:tcBorders>
            <w:vAlign w:val="center"/>
          </w:tcPr>
          <w:p w14:paraId="6C5775AB" w14:textId="7614EC3B" w:rsidR="006340A8" w:rsidRPr="00B12634" w:rsidRDefault="006340A8" w:rsidP="0063378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20</w:t>
            </w:r>
            <w:r w:rsidR="00D865E3" w:rsidRPr="00B12634">
              <w:rPr>
                <w:sz w:val="20"/>
                <w:szCs w:val="20"/>
              </w:rPr>
              <w:t xml:space="preserve"> </w:t>
            </w:r>
            <w:r w:rsidRPr="00B12634">
              <w:rPr>
                <w:sz w:val="20"/>
                <w:szCs w:val="20"/>
              </w:rPr>
              <w:t>min</w:t>
            </w:r>
          </w:p>
        </w:tc>
        <w:tc>
          <w:tcPr>
            <w:tcW w:w="2083" w:type="dxa"/>
            <w:tcBorders>
              <w:top w:val="nil"/>
            </w:tcBorders>
            <w:vAlign w:val="center"/>
          </w:tcPr>
          <w:p w14:paraId="724A0BF7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LFS-RPA</w:t>
            </w:r>
          </w:p>
        </w:tc>
        <w:tc>
          <w:tcPr>
            <w:tcW w:w="1071" w:type="dxa"/>
            <w:tcBorders>
              <w:top w:val="nil"/>
            </w:tcBorders>
            <w:vAlign w:val="center"/>
          </w:tcPr>
          <w:p w14:paraId="1DBA03D6" w14:textId="77777777" w:rsidR="006340A8" w:rsidRPr="00B12634" w:rsidRDefault="00000000" w:rsidP="00633788">
            <w:pPr>
              <w:widowControl/>
              <w:jc w:val="center"/>
              <w:rPr>
                <w:bCs/>
                <w:color w:val="000000"/>
                <w:kern w:val="0"/>
                <w:sz w:val="20"/>
                <w:szCs w:val="20"/>
              </w:rPr>
            </w:pPr>
            <w:hyperlink w:anchor="_ENREF_43" w:tooltip="Wang, 2022 #1284" w:history="1"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fldChar w:fldCharType="begin"/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instrText xml:space="preserve"> ADDIN EN.CITE &lt;EndNote&gt;&lt;Cite&gt;&lt;Author&gt;Wang&lt;/Author&gt;&lt;Year&gt;2022&lt;/Year&gt;&lt;RecNum&gt;1284&lt;/RecNum&gt;&lt;DisplayText&gt;&lt;style face="superscript"&gt;43&lt;/style&gt;&lt;/DisplayText&gt;&lt;record&gt;&lt;rec-number&gt;1284&lt;/rec-number&gt;&lt;foreign-keys&gt;&lt;key app="EN" db-id="std2vaf5av29r1ezse8vw0tktaserf2se2pf" timestamp="1669217131"&gt;1284&lt;/key&gt;&lt;/foreign-keys&gt;&lt;ref-type name="Journal Article"&gt;17&lt;/ref-type&gt;&lt;contributors&gt;&lt;authors&gt;&lt;author&gt;Wang, Lei&lt;/author&gt;&lt;author&gt;Xu, Aiguo&lt;/author&gt;&lt;author&gt;Zhou, Ping&lt;/author&gt;&lt;author&gt;Zhao, Mengdi&lt;/author&gt;&lt;author&gt;Xu, Chenglai&lt;/author&gt;&lt;author&gt;Wang, Yan&lt;/author&gt;&lt;author&gt;Wang, Kun&lt;/author&gt;&lt;author&gt;Wang, Fang&lt;/author&gt;&lt;author&gt;Miao, Yongchang&lt;/author&gt;&lt;author&gt;Zhao, Weiguo&lt;/author&gt;&lt;author&gt;Gao, Xuzhu&lt;/author&gt;&lt;/authors&gt;&lt;/contributors&gt;&lt;auth-address&gt;Department of Central Laboratory, Lianyungang Hospital Affiliated to Jiangsu University (Cancer Hospital of Lianyungang), Lianyungang, China.&amp;#xD;Department of Materials Science and Engineering, Suzhou University of Science and Technology, Suzhou, China.&amp;#xD;School of Biotechnology, Jiangsu University of Science and Technology, Zhenjiang, China.&lt;/auth-address&gt;&lt;titles&gt;&lt;title&gt;Rapid Detection of in Clinical Samples From Different Sources Using RPA-LFS&lt;/title&gt;&lt;secondary-title&gt;Frontiers In Cellular and Infection Microbiology&lt;/secondary-title&gt;&lt;alt-title&gt;Front Cell Infect Microbiol&lt;/alt-title&gt;&lt;/titles&gt;&lt;periodical&gt;&lt;full-title&gt;Frontiers In Cellular and Infection Microbiology&lt;/full-title&gt;&lt;abbr-1&gt;Front Cell Infect Microbiol&lt;/abbr-1&gt;&lt;/periodical&gt;&lt;alt-periodical&gt;&lt;full-title&gt;Frontiers In Cellular and Infection Microbiology&lt;/full-title&gt;&lt;abbr-1&gt;Front Cell Infect Microbiol&lt;/abbr-1&gt;&lt;/alt-periodical&gt;&lt;pages&gt;898186&lt;/pages&gt;&lt;volume&gt;12&lt;/volume&gt;&lt;dates&gt;&lt;year&gt;2022&lt;/year&gt;&lt;/dates&gt;&lt;isbn&gt;2235-2988&lt;/isbn&gt;&lt;accession-num&gt;35873165&lt;/accession-num&gt;&lt;label&gt;6.073&lt;/label&gt;&lt;urls&gt;&lt;related-urls&gt;&lt;url&gt;https://pubmed.ncbi.nlm.nih.gov/35873165&lt;/url&gt;&lt;/related-urls&gt;&lt;/urls&gt;&lt;electronic-resource-num&gt;10.3389/fcimb.2022.898186&lt;/electronic-resource-num&gt;&lt;remote-database-name&gt;PubMed&lt;/remote-database-name&gt;&lt;language&gt;eng&lt;/language&gt;&lt;/record&gt;&lt;/Cite&gt;&lt;/EndNote&gt;</w:instrText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fldChar w:fldCharType="separate"/>
              </w:r>
              <w:r w:rsidR="006340A8" w:rsidRPr="00B12634">
                <w:rPr>
                  <w:bCs/>
                  <w:noProof/>
                  <w:color w:val="000000"/>
                  <w:kern w:val="0"/>
                  <w:sz w:val="20"/>
                  <w:szCs w:val="20"/>
                  <w:vertAlign w:val="superscript"/>
                </w:rPr>
                <w:t>43</w:t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fldChar w:fldCharType="end"/>
              </w:r>
            </w:hyperlink>
          </w:p>
        </w:tc>
      </w:tr>
      <w:tr w:rsidR="006340A8" w:rsidRPr="00B12634" w14:paraId="2FE3547D" w14:textId="77777777" w:rsidTr="00633788">
        <w:trPr>
          <w:trHeight w:val="422"/>
        </w:trPr>
        <w:tc>
          <w:tcPr>
            <w:tcW w:w="2963" w:type="dxa"/>
            <w:vAlign w:val="center"/>
          </w:tcPr>
          <w:p w14:paraId="07AC2417" w14:textId="77777777" w:rsidR="006340A8" w:rsidRPr="00B12634" w:rsidRDefault="006340A8" w:rsidP="00633788">
            <w:pPr>
              <w:widowControl/>
              <w:jc w:val="center"/>
              <w:rPr>
                <w:i/>
                <w:iCs/>
                <w:sz w:val="20"/>
                <w:szCs w:val="20"/>
              </w:rPr>
            </w:pPr>
            <w:r w:rsidRPr="00B12634">
              <w:rPr>
                <w:i/>
                <w:iCs/>
                <w:sz w:val="20"/>
                <w:szCs w:val="20"/>
              </w:rPr>
              <w:t>Candida glabrata</w:t>
            </w:r>
          </w:p>
        </w:tc>
        <w:tc>
          <w:tcPr>
            <w:tcW w:w="1273" w:type="dxa"/>
            <w:vAlign w:val="center"/>
          </w:tcPr>
          <w:p w14:paraId="71F12E97" w14:textId="77777777" w:rsidR="006340A8" w:rsidRPr="00B12634" w:rsidRDefault="006340A8" w:rsidP="00633788">
            <w:pPr>
              <w:widowControl/>
              <w:jc w:val="center"/>
              <w:rPr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ITS2</w:t>
            </w:r>
          </w:p>
        </w:tc>
        <w:tc>
          <w:tcPr>
            <w:tcW w:w="1027" w:type="dxa"/>
            <w:vAlign w:val="center"/>
          </w:tcPr>
          <w:p w14:paraId="4C954573" w14:textId="77777777" w:rsidR="006340A8" w:rsidRPr="00B12634" w:rsidRDefault="006340A8" w:rsidP="00633788">
            <w:pPr>
              <w:widowControl/>
              <w:jc w:val="center"/>
              <w:rPr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DNA</w:t>
            </w:r>
          </w:p>
        </w:tc>
        <w:tc>
          <w:tcPr>
            <w:tcW w:w="2050" w:type="dxa"/>
            <w:vAlign w:val="center"/>
          </w:tcPr>
          <w:p w14:paraId="15962A84" w14:textId="77777777" w:rsidR="006340A8" w:rsidRPr="00B12634" w:rsidRDefault="006340A8" w:rsidP="00633788">
            <w:pPr>
              <w:widowControl/>
              <w:jc w:val="center"/>
              <w:rPr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10 CFU/50 µL</w:t>
            </w:r>
          </w:p>
        </w:tc>
        <w:tc>
          <w:tcPr>
            <w:tcW w:w="1105" w:type="dxa"/>
            <w:vAlign w:val="center"/>
          </w:tcPr>
          <w:p w14:paraId="3CE9C659" w14:textId="77777777" w:rsidR="006340A8" w:rsidRPr="00B12634" w:rsidRDefault="006340A8" w:rsidP="00633788">
            <w:pPr>
              <w:widowControl/>
              <w:jc w:val="center"/>
              <w:rPr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100%</w:t>
            </w:r>
          </w:p>
        </w:tc>
        <w:tc>
          <w:tcPr>
            <w:tcW w:w="1388" w:type="dxa"/>
            <w:vAlign w:val="center"/>
          </w:tcPr>
          <w:p w14:paraId="6F6B073E" w14:textId="1BB7796A" w:rsidR="006340A8" w:rsidRPr="00B12634" w:rsidRDefault="006340A8" w:rsidP="00633788">
            <w:pPr>
              <w:widowControl/>
              <w:jc w:val="center"/>
              <w:rPr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20</w:t>
            </w:r>
            <w:r w:rsidR="00D865E3" w:rsidRPr="00B12634">
              <w:rPr>
                <w:sz w:val="20"/>
                <w:szCs w:val="20"/>
              </w:rPr>
              <w:t xml:space="preserve"> </w:t>
            </w:r>
            <w:r w:rsidRPr="00B12634">
              <w:rPr>
                <w:sz w:val="20"/>
                <w:szCs w:val="20"/>
              </w:rPr>
              <w:t>min</w:t>
            </w:r>
          </w:p>
        </w:tc>
        <w:tc>
          <w:tcPr>
            <w:tcW w:w="2083" w:type="dxa"/>
            <w:vAlign w:val="center"/>
          </w:tcPr>
          <w:p w14:paraId="7801B73A" w14:textId="77777777" w:rsidR="006340A8" w:rsidRPr="00B12634" w:rsidRDefault="006340A8" w:rsidP="00633788">
            <w:pPr>
              <w:widowControl/>
              <w:jc w:val="center"/>
              <w:rPr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LFS-RPA</w:t>
            </w:r>
          </w:p>
        </w:tc>
        <w:tc>
          <w:tcPr>
            <w:tcW w:w="1071" w:type="dxa"/>
            <w:vAlign w:val="center"/>
          </w:tcPr>
          <w:p w14:paraId="74DF26E0" w14:textId="77777777" w:rsidR="006340A8" w:rsidRPr="00B12634" w:rsidRDefault="00000000" w:rsidP="00633788">
            <w:pPr>
              <w:widowControl/>
              <w:jc w:val="center"/>
              <w:rPr>
                <w:bCs/>
                <w:color w:val="000000"/>
                <w:kern w:val="0"/>
                <w:sz w:val="20"/>
                <w:szCs w:val="20"/>
              </w:rPr>
            </w:pPr>
            <w:hyperlink w:anchor="_ENREF_44" w:tooltip="Wang, 2022 #1351" w:history="1"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fldChar w:fldCharType="begin"/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instrText xml:space="preserve"> ADDIN EN.CITE &lt;EndNote&gt;&lt;Cite&gt;&lt;Author&gt;Wang&lt;/Author&gt;&lt;Year&gt;2022&lt;/Year&gt;&lt;RecNum&gt;1351&lt;/RecNum&gt;&lt;DisplayText&gt;&lt;style face="superscript"&gt;44&lt;/style&gt;&lt;/DisplayText&gt;&lt;record&gt;&lt;rec-number&gt;1351&lt;/rec-number&gt;&lt;foreign-keys&gt;&lt;key app="EN" db-id="std2vaf5av29r1ezse8vw0tktaserf2se2pf" timestamp="1694853789"&gt;1351&lt;/key&gt;&lt;/foreign-keys&gt;&lt;ref-type name="Journal Article"&gt;17&lt;/ref-type&gt;&lt;contributors&gt;&lt;authors&gt;&lt;author&gt;Wang, Kun&lt;/author&gt;&lt;author&gt;Huo, Li&lt;/author&gt;&lt;author&gt;Li, Yuanyuan&lt;/author&gt;&lt;author&gt;Zhu, Lihua&lt;/author&gt;&lt;author&gt;Wang, Yan&lt;/author&gt;&lt;author&gt;Wang, Lei&lt;/author&gt;&lt;/authors&gt;&lt;/contributors&gt;&lt;auth-address&gt;Department of Medicine Laboratory, Second People&amp;apos;s Hospital of Lianyungang (Cancer Hospital of Lianyungang), Lianyungang, China.&amp;#xD;Department of Laboratory Medicine, Affiliated Hospital of Jiangsu University, Zhenjiang, China.&lt;/auth-address&gt;&lt;titles&gt;&lt;title&gt;Establishment of a rapid diagnosis method for Candida glabrata based on the ITS2 gene using recombinase polymerase amplification combined with lateral flow strips&lt;/title&gt;&lt;secondary-title&gt;Frontiers In Cellular and Infection Microbiology&lt;/secondary-title&gt;&lt;alt-title&gt;Front Cell Infect Microbiol&lt;/alt-title&gt;&lt;/titles&gt;&lt;periodical&gt;&lt;full-title&gt;Frontiers In Cellular and Infection Microbiology&lt;/full-title&gt;&lt;abbr-1&gt;Front Cell Infect Microbiol&lt;/abbr-1&gt;&lt;/periodical&gt;&lt;alt-periodical&gt;&lt;full-title&gt;Frontiers In Cellular and Infection Microbiology&lt;/full-title&gt;&lt;abbr-1&gt;Front Cell Infect Microbiol&lt;/abbr-1&gt;&lt;/alt-periodical&gt;&lt;pages&gt;953302&lt;/pages&gt;&lt;volume&gt;12&lt;/volume&gt;&lt;dates&gt;&lt;year&gt;2022&lt;/year&gt;&lt;/dates&gt;&lt;isbn&gt;2235-2988</w:instrText>
              </w:r>
              <w:r w:rsidR="006340A8" w:rsidRPr="00B12634">
                <w:rPr>
                  <w:rFonts w:hint="eastAsia"/>
                  <w:bCs/>
                  <w:color w:val="000000"/>
                  <w:kern w:val="0"/>
                  <w:sz w:val="20"/>
                  <w:szCs w:val="20"/>
                </w:rPr>
                <w:instrText>&lt;/isbn&gt;&lt;accession-num&gt;35967865&lt;/accession-num&gt;&lt;label&gt;5.7&lt;/label&gt;&lt;urls&gt;&lt;related-urls&gt;&lt;url&gt;https://pubmed.ncbi.nlm.nih.gov/35967865&lt;/url&gt;&lt;/related-urls&gt;&lt;/urls&gt;&lt;custom1&gt;5.7&lt;/custom1&gt;&lt;custom2&gt;Q1&lt;/custom2&gt;&lt;custom3&gt;2</w:instrText>
              </w:r>
              <w:r w:rsidR="006340A8" w:rsidRPr="00B12634">
                <w:rPr>
                  <w:rFonts w:hint="eastAsia"/>
                  <w:bCs/>
                  <w:color w:val="000000"/>
                  <w:kern w:val="0"/>
                  <w:sz w:val="20"/>
                  <w:szCs w:val="20"/>
                </w:rPr>
                <w:instrText>区</w:instrText>
              </w:r>
              <w:r w:rsidR="006340A8" w:rsidRPr="00B12634">
                <w:rPr>
                  <w:rFonts w:hint="eastAsia"/>
                  <w:bCs/>
                  <w:color w:val="000000"/>
                  <w:kern w:val="0"/>
                  <w:sz w:val="20"/>
                  <w:szCs w:val="20"/>
                </w:rPr>
                <w:instrText>&lt;/custom3&gt;&lt;electronic-resource-num&gt;10.3389/f</w:instrText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instrText>cimb.2022.953302&lt;/electronic-resource-num&gt;&lt;remote-database-name&gt;PubMed&lt;/remote-database-name&gt;&lt;language&gt;eng&lt;/language&gt;&lt;/record&gt;&lt;/Cite&gt;&lt;/EndNote&gt;</w:instrText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fldChar w:fldCharType="separate"/>
              </w:r>
              <w:r w:rsidR="006340A8" w:rsidRPr="00B12634">
                <w:rPr>
                  <w:bCs/>
                  <w:noProof/>
                  <w:color w:val="000000"/>
                  <w:kern w:val="0"/>
                  <w:sz w:val="20"/>
                  <w:szCs w:val="20"/>
                  <w:vertAlign w:val="superscript"/>
                </w:rPr>
                <w:t>44</w:t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fldChar w:fldCharType="end"/>
              </w:r>
            </w:hyperlink>
          </w:p>
        </w:tc>
      </w:tr>
      <w:tr w:rsidR="006340A8" w:rsidRPr="00B12634" w14:paraId="2FD6DF95" w14:textId="77777777" w:rsidTr="00633788">
        <w:trPr>
          <w:trHeight w:val="422"/>
        </w:trPr>
        <w:tc>
          <w:tcPr>
            <w:tcW w:w="2963" w:type="dxa"/>
            <w:vAlign w:val="center"/>
          </w:tcPr>
          <w:p w14:paraId="3F2D15A7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12634">
              <w:rPr>
                <w:i/>
                <w:iCs/>
                <w:sz w:val="20"/>
                <w:szCs w:val="20"/>
              </w:rPr>
              <w:t>Cryptococcus neoformans</w:t>
            </w:r>
          </w:p>
        </w:tc>
        <w:tc>
          <w:tcPr>
            <w:tcW w:w="1273" w:type="dxa"/>
            <w:vAlign w:val="center"/>
          </w:tcPr>
          <w:p w14:paraId="3FA48421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ITS</w:t>
            </w:r>
          </w:p>
        </w:tc>
        <w:tc>
          <w:tcPr>
            <w:tcW w:w="1027" w:type="dxa"/>
            <w:vAlign w:val="center"/>
          </w:tcPr>
          <w:p w14:paraId="256DC560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DNA</w:t>
            </w:r>
          </w:p>
        </w:tc>
        <w:tc>
          <w:tcPr>
            <w:tcW w:w="2050" w:type="dxa"/>
            <w:vAlign w:val="center"/>
          </w:tcPr>
          <w:p w14:paraId="7F39B01D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0.64</w:t>
            </w:r>
            <w:r w:rsidRPr="00B12634">
              <w:rPr>
                <w:rFonts w:eastAsia="MS Gothic"/>
                <w:sz w:val="20"/>
                <w:szCs w:val="20"/>
              </w:rPr>
              <w:t> </w:t>
            </w:r>
            <w:proofErr w:type="spellStart"/>
            <w:r w:rsidRPr="00B12634">
              <w:rPr>
                <w:sz w:val="20"/>
                <w:szCs w:val="20"/>
              </w:rPr>
              <w:t>pg</w:t>
            </w:r>
            <w:proofErr w:type="spellEnd"/>
            <w:r w:rsidRPr="00B12634">
              <w:rPr>
                <w:sz w:val="20"/>
                <w:szCs w:val="20"/>
              </w:rPr>
              <w:t xml:space="preserve"> per reaction</w:t>
            </w:r>
          </w:p>
        </w:tc>
        <w:tc>
          <w:tcPr>
            <w:tcW w:w="1105" w:type="dxa"/>
            <w:vAlign w:val="center"/>
          </w:tcPr>
          <w:p w14:paraId="63264A3C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95.80%</w:t>
            </w:r>
          </w:p>
        </w:tc>
        <w:tc>
          <w:tcPr>
            <w:tcW w:w="1388" w:type="dxa"/>
            <w:vAlign w:val="center"/>
          </w:tcPr>
          <w:p w14:paraId="4EFAC9D2" w14:textId="68B99339" w:rsidR="006340A8" w:rsidRPr="00B12634" w:rsidRDefault="006340A8" w:rsidP="0063378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10</w:t>
            </w:r>
            <w:r w:rsidR="00D865E3" w:rsidRPr="00B12634">
              <w:rPr>
                <w:sz w:val="20"/>
                <w:szCs w:val="20"/>
              </w:rPr>
              <w:t xml:space="preserve"> </w:t>
            </w:r>
            <w:r w:rsidRPr="00B12634">
              <w:rPr>
                <w:sz w:val="20"/>
                <w:szCs w:val="20"/>
              </w:rPr>
              <w:t>min</w:t>
            </w:r>
          </w:p>
        </w:tc>
        <w:tc>
          <w:tcPr>
            <w:tcW w:w="2083" w:type="dxa"/>
            <w:vAlign w:val="center"/>
          </w:tcPr>
          <w:p w14:paraId="061D57F5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LFS-RPA</w:t>
            </w:r>
          </w:p>
        </w:tc>
        <w:tc>
          <w:tcPr>
            <w:tcW w:w="1071" w:type="dxa"/>
            <w:vAlign w:val="center"/>
          </w:tcPr>
          <w:p w14:paraId="2EC3FD3D" w14:textId="77777777" w:rsidR="006340A8" w:rsidRPr="00B12634" w:rsidRDefault="00000000" w:rsidP="00633788">
            <w:pPr>
              <w:widowControl/>
              <w:jc w:val="center"/>
              <w:rPr>
                <w:bCs/>
                <w:color w:val="000000"/>
                <w:kern w:val="0"/>
                <w:sz w:val="20"/>
                <w:szCs w:val="20"/>
              </w:rPr>
            </w:pPr>
            <w:hyperlink w:anchor="_ENREF_45" w:tooltip="Ma, 2019 #1278" w:history="1"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fldChar w:fldCharType="begin">
                  <w:fldData xml:space="preserve">PEVuZE5vdGU+PENpdGU+PEF1dGhvcj5NYTwvQXV0aG9yPjxZZWFyPjIwMTk8L1llYXI+PFJlY051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</w:fldData>
                </w:fldChar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instrText xml:space="preserve"> ADDIN EN.CITE </w:instrText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fldChar w:fldCharType="begin">
                  <w:fldData xml:space="preserve">PEVuZE5vdGU+PENpdGU+PEF1dGhvcj5NYTwvQXV0aG9yPjxZZWFyPjIwMTk8L1llYXI+PFJlY051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</w:fldData>
                </w:fldChar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instrText xml:space="preserve"> ADDIN EN.CITE.DATA </w:instrText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fldChar w:fldCharType="end"/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fldChar w:fldCharType="separate"/>
              </w:r>
              <w:r w:rsidR="006340A8" w:rsidRPr="00B12634">
                <w:rPr>
                  <w:bCs/>
                  <w:noProof/>
                  <w:color w:val="000000"/>
                  <w:kern w:val="0"/>
                  <w:sz w:val="20"/>
                  <w:szCs w:val="20"/>
                  <w:vertAlign w:val="superscript"/>
                </w:rPr>
                <w:t>45</w:t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fldChar w:fldCharType="end"/>
              </w:r>
            </w:hyperlink>
          </w:p>
        </w:tc>
      </w:tr>
      <w:tr w:rsidR="006340A8" w:rsidRPr="00B12634" w14:paraId="63C7C6B4" w14:textId="77777777" w:rsidTr="00633788">
        <w:trPr>
          <w:trHeight w:val="419"/>
        </w:trPr>
        <w:tc>
          <w:tcPr>
            <w:tcW w:w="2963" w:type="dxa"/>
            <w:vAlign w:val="center"/>
          </w:tcPr>
          <w:p w14:paraId="614C2979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12634">
              <w:rPr>
                <w:i/>
                <w:iCs/>
                <w:sz w:val="20"/>
                <w:szCs w:val="20"/>
              </w:rPr>
              <w:t>Aspergillus fumigatus</w:t>
            </w:r>
          </w:p>
        </w:tc>
        <w:tc>
          <w:tcPr>
            <w:tcW w:w="1273" w:type="dxa"/>
            <w:vAlign w:val="center"/>
          </w:tcPr>
          <w:p w14:paraId="41DFF8B3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ITS</w:t>
            </w:r>
          </w:p>
        </w:tc>
        <w:tc>
          <w:tcPr>
            <w:tcW w:w="1027" w:type="dxa"/>
            <w:vAlign w:val="center"/>
          </w:tcPr>
          <w:p w14:paraId="4854BA87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DNA</w:t>
            </w:r>
          </w:p>
        </w:tc>
        <w:tc>
          <w:tcPr>
            <w:tcW w:w="2050" w:type="dxa"/>
            <w:vAlign w:val="center"/>
          </w:tcPr>
          <w:p w14:paraId="75849C2A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3 copies</w:t>
            </w:r>
          </w:p>
        </w:tc>
        <w:tc>
          <w:tcPr>
            <w:tcW w:w="1105" w:type="dxa"/>
            <w:vAlign w:val="center"/>
          </w:tcPr>
          <w:p w14:paraId="7B67F044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91.70%</w:t>
            </w:r>
          </w:p>
        </w:tc>
        <w:tc>
          <w:tcPr>
            <w:tcW w:w="1388" w:type="dxa"/>
            <w:vAlign w:val="center"/>
          </w:tcPr>
          <w:p w14:paraId="5D794807" w14:textId="3251E8FE" w:rsidR="006340A8" w:rsidRPr="00B12634" w:rsidRDefault="006340A8" w:rsidP="0063378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30</w:t>
            </w:r>
            <w:r w:rsidR="00D865E3" w:rsidRPr="00B12634">
              <w:rPr>
                <w:sz w:val="20"/>
                <w:szCs w:val="20"/>
              </w:rPr>
              <w:t xml:space="preserve"> </w:t>
            </w:r>
            <w:r w:rsidRPr="00B12634">
              <w:rPr>
                <w:sz w:val="20"/>
                <w:szCs w:val="20"/>
              </w:rPr>
              <w:t>min</w:t>
            </w:r>
          </w:p>
        </w:tc>
        <w:tc>
          <w:tcPr>
            <w:tcW w:w="2083" w:type="dxa"/>
            <w:vAlign w:val="center"/>
          </w:tcPr>
          <w:p w14:paraId="10CD20F8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CRISPR/Cas13a-RPA</w:t>
            </w:r>
          </w:p>
        </w:tc>
        <w:tc>
          <w:tcPr>
            <w:tcW w:w="1071" w:type="dxa"/>
            <w:vAlign w:val="center"/>
          </w:tcPr>
          <w:p w14:paraId="28767734" w14:textId="77777777" w:rsidR="006340A8" w:rsidRPr="00B12634" w:rsidRDefault="00000000" w:rsidP="00633788">
            <w:pPr>
              <w:widowControl/>
              <w:jc w:val="center"/>
              <w:rPr>
                <w:bCs/>
                <w:color w:val="000000"/>
                <w:kern w:val="0"/>
                <w:sz w:val="20"/>
                <w:szCs w:val="20"/>
              </w:rPr>
            </w:pPr>
            <w:hyperlink w:anchor="_ENREF_46" w:tooltip="Li, 2022 #1352" w:history="1"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fldChar w:fldCharType="begin">
                  <w:fldData xml:space="preserve">PEVuZE5vdGU+PENpdGU+PEF1dGhvcj5MaTwvQXV0aG9yPjxZZWFyPjIwMjI8L1llYXI+PFJlY051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</w:fldData>
                </w:fldChar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instrText xml:space="preserve"> ADDIN EN.CITE </w:instrText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fldChar w:fldCharType="begin">
                  <w:fldData xml:space="preserve">PEVuZE5vdGU+PENpdGU+PEF1dGhvcj5MaTwvQXV0aG9yPjxZZWFyPjIwMjI8L1llYXI+PFJlY051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</w:fldData>
                </w:fldChar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instrText xml:space="preserve"> ADDIN EN.CITE.DATA </w:instrText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fldChar w:fldCharType="end"/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fldChar w:fldCharType="separate"/>
              </w:r>
              <w:r w:rsidR="006340A8" w:rsidRPr="00B12634">
                <w:rPr>
                  <w:bCs/>
                  <w:noProof/>
                  <w:color w:val="000000"/>
                  <w:kern w:val="0"/>
                  <w:sz w:val="20"/>
                  <w:szCs w:val="20"/>
                  <w:vertAlign w:val="superscript"/>
                </w:rPr>
                <w:t>46</w:t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fldChar w:fldCharType="end"/>
              </w:r>
            </w:hyperlink>
          </w:p>
        </w:tc>
      </w:tr>
      <w:tr w:rsidR="006340A8" w:rsidRPr="00B12634" w14:paraId="721A5361" w14:textId="77777777" w:rsidTr="00633788">
        <w:trPr>
          <w:trHeight w:val="425"/>
        </w:trPr>
        <w:tc>
          <w:tcPr>
            <w:tcW w:w="2963" w:type="dxa"/>
            <w:vAlign w:val="center"/>
          </w:tcPr>
          <w:p w14:paraId="021EC5CE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12634">
              <w:rPr>
                <w:i/>
                <w:iCs/>
                <w:sz w:val="20"/>
                <w:szCs w:val="20"/>
              </w:rPr>
              <w:t xml:space="preserve">Fusarium </w:t>
            </w:r>
            <w:proofErr w:type="spellStart"/>
            <w:r w:rsidRPr="00B12634">
              <w:rPr>
                <w:i/>
                <w:iCs/>
                <w:sz w:val="20"/>
                <w:szCs w:val="20"/>
              </w:rPr>
              <w:t>graminearum</w:t>
            </w:r>
            <w:proofErr w:type="spellEnd"/>
          </w:p>
        </w:tc>
        <w:tc>
          <w:tcPr>
            <w:tcW w:w="1273" w:type="dxa"/>
            <w:vAlign w:val="center"/>
          </w:tcPr>
          <w:p w14:paraId="71971E37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B12634">
              <w:rPr>
                <w:sz w:val="20"/>
                <w:szCs w:val="20"/>
              </w:rPr>
              <w:t>gaoA</w:t>
            </w:r>
            <w:proofErr w:type="spellEnd"/>
          </w:p>
        </w:tc>
        <w:tc>
          <w:tcPr>
            <w:tcW w:w="1027" w:type="dxa"/>
            <w:vAlign w:val="center"/>
          </w:tcPr>
          <w:p w14:paraId="4D6F0E88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DNA</w:t>
            </w:r>
          </w:p>
        </w:tc>
        <w:tc>
          <w:tcPr>
            <w:tcW w:w="2050" w:type="dxa"/>
            <w:vAlign w:val="center"/>
          </w:tcPr>
          <w:p w14:paraId="388D4D33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 xml:space="preserve">20 </w:t>
            </w:r>
            <w:proofErr w:type="spellStart"/>
            <w:r w:rsidRPr="00B12634">
              <w:rPr>
                <w:sz w:val="20"/>
                <w:szCs w:val="20"/>
              </w:rPr>
              <w:t>fg</w:t>
            </w:r>
            <w:proofErr w:type="spellEnd"/>
          </w:p>
        </w:tc>
        <w:tc>
          <w:tcPr>
            <w:tcW w:w="1105" w:type="dxa"/>
            <w:vAlign w:val="center"/>
          </w:tcPr>
          <w:p w14:paraId="1FD7768B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-</w:t>
            </w:r>
          </w:p>
        </w:tc>
        <w:tc>
          <w:tcPr>
            <w:tcW w:w="1388" w:type="dxa"/>
            <w:vAlign w:val="center"/>
          </w:tcPr>
          <w:p w14:paraId="27EB843F" w14:textId="0B6438B6" w:rsidR="006340A8" w:rsidRPr="00B12634" w:rsidRDefault="006340A8" w:rsidP="0063378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35</w:t>
            </w:r>
            <w:r w:rsidR="00D865E3" w:rsidRPr="00B12634">
              <w:rPr>
                <w:sz w:val="20"/>
                <w:szCs w:val="20"/>
              </w:rPr>
              <w:t xml:space="preserve"> </w:t>
            </w:r>
            <w:r w:rsidRPr="00B12634">
              <w:rPr>
                <w:sz w:val="20"/>
                <w:szCs w:val="20"/>
              </w:rPr>
              <w:t>min</w:t>
            </w:r>
          </w:p>
        </w:tc>
        <w:tc>
          <w:tcPr>
            <w:tcW w:w="2083" w:type="dxa"/>
            <w:vAlign w:val="center"/>
          </w:tcPr>
          <w:p w14:paraId="113D1EE2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RPA-LFD</w:t>
            </w:r>
          </w:p>
        </w:tc>
        <w:tc>
          <w:tcPr>
            <w:tcW w:w="1071" w:type="dxa"/>
            <w:vAlign w:val="center"/>
          </w:tcPr>
          <w:p w14:paraId="70D68E34" w14:textId="77777777" w:rsidR="006340A8" w:rsidRPr="00B12634" w:rsidRDefault="00000000" w:rsidP="00633788">
            <w:pPr>
              <w:widowControl/>
              <w:jc w:val="center"/>
              <w:rPr>
                <w:bCs/>
                <w:color w:val="000000"/>
                <w:kern w:val="0"/>
                <w:sz w:val="20"/>
                <w:szCs w:val="20"/>
              </w:rPr>
            </w:pPr>
            <w:hyperlink w:anchor="_ENREF_47" w:tooltip="Liang, 2022 #1353" w:history="1"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fldChar w:fldCharType="begin">
                  <w:fldData xml:space="preserve">PEVuZE5vdGU+PENpdGU+PEF1dGhvcj5MaWFuZzwvQXV0aG9yPjxZZWFyPjIwMjI8L1llYXI+PFJl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</w:fldData>
                </w:fldChar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instrText xml:space="preserve"> ADDIN EN.CITE </w:instrText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fldChar w:fldCharType="begin">
                  <w:fldData xml:space="preserve">PEVuZE5vdGU+PENpdGU+PEF1dGhvcj5MaWFuZzwvQXV0aG9yPjxZZWFyPjIwMjI8L1llYXI+PFJl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</w:fldData>
                </w:fldChar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instrText xml:space="preserve"> ADDIN EN.CITE.DATA </w:instrText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fldChar w:fldCharType="end"/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fldChar w:fldCharType="separate"/>
              </w:r>
              <w:r w:rsidR="006340A8" w:rsidRPr="00B12634">
                <w:rPr>
                  <w:bCs/>
                  <w:noProof/>
                  <w:color w:val="000000"/>
                  <w:kern w:val="0"/>
                  <w:sz w:val="20"/>
                  <w:szCs w:val="20"/>
                  <w:vertAlign w:val="superscript"/>
                </w:rPr>
                <w:t>47</w:t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fldChar w:fldCharType="end"/>
              </w:r>
            </w:hyperlink>
          </w:p>
        </w:tc>
      </w:tr>
      <w:tr w:rsidR="006340A8" w:rsidRPr="00B12634" w14:paraId="2311DB6A" w14:textId="77777777" w:rsidTr="00633788">
        <w:trPr>
          <w:trHeight w:val="686"/>
        </w:trPr>
        <w:tc>
          <w:tcPr>
            <w:tcW w:w="2963" w:type="dxa"/>
            <w:vAlign w:val="center"/>
          </w:tcPr>
          <w:p w14:paraId="76FD9F0E" w14:textId="77777777" w:rsidR="006340A8" w:rsidRPr="00B12634" w:rsidRDefault="006340A8" w:rsidP="00633788">
            <w:pPr>
              <w:widowControl/>
              <w:jc w:val="center"/>
              <w:rPr>
                <w:i/>
                <w:sz w:val="20"/>
                <w:szCs w:val="20"/>
              </w:rPr>
            </w:pPr>
            <w:proofErr w:type="spellStart"/>
            <w:r w:rsidRPr="00B12634">
              <w:rPr>
                <w:i/>
                <w:sz w:val="20"/>
                <w:szCs w:val="20"/>
              </w:rPr>
              <w:t>Microsporum</w:t>
            </w:r>
            <w:proofErr w:type="spellEnd"/>
            <w:r w:rsidRPr="00B1263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B12634">
              <w:rPr>
                <w:i/>
                <w:sz w:val="20"/>
                <w:szCs w:val="20"/>
              </w:rPr>
              <w:t>canis</w:t>
            </w:r>
            <w:proofErr w:type="spellEnd"/>
            <w:r w:rsidRPr="00B12634">
              <w:rPr>
                <w:i/>
                <w:sz w:val="20"/>
                <w:szCs w:val="20"/>
              </w:rPr>
              <w:t>,</w:t>
            </w:r>
          </w:p>
          <w:p w14:paraId="7ACBCECC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i/>
                <w:color w:val="000000"/>
                <w:kern w:val="0"/>
                <w:sz w:val="20"/>
                <w:szCs w:val="20"/>
              </w:rPr>
            </w:pPr>
            <w:r w:rsidRPr="00B12634">
              <w:rPr>
                <w:i/>
                <w:sz w:val="20"/>
                <w:szCs w:val="20"/>
              </w:rPr>
              <w:t>Trichophyton mentagrophytes</w:t>
            </w:r>
          </w:p>
        </w:tc>
        <w:tc>
          <w:tcPr>
            <w:tcW w:w="1273" w:type="dxa"/>
            <w:vAlign w:val="center"/>
          </w:tcPr>
          <w:p w14:paraId="77C96BE8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ITS</w:t>
            </w:r>
          </w:p>
        </w:tc>
        <w:tc>
          <w:tcPr>
            <w:tcW w:w="1027" w:type="dxa"/>
            <w:vAlign w:val="center"/>
          </w:tcPr>
          <w:p w14:paraId="053D909B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DNA</w:t>
            </w:r>
          </w:p>
        </w:tc>
        <w:tc>
          <w:tcPr>
            <w:tcW w:w="2050" w:type="dxa"/>
            <w:vAlign w:val="center"/>
          </w:tcPr>
          <w:p w14:paraId="25E13E63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-</w:t>
            </w:r>
          </w:p>
        </w:tc>
        <w:tc>
          <w:tcPr>
            <w:tcW w:w="1105" w:type="dxa"/>
            <w:vAlign w:val="center"/>
          </w:tcPr>
          <w:p w14:paraId="4D2318A8" w14:textId="77777777" w:rsidR="006340A8" w:rsidRPr="00B12634" w:rsidRDefault="006340A8" w:rsidP="00633788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100%</w:t>
            </w:r>
          </w:p>
        </w:tc>
        <w:tc>
          <w:tcPr>
            <w:tcW w:w="1388" w:type="dxa"/>
            <w:vAlign w:val="center"/>
          </w:tcPr>
          <w:p w14:paraId="5675C3D1" w14:textId="1EE048D4" w:rsidR="006340A8" w:rsidRPr="00B12634" w:rsidRDefault="006340A8" w:rsidP="00633788">
            <w:pPr>
              <w:widowControl/>
              <w:jc w:val="center"/>
              <w:rPr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30</w:t>
            </w:r>
            <w:r w:rsidR="00D865E3" w:rsidRPr="00B12634">
              <w:rPr>
                <w:sz w:val="20"/>
                <w:szCs w:val="20"/>
              </w:rPr>
              <w:t xml:space="preserve"> </w:t>
            </w:r>
            <w:r w:rsidRPr="00B12634">
              <w:rPr>
                <w:sz w:val="20"/>
                <w:szCs w:val="20"/>
              </w:rPr>
              <w:t>min</w:t>
            </w:r>
          </w:p>
        </w:tc>
        <w:tc>
          <w:tcPr>
            <w:tcW w:w="2083" w:type="dxa"/>
            <w:vAlign w:val="center"/>
          </w:tcPr>
          <w:p w14:paraId="7EE5FA25" w14:textId="77777777" w:rsidR="006340A8" w:rsidRPr="00B12634" w:rsidRDefault="006340A8" w:rsidP="00633788">
            <w:pPr>
              <w:widowControl/>
              <w:jc w:val="center"/>
              <w:rPr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CRISPR-Cas12a-RPA</w:t>
            </w:r>
          </w:p>
        </w:tc>
        <w:tc>
          <w:tcPr>
            <w:tcW w:w="1071" w:type="dxa"/>
            <w:vAlign w:val="center"/>
          </w:tcPr>
          <w:p w14:paraId="57BA59BF" w14:textId="77777777" w:rsidR="006340A8" w:rsidRPr="00B12634" w:rsidRDefault="00000000" w:rsidP="00633788">
            <w:pPr>
              <w:widowControl/>
              <w:jc w:val="center"/>
              <w:rPr>
                <w:bCs/>
                <w:color w:val="000000"/>
                <w:kern w:val="0"/>
                <w:sz w:val="20"/>
                <w:szCs w:val="20"/>
              </w:rPr>
            </w:pPr>
            <w:hyperlink w:anchor="_ENREF_48" w:tooltip="Wang, 2022 #1354" w:history="1"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fldChar w:fldCharType="begin"/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instrText xml:space="preserve"> ADDIN EN.CITE &lt;EndNote&gt;&lt;Cite&gt;&lt;Author&gt;Wang&lt;/Author&gt;&lt;Year&gt;2022&lt;/Year&gt;&lt;RecNum&gt;1354&lt;/RecNum&gt;&lt;DisplayText&gt;&lt;style face="superscript"&gt;48&lt;/style&gt;&lt;/DisplayText&gt;&lt;record&gt;&lt;rec-number&gt;1354&lt;/rec-number&gt;&lt;foreign-keys&gt;&lt;key app="EN" db-id="std2vaf5av29r1ezse8vw0tktaserf2se2pf" timestamp="1694854053"&gt;1354&lt;/key&gt;&lt;/foreign-keys&gt;&lt;ref-type name="Journal Article"&gt;17&lt;/ref-type&gt;&lt;contributors&gt;&lt;authors&gt;&lt;author&gt;Wang, Liyang&lt;/author&gt;&lt;author&gt;Fu, Jinyu&lt;/author&gt;&lt;author&gt;Cai, Guang&lt;/author&gt;&lt;author&gt;Cheng, Xiyu&lt;/author&gt;&lt;author&gt;Zhang, Di&lt;/author&gt;&lt;author&gt;Shi, Shuobo&lt;/author&gt;&lt;author&gt;Zhang, Yueping&lt;/author&gt;&lt;/authors&gt;&lt;/contributors&gt;&lt;auth-address&gt;College of Veterinary Medicine, China Agricultural University, 100193 Beijing, China.&amp;#xD;Beijing Advanced Innovation Center for Soft Matter Science and Engineering, College of Life Science and Technology, Beijing University of Chemical Technology, Beijing 100029, China.&amp;#xD;College of Life Sciences and Bioengineering, School of Physical Science and Engineering, Beijing Jiaotong University, Beijing 100000, China.&lt;/auth-address&gt;&lt;titles&gt;&lt;title&gt;Rapid and Visual RPA-Cas12a Fluorescence Assay for Accurate Detection of Dermatophytes in Cats and Dogs&lt;/title&gt;&lt;secondary-title&gt;Biosensors&lt;/secondary-title&gt;&lt;alt-title&gt;Biosensors (Basel)&lt;/alt-title&gt;&lt;/titles&gt;&lt;periodical&gt;&lt;full-title&gt;Biosensors&lt;/full-title&gt;&lt;abbr-1&gt;Biosensors (Basel)&lt;/abbr-1&gt;&lt;/periodical&gt;&lt;alt-periodical&gt;&lt;full-title&gt;Biosensors&lt;/full-title&gt;&lt;abbr-1&gt;Biosensors (Basel)&lt;/abbr-1&gt;&lt;/alt-periodical&gt;&lt;volume&gt;12&lt;/volume&gt;&lt;number&gt;8&lt;/number&gt;&lt;dates&gt;&lt;year&gt;2022&lt;/year&gt;&lt;/date</w:instrText>
              </w:r>
              <w:r w:rsidR="006340A8" w:rsidRPr="00B12634">
                <w:rPr>
                  <w:rFonts w:hint="eastAsia"/>
                  <w:bCs/>
                  <w:color w:val="000000"/>
                  <w:kern w:val="0"/>
                  <w:sz w:val="20"/>
                  <w:szCs w:val="20"/>
                </w:rPr>
                <w:instrText>s&gt;&lt;isbn&gt;2079-6374&lt;/isbn&gt;&lt;accession-num&gt;36005032&lt;/accession-num&gt;&lt;label&gt;5.4&lt;/label&gt;&lt;urls&gt;&lt;related-urls&gt;&lt;url&gt;https://pubmed.ncbi.nlm.nih.gov/36005032&lt;/url&gt;&lt;/related-urls&gt;&lt;/urls&gt;&lt;custom1&gt;5.4&lt;/custom1&gt;&lt;custom2&gt;Q1&lt;/custom2&gt;&lt;custom3&gt;3</w:instrText>
              </w:r>
              <w:r w:rsidR="006340A8" w:rsidRPr="00B12634">
                <w:rPr>
                  <w:rFonts w:hint="eastAsia"/>
                  <w:bCs/>
                  <w:color w:val="000000"/>
                  <w:kern w:val="0"/>
                  <w:sz w:val="20"/>
                  <w:szCs w:val="20"/>
                </w:rPr>
                <w:instrText>区</w:instrText>
              </w:r>
              <w:r w:rsidR="006340A8" w:rsidRPr="00B12634">
                <w:rPr>
                  <w:rFonts w:hint="eastAsia"/>
                  <w:bCs/>
                  <w:color w:val="000000"/>
                  <w:kern w:val="0"/>
                  <w:sz w:val="20"/>
                  <w:szCs w:val="20"/>
                </w:rPr>
                <w:instrText>&lt;/custom3&gt;&lt;electronic-resou</w:instrText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instrText>rce-num&gt;10.3390/bios12080636&lt;/electronic-resource-num&gt;&lt;remote-database-name&gt;PubMed&lt;/remote-database-name&gt;&lt;language&gt;eng&lt;/language&gt;&lt;/record&gt;&lt;/Cite&gt;&lt;/EndNote&gt;</w:instrText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fldChar w:fldCharType="separate"/>
              </w:r>
              <w:r w:rsidR="006340A8" w:rsidRPr="00B12634">
                <w:rPr>
                  <w:bCs/>
                  <w:noProof/>
                  <w:color w:val="000000"/>
                  <w:kern w:val="0"/>
                  <w:sz w:val="20"/>
                  <w:szCs w:val="20"/>
                  <w:vertAlign w:val="superscript"/>
                </w:rPr>
                <w:t>48</w:t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fldChar w:fldCharType="end"/>
              </w:r>
            </w:hyperlink>
          </w:p>
        </w:tc>
      </w:tr>
      <w:tr w:rsidR="006340A8" w:rsidRPr="00B12634" w14:paraId="77E4431E" w14:textId="77777777" w:rsidTr="00633788">
        <w:trPr>
          <w:trHeight w:val="413"/>
        </w:trPr>
        <w:tc>
          <w:tcPr>
            <w:tcW w:w="2963" w:type="dxa"/>
            <w:vAlign w:val="center"/>
          </w:tcPr>
          <w:p w14:paraId="7F1B41FA" w14:textId="77777777" w:rsidR="006340A8" w:rsidRPr="00B12634" w:rsidRDefault="006340A8" w:rsidP="00633788">
            <w:pPr>
              <w:widowControl/>
              <w:jc w:val="center"/>
              <w:rPr>
                <w:i/>
                <w:sz w:val="20"/>
                <w:szCs w:val="20"/>
              </w:rPr>
            </w:pPr>
            <w:r w:rsidRPr="00B12634">
              <w:rPr>
                <w:i/>
                <w:sz w:val="20"/>
                <w:szCs w:val="20"/>
              </w:rPr>
              <w:t xml:space="preserve">Leptosphaeria </w:t>
            </w:r>
            <w:proofErr w:type="spellStart"/>
            <w:r w:rsidRPr="00B12634">
              <w:rPr>
                <w:i/>
                <w:sz w:val="20"/>
                <w:szCs w:val="20"/>
              </w:rPr>
              <w:t>maculans</w:t>
            </w:r>
            <w:proofErr w:type="spellEnd"/>
          </w:p>
        </w:tc>
        <w:tc>
          <w:tcPr>
            <w:tcW w:w="1273" w:type="dxa"/>
            <w:vAlign w:val="center"/>
          </w:tcPr>
          <w:p w14:paraId="53BF172B" w14:textId="77777777" w:rsidR="006340A8" w:rsidRPr="00B12634" w:rsidRDefault="006340A8" w:rsidP="0063378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12634">
              <w:rPr>
                <w:rFonts w:eastAsia="等线"/>
                <w:color w:val="000000"/>
                <w:sz w:val="22"/>
                <w:szCs w:val="22"/>
              </w:rPr>
              <w:t>ITS</w:t>
            </w:r>
          </w:p>
        </w:tc>
        <w:tc>
          <w:tcPr>
            <w:tcW w:w="1027" w:type="dxa"/>
            <w:vAlign w:val="center"/>
          </w:tcPr>
          <w:p w14:paraId="64E8B67E" w14:textId="77777777" w:rsidR="006340A8" w:rsidRPr="00B12634" w:rsidRDefault="006340A8" w:rsidP="00633788">
            <w:pPr>
              <w:widowControl/>
              <w:jc w:val="center"/>
              <w:rPr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DNA</w:t>
            </w:r>
          </w:p>
        </w:tc>
        <w:tc>
          <w:tcPr>
            <w:tcW w:w="2050" w:type="dxa"/>
            <w:vAlign w:val="center"/>
          </w:tcPr>
          <w:p w14:paraId="4EADF2DD" w14:textId="025C9945" w:rsidR="006340A8" w:rsidRPr="00B12634" w:rsidRDefault="006340A8" w:rsidP="0063378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12634">
              <w:rPr>
                <w:rFonts w:eastAsia="等线"/>
                <w:color w:val="000000"/>
                <w:sz w:val="22"/>
                <w:szCs w:val="22"/>
              </w:rPr>
              <w:t>4.7 copies/</w:t>
            </w:r>
            <w:proofErr w:type="spellStart"/>
            <w:r w:rsidRPr="00B12634">
              <w:rPr>
                <w:rFonts w:eastAsia="等线"/>
                <w:color w:val="000000"/>
                <w:sz w:val="22"/>
                <w:szCs w:val="22"/>
              </w:rPr>
              <w:t>μ</w:t>
            </w:r>
            <w:r w:rsidR="005A5E61" w:rsidRPr="00B12634">
              <w:rPr>
                <w:rFonts w:eastAsia="等线"/>
                <w:color w:val="000000"/>
                <w:sz w:val="22"/>
                <w:szCs w:val="22"/>
              </w:rPr>
              <w:t>L</w:t>
            </w:r>
            <w:proofErr w:type="spellEnd"/>
          </w:p>
        </w:tc>
        <w:tc>
          <w:tcPr>
            <w:tcW w:w="1105" w:type="dxa"/>
            <w:vAlign w:val="center"/>
          </w:tcPr>
          <w:p w14:paraId="024AE221" w14:textId="77777777" w:rsidR="006340A8" w:rsidRPr="00B12634" w:rsidRDefault="006340A8" w:rsidP="00633788">
            <w:pPr>
              <w:widowControl/>
              <w:jc w:val="center"/>
              <w:rPr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-</w:t>
            </w:r>
          </w:p>
        </w:tc>
        <w:tc>
          <w:tcPr>
            <w:tcW w:w="1388" w:type="dxa"/>
            <w:vAlign w:val="center"/>
          </w:tcPr>
          <w:p w14:paraId="0DD1B74D" w14:textId="1D56B506" w:rsidR="006340A8" w:rsidRPr="00B12634" w:rsidRDefault="006340A8" w:rsidP="00633788">
            <w:pPr>
              <w:widowControl/>
              <w:jc w:val="center"/>
              <w:rPr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45</w:t>
            </w:r>
            <w:r w:rsidR="00D865E3" w:rsidRPr="00B12634">
              <w:rPr>
                <w:sz w:val="20"/>
                <w:szCs w:val="20"/>
              </w:rPr>
              <w:t xml:space="preserve"> </w:t>
            </w:r>
            <w:r w:rsidRPr="00B12634">
              <w:rPr>
                <w:sz w:val="20"/>
                <w:szCs w:val="20"/>
              </w:rPr>
              <w:t>min</w:t>
            </w:r>
          </w:p>
        </w:tc>
        <w:tc>
          <w:tcPr>
            <w:tcW w:w="2083" w:type="dxa"/>
            <w:vAlign w:val="center"/>
          </w:tcPr>
          <w:p w14:paraId="4171B800" w14:textId="77777777" w:rsidR="006340A8" w:rsidRPr="00B12634" w:rsidRDefault="006340A8" w:rsidP="00633788">
            <w:pPr>
              <w:widowControl/>
              <w:jc w:val="center"/>
              <w:rPr>
                <w:sz w:val="20"/>
                <w:szCs w:val="20"/>
              </w:rPr>
            </w:pPr>
            <w:r w:rsidRPr="00B12634">
              <w:rPr>
                <w:sz w:val="20"/>
                <w:szCs w:val="20"/>
              </w:rPr>
              <w:t>CRISPR-Cas12a-RPA</w:t>
            </w:r>
          </w:p>
        </w:tc>
        <w:tc>
          <w:tcPr>
            <w:tcW w:w="1071" w:type="dxa"/>
            <w:vAlign w:val="center"/>
          </w:tcPr>
          <w:p w14:paraId="42ACBD3A" w14:textId="77777777" w:rsidR="006340A8" w:rsidRPr="00B12634" w:rsidRDefault="00000000" w:rsidP="00633788">
            <w:pPr>
              <w:widowControl/>
              <w:jc w:val="center"/>
              <w:rPr>
                <w:bCs/>
                <w:color w:val="000000"/>
                <w:kern w:val="0"/>
                <w:sz w:val="20"/>
                <w:szCs w:val="20"/>
              </w:rPr>
            </w:pPr>
            <w:hyperlink w:anchor="_ENREF_49" w:tooltip="Lei, 2022 #1355" w:history="1"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fldChar w:fldCharType="begin">
                  <w:fldData xml:space="preserve">PEVuZE5vdGU+PENpdGU+PEF1dGhvcj5MZWk8L0F1dGhvcj48WWVhcj4yMDIyPC9ZZWFyPjxSZWNO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</w:fldData>
                </w:fldChar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instrText xml:space="preserve"> ADDIN EN.CITE </w:instrText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fldChar w:fldCharType="begin">
                  <w:fldData xml:space="preserve">PEVuZE5vdGU+PENpdGU+PEF1dGhvcj5MZWk8L0F1dGhvcj48WWVhcj4yMDIyPC9ZZWFyPjxSZWNO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</w:fldData>
                </w:fldChar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instrText xml:space="preserve"> ADDIN EN.CITE.DATA </w:instrText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fldChar w:fldCharType="end"/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fldChar w:fldCharType="separate"/>
              </w:r>
              <w:r w:rsidR="006340A8" w:rsidRPr="00B12634">
                <w:rPr>
                  <w:bCs/>
                  <w:noProof/>
                  <w:color w:val="000000"/>
                  <w:kern w:val="0"/>
                  <w:sz w:val="20"/>
                  <w:szCs w:val="20"/>
                  <w:vertAlign w:val="superscript"/>
                </w:rPr>
                <w:t>49</w:t>
              </w:r>
              <w:r w:rsidR="006340A8" w:rsidRPr="00B12634">
                <w:rPr>
                  <w:bCs/>
                  <w:color w:val="000000"/>
                  <w:kern w:val="0"/>
                  <w:sz w:val="20"/>
                  <w:szCs w:val="20"/>
                </w:rPr>
                <w:fldChar w:fldCharType="end"/>
              </w:r>
            </w:hyperlink>
          </w:p>
        </w:tc>
      </w:tr>
    </w:tbl>
    <w:p w14:paraId="3BCCEE88" w14:textId="77777777" w:rsidR="00645A95" w:rsidRPr="00B12634" w:rsidRDefault="00645A95" w:rsidP="00EA3696">
      <w:pPr>
        <w:widowControl/>
        <w:jc w:val="left"/>
        <w:rPr>
          <w:rFonts w:eastAsia="等线"/>
          <w:b/>
          <w:bCs/>
          <w:color w:val="000000"/>
          <w:kern w:val="0"/>
          <w:sz w:val="20"/>
          <w:szCs w:val="20"/>
        </w:rPr>
      </w:pPr>
    </w:p>
    <w:p w14:paraId="13314C47" w14:textId="0E267BFA" w:rsidR="00C1797F" w:rsidRPr="00B12634" w:rsidRDefault="00C1797F" w:rsidP="00EA3696">
      <w:pPr>
        <w:widowControl/>
        <w:jc w:val="left"/>
        <w:rPr>
          <w:rFonts w:eastAsia="等线"/>
          <w:b/>
          <w:bCs/>
          <w:color w:val="000000"/>
          <w:kern w:val="0"/>
          <w:sz w:val="20"/>
          <w:szCs w:val="20"/>
        </w:rPr>
      </w:pPr>
      <w:r w:rsidRPr="00B12634">
        <w:t xml:space="preserve">ITS: Internal transcribed spacer, </w:t>
      </w:r>
      <w:proofErr w:type="spellStart"/>
      <w:r w:rsidRPr="00B12634">
        <w:rPr>
          <w:sz w:val="20"/>
          <w:szCs w:val="20"/>
        </w:rPr>
        <w:t>gaoA</w:t>
      </w:r>
      <w:proofErr w:type="spellEnd"/>
      <w:r w:rsidR="00956018" w:rsidRPr="00B12634">
        <w:t>:</w:t>
      </w:r>
      <w:r w:rsidRPr="00B12634">
        <w:t xml:space="preserve"> </w:t>
      </w:r>
      <w:r w:rsidRPr="00B12634">
        <w:rPr>
          <w:sz w:val="20"/>
          <w:szCs w:val="20"/>
        </w:rPr>
        <w:t>galactose oxidase gene</w:t>
      </w:r>
      <w:r w:rsidRPr="00B12634">
        <w:t xml:space="preserve">, RPA: Recombinase polymerase amplification, LFS: Lateral flow strips, </w:t>
      </w:r>
      <w:r w:rsidRPr="00B12634">
        <w:rPr>
          <w:sz w:val="20"/>
          <w:szCs w:val="20"/>
        </w:rPr>
        <w:t>CRISPR/Cas13a: Clustered regularly interspaced short palindromic repeat-associated protein 13a, LFD: lateral flow dipstick</w:t>
      </w:r>
      <w:r w:rsidR="00782CBC" w:rsidRPr="00B12634">
        <w:rPr>
          <w:sz w:val="20"/>
          <w:szCs w:val="20"/>
        </w:rPr>
        <w:t>, CRISPR-Cas12a: Clustered regularly interspaced short palindromic repeat-associated protein 12a</w:t>
      </w:r>
      <w:r w:rsidR="00C64348" w:rsidRPr="00B12634">
        <w:rPr>
          <w:sz w:val="20"/>
          <w:szCs w:val="20"/>
        </w:rPr>
        <w:t xml:space="preserve">, </w:t>
      </w:r>
      <w:r w:rsidR="00D23195" w:rsidRPr="00B12634">
        <w:rPr>
          <w:sz w:val="20"/>
          <w:szCs w:val="20"/>
        </w:rPr>
        <w:t xml:space="preserve">min: minute, </w:t>
      </w:r>
      <w:r w:rsidR="00C64348" w:rsidRPr="00B12634">
        <w:rPr>
          <w:sz w:val="20"/>
          <w:szCs w:val="20"/>
        </w:rPr>
        <w:t>-: Not mentioned.</w:t>
      </w:r>
    </w:p>
    <w:p w14:paraId="55178960" w14:textId="77777777" w:rsidR="00C1797F" w:rsidRPr="00B12634" w:rsidRDefault="00C1797F" w:rsidP="00EA3696">
      <w:pPr>
        <w:widowControl/>
        <w:jc w:val="left"/>
      </w:pPr>
    </w:p>
    <w:p w14:paraId="1BDE9800" w14:textId="439DD28B" w:rsidR="00C1797F" w:rsidRPr="00B12634" w:rsidRDefault="00C1797F" w:rsidP="00EA3696">
      <w:pPr>
        <w:widowControl/>
        <w:jc w:val="left"/>
        <w:rPr>
          <w:rFonts w:eastAsia="等线"/>
          <w:b/>
          <w:bCs/>
          <w:color w:val="000000"/>
          <w:kern w:val="0"/>
          <w:sz w:val="20"/>
          <w:szCs w:val="20"/>
        </w:rPr>
        <w:sectPr w:rsidR="00C1797F" w:rsidRPr="00B12634" w:rsidSect="00F32F65">
          <w:pgSz w:w="15840" w:h="12240" w:orient="landscape" w:code="1"/>
          <w:pgMar w:top="1797" w:right="1440" w:bottom="1797" w:left="1440" w:header="851" w:footer="992" w:gutter="0"/>
          <w:lnNumType w:countBy="1" w:restart="continuous"/>
          <w:pgNumType w:start="1"/>
          <w:cols w:space="720"/>
          <w:titlePg/>
          <w:docGrid w:type="linesAndChars" w:linePitch="312"/>
        </w:sectPr>
      </w:pPr>
    </w:p>
    <w:p w14:paraId="5ACF2F83" w14:textId="73C92F3A" w:rsidR="00EA3696" w:rsidRPr="00B12634" w:rsidRDefault="00EA3696" w:rsidP="00EA3696">
      <w:pPr>
        <w:widowControl/>
        <w:jc w:val="left"/>
        <w:rPr>
          <w:rFonts w:eastAsia="等线"/>
          <w:b/>
          <w:bCs/>
          <w:color w:val="000000"/>
          <w:kern w:val="0"/>
          <w:sz w:val="20"/>
          <w:szCs w:val="20"/>
        </w:rPr>
      </w:pPr>
      <w:r w:rsidRPr="00B12634">
        <w:rPr>
          <w:rFonts w:eastAsia="等线"/>
          <w:b/>
          <w:bCs/>
          <w:color w:val="000000"/>
          <w:kern w:val="0"/>
          <w:sz w:val="20"/>
          <w:szCs w:val="20"/>
        </w:rPr>
        <w:lastRenderedPageBreak/>
        <w:t>Table S</w:t>
      </w:r>
      <w:r w:rsidR="00DE07E7" w:rsidRPr="00B12634">
        <w:rPr>
          <w:rFonts w:eastAsia="等线"/>
          <w:b/>
          <w:bCs/>
          <w:color w:val="000000"/>
          <w:kern w:val="0"/>
          <w:sz w:val="20"/>
          <w:szCs w:val="20"/>
        </w:rPr>
        <w:t>3</w:t>
      </w:r>
      <w:r w:rsidRPr="00B12634">
        <w:rPr>
          <w:rFonts w:eastAsia="等线"/>
          <w:b/>
          <w:bCs/>
          <w:color w:val="000000"/>
          <w:kern w:val="0"/>
          <w:sz w:val="20"/>
          <w:szCs w:val="20"/>
        </w:rPr>
        <w:t xml:space="preserve">A </w:t>
      </w:r>
      <w:r w:rsidRPr="00B12634">
        <w:rPr>
          <w:rFonts w:eastAsia="等线"/>
          <w:color w:val="000000"/>
          <w:kern w:val="0"/>
          <w:sz w:val="20"/>
          <w:szCs w:val="20"/>
        </w:rPr>
        <w:t xml:space="preserve">LoDs (ng) of Mucorales in spiked </w:t>
      </w:r>
      <w:proofErr w:type="spellStart"/>
      <w:proofErr w:type="gramStart"/>
      <w:r w:rsidRPr="00B12634">
        <w:rPr>
          <w:rFonts w:eastAsia="等线"/>
          <w:i/>
          <w:iCs/>
          <w:color w:val="000000"/>
          <w:kern w:val="0"/>
          <w:sz w:val="20"/>
          <w:szCs w:val="20"/>
        </w:rPr>
        <w:t>A.fumigatus</w:t>
      </w:r>
      <w:proofErr w:type="spellEnd"/>
      <w:proofErr w:type="gramEnd"/>
      <w:r w:rsidRPr="00B12634">
        <w:rPr>
          <w:rFonts w:eastAsia="等线"/>
          <w:color w:val="000000"/>
          <w:kern w:val="0"/>
          <w:sz w:val="20"/>
          <w:szCs w:val="20"/>
        </w:rPr>
        <w:t xml:space="preserve"> or </w:t>
      </w:r>
      <w:proofErr w:type="spellStart"/>
      <w:r w:rsidRPr="00B12634">
        <w:rPr>
          <w:rFonts w:eastAsia="等线"/>
          <w:i/>
          <w:iCs/>
          <w:color w:val="000000"/>
          <w:kern w:val="0"/>
          <w:sz w:val="20"/>
          <w:szCs w:val="20"/>
        </w:rPr>
        <w:t>C.albicans</w:t>
      </w:r>
      <w:proofErr w:type="spellEnd"/>
      <w:r w:rsidRPr="00B12634">
        <w:rPr>
          <w:rFonts w:eastAsia="等线"/>
          <w:color w:val="000000"/>
          <w:kern w:val="0"/>
          <w:sz w:val="20"/>
          <w:szCs w:val="20"/>
        </w:rPr>
        <w:t xml:space="preserve"> specimens by real-time RPA</w:t>
      </w:r>
    </w:p>
    <w:tbl>
      <w:tblPr>
        <w:tblStyle w:val="af6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8"/>
        <w:gridCol w:w="913"/>
        <w:gridCol w:w="1217"/>
        <w:gridCol w:w="277"/>
        <w:gridCol w:w="946"/>
        <w:gridCol w:w="1265"/>
        <w:gridCol w:w="277"/>
        <w:gridCol w:w="967"/>
        <w:gridCol w:w="1206"/>
      </w:tblGrid>
      <w:tr w:rsidR="00EA3696" w:rsidRPr="00B12634" w14:paraId="6AC7B08C" w14:textId="77777777" w:rsidTr="00865217">
        <w:trPr>
          <w:jc w:val="center"/>
        </w:trPr>
        <w:tc>
          <w:tcPr>
            <w:tcW w:w="1606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95E8E47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Species</w:t>
            </w:r>
          </w:p>
        </w:tc>
        <w:tc>
          <w:tcPr>
            <w:tcW w:w="2164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B8523E5" w14:textId="77777777" w:rsidR="00EA3696" w:rsidRPr="00B12634" w:rsidRDefault="00EA3696" w:rsidP="00865217">
            <w:pPr>
              <w:spacing w:line="360" w:lineRule="auto"/>
              <w:jc w:val="center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on-spiked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5DBEC375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</w:p>
        </w:tc>
        <w:tc>
          <w:tcPr>
            <w:tcW w:w="2267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A5D5357" w14:textId="77777777" w:rsidR="00EA3696" w:rsidRPr="00B12634" w:rsidRDefault="00EA3696" w:rsidP="00865217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proofErr w:type="gramStart"/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.fumigatu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s</w:t>
            </w:r>
            <w:proofErr w:type="spellEnd"/>
            <w:proofErr w:type="gramEnd"/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-spiked</w:t>
            </w:r>
          </w:p>
        </w:tc>
        <w:tc>
          <w:tcPr>
            <w:tcW w:w="277" w:type="dxa"/>
            <w:tcBorders>
              <w:top w:val="single" w:sz="12" w:space="0" w:color="auto"/>
            </w:tcBorders>
          </w:tcPr>
          <w:p w14:paraId="695329C3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</w:p>
        </w:tc>
        <w:tc>
          <w:tcPr>
            <w:tcW w:w="2224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3676131B" w14:textId="77777777" w:rsidR="00EA3696" w:rsidRPr="00B12634" w:rsidRDefault="00EA3696" w:rsidP="00865217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C.albicans</w:t>
            </w:r>
            <w:proofErr w:type="spellEnd"/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-spiked</w:t>
            </w:r>
          </w:p>
        </w:tc>
      </w:tr>
      <w:tr w:rsidR="00EA3696" w:rsidRPr="00B12634" w14:paraId="288D686C" w14:textId="77777777" w:rsidTr="00865217">
        <w:trPr>
          <w:jc w:val="center"/>
        </w:trPr>
        <w:tc>
          <w:tcPr>
            <w:tcW w:w="1606" w:type="dxa"/>
            <w:vMerge/>
            <w:tcBorders>
              <w:bottom w:val="single" w:sz="8" w:space="0" w:color="auto"/>
            </w:tcBorders>
          </w:tcPr>
          <w:p w14:paraId="09CCDE7A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</w:p>
        </w:tc>
        <w:tc>
          <w:tcPr>
            <w:tcW w:w="9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7FAC4A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proofErr w:type="spellStart"/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LoD</w:t>
            </w:r>
            <w:proofErr w:type="spellEnd"/>
          </w:p>
        </w:tc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014EAD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Ct Value</w:t>
            </w: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61341ABD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</w:p>
        </w:tc>
        <w:tc>
          <w:tcPr>
            <w:tcW w:w="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F2A0F9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proofErr w:type="spellStart"/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LoD</w:t>
            </w:r>
            <w:proofErr w:type="spellEnd"/>
          </w:p>
        </w:tc>
        <w:tc>
          <w:tcPr>
            <w:tcW w:w="12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1641E7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Ct Value</w:t>
            </w:r>
          </w:p>
        </w:tc>
        <w:tc>
          <w:tcPr>
            <w:tcW w:w="277" w:type="dxa"/>
            <w:tcBorders>
              <w:bottom w:val="single" w:sz="8" w:space="0" w:color="auto"/>
            </w:tcBorders>
          </w:tcPr>
          <w:p w14:paraId="01EB25C5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</w:p>
        </w:tc>
        <w:tc>
          <w:tcPr>
            <w:tcW w:w="10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14AACB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proofErr w:type="spellStart"/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LoD</w:t>
            </w:r>
            <w:proofErr w:type="spellEnd"/>
          </w:p>
        </w:tc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E8F860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Ct Value</w:t>
            </w:r>
          </w:p>
        </w:tc>
      </w:tr>
      <w:tr w:rsidR="00EA3696" w:rsidRPr="00B12634" w14:paraId="5124C876" w14:textId="77777777" w:rsidTr="00865217">
        <w:trPr>
          <w:jc w:val="center"/>
        </w:trPr>
        <w:tc>
          <w:tcPr>
            <w:tcW w:w="1606" w:type="dxa"/>
            <w:tcBorders>
              <w:top w:val="single" w:sz="8" w:space="0" w:color="auto"/>
            </w:tcBorders>
            <w:vAlign w:val="center"/>
          </w:tcPr>
          <w:p w14:paraId="53EBC04A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R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ryzae</w:t>
            </w:r>
            <w:proofErr w:type="spellEnd"/>
          </w:p>
        </w:tc>
        <w:tc>
          <w:tcPr>
            <w:tcW w:w="947" w:type="dxa"/>
            <w:tcBorders>
              <w:top w:val="single" w:sz="8" w:space="0" w:color="auto"/>
            </w:tcBorders>
            <w:vAlign w:val="center"/>
          </w:tcPr>
          <w:p w14:paraId="163CB48C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217" w:type="dxa"/>
            <w:tcBorders>
              <w:top w:val="single" w:sz="8" w:space="0" w:color="auto"/>
            </w:tcBorders>
            <w:vAlign w:val="center"/>
          </w:tcPr>
          <w:p w14:paraId="31E71449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8.39±0.39</w:t>
            </w: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0901FB8E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</w:p>
        </w:tc>
        <w:tc>
          <w:tcPr>
            <w:tcW w:w="984" w:type="dxa"/>
            <w:tcBorders>
              <w:top w:val="single" w:sz="8" w:space="0" w:color="auto"/>
            </w:tcBorders>
            <w:vAlign w:val="center"/>
          </w:tcPr>
          <w:p w14:paraId="2C1C318E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283" w:type="dxa"/>
            <w:tcBorders>
              <w:top w:val="single" w:sz="8" w:space="0" w:color="auto"/>
            </w:tcBorders>
            <w:vAlign w:val="center"/>
          </w:tcPr>
          <w:p w14:paraId="50A5EC8D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6.4±1.07</w:t>
            </w:r>
          </w:p>
        </w:tc>
        <w:tc>
          <w:tcPr>
            <w:tcW w:w="277" w:type="dxa"/>
            <w:tcBorders>
              <w:top w:val="single" w:sz="8" w:space="0" w:color="auto"/>
            </w:tcBorders>
          </w:tcPr>
          <w:p w14:paraId="0870C082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</w:p>
        </w:tc>
        <w:tc>
          <w:tcPr>
            <w:tcW w:w="1007" w:type="dxa"/>
            <w:tcBorders>
              <w:top w:val="single" w:sz="8" w:space="0" w:color="auto"/>
            </w:tcBorders>
            <w:vAlign w:val="center"/>
          </w:tcPr>
          <w:p w14:paraId="6895E230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217" w:type="dxa"/>
            <w:tcBorders>
              <w:top w:val="single" w:sz="8" w:space="0" w:color="auto"/>
            </w:tcBorders>
            <w:vAlign w:val="center"/>
          </w:tcPr>
          <w:p w14:paraId="591336A9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8.97±2.77</w:t>
            </w:r>
          </w:p>
        </w:tc>
      </w:tr>
      <w:tr w:rsidR="00EA3696" w:rsidRPr="00B12634" w14:paraId="69BB0380" w14:textId="77777777" w:rsidTr="00865217">
        <w:trPr>
          <w:jc w:val="center"/>
        </w:trPr>
        <w:tc>
          <w:tcPr>
            <w:tcW w:w="1606" w:type="dxa"/>
            <w:vAlign w:val="center"/>
          </w:tcPr>
          <w:p w14:paraId="0B2B3342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M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acemosus</w:t>
            </w:r>
            <w:proofErr w:type="spellEnd"/>
          </w:p>
        </w:tc>
        <w:tc>
          <w:tcPr>
            <w:tcW w:w="947" w:type="dxa"/>
            <w:vAlign w:val="center"/>
          </w:tcPr>
          <w:p w14:paraId="135A1D08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217" w:type="dxa"/>
            <w:vAlign w:val="center"/>
          </w:tcPr>
          <w:p w14:paraId="03187C46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.32±1.07</w:t>
            </w:r>
          </w:p>
        </w:tc>
        <w:tc>
          <w:tcPr>
            <w:tcW w:w="236" w:type="dxa"/>
          </w:tcPr>
          <w:p w14:paraId="5D643E07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69AC8003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283" w:type="dxa"/>
            <w:vAlign w:val="center"/>
          </w:tcPr>
          <w:p w14:paraId="19B7F265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9.27±2.42</w:t>
            </w:r>
          </w:p>
        </w:tc>
        <w:tc>
          <w:tcPr>
            <w:tcW w:w="277" w:type="dxa"/>
          </w:tcPr>
          <w:p w14:paraId="40DAD778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</w:p>
        </w:tc>
        <w:tc>
          <w:tcPr>
            <w:tcW w:w="1007" w:type="dxa"/>
            <w:vAlign w:val="center"/>
          </w:tcPr>
          <w:p w14:paraId="2688FB13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217" w:type="dxa"/>
            <w:vAlign w:val="center"/>
          </w:tcPr>
          <w:p w14:paraId="7014D1A1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8.51±0.59</w:t>
            </w:r>
          </w:p>
        </w:tc>
      </w:tr>
      <w:tr w:rsidR="00EA3696" w:rsidRPr="00B12634" w14:paraId="47A00F7B" w14:textId="77777777" w:rsidTr="00865217">
        <w:trPr>
          <w:jc w:val="center"/>
        </w:trPr>
        <w:tc>
          <w:tcPr>
            <w:tcW w:w="1606" w:type="dxa"/>
            <w:vAlign w:val="center"/>
          </w:tcPr>
          <w:p w14:paraId="468222A3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. glauca</w:t>
            </w:r>
          </w:p>
        </w:tc>
        <w:tc>
          <w:tcPr>
            <w:tcW w:w="947" w:type="dxa"/>
            <w:vAlign w:val="center"/>
          </w:tcPr>
          <w:p w14:paraId="09779897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217" w:type="dxa"/>
            <w:vAlign w:val="center"/>
          </w:tcPr>
          <w:p w14:paraId="4C25965F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.33±1.65</w:t>
            </w:r>
          </w:p>
        </w:tc>
        <w:tc>
          <w:tcPr>
            <w:tcW w:w="236" w:type="dxa"/>
          </w:tcPr>
          <w:p w14:paraId="59069938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6D30E9F5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283" w:type="dxa"/>
            <w:vAlign w:val="center"/>
          </w:tcPr>
          <w:p w14:paraId="088C5C6F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7.35±1.50</w:t>
            </w:r>
          </w:p>
        </w:tc>
        <w:tc>
          <w:tcPr>
            <w:tcW w:w="277" w:type="dxa"/>
          </w:tcPr>
          <w:p w14:paraId="0BC2CEB1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</w:p>
        </w:tc>
        <w:tc>
          <w:tcPr>
            <w:tcW w:w="1007" w:type="dxa"/>
            <w:vAlign w:val="center"/>
          </w:tcPr>
          <w:p w14:paraId="4B8010E6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217" w:type="dxa"/>
            <w:vAlign w:val="center"/>
          </w:tcPr>
          <w:p w14:paraId="0B153507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7.90±0.47</w:t>
            </w:r>
          </w:p>
        </w:tc>
      </w:tr>
      <w:tr w:rsidR="00EA3696" w:rsidRPr="00B12634" w14:paraId="4830046D" w14:textId="77777777" w:rsidTr="00865217">
        <w:trPr>
          <w:jc w:val="center"/>
        </w:trPr>
        <w:tc>
          <w:tcPr>
            <w:tcW w:w="1606" w:type="dxa"/>
            <w:vAlign w:val="center"/>
          </w:tcPr>
          <w:p w14:paraId="627EB587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Rh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miehei</w:t>
            </w:r>
            <w:proofErr w:type="spellEnd"/>
          </w:p>
        </w:tc>
        <w:tc>
          <w:tcPr>
            <w:tcW w:w="947" w:type="dxa"/>
            <w:vAlign w:val="center"/>
          </w:tcPr>
          <w:p w14:paraId="3206DFB3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217" w:type="dxa"/>
            <w:vAlign w:val="center"/>
          </w:tcPr>
          <w:p w14:paraId="4CC09FD5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6.9±1.01</w:t>
            </w:r>
          </w:p>
        </w:tc>
        <w:tc>
          <w:tcPr>
            <w:tcW w:w="236" w:type="dxa"/>
          </w:tcPr>
          <w:p w14:paraId="14C08500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38BB0394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283" w:type="dxa"/>
            <w:vAlign w:val="center"/>
          </w:tcPr>
          <w:p w14:paraId="79850F8A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9.32±0.96</w:t>
            </w:r>
          </w:p>
        </w:tc>
        <w:tc>
          <w:tcPr>
            <w:tcW w:w="277" w:type="dxa"/>
          </w:tcPr>
          <w:p w14:paraId="00B22BFB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</w:p>
        </w:tc>
        <w:tc>
          <w:tcPr>
            <w:tcW w:w="1007" w:type="dxa"/>
            <w:vAlign w:val="center"/>
          </w:tcPr>
          <w:p w14:paraId="4E4DDFA0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0</w:t>
            </w:r>
          </w:p>
        </w:tc>
        <w:tc>
          <w:tcPr>
            <w:tcW w:w="1217" w:type="dxa"/>
            <w:vAlign w:val="center"/>
          </w:tcPr>
          <w:p w14:paraId="1C88D3BF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9.19±0.06</w:t>
            </w:r>
          </w:p>
        </w:tc>
      </w:tr>
      <w:tr w:rsidR="00EA3696" w:rsidRPr="00B12634" w14:paraId="7463573B" w14:textId="77777777" w:rsidTr="00865217">
        <w:trPr>
          <w:jc w:val="center"/>
        </w:trPr>
        <w:tc>
          <w:tcPr>
            <w:tcW w:w="1606" w:type="dxa"/>
            <w:tcBorders>
              <w:bottom w:val="single" w:sz="12" w:space="0" w:color="auto"/>
            </w:tcBorders>
            <w:vAlign w:val="center"/>
          </w:tcPr>
          <w:p w14:paraId="7526B2B8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C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bertholletiae</w:t>
            </w:r>
            <w:proofErr w:type="spellEnd"/>
          </w:p>
        </w:tc>
        <w:tc>
          <w:tcPr>
            <w:tcW w:w="947" w:type="dxa"/>
            <w:tcBorders>
              <w:bottom w:val="single" w:sz="12" w:space="0" w:color="auto"/>
            </w:tcBorders>
            <w:vAlign w:val="center"/>
          </w:tcPr>
          <w:p w14:paraId="68A336FA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14:paraId="5880F1A8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9.86±1.80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65C395E4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</w:p>
        </w:tc>
        <w:tc>
          <w:tcPr>
            <w:tcW w:w="984" w:type="dxa"/>
            <w:tcBorders>
              <w:bottom w:val="single" w:sz="12" w:space="0" w:color="auto"/>
            </w:tcBorders>
            <w:vAlign w:val="center"/>
          </w:tcPr>
          <w:p w14:paraId="1B5A4032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vAlign w:val="center"/>
          </w:tcPr>
          <w:p w14:paraId="705D7502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9.82±3.22</w:t>
            </w:r>
          </w:p>
        </w:tc>
        <w:tc>
          <w:tcPr>
            <w:tcW w:w="277" w:type="dxa"/>
            <w:tcBorders>
              <w:bottom w:val="single" w:sz="12" w:space="0" w:color="auto"/>
            </w:tcBorders>
          </w:tcPr>
          <w:p w14:paraId="4C5ECC6E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</w:p>
        </w:tc>
        <w:tc>
          <w:tcPr>
            <w:tcW w:w="1007" w:type="dxa"/>
            <w:tcBorders>
              <w:bottom w:val="single" w:sz="12" w:space="0" w:color="auto"/>
            </w:tcBorders>
            <w:vAlign w:val="center"/>
          </w:tcPr>
          <w:p w14:paraId="6BD577CB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14:paraId="77618CCC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9.17±2.45</w:t>
            </w:r>
          </w:p>
        </w:tc>
      </w:tr>
    </w:tbl>
    <w:p w14:paraId="114EF91B" w14:textId="77777777" w:rsidR="00341C91" w:rsidRPr="00B12634" w:rsidRDefault="00341C91" w:rsidP="007403D2">
      <w:pPr>
        <w:spacing w:line="480" w:lineRule="auto"/>
        <w:rPr>
          <w:rFonts w:eastAsia="等线"/>
          <w:b/>
          <w:bCs/>
          <w:color w:val="000000"/>
          <w:kern w:val="0"/>
          <w:sz w:val="20"/>
          <w:szCs w:val="20"/>
        </w:rPr>
      </w:pPr>
    </w:p>
    <w:p w14:paraId="2FF412DB" w14:textId="62DA0DDD" w:rsidR="00EA3696" w:rsidRPr="00B12634" w:rsidRDefault="00EA3696" w:rsidP="00EA3696">
      <w:pPr>
        <w:widowControl/>
        <w:jc w:val="left"/>
        <w:rPr>
          <w:rFonts w:eastAsia="等线"/>
          <w:color w:val="000000"/>
          <w:kern w:val="0"/>
          <w:sz w:val="20"/>
          <w:szCs w:val="20"/>
        </w:rPr>
      </w:pPr>
      <w:r w:rsidRPr="00B12634">
        <w:rPr>
          <w:rFonts w:eastAsia="等线"/>
          <w:b/>
          <w:bCs/>
          <w:color w:val="000000"/>
          <w:kern w:val="0"/>
          <w:sz w:val="20"/>
          <w:szCs w:val="20"/>
        </w:rPr>
        <w:t>Table S</w:t>
      </w:r>
      <w:r w:rsidR="00DE07E7" w:rsidRPr="00B12634">
        <w:rPr>
          <w:rFonts w:eastAsia="等线"/>
          <w:b/>
          <w:bCs/>
          <w:color w:val="000000"/>
          <w:kern w:val="0"/>
          <w:sz w:val="20"/>
          <w:szCs w:val="20"/>
        </w:rPr>
        <w:t>3</w:t>
      </w:r>
      <w:r w:rsidRPr="00B12634">
        <w:rPr>
          <w:rFonts w:eastAsia="等线"/>
          <w:b/>
          <w:bCs/>
          <w:color w:val="000000"/>
          <w:kern w:val="0"/>
          <w:sz w:val="20"/>
          <w:szCs w:val="20"/>
        </w:rPr>
        <w:t>B</w:t>
      </w:r>
      <w:r w:rsidRPr="00B12634">
        <w:rPr>
          <w:rFonts w:eastAsia="等线"/>
          <w:color w:val="000000"/>
          <w:kern w:val="0"/>
          <w:sz w:val="20"/>
          <w:szCs w:val="20"/>
        </w:rPr>
        <w:t xml:space="preserve"> LoDs (ng) of Mucorales in spiked </w:t>
      </w:r>
      <w:proofErr w:type="spellStart"/>
      <w:proofErr w:type="gramStart"/>
      <w:r w:rsidRPr="00B12634">
        <w:rPr>
          <w:rFonts w:eastAsia="等线"/>
          <w:i/>
          <w:iCs/>
          <w:color w:val="000000"/>
          <w:kern w:val="0"/>
          <w:sz w:val="20"/>
          <w:szCs w:val="20"/>
        </w:rPr>
        <w:t>A.fumigatus</w:t>
      </w:r>
      <w:proofErr w:type="spellEnd"/>
      <w:proofErr w:type="gramEnd"/>
      <w:r w:rsidRPr="00B12634">
        <w:rPr>
          <w:rFonts w:eastAsia="等线"/>
          <w:color w:val="000000"/>
          <w:kern w:val="0"/>
          <w:sz w:val="20"/>
          <w:szCs w:val="20"/>
        </w:rPr>
        <w:t xml:space="preserve"> or </w:t>
      </w:r>
      <w:proofErr w:type="spellStart"/>
      <w:r w:rsidRPr="00B12634">
        <w:rPr>
          <w:rFonts w:eastAsia="等线"/>
          <w:i/>
          <w:iCs/>
          <w:color w:val="000000"/>
          <w:kern w:val="0"/>
          <w:sz w:val="20"/>
          <w:szCs w:val="20"/>
        </w:rPr>
        <w:t>C.albicans</w:t>
      </w:r>
      <w:proofErr w:type="spellEnd"/>
      <w:r w:rsidRPr="00B12634">
        <w:rPr>
          <w:rFonts w:eastAsia="等线"/>
          <w:color w:val="000000"/>
          <w:kern w:val="0"/>
          <w:sz w:val="20"/>
          <w:szCs w:val="20"/>
        </w:rPr>
        <w:t xml:space="preserve"> specimens by real-time PCR</w:t>
      </w:r>
    </w:p>
    <w:tbl>
      <w:tblPr>
        <w:tblStyle w:val="af6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5"/>
        <w:gridCol w:w="908"/>
        <w:gridCol w:w="1217"/>
        <w:gridCol w:w="277"/>
        <w:gridCol w:w="940"/>
        <w:gridCol w:w="1275"/>
        <w:gridCol w:w="277"/>
        <w:gridCol w:w="960"/>
        <w:gridCol w:w="1217"/>
      </w:tblGrid>
      <w:tr w:rsidR="00EA3696" w:rsidRPr="00B12634" w14:paraId="5F7FB41D" w14:textId="77777777" w:rsidTr="006E0C24">
        <w:trPr>
          <w:jc w:val="center"/>
        </w:trPr>
        <w:tc>
          <w:tcPr>
            <w:tcW w:w="1584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184207E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Species</w:t>
            </w:r>
          </w:p>
        </w:tc>
        <w:tc>
          <w:tcPr>
            <w:tcW w:w="2136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04DF5FD0" w14:textId="77777777" w:rsidR="00EA3696" w:rsidRPr="00B12634" w:rsidRDefault="00EA3696" w:rsidP="00865217">
            <w:pPr>
              <w:spacing w:line="360" w:lineRule="auto"/>
              <w:jc w:val="center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on-spiked</w:t>
            </w:r>
          </w:p>
        </w:tc>
        <w:tc>
          <w:tcPr>
            <w:tcW w:w="235" w:type="dxa"/>
            <w:tcBorders>
              <w:top w:val="single" w:sz="12" w:space="0" w:color="auto"/>
            </w:tcBorders>
          </w:tcPr>
          <w:p w14:paraId="086B6078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</w:p>
        </w:tc>
        <w:tc>
          <w:tcPr>
            <w:tcW w:w="2229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A608E06" w14:textId="77777777" w:rsidR="00EA3696" w:rsidRPr="00B12634" w:rsidRDefault="00EA3696" w:rsidP="00865217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proofErr w:type="gramStart"/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.fumigatu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s</w:t>
            </w:r>
            <w:proofErr w:type="spellEnd"/>
            <w:proofErr w:type="gramEnd"/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-spiked</w:t>
            </w:r>
          </w:p>
        </w:tc>
        <w:tc>
          <w:tcPr>
            <w:tcW w:w="272" w:type="dxa"/>
            <w:tcBorders>
              <w:top w:val="single" w:sz="12" w:space="0" w:color="auto"/>
            </w:tcBorders>
          </w:tcPr>
          <w:p w14:paraId="05353906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</w:p>
        </w:tc>
        <w:tc>
          <w:tcPr>
            <w:tcW w:w="2190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65D96189" w14:textId="77777777" w:rsidR="00EA3696" w:rsidRPr="00B12634" w:rsidRDefault="00EA3696" w:rsidP="00865217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C.albicans</w:t>
            </w:r>
            <w:proofErr w:type="spellEnd"/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-spiked</w:t>
            </w:r>
          </w:p>
        </w:tc>
      </w:tr>
      <w:tr w:rsidR="006E0C24" w:rsidRPr="00B12634" w14:paraId="4EBA4C94" w14:textId="77777777" w:rsidTr="006E0C24">
        <w:trPr>
          <w:jc w:val="center"/>
        </w:trPr>
        <w:tc>
          <w:tcPr>
            <w:tcW w:w="1584" w:type="dxa"/>
            <w:vMerge/>
            <w:tcBorders>
              <w:bottom w:val="single" w:sz="8" w:space="0" w:color="auto"/>
            </w:tcBorders>
          </w:tcPr>
          <w:p w14:paraId="412D933A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</w:p>
        </w:tc>
        <w:tc>
          <w:tcPr>
            <w:tcW w:w="9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75F7FB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proofErr w:type="spellStart"/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LoD</w:t>
            </w:r>
            <w:proofErr w:type="spellEnd"/>
          </w:p>
        </w:tc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B71ED8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Ct Value</w:t>
            </w:r>
          </w:p>
        </w:tc>
        <w:tc>
          <w:tcPr>
            <w:tcW w:w="235" w:type="dxa"/>
            <w:tcBorders>
              <w:bottom w:val="single" w:sz="8" w:space="0" w:color="auto"/>
            </w:tcBorders>
          </w:tcPr>
          <w:p w14:paraId="202702F6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</w:p>
        </w:tc>
        <w:tc>
          <w:tcPr>
            <w:tcW w:w="9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A95D94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proofErr w:type="spellStart"/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LoD</w:t>
            </w:r>
            <w:proofErr w:type="spellEnd"/>
          </w:p>
        </w:tc>
        <w:tc>
          <w:tcPr>
            <w:tcW w:w="12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77B1CF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Ct Value</w:t>
            </w:r>
          </w:p>
        </w:tc>
        <w:tc>
          <w:tcPr>
            <w:tcW w:w="272" w:type="dxa"/>
            <w:tcBorders>
              <w:bottom w:val="single" w:sz="8" w:space="0" w:color="auto"/>
            </w:tcBorders>
          </w:tcPr>
          <w:p w14:paraId="01ED3123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</w:p>
        </w:tc>
        <w:tc>
          <w:tcPr>
            <w:tcW w:w="9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82C484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proofErr w:type="spellStart"/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LoD</w:t>
            </w:r>
            <w:proofErr w:type="spellEnd"/>
          </w:p>
        </w:tc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B9A34B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Ct Value</w:t>
            </w:r>
          </w:p>
        </w:tc>
      </w:tr>
      <w:tr w:rsidR="00EA3696" w:rsidRPr="00B12634" w14:paraId="03E06816" w14:textId="77777777" w:rsidTr="006E0C24">
        <w:trPr>
          <w:jc w:val="center"/>
        </w:trPr>
        <w:tc>
          <w:tcPr>
            <w:tcW w:w="1584" w:type="dxa"/>
            <w:tcBorders>
              <w:top w:val="single" w:sz="8" w:space="0" w:color="auto"/>
            </w:tcBorders>
            <w:vAlign w:val="center"/>
          </w:tcPr>
          <w:p w14:paraId="5C189A3D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R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ryzae</w:t>
            </w:r>
            <w:proofErr w:type="spellEnd"/>
          </w:p>
        </w:tc>
        <w:tc>
          <w:tcPr>
            <w:tcW w:w="919" w:type="dxa"/>
            <w:tcBorders>
              <w:top w:val="single" w:sz="8" w:space="0" w:color="auto"/>
            </w:tcBorders>
            <w:vAlign w:val="center"/>
          </w:tcPr>
          <w:p w14:paraId="36E1F326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217" w:type="dxa"/>
            <w:tcBorders>
              <w:top w:val="single" w:sz="8" w:space="0" w:color="auto"/>
            </w:tcBorders>
            <w:vAlign w:val="center"/>
          </w:tcPr>
          <w:p w14:paraId="1539BC3E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33.05±2.24</w:t>
            </w:r>
          </w:p>
        </w:tc>
        <w:tc>
          <w:tcPr>
            <w:tcW w:w="235" w:type="dxa"/>
            <w:tcBorders>
              <w:top w:val="single" w:sz="8" w:space="0" w:color="auto"/>
            </w:tcBorders>
          </w:tcPr>
          <w:p w14:paraId="62F75C48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</w:p>
        </w:tc>
        <w:tc>
          <w:tcPr>
            <w:tcW w:w="952" w:type="dxa"/>
            <w:tcBorders>
              <w:top w:val="single" w:sz="8" w:space="0" w:color="auto"/>
            </w:tcBorders>
            <w:vAlign w:val="center"/>
          </w:tcPr>
          <w:p w14:paraId="469C141E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277" w:type="dxa"/>
            <w:tcBorders>
              <w:top w:val="single" w:sz="8" w:space="0" w:color="auto"/>
            </w:tcBorders>
            <w:vAlign w:val="center"/>
          </w:tcPr>
          <w:p w14:paraId="6CBC9431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35.57±2.14</w:t>
            </w:r>
          </w:p>
        </w:tc>
        <w:tc>
          <w:tcPr>
            <w:tcW w:w="272" w:type="dxa"/>
            <w:tcBorders>
              <w:top w:val="single" w:sz="8" w:space="0" w:color="auto"/>
            </w:tcBorders>
          </w:tcPr>
          <w:p w14:paraId="198E1F14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</w:p>
        </w:tc>
        <w:tc>
          <w:tcPr>
            <w:tcW w:w="973" w:type="dxa"/>
            <w:tcBorders>
              <w:top w:val="single" w:sz="8" w:space="0" w:color="auto"/>
            </w:tcBorders>
            <w:vAlign w:val="center"/>
          </w:tcPr>
          <w:p w14:paraId="7C4AFEBB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217" w:type="dxa"/>
            <w:tcBorders>
              <w:top w:val="single" w:sz="8" w:space="0" w:color="auto"/>
            </w:tcBorders>
            <w:vAlign w:val="center"/>
          </w:tcPr>
          <w:p w14:paraId="641B3C2D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37.53±0.49</w:t>
            </w:r>
          </w:p>
        </w:tc>
      </w:tr>
      <w:tr w:rsidR="00EA3696" w:rsidRPr="00B12634" w14:paraId="35B6E6B7" w14:textId="77777777" w:rsidTr="006E0C24">
        <w:trPr>
          <w:jc w:val="center"/>
        </w:trPr>
        <w:tc>
          <w:tcPr>
            <w:tcW w:w="1584" w:type="dxa"/>
            <w:vAlign w:val="center"/>
          </w:tcPr>
          <w:p w14:paraId="5305D062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M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acemosus</w:t>
            </w:r>
            <w:proofErr w:type="spellEnd"/>
          </w:p>
        </w:tc>
        <w:tc>
          <w:tcPr>
            <w:tcW w:w="919" w:type="dxa"/>
            <w:vAlign w:val="center"/>
          </w:tcPr>
          <w:p w14:paraId="211828E1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217" w:type="dxa"/>
            <w:vAlign w:val="center"/>
          </w:tcPr>
          <w:p w14:paraId="36E4FB15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36.26±1.53</w:t>
            </w:r>
          </w:p>
        </w:tc>
        <w:tc>
          <w:tcPr>
            <w:tcW w:w="235" w:type="dxa"/>
          </w:tcPr>
          <w:p w14:paraId="09812914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</w:p>
        </w:tc>
        <w:tc>
          <w:tcPr>
            <w:tcW w:w="952" w:type="dxa"/>
            <w:vAlign w:val="center"/>
          </w:tcPr>
          <w:p w14:paraId="3B118C94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277" w:type="dxa"/>
            <w:vAlign w:val="center"/>
          </w:tcPr>
          <w:p w14:paraId="2B4AD8F7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36.62±1.58</w:t>
            </w:r>
          </w:p>
        </w:tc>
        <w:tc>
          <w:tcPr>
            <w:tcW w:w="272" w:type="dxa"/>
          </w:tcPr>
          <w:p w14:paraId="71725558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</w:p>
        </w:tc>
        <w:tc>
          <w:tcPr>
            <w:tcW w:w="973" w:type="dxa"/>
            <w:vAlign w:val="center"/>
          </w:tcPr>
          <w:p w14:paraId="4A40F419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217" w:type="dxa"/>
            <w:vAlign w:val="center"/>
          </w:tcPr>
          <w:p w14:paraId="38E148E9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36.53±0.30</w:t>
            </w:r>
          </w:p>
        </w:tc>
      </w:tr>
      <w:tr w:rsidR="00EA3696" w:rsidRPr="00B12634" w14:paraId="3ED66679" w14:textId="77777777" w:rsidTr="006E0C24">
        <w:trPr>
          <w:jc w:val="center"/>
        </w:trPr>
        <w:tc>
          <w:tcPr>
            <w:tcW w:w="1584" w:type="dxa"/>
            <w:vAlign w:val="center"/>
          </w:tcPr>
          <w:p w14:paraId="44BDCCAD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. glauca</w:t>
            </w:r>
          </w:p>
        </w:tc>
        <w:tc>
          <w:tcPr>
            <w:tcW w:w="919" w:type="dxa"/>
            <w:vAlign w:val="center"/>
          </w:tcPr>
          <w:p w14:paraId="4061ECA7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217" w:type="dxa"/>
            <w:vAlign w:val="center"/>
          </w:tcPr>
          <w:p w14:paraId="07C09A6A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35.84±0.67</w:t>
            </w:r>
          </w:p>
        </w:tc>
        <w:tc>
          <w:tcPr>
            <w:tcW w:w="235" w:type="dxa"/>
          </w:tcPr>
          <w:p w14:paraId="02F07C86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</w:p>
        </w:tc>
        <w:tc>
          <w:tcPr>
            <w:tcW w:w="952" w:type="dxa"/>
            <w:vAlign w:val="center"/>
          </w:tcPr>
          <w:p w14:paraId="5EE5D401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277" w:type="dxa"/>
            <w:vAlign w:val="center"/>
          </w:tcPr>
          <w:p w14:paraId="32031477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34.75±2.38</w:t>
            </w:r>
          </w:p>
        </w:tc>
        <w:tc>
          <w:tcPr>
            <w:tcW w:w="272" w:type="dxa"/>
          </w:tcPr>
          <w:p w14:paraId="3B34EB81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</w:p>
        </w:tc>
        <w:tc>
          <w:tcPr>
            <w:tcW w:w="973" w:type="dxa"/>
            <w:vAlign w:val="center"/>
          </w:tcPr>
          <w:p w14:paraId="783B7845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217" w:type="dxa"/>
            <w:vAlign w:val="center"/>
          </w:tcPr>
          <w:p w14:paraId="1C81E90D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35.76±1.41</w:t>
            </w:r>
          </w:p>
        </w:tc>
      </w:tr>
      <w:tr w:rsidR="00EA3696" w:rsidRPr="00B12634" w14:paraId="643419FD" w14:textId="77777777" w:rsidTr="006E0C24">
        <w:trPr>
          <w:jc w:val="center"/>
        </w:trPr>
        <w:tc>
          <w:tcPr>
            <w:tcW w:w="1584" w:type="dxa"/>
            <w:vAlign w:val="center"/>
          </w:tcPr>
          <w:p w14:paraId="42260620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Rh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miehei</w:t>
            </w:r>
            <w:proofErr w:type="spellEnd"/>
          </w:p>
        </w:tc>
        <w:tc>
          <w:tcPr>
            <w:tcW w:w="919" w:type="dxa"/>
            <w:vAlign w:val="center"/>
          </w:tcPr>
          <w:p w14:paraId="47C5CF1E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217" w:type="dxa"/>
            <w:vAlign w:val="center"/>
          </w:tcPr>
          <w:p w14:paraId="0AA79568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35.46±1.40</w:t>
            </w:r>
          </w:p>
        </w:tc>
        <w:tc>
          <w:tcPr>
            <w:tcW w:w="235" w:type="dxa"/>
          </w:tcPr>
          <w:p w14:paraId="5A1B72A6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</w:p>
        </w:tc>
        <w:tc>
          <w:tcPr>
            <w:tcW w:w="952" w:type="dxa"/>
            <w:vAlign w:val="center"/>
          </w:tcPr>
          <w:p w14:paraId="6A0A2929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277" w:type="dxa"/>
            <w:vAlign w:val="center"/>
          </w:tcPr>
          <w:p w14:paraId="22DA0873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35.53±1.10</w:t>
            </w:r>
          </w:p>
        </w:tc>
        <w:tc>
          <w:tcPr>
            <w:tcW w:w="272" w:type="dxa"/>
          </w:tcPr>
          <w:p w14:paraId="2182F59A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</w:p>
        </w:tc>
        <w:tc>
          <w:tcPr>
            <w:tcW w:w="973" w:type="dxa"/>
            <w:vAlign w:val="center"/>
          </w:tcPr>
          <w:p w14:paraId="3814D5E9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217" w:type="dxa"/>
            <w:vAlign w:val="center"/>
          </w:tcPr>
          <w:p w14:paraId="125F11A1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36.85±1.43</w:t>
            </w:r>
          </w:p>
        </w:tc>
      </w:tr>
      <w:tr w:rsidR="00EA3696" w:rsidRPr="00B12634" w14:paraId="1B884533" w14:textId="77777777" w:rsidTr="006E0C24">
        <w:trPr>
          <w:jc w:val="center"/>
        </w:trPr>
        <w:tc>
          <w:tcPr>
            <w:tcW w:w="1584" w:type="dxa"/>
            <w:tcBorders>
              <w:bottom w:val="single" w:sz="12" w:space="0" w:color="auto"/>
            </w:tcBorders>
            <w:vAlign w:val="center"/>
          </w:tcPr>
          <w:p w14:paraId="3DD5EA35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C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bertholletiae</w:t>
            </w:r>
            <w:proofErr w:type="spellEnd"/>
          </w:p>
        </w:tc>
        <w:tc>
          <w:tcPr>
            <w:tcW w:w="919" w:type="dxa"/>
            <w:tcBorders>
              <w:bottom w:val="single" w:sz="12" w:space="0" w:color="auto"/>
            </w:tcBorders>
            <w:vAlign w:val="center"/>
          </w:tcPr>
          <w:p w14:paraId="5286D14A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14:paraId="1917DC27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35.61±2.43</w:t>
            </w:r>
          </w:p>
        </w:tc>
        <w:tc>
          <w:tcPr>
            <w:tcW w:w="235" w:type="dxa"/>
            <w:tcBorders>
              <w:bottom w:val="single" w:sz="12" w:space="0" w:color="auto"/>
            </w:tcBorders>
          </w:tcPr>
          <w:p w14:paraId="43657698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</w:p>
        </w:tc>
        <w:tc>
          <w:tcPr>
            <w:tcW w:w="952" w:type="dxa"/>
            <w:tcBorders>
              <w:bottom w:val="single" w:sz="12" w:space="0" w:color="auto"/>
            </w:tcBorders>
            <w:vAlign w:val="center"/>
          </w:tcPr>
          <w:p w14:paraId="2683886D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vAlign w:val="center"/>
          </w:tcPr>
          <w:p w14:paraId="1F1583F5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37.00±0.67</w:t>
            </w:r>
          </w:p>
        </w:tc>
        <w:tc>
          <w:tcPr>
            <w:tcW w:w="272" w:type="dxa"/>
            <w:tcBorders>
              <w:bottom w:val="single" w:sz="12" w:space="0" w:color="auto"/>
            </w:tcBorders>
          </w:tcPr>
          <w:p w14:paraId="177416FD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</w:p>
        </w:tc>
        <w:tc>
          <w:tcPr>
            <w:tcW w:w="973" w:type="dxa"/>
            <w:tcBorders>
              <w:bottom w:val="single" w:sz="12" w:space="0" w:color="auto"/>
            </w:tcBorders>
            <w:vAlign w:val="center"/>
          </w:tcPr>
          <w:p w14:paraId="5BA2983D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14:paraId="07B73C12" w14:textId="77777777" w:rsidR="00EA3696" w:rsidRPr="00B12634" w:rsidRDefault="00EA3696" w:rsidP="00865217">
            <w:pPr>
              <w:spacing w:line="360" w:lineRule="auto"/>
              <w:rPr>
                <w:szCs w:val="21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36.80±0.52</w:t>
            </w:r>
          </w:p>
        </w:tc>
      </w:tr>
    </w:tbl>
    <w:p w14:paraId="20455775" w14:textId="212430A3" w:rsidR="00EA3696" w:rsidRPr="00B12634" w:rsidRDefault="006E0C24" w:rsidP="00D97A3F">
      <w:pPr>
        <w:spacing w:line="360" w:lineRule="auto"/>
        <w:rPr>
          <w:rFonts w:eastAsia="等线"/>
          <w:sz w:val="20"/>
          <w:szCs w:val="20"/>
        </w:rPr>
      </w:pPr>
      <w:r w:rsidRPr="00B12634">
        <w:rPr>
          <w:szCs w:val="21"/>
        </w:rPr>
        <w:t xml:space="preserve">Each template contains 1 </w:t>
      </w:r>
      <w:proofErr w:type="spellStart"/>
      <w:r w:rsidRPr="00B12634">
        <w:rPr>
          <w:szCs w:val="21"/>
        </w:rPr>
        <w:t>μL</w:t>
      </w:r>
      <w:proofErr w:type="spellEnd"/>
      <w:r w:rsidRPr="00B12634">
        <w:rPr>
          <w:szCs w:val="21"/>
        </w:rPr>
        <w:t xml:space="preserve"> targeted species and 1 </w:t>
      </w:r>
      <w:proofErr w:type="spellStart"/>
      <w:r w:rsidRPr="00B12634">
        <w:rPr>
          <w:szCs w:val="21"/>
        </w:rPr>
        <w:t>μL</w:t>
      </w:r>
      <w:proofErr w:type="spellEnd"/>
      <w:r w:rsidRPr="00B12634">
        <w:rPr>
          <w:i/>
          <w:iCs/>
          <w:szCs w:val="21"/>
        </w:rPr>
        <w:t xml:space="preserve"> </w:t>
      </w:r>
      <w:proofErr w:type="spellStart"/>
      <w:proofErr w:type="gramStart"/>
      <w:r w:rsidRPr="00B12634">
        <w:rPr>
          <w:i/>
          <w:iCs/>
          <w:szCs w:val="21"/>
        </w:rPr>
        <w:t>A.fumigatus</w:t>
      </w:r>
      <w:proofErr w:type="spellEnd"/>
      <w:proofErr w:type="gramEnd"/>
      <w:r w:rsidRPr="00B12634">
        <w:rPr>
          <w:szCs w:val="21"/>
        </w:rPr>
        <w:t xml:space="preserve"> or </w:t>
      </w:r>
      <w:proofErr w:type="spellStart"/>
      <w:r w:rsidRPr="00B12634">
        <w:rPr>
          <w:i/>
          <w:iCs/>
          <w:szCs w:val="21"/>
        </w:rPr>
        <w:t>C.albicans</w:t>
      </w:r>
      <w:proofErr w:type="spellEnd"/>
      <w:r w:rsidRPr="00B12634">
        <w:rPr>
          <w:szCs w:val="21"/>
        </w:rPr>
        <w:t xml:space="preserve"> (DNA concentration is 10 ng/</w:t>
      </w:r>
      <w:proofErr w:type="spellStart"/>
      <w:r w:rsidRPr="00B12634">
        <w:rPr>
          <w:szCs w:val="21"/>
        </w:rPr>
        <w:t>μL</w:t>
      </w:r>
      <w:proofErr w:type="spellEnd"/>
      <w:r w:rsidRPr="00B12634">
        <w:rPr>
          <w:szCs w:val="21"/>
        </w:rPr>
        <w:t xml:space="preserve">) per reaction, and non-spiked template only contains 1 </w:t>
      </w:r>
      <w:proofErr w:type="spellStart"/>
      <w:r w:rsidRPr="00B12634">
        <w:rPr>
          <w:szCs w:val="21"/>
        </w:rPr>
        <w:t>μL</w:t>
      </w:r>
      <w:proofErr w:type="spellEnd"/>
      <w:r w:rsidRPr="00B12634">
        <w:rPr>
          <w:szCs w:val="21"/>
        </w:rPr>
        <w:t xml:space="preserve"> targeted species.</w:t>
      </w:r>
    </w:p>
    <w:p w14:paraId="59E3BD7A" w14:textId="77777777" w:rsidR="00EA3696" w:rsidRPr="00B12634" w:rsidRDefault="00EA3696" w:rsidP="00EA3696">
      <w:pPr>
        <w:rPr>
          <w:rFonts w:eastAsia="等线"/>
          <w:sz w:val="20"/>
          <w:szCs w:val="20"/>
        </w:rPr>
        <w:sectPr w:rsidR="00EA3696" w:rsidRPr="00B12634" w:rsidSect="00F32F65">
          <w:pgSz w:w="12240" w:h="15840" w:code="1"/>
          <w:pgMar w:top="1440" w:right="1797" w:bottom="1440" w:left="1797" w:header="851" w:footer="992" w:gutter="0"/>
          <w:lnNumType w:countBy="1" w:restart="continuous"/>
          <w:pgNumType w:start="1"/>
          <w:cols w:space="720"/>
          <w:titlePg/>
          <w:docGrid w:type="linesAndChars" w:linePitch="312"/>
        </w:sectPr>
      </w:pPr>
    </w:p>
    <w:p w14:paraId="71131AEE" w14:textId="632F6952" w:rsidR="007403D2" w:rsidRPr="00B12634" w:rsidRDefault="007403D2" w:rsidP="007403D2">
      <w:pPr>
        <w:spacing w:line="480" w:lineRule="auto"/>
        <w:rPr>
          <w:b/>
          <w:bCs/>
          <w:sz w:val="20"/>
          <w:szCs w:val="20"/>
        </w:rPr>
      </w:pPr>
      <w:r w:rsidRPr="00B12634">
        <w:rPr>
          <w:rFonts w:eastAsia="等线"/>
          <w:b/>
          <w:bCs/>
          <w:color w:val="000000"/>
          <w:kern w:val="0"/>
          <w:sz w:val="20"/>
          <w:szCs w:val="20"/>
        </w:rPr>
        <w:lastRenderedPageBreak/>
        <w:t>Table S</w:t>
      </w:r>
      <w:r w:rsidR="007B597B" w:rsidRPr="00B12634">
        <w:rPr>
          <w:rFonts w:eastAsia="等线"/>
          <w:b/>
          <w:bCs/>
          <w:color w:val="000000"/>
          <w:kern w:val="0"/>
          <w:sz w:val="20"/>
          <w:szCs w:val="20"/>
        </w:rPr>
        <w:t>4</w:t>
      </w:r>
      <w:r w:rsidRPr="00B12634">
        <w:rPr>
          <w:rFonts w:eastAsia="等线"/>
          <w:b/>
          <w:bCs/>
          <w:color w:val="000000"/>
          <w:kern w:val="0"/>
          <w:sz w:val="20"/>
          <w:szCs w:val="20"/>
        </w:rPr>
        <w:t xml:space="preserve">A  </w:t>
      </w:r>
      <w:r w:rsidRPr="00B12634">
        <w:rPr>
          <w:rFonts w:eastAsia="等线"/>
          <w:color w:val="000000"/>
          <w:kern w:val="0"/>
          <w:sz w:val="20"/>
          <w:szCs w:val="20"/>
        </w:rPr>
        <w:t>D</w:t>
      </w:r>
      <w:r w:rsidRPr="00B12634">
        <w:rPr>
          <w:rFonts w:eastAsia="等线" w:hint="eastAsia"/>
          <w:color w:val="000000"/>
          <w:kern w:val="0"/>
          <w:sz w:val="20"/>
          <w:szCs w:val="20"/>
        </w:rPr>
        <w:t>etection</w:t>
      </w:r>
      <w:r w:rsidRPr="00B12634">
        <w:rPr>
          <w:rFonts w:eastAsia="等线"/>
          <w:color w:val="000000"/>
          <w:kern w:val="0"/>
          <w:sz w:val="20"/>
          <w:szCs w:val="20"/>
        </w:rPr>
        <w:t xml:space="preserve"> (CFU) of simulated clinical samples by real-time RPA</w:t>
      </w:r>
      <w:r w:rsidR="001B0E83" w:rsidRPr="00B12634">
        <w:rPr>
          <w:rFonts w:eastAsia="等线" w:hint="eastAsia"/>
          <w:color w:val="000000"/>
          <w:kern w:val="0"/>
          <w:sz w:val="20"/>
          <w:szCs w:val="20"/>
          <w:vertAlign w:val="superscript"/>
        </w:rPr>
        <w:t>①</w:t>
      </w:r>
    </w:p>
    <w:tbl>
      <w:tblPr>
        <w:tblStyle w:val="af6"/>
        <w:tblW w:w="94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1276"/>
        <w:gridCol w:w="1276"/>
        <w:gridCol w:w="1417"/>
        <w:gridCol w:w="1276"/>
        <w:gridCol w:w="873"/>
        <w:gridCol w:w="540"/>
      </w:tblGrid>
      <w:tr w:rsidR="00926681" w:rsidRPr="00B12634" w14:paraId="0E0DFE07" w14:textId="77777777" w:rsidTr="001B0E83">
        <w:trPr>
          <w:trHeight w:val="397"/>
          <w:jc w:val="center"/>
        </w:trPr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97D2A78" w14:textId="18F339A4" w:rsidR="00926681" w:rsidRPr="00B12634" w:rsidRDefault="00926681" w:rsidP="00926681">
            <w:pPr>
              <w:spacing w:line="480" w:lineRule="auto"/>
              <w:jc w:val="center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Specime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01D335B5" w14:textId="752F4DA1" w:rsidR="00926681" w:rsidRPr="00B12634" w:rsidRDefault="00926681" w:rsidP="00926681">
            <w:pPr>
              <w:spacing w:line="48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Specie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1EC01AC0" w14:textId="38E01B55" w:rsidR="00926681" w:rsidRPr="00B12634" w:rsidRDefault="00926681" w:rsidP="00926681">
            <w:pPr>
              <w:spacing w:line="48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ACF01DB" w14:textId="133CF081" w:rsidR="00926681" w:rsidRPr="00B12634" w:rsidRDefault="00926681" w:rsidP="00926681">
            <w:pPr>
              <w:spacing w:line="48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8711B1" w14:textId="23E343E1" w:rsidR="00926681" w:rsidRPr="00B12634" w:rsidRDefault="00926681" w:rsidP="00926681">
            <w:pPr>
              <w:spacing w:line="48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2BE72B1" w14:textId="60AFDF5C" w:rsidR="00926681" w:rsidRPr="00B12634" w:rsidRDefault="00926681" w:rsidP="00926681">
            <w:pPr>
              <w:spacing w:line="48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F42BD68" w14:textId="5618B758" w:rsidR="00926681" w:rsidRPr="00B12634" w:rsidRDefault="00926681" w:rsidP="00926681">
            <w:pPr>
              <w:spacing w:line="48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E6905BD" w14:textId="0D3E8C87" w:rsidR="00926681" w:rsidRPr="00B12634" w:rsidRDefault="00926681" w:rsidP="00926681">
            <w:pPr>
              <w:spacing w:line="48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1</w:t>
            </w:r>
          </w:p>
        </w:tc>
      </w:tr>
      <w:tr w:rsidR="00926681" w:rsidRPr="00B12634" w14:paraId="58FC9360" w14:textId="77777777" w:rsidTr="001B0E83">
        <w:trPr>
          <w:trHeight w:val="397"/>
          <w:jc w:val="center"/>
        </w:trPr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</w:tcPr>
          <w:p w14:paraId="49D70844" w14:textId="37503805" w:rsidR="00926681" w:rsidRPr="00B12634" w:rsidRDefault="00926681" w:rsidP="00926681">
            <w:pPr>
              <w:spacing w:line="360" w:lineRule="auto"/>
              <w:jc w:val="center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Saline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5964FB9B" w14:textId="532E2D5B" w:rsidR="00926681" w:rsidRPr="00B12634" w:rsidRDefault="00926681" w:rsidP="00926681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R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ryzae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12156086" w14:textId="1CEF67D1" w:rsidR="00926681" w:rsidRPr="00B12634" w:rsidRDefault="00926681" w:rsidP="00926681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6.48±1.7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5924A7C8" w14:textId="276E8A2E" w:rsidR="00926681" w:rsidRPr="00B12634" w:rsidRDefault="00926681" w:rsidP="00926681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8.88±1.87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6E4578D9" w14:textId="56B7C49A" w:rsidR="00926681" w:rsidRPr="00B12634" w:rsidRDefault="00926681" w:rsidP="00926681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3.75±2.18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7A3A0AD3" w14:textId="62FE2322" w:rsidR="00926681" w:rsidRPr="00B12634" w:rsidRDefault="00926681" w:rsidP="00926681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5.37±2.14</w:t>
            </w:r>
          </w:p>
        </w:tc>
        <w:tc>
          <w:tcPr>
            <w:tcW w:w="873" w:type="dxa"/>
            <w:tcBorders>
              <w:top w:val="single" w:sz="8" w:space="0" w:color="auto"/>
            </w:tcBorders>
            <w:vAlign w:val="center"/>
          </w:tcPr>
          <w:p w14:paraId="1FBE335F" w14:textId="24D13CA5" w:rsidR="00926681" w:rsidRPr="00B12634" w:rsidRDefault="001B0E83" w:rsidP="00926681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 w:hint="eastAsia"/>
                <w:color w:val="000000"/>
                <w:kern w:val="0"/>
                <w:sz w:val="22"/>
                <w:szCs w:val="22"/>
                <w:vertAlign w:val="superscript"/>
              </w:rPr>
              <w:t>②</w:t>
            </w:r>
            <w:r w:rsidR="00926681"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540" w:type="dxa"/>
            <w:tcBorders>
              <w:top w:val="single" w:sz="8" w:space="0" w:color="auto"/>
            </w:tcBorders>
            <w:vAlign w:val="center"/>
          </w:tcPr>
          <w:p w14:paraId="5EC57A95" w14:textId="1138EABA" w:rsidR="00926681" w:rsidRPr="00B12634" w:rsidRDefault="00926681" w:rsidP="00926681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</w:tr>
      <w:tr w:rsidR="00926681" w:rsidRPr="00B12634" w14:paraId="794E3641" w14:textId="77777777" w:rsidTr="001B0E83">
        <w:trPr>
          <w:trHeight w:val="397"/>
          <w:jc w:val="center"/>
        </w:trPr>
        <w:tc>
          <w:tcPr>
            <w:tcW w:w="1134" w:type="dxa"/>
            <w:vMerge/>
            <w:vAlign w:val="center"/>
          </w:tcPr>
          <w:p w14:paraId="6CAE9D45" w14:textId="77777777" w:rsidR="00926681" w:rsidRPr="00B12634" w:rsidRDefault="00926681" w:rsidP="00926681">
            <w:pPr>
              <w:spacing w:line="360" w:lineRule="auto"/>
              <w:jc w:val="center"/>
              <w:rPr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vAlign w:val="center"/>
          </w:tcPr>
          <w:p w14:paraId="01D44047" w14:textId="2D8ED812" w:rsidR="00926681" w:rsidRPr="00B12634" w:rsidRDefault="00926681" w:rsidP="00926681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M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acemosus</w:t>
            </w:r>
            <w:proofErr w:type="spellEnd"/>
          </w:p>
        </w:tc>
        <w:tc>
          <w:tcPr>
            <w:tcW w:w="1276" w:type="dxa"/>
            <w:vAlign w:val="center"/>
          </w:tcPr>
          <w:p w14:paraId="46B29FF6" w14:textId="4F91902D" w:rsidR="00926681" w:rsidRPr="00B12634" w:rsidRDefault="00926681" w:rsidP="00926681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4.44±1.40</w:t>
            </w:r>
          </w:p>
        </w:tc>
        <w:tc>
          <w:tcPr>
            <w:tcW w:w="1276" w:type="dxa"/>
            <w:vAlign w:val="center"/>
          </w:tcPr>
          <w:p w14:paraId="4DAF74BD" w14:textId="1E54E771" w:rsidR="00926681" w:rsidRPr="00B12634" w:rsidRDefault="00926681" w:rsidP="00926681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6.12±0.90</w:t>
            </w:r>
          </w:p>
        </w:tc>
        <w:tc>
          <w:tcPr>
            <w:tcW w:w="1417" w:type="dxa"/>
            <w:vAlign w:val="center"/>
          </w:tcPr>
          <w:p w14:paraId="5F1E555E" w14:textId="3A3F8C67" w:rsidR="00926681" w:rsidRPr="00B12634" w:rsidRDefault="00926681" w:rsidP="00926681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.08±2.98</w:t>
            </w:r>
          </w:p>
        </w:tc>
        <w:tc>
          <w:tcPr>
            <w:tcW w:w="1276" w:type="dxa"/>
            <w:vAlign w:val="center"/>
          </w:tcPr>
          <w:p w14:paraId="29BDE7C4" w14:textId="32FA27A8" w:rsidR="00926681" w:rsidRPr="00B12634" w:rsidRDefault="00926681" w:rsidP="00926681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3.27±3.86</w:t>
            </w:r>
          </w:p>
        </w:tc>
        <w:tc>
          <w:tcPr>
            <w:tcW w:w="873" w:type="dxa"/>
            <w:vAlign w:val="center"/>
          </w:tcPr>
          <w:p w14:paraId="75712444" w14:textId="41D02283" w:rsidR="00926681" w:rsidRPr="00B12634" w:rsidRDefault="00926681" w:rsidP="00926681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540" w:type="dxa"/>
            <w:vAlign w:val="center"/>
          </w:tcPr>
          <w:p w14:paraId="10892B48" w14:textId="68C8C431" w:rsidR="00926681" w:rsidRPr="00B12634" w:rsidRDefault="00926681" w:rsidP="00926681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</w:tr>
      <w:tr w:rsidR="00926681" w:rsidRPr="00B12634" w14:paraId="785BAA71" w14:textId="77777777" w:rsidTr="001B0E83">
        <w:trPr>
          <w:trHeight w:val="397"/>
          <w:jc w:val="center"/>
        </w:trPr>
        <w:tc>
          <w:tcPr>
            <w:tcW w:w="1134" w:type="dxa"/>
            <w:vMerge/>
            <w:vAlign w:val="center"/>
          </w:tcPr>
          <w:p w14:paraId="4884584B" w14:textId="77777777" w:rsidR="00926681" w:rsidRPr="00B12634" w:rsidRDefault="00926681" w:rsidP="00926681">
            <w:pPr>
              <w:spacing w:line="360" w:lineRule="auto"/>
              <w:jc w:val="center"/>
              <w:rPr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vAlign w:val="center"/>
          </w:tcPr>
          <w:p w14:paraId="183C18AE" w14:textId="5C04067A" w:rsidR="00926681" w:rsidRPr="00B12634" w:rsidRDefault="00926681" w:rsidP="00926681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. glauca</w:t>
            </w:r>
          </w:p>
        </w:tc>
        <w:tc>
          <w:tcPr>
            <w:tcW w:w="1276" w:type="dxa"/>
            <w:vAlign w:val="center"/>
          </w:tcPr>
          <w:p w14:paraId="548B801C" w14:textId="791B8C60" w:rsidR="00926681" w:rsidRPr="00B12634" w:rsidRDefault="00926681" w:rsidP="00926681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4.40±0.97</w:t>
            </w:r>
          </w:p>
        </w:tc>
        <w:tc>
          <w:tcPr>
            <w:tcW w:w="1276" w:type="dxa"/>
            <w:vAlign w:val="center"/>
          </w:tcPr>
          <w:p w14:paraId="06BE9528" w14:textId="30E53364" w:rsidR="00926681" w:rsidRPr="00B12634" w:rsidRDefault="00926681" w:rsidP="00926681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5.84±0.58</w:t>
            </w:r>
          </w:p>
        </w:tc>
        <w:tc>
          <w:tcPr>
            <w:tcW w:w="1417" w:type="dxa"/>
            <w:vAlign w:val="center"/>
          </w:tcPr>
          <w:p w14:paraId="586CD0FC" w14:textId="63F1482F" w:rsidR="00926681" w:rsidRPr="00B12634" w:rsidRDefault="00926681" w:rsidP="00926681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.26±2.74</w:t>
            </w:r>
          </w:p>
        </w:tc>
        <w:tc>
          <w:tcPr>
            <w:tcW w:w="1276" w:type="dxa"/>
            <w:vAlign w:val="center"/>
          </w:tcPr>
          <w:p w14:paraId="619A28E3" w14:textId="3A6B3081" w:rsidR="00926681" w:rsidRPr="00B12634" w:rsidRDefault="00926681" w:rsidP="00926681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5.69±2.62</w:t>
            </w:r>
          </w:p>
        </w:tc>
        <w:tc>
          <w:tcPr>
            <w:tcW w:w="873" w:type="dxa"/>
            <w:vAlign w:val="center"/>
          </w:tcPr>
          <w:p w14:paraId="721F8865" w14:textId="3D30A140" w:rsidR="00926681" w:rsidRPr="00B12634" w:rsidRDefault="00926681" w:rsidP="00926681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540" w:type="dxa"/>
            <w:vAlign w:val="center"/>
          </w:tcPr>
          <w:p w14:paraId="3EC0752A" w14:textId="0DA6ECAB" w:rsidR="00926681" w:rsidRPr="00B12634" w:rsidRDefault="00926681" w:rsidP="00926681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</w:tr>
      <w:tr w:rsidR="00926681" w:rsidRPr="00B12634" w14:paraId="427DB651" w14:textId="77777777" w:rsidTr="001B0E83">
        <w:trPr>
          <w:trHeight w:val="397"/>
          <w:jc w:val="center"/>
        </w:trPr>
        <w:tc>
          <w:tcPr>
            <w:tcW w:w="1134" w:type="dxa"/>
            <w:vMerge/>
            <w:vAlign w:val="center"/>
          </w:tcPr>
          <w:p w14:paraId="6FA69740" w14:textId="77777777" w:rsidR="00926681" w:rsidRPr="00B12634" w:rsidRDefault="00926681" w:rsidP="00926681">
            <w:pPr>
              <w:spacing w:line="360" w:lineRule="auto"/>
              <w:jc w:val="center"/>
              <w:rPr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vAlign w:val="center"/>
          </w:tcPr>
          <w:p w14:paraId="65056929" w14:textId="21794B4B" w:rsidR="00926681" w:rsidRPr="00B12634" w:rsidRDefault="00926681" w:rsidP="00926681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Rh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miehei</w:t>
            </w:r>
            <w:proofErr w:type="spellEnd"/>
          </w:p>
        </w:tc>
        <w:tc>
          <w:tcPr>
            <w:tcW w:w="1276" w:type="dxa"/>
            <w:vAlign w:val="center"/>
          </w:tcPr>
          <w:p w14:paraId="1BA02DED" w14:textId="627F7C0A" w:rsidR="00926681" w:rsidRPr="00B12634" w:rsidRDefault="001B0E83" w:rsidP="00926681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 w:hint="eastAsia"/>
                <w:color w:val="000000"/>
                <w:kern w:val="0"/>
                <w:sz w:val="22"/>
                <w:szCs w:val="22"/>
                <w:vertAlign w:val="superscript"/>
              </w:rPr>
              <w:t>③</w:t>
            </w:r>
            <w:r w:rsidR="00926681"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7.24</w:t>
            </w:r>
          </w:p>
        </w:tc>
        <w:tc>
          <w:tcPr>
            <w:tcW w:w="1276" w:type="dxa"/>
            <w:vAlign w:val="center"/>
          </w:tcPr>
          <w:p w14:paraId="6B0EA361" w14:textId="329B9C03" w:rsidR="00926681" w:rsidRPr="00B12634" w:rsidRDefault="00926681" w:rsidP="00926681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1417" w:type="dxa"/>
            <w:vAlign w:val="center"/>
          </w:tcPr>
          <w:p w14:paraId="2B9EA89D" w14:textId="16BCE633" w:rsidR="00926681" w:rsidRPr="00B12634" w:rsidRDefault="00926681" w:rsidP="00926681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1276" w:type="dxa"/>
            <w:vAlign w:val="center"/>
          </w:tcPr>
          <w:p w14:paraId="00B769ED" w14:textId="67D7F476" w:rsidR="00926681" w:rsidRPr="00B12634" w:rsidRDefault="00926681" w:rsidP="00926681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873" w:type="dxa"/>
            <w:vAlign w:val="center"/>
          </w:tcPr>
          <w:p w14:paraId="1767693D" w14:textId="62CA4D13" w:rsidR="00926681" w:rsidRPr="00B12634" w:rsidRDefault="00926681" w:rsidP="00926681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540" w:type="dxa"/>
            <w:vAlign w:val="center"/>
          </w:tcPr>
          <w:p w14:paraId="753D0F37" w14:textId="05FBB590" w:rsidR="00926681" w:rsidRPr="00B12634" w:rsidRDefault="00926681" w:rsidP="00926681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</w:tr>
      <w:tr w:rsidR="00926681" w:rsidRPr="00B12634" w14:paraId="4E095825" w14:textId="77777777" w:rsidTr="001B0E83">
        <w:trPr>
          <w:trHeight w:val="397"/>
          <w:jc w:val="center"/>
        </w:trPr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6BC810EC" w14:textId="77777777" w:rsidR="00926681" w:rsidRPr="00B12634" w:rsidRDefault="00926681" w:rsidP="00926681">
            <w:pPr>
              <w:spacing w:line="360" w:lineRule="auto"/>
              <w:jc w:val="center"/>
              <w:rPr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753E2338" w14:textId="454A2EF9" w:rsidR="00926681" w:rsidRPr="00B12634" w:rsidRDefault="00926681" w:rsidP="00926681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C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bertholletiae</w:t>
            </w:r>
            <w:proofErr w:type="spellEnd"/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6BDA145A" w14:textId="2470F8C1" w:rsidR="00926681" w:rsidRPr="00B12634" w:rsidRDefault="00926681" w:rsidP="00926681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4.74±0.36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284BA806" w14:textId="1D03DABC" w:rsidR="00926681" w:rsidRPr="00B12634" w:rsidRDefault="00926681" w:rsidP="00926681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7.39±2.15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7979B43C" w14:textId="37EB10E0" w:rsidR="00926681" w:rsidRPr="00B12634" w:rsidRDefault="00926681" w:rsidP="00926681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1.76±0.79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4D045BA1" w14:textId="4FF32C27" w:rsidR="00926681" w:rsidRPr="00B12634" w:rsidRDefault="00926681" w:rsidP="00926681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vAlign w:val="center"/>
          </w:tcPr>
          <w:p w14:paraId="3B3C16D1" w14:textId="3EF1B8A6" w:rsidR="00926681" w:rsidRPr="00B12634" w:rsidRDefault="00926681" w:rsidP="00926681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540" w:type="dxa"/>
            <w:tcBorders>
              <w:bottom w:val="single" w:sz="8" w:space="0" w:color="auto"/>
            </w:tcBorders>
            <w:vAlign w:val="center"/>
          </w:tcPr>
          <w:p w14:paraId="0B4415EA" w14:textId="5A458208" w:rsidR="00926681" w:rsidRPr="00B12634" w:rsidRDefault="00926681" w:rsidP="00926681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</w:tr>
      <w:tr w:rsidR="00B76CAF" w:rsidRPr="00B12634" w14:paraId="76589BE1" w14:textId="77777777" w:rsidTr="001B0E83">
        <w:trPr>
          <w:trHeight w:val="397"/>
          <w:jc w:val="center"/>
        </w:trPr>
        <w:tc>
          <w:tcPr>
            <w:tcW w:w="1134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876EBD" w14:textId="51B3DD39" w:rsidR="00926681" w:rsidRPr="00B12634" w:rsidRDefault="00926681" w:rsidP="00B76CAF">
            <w:pPr>
              <w:spacing w:line="360" w:lineRule="auto"/>
              <w:jc w:val="center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Serum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01B026B3" w14:textId="13F2DA1E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R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ryzae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5DC952EE" w14:textId="40FA53DE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9.76±1.25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0F7F4D42" w14:textId="5E704D47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3.45±1.16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21C38A76" w14:textId="155190A3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65A38E28" w14:textId="752669A5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873" w:type="dxa"/>
            <w:tcBorders>
              <w:top w:val="single" w:sz="8" w:space="0" w:color="auto"/>
            </w:tcBorders>
            <w:vAlign w:val="center"/>
          </w:tcPr>
          <w:p w14:paraId="4E9184B3" w14:textId="5DAFD421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540" w:type="dxa"/>
            <w:tcBorders>
              <w:top w:val="single" w:sz="8" w:space="0" w:color="auto"/>
            </w:tcBorders>
            <w:vAlign w:val="center"/>
          </w:tcPr>
          <w:p w14:paraId="3F9C9DA5" w14:textId="3D69D320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</w:tr>
      <w:tr w:rsidR="00B76CAF" w:rsidRPr="00B12634" w14:paraId="021CDCE4" w14:textId="77777777" w:rsidTr="001B0E83">
        <w:trPr>
          <w:trHeight w:val="397"/>
          <w:jc w:val="center"/>
        </w:trPr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60A5D98E" w14:textId="77777777" w:rsidR="00926681" w:rsidRPr="00B12634" w:rsidRDefault="00926681" w:rsidP="00B76CAF">
            <w:pPr>
              <w:spacing w:line="360" w:lineRule="auto"/>
              <w:jc w:val="center"/>
              <w:rPr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vAlign w:val="center"/>
          </w:tcPr>
          <w:p w14:paraId="5597F7D9" w14:textId="66A67681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M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acemosus</w:t>
            </w:r>
            <w:proofErr w:type="spellEnd"/>
          </w:p>
        </w:tc>
        <w:tc>
          <w:tcPr>
            <w:tcW w:w="1276" w:type="dxa"/>
            <w:vAlign w:val="center"/>
          </w:tcPr>
          <w:p w14:paraId="420C22D0" w14:textId="1FD54400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7.23±1.74</w:t>
            </w:r>
          </w:p>
        </w:tc>
        <w:tc>
          <w:tcPr>
            <w:tcW w:w="1276" w:type="dxa"/>
            <w:vAlign w:val="center"/>
          </w:tcPr>
          <w:p w14:paraId="66A05D60" w14:textId="539E7184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9.93±4.81</w:t>
            </w:r>
          </w:p>
        </w:tc>
        <w:tc>
          <w:tcPr>
            <w:tcW w:w="1417" w:type="dxa"/>
            <w:vAlign w:val="center"/>
          </w:tcPr>
          <w:p w14:paraId="312B2795" w14:textId="0075B3AB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2.04±4.33</w:t>
            </w:r>
          </w:p>
        </w:tc>
        <w:tc>
          <w:tcPr>
            <w:tcW w:w="1276" w:type="dxa"/>
            <w:vAlign w:val="center"/>
          </w:tcPr>
          <w:p w14:paraId="5F9A54B2" w14:textId="3E7A4B03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4.79±3.93</w:t>
            </w:r>
          </w:p>
        </w:tc>
        <w:tc>
          <w:tcPr>
            <w:tcW w:w="873" w:type="dxa"/>
            <w:vAlign w:val="center"/>
          </w:tcPr>
          <w:p w14:paraId="3EB01B23" w14:textId="749C8C27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540" w:type="dxa"/>
            <w:vAlign w:val="center"/>
          </w:tcPr>
          <w:p w14:paraId="050DEBD4" w14:textId="34B9A636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</w:tr>
      <w:tr w:rsidR="00B76CAF" w:rsidRPr="00B12634" w14:paraId="4529D05D" w14:textId="77777777" w:rsidTr="001B0E83">
        <w:trPr>
          <w:trHeight w:val="397"/>
          <w:jc w:val="center"/>
        </w:trPr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4060F7E1" w14:textId="77777777" w:rsidR="00926681" w:rsidRPr="00B12634" w:rsidRDefault="00926681" w:rsidP="00B76CAF">
            <w:pPr>
              <w:spacing w:line="360" w:lineRule="auto"/>
              <w:jc w:val="center"/>
              <w:rPr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vAlign w:val="center"/>
          </w:tcPr>
          <w:p w14:paraId="6312575D" w14:textId="1B1D2941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. glauca</w:t>
            </w:r>
          </w:p>
        </w:tc>
        <w:tc>
          <w:tcPr>
            <w:tcW w:w="1276" w:type="dxa"/>
            <w:vAlign w:val="center"/>
          </w:tcPr>
          <w:p w14:paraId="51AE88D0" w14:textId="512A2AC6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8.54±2.82</w:t>
            </w:r>
          </w:p>
        </w:tc>
        <w:tc>
          <w:tcPr>
            <w:tcW w:w="1276" w:type="dxa"/>
            <w:vAlign w:val="center"/>
          </w:tcPr>
          <w:p w14:paraId="2FC38155" w14:textId="59B7E0DE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.06±2.75</w:t>
            </w:r>
          </w:p>
        </w:tc>
        <w:tc>
          <w:tcPr>
            <w:tcW w:w="1417" w:type="dxa"/>
            <w:vAlign w:val="center"/>
          </w:tcPr>
          <w:p w14:paraId="7A4577B0" w14:textId="7E3A96E9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2.98±1.41</w:t>
            </w:r>
          </w:p>
        </w:tc>
        <w:tc>
          <w:tcPr>
            <w:tcW w:w="1276" w:type="dxa"/>
            <w:vAlign w:val="center"/>
          </w:tcPr>
          <w:p w14:paraId="560D84A9" w14:textId="1D76BB2C" w:rsidR="00926681" w:rsidRPr="00B12634" w:rsidRDefault="005E78B3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 w:hint="eastAsia"/>
                <w:color w:val="000000"/>
                <w:kern w:val="0"/>
                <w:sz w:val="22"/>
                <w:szCs w:val="22"/>
                <w:vertAlign w:val="superscript"/>
              </w:rPr>
              <w:t>③</w:t>
            </w:r>
            <w:r w:rsidR="00926681"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7.2</w:t>
            </w:r>
          </w:p>
        </w:tc>
        <w:tc>
          <w:tcPr>
            <w:tcW w:w="873" w:type="dxa"/>
            <w:vAlign w:val="center"/>
          </w:tcPr>
          <w:p w14:paraId="5FA72C9F" w14:textId="5F11FE5F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540" w:type="dxa"/>
            <w:vAlign w:val="center"/>
          </w:tcPr>
          <w:p w14:paraId="2B67B8D0" w14:textId="50587E25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</w:tr>
      <w:tr w:rsidR="00B76CAF" w:rsidRPr="00B12634" w14:paraId="7981FE15" w14:textId="77777777" w:rsidTr="001B0E83">
        <w:trPr>
          <w:trHeight w:val="397"/>
          <w:jc w:val="center"/>
        </w:trPr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7ED89EA7" w14:textId="77777777" w:rsidR="00926681" w:rsidRPr="00B12634" w:rsidRDefault="00926681" w:rsidP="00B76CAF">
            <w:pPr>
              <w:spacing w:line="360" w:lineRule="auto"/>
              <w:jc w:val="center"/>
              <w:rPr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vAlign w:val="center"/>
          </w:tcPr>
          <w:p w14:paraId="574B6F91" w14:textId="48C455CA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Rh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miehei</w:t>
            </w:r>
            <w:proofErr w:type="spellEnd"/>
          </w:p>
        </w:tc>
        <w:tc>
          <w:tcPr>
            <w:tcW w:w="1276" w:type="dxa"/>
            <w:vAlign w:val="center"/>
          </w:tcPr>
          <w:p w14:paraId="0403F41B" w14:textId="6C646E3C" w:rsidR="00926681" w:rsidRPr="00B12634" w:rsidRDefault="005E78B3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 w:hint="eastAsia"/>
                <w:color w:val="000000"/>
                <w:kern w:val="0"/>
                <w:sz w:val="22"/>
                <w:szCs w:val="22"/>
                <w:vertAlign w:val="superscript"/>
              </w:rPr>
              <w:t>③</w:t>
            </w:r>
            <w:r w:rsidR="00926681"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2.87</w:t>
            </w:r>
          </w:p>
        </w:tc>
        <w:tc>
          <w:tcPr>
            <w:tcW w:w="1276" w:type="dxa"/>
            <w:vAlign w:val="center"/>
          </w:tcPr>
          <w:p w14:paraId="26B86EE6" w14:textId="16960E3B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1417" w:type="dxa"/>
            <w:vAlign w:val="center"/>
          </w:tcPr>
          <w:p w14:paraId="0C834526" w14:textId="15ACA4CF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1276" w:type="dxa"/>
            <w:vAlign w:val="center"/>
          </w:tcPr>
          <w:p w14:paraId="2300833F" w14:textId="1B3B5598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873" w:type="dxa"/>
            <w:vAlign w:val="center"/>
          </w:tcPr>
          <w:p w14:paraId="65B7C374" w14:textId="4E4F6B21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540" w:type="dxa"/>
            <w:vAlign w:val="center"/>
          </w:tcPr>
          <w:p w14:paraId="55D2227D" w14:textId="57CDB2B2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</w:tr>
      <w:tr w:rsidR="00B76CAF" w:rsidRPr="00B12634" w14:paraId="62FF246D" w14:textId="77777777" w:rsidTr="001B0E83">
        <w:trPr>
          <w:trHeight w:val="397"/>
          <w:jc w:val="center"/>
        </w:trPr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0AFD6252" w14:textId="77777777" w:rsidR="00926681" w:rsidRPr="00B12634" w:rsidRDefault="00926681" w:rsidP="00B76CAF">
            <w:pPr>
              <w:spacing w:line="360" w:lineRule="auto"/>
              <w:jc w:val="center"/>
              <w:rPr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35B18C7A" w14:textId="2F1C028C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C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bertholletiae</w:t>
            </w:r>
            <w:proofErr w:type="spellEnd"/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7766EFFF" w14:textId="094D2B1D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7.35±1.05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4311F502" w14:textId="707B9FD8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.41±0.13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22F132CF" w14:textId="0847E7DE" w:rsidR="00926681" w:rsidRPr="00B12634" w:rsidRDefault="005E78B3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 w:hint="eastAsia"/>
                <w:color w:val="000000"/>
                <w:kern w:val="0"/>
                <w:sz w:val="22"/>
                <w:szCs w:val="22"/>
                <w:vertAlign w:val="superscript"/>
              </w:rPr>
              <w:t>③</w:t>
            </w:r>
            <w:r w:rsidR="00926681"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2.98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1A36E3F4" w14:textId="6B706798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vAlign w:val="center"/>
          </w:tcPr>
          <w:p w14:paraId="46D3B652" w14:textId="52431C51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540" w:type="dxa"/>
            <w:tcBorders>
              <w:bottom w:val="single" w:sz="8" w:space="0" w:color="auto"/>
            </w:tcBorders>
            <w:vAlign w:val="center"/>
          </w:tcPr>
          <w:p w14:paraId="430647D9" w14:textId="73A2310E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</w:tr>
      <w:tr w:rsidR="00B76CAF" w:rsidRPr="00B12634" w14:paraId="0D1EF4BE" w14:textId="77777777" w:rsidTr="001B0E83">
        <w:trPr>
          <w:trHeight w:val="397"/>
          <w:jc w:val="center"/>
        </w:trPr>
        <w:tc>
          <w:tcPr>
            <w:tcW w:w="1134" w:type="dxa"/>
            <w:vMerge w:val="restar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1254635" w14:textId="07D68E08" w:rsidR="00926681" w:rsidRPr="00B12634" w:rsidRDefault="00926681" w:rsidP="00B76CAF">
            <w:pPr>
              <w:spacing w:line="360" w:lineRule="auto"/>
              <w:jc w:val="center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Blood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3E034C93" w14:textId="2FB3B9B3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R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ryzae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1F9D7DD8" w14:textId="7B025D8E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9.25±5.1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77F18428" w14:textId="24CC09F9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7.19±3.87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0767F7AF" w14:textId="42A752D3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3A959F82" w14:textId="2821396D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873" w:type="dxa"/>
            <w:tcBorders>
              <w:top w:val="single" w:sz="8" w:space="0" w:color="auto"/>
            </w:tcBorders>
            <w:vAlign w:val="center"/>
          </w:tcPr>
          <w:p w14:paraId="19151B24" w14:textId="1DA4DD19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540" w:type="dxa"/>
            <w:tcBorders>
              <w:top w:val="single" w:sz="8" w:space="0" w:color="auto"/>
            </w:tcBorders>
            <w:vAlign w:val="center"/>
          </w:tcPr>
          <w:p w14:paraId="59BEF08B" w14:textId="58C2BB08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</w:tr>
      <w:tr w:rsidR="00B76CAF" w:rsidRPr="00B12634" w14:paraId="26755D47" w14:textId="77777777" w:rsidTr="001B0E83">
        <w:trPr>
          <w:trHeight w:val="397"/>
          <w:jc w:val="center"/>
        </w:trPr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7D6AF8DD" w14:textId="77777777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vAlign w:val="center"/>
          </w:tcPr>
          <w:p w14:paraId="0BDA391D" w14:textId="1CE7D415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M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acemosus</w:t>
            </w:r>
            <w:proofErr w:type="spellEnd"/>
          </w:p>
        </w:tc>
        <w:tc>
          <w:tcPr>
            <w:tcW w:w="1276" w:type="dxa"/>
            <w:vAlign w:val="center"/>
          </w:tcPr>
          <w:p w14:paraId="4DCDC6B4" w14:textId="418E0F87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9.23±1.78</w:t>
            </w:r>
          </w:p>
        </w:tc>
        <w:tc>
          <w:tcPr>
            <w:tcW w:w="1276" w:type="dxa"/>
            <w:vAlign w:val="center"/>
          </w:tcPr>
          <w:p w14:paraId="6A4CD7EE" w14:textId="01F67DEC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1.04±1.65</w:t>
            </w:r>
          </w:p>
        </w:tc>
        <w:tc>
          <w:tcPr>
            <w:tcW w:w="1417" w:type="dxa"/>
            <w:vAlign w:val="center"/>
          </w:tcPr>
          <w:p w14:paraId="2104BEEC" w14:textId="68496BF9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3.89±4.06</w:t>
            </w:r>
          </w:p>
        </w:tc>
        <w:tc>
          <w:tcPr>
            <w:tcW w:w="1276" w:type="dxa"/>
            <w:vAlign w:val="center"/>
          </w:tcPr>
          <w:p w14:paraId="4E1D2812" w14:textId="63C013DD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873" w:type="dxa"/>
            <w:vAlign w:val="center"/>
          </w:tcPr>
          <w:p w14:paraId="4F970731" w14:textId="5AC6DF0C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540" w:type="dxa"/>
            <w:vAlign w:val="center"/>
          </w:tcPr>
          <w:p w14:paraId="6FFBB5AB" w14:textId="1A67C06E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</w:tr>
      <w:tr w:rsidR="00B76CAF" w:rsidRPr="00B12634" w14:paraId="5A553688" w14:textId="77777777" w:rsidTr="001B0E83">
        <w:trPr>
          <w:trHeight w:val="397"/>
          <w:jc w:val="center"/>
        </w:trPr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7F8845E1" w14:textId="77777777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vAlign w:val="center"/>
          </w:tcPr>
          <w:p w14:paraId="29EDC7D1" w14:textId="04BFEB1F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. glauca</w:t>
            </w:r>
          </w:p>
        </w:tc>
        <w:tc>
          <w:tcPr>
            <w:tcW w:w="1276" w:type="dxa"/>
            <w:vAlign w:val="center"/>
          </w:tcPr>
          <w:p w14:paraId="2217792A" w14:textId="194DF31C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2.34±1.63</w:t>
            </w:r>
          </w:p>
        </w:tc>
        <w:tc>
          <w:tcPr>
            <w:tcW w:w="1276" w:type="dxa"/>
            <w:vAlign w:val="center"/>
          </w:tcPr>
          <w:p w14:paraId="79900ABC" w14:textId="5E744705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3.20±1.51</w:t>
            </w:r>
          </w:p>
        </w:tc>
        <w:tc>
          <w:tcPr>
            <w:tcW w:w="1417" w:type="dxa"/>
            <w:vAlign w:val="center"/>
          </w:tcPr>
          <w:p w14:paraId="25F8BD45" w14:textId="2DD58075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1276" w:type="dxa"/>
            <w:vAlign w:val="center"/>
          </w:tcPr>
          <w:p w14:paraId="5281B3FE" w14:textId="72ADC2B8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873" w:type="dxa"/>
            <w:vAlign w:val="center"/>
          </w:tcPr>
          <w:p w14:paraId="54E2EC64" w14:textId="0F141238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540" w:type="dxa"/>
            <w:vAlign w:val="center"/>
          </w:tcPr>
          <w:p w14:paraId="20939F5B" w14:textId="100BAE1C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</w:tr>
      <w:tr w:rsidR="00B76CAF" w:rsidRPr="00B12634" w14:paraId="4A0A90C2" w14:textId="77777777" w:rsidTr="001B0E83">
        <w:trPr>
          <w:trHeight w:val="397"/>
          <w:jc w:val="center"/>
        </w:trPr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1219DC65" w14:textId="77777777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vAlign w:val="center"/>
          </w:tcPr>
          <w:p w14:paraId="0528D221" w14:textId="51ABAE4C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Rh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miehei</w:t>
            </w:r>
            <w:proofErr w:type="spellEnd"/>
          </w:p>
        </w:tc>
        <w:tc>
          <w:tcPr>
            <w:tcW w:w="1276" w:type="dxa"/>
            <w:vAlign w:val="center"/>
          </w:tcPr>
          <w:p w14:paraId="0A1201C0" w14:textId="2B2331C1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1.26±5.69</w:t>
            </w:r>
          </w:p>
        </w:tc>
        <w:tc>
          <w:tcPr>
            <w:tcW w:w="1276" w:type="dxa"/>
            <w:vAlign w:val="center"/>
          </w:tcPr>
          <w:p w14:paraId="6FD9DA58" w14:textId="00387AD4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1417" w:type="dxa"/>
            <w:vAlign w:val="center"/>
          </w:tcPr>
          <w:p w14:paraId="139A59A2" w14:textId="11CCD5F5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1276" w:type="dxa"/>
            <w:vAlign w:val="center"/>
          </w:tcPr>
          <w:p w14:paraId="236D527A" w14:textId="7A38E1A8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873" w:type="dxa"/>
            <w:vAlign w:val="center"/>
          </w:tcPr>
          <w:p w14:paraId="3401D5C2" w14:textId="7335E771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540" w:type="dxa"/>
            <w:vAlign w:val="center"/>
          </w:tcPr>
          <w:p w14:paraId="4572393C" w14:textId="75FCBE60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</w:tr>
      <w:tr w:rsidR="00B76CAF" w:rsidRPr="00B12634" w14:paraId="55E9DDE8" w14:textId="77777777" w:rsidTr="001B0E83">
        <w:trPr>
          <w:trHeight w:val="397"/>
          <w:jc w:val="center"/>
        </w:trPr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25BFA010" w14:textId="77777777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436C3F95" w14:textId="07F2F330" w:rsidR="00926681" w:rsidRPr="00B12634" w:rsidRDefault="00926681" w:rsidP="00B76CAF">
            <w:pPr>
              <w:spacing w:line="360" w:lineRule="auto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C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bertholletiae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2AD012B1" w14:textId="7C207177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8.58±3.5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0B69E8CB" w14:textId="03ADE788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2.71±4.7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79147B13" w14:textId="41980547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21C2851C" w14:textId="000F4977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873" w:type="dxa"/>
            <w:tcBorders>
              <w:bottom w:val="single" w:sz="12" w:space="0" w:color="auto"/>
            </w:tcBorders>
            <w:vAlign w:val="center"/>
          </w:tcPr>
          <w:p w14:paraId="3E794ABB" w14:textId="65821772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14:paraId="4E34AD51" w14:textId="4ACA599D" w:rsidR="00926681" w:rsidRPr="00B12634" w:rsidRDefault="00926681" w:rsidP="00B76CAF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ND</w:t>
            </w:r>
          </w:p>
        </w:tc>
      </w:tr>
    </w:tbl>
    <w:p w14:paraId="512906D8" w14:textId="77777777" w:rsidR="00B76CAF" w:rsidRPr="00B12634" w:rsidRDefault="00B76CAF" w:rsidP="00027492">
      <w:pPr>
        <w:spacing w:line="480" w:lineRule="auto"/>
        <w:rPr>
          <w:szCs w:val="21"/>
          <w:shd w:val="clear" w:color="auto" w:fill="FFFFFF"/>
        </w:rPr>
        <w:sectPr w:rsidR="00B76CAF" w:rsidRPr="00B12634" w:rsidSect="00F32F65">
          <w:pgSz w:w="12240" w:h="15840" w:code="1"/>
          <w:pgMar w:top="1440" w:right="1797" w:bottom="1440" w:left="1797" w:header="851" w:footer="992" w:gutter="0"/>
          <w:lnNumType w:countBy="1" w:restart="continuous"/>
          <w:pgNumType w:start="1"/>
          <w:cols w:space="720"/>
          <w:titlePg/>
          <w:docGrid w:type="linesAndChars" w:linePitch="312"/>
        </w:sectPr>
      </w:pPr>
    </w:p>
    <w:p w14:paraId="32C2129B" w14:textId="131881F0" w:rsidR="00B76CAF" w:rsidRPr="00B12634" w:rsidRDefault="00B76CAF" w:rsidP="00B76CAF">
      <w:pPr>
        <w:spacing w:line="480" w:lineRule="auto"/>
        <w:rPr>
          <w:b/>
          <w:bCs/>
          <w:sz w:val="20"/>
          <w:szCs w:val="20"/>
        </w:rPr>
      </w:pPr>
      <w:r w:rsidRPr="00B12634">
        <w:rPr>
          <w:rFonts w:eastAsia="等线"/>
          <w:b/>
          <w:bCs/>
          <w:color w:val="000000"/>
          <w:kern w:val="0"/>
          <w:sz w:val="20"/>
          <w:szCs w:val="20"/>
        </w:rPr>
        <w:lastRenderedPageBreak/>
        <w:t>Table S</w:t>
      </w:r>
      <w:r w:rsidR="007B597B" w:rsidRPr="00B12634">
        <w:rPr>
          <w:rFonts w:eastAsia="等线"/>
          <w:b/>
          <w:bCs/>
          <w:color w:val="000000"/>
          <w:kern w:val="0"/>
          <w:sz w:val="20"/>
          <w:szCs w:val="20"/>
        </w:rPr>
        <w:t>4</w:t>
      </w:r>
      <w:r w:rsidRPr="00B12634">
        <w:rPr>
          <w:rFonts w:eastAsia="等线"/>
          <w:b/>
          <w:bCs/>
          <w:color w:val="000000"/>
          <w:kern w:val="0"/>
          <w:sz w:val="20"/>
          <w:szCs w:val="20"/>
        </w:rPr>
        <w:t xml:space="preserve">B </w:t>
      </w:r>
      <w:r w:rsidRPr="00B12634">
        <w:rPr>
          <w:rFonts w:eastAsia="等线"/>
          <w:color w:val="000000"/>
          <w:kern w:val="0"/>
          <w:sz w:val="20"/>
          <w:szCs w:val="20"/>
        </w:rPr>
        <w:t>D</w:t>
      </w:r>
      <w:r w:rsidRPr="00B12634">
        <w:rPr>
          <w:rFonts w:eastAsia="等线" w:hint="eastAsia"/>
          <w:color w:val="000000"/>
          <w:kern w:val="0"/>
          <w:sz w:val="20"/>
          <w:szCs w:val="20"/>
        </w:rPr>
        <w:t>etection</w:t>
      </w:r>
      <w:r w:rsidRPr="00B12634">
        <w:rPr>
          <w:rFonts w:eastAsia="等线"/>
          <w:color w:val="000000"/>
          <w:kern w:val="0"/>
          <w:sz w:val="20"/>
          <w:szCs w:val="20"/>
        </w:rPr>
        <w:t xml:space="preserve"> (CFU) of simulated clinical samples by real-time PCR</w:t>
      </w:r>
      <w:r w:rsidRPr="00B12634">
        <w:rPr>
          <w:rFonts w:eastAsia="等线"/>
          <w:color w:val="000000"/>
          <w:kern w:val="0"/>
          <w:sz w:val="20"/>
          <w:szCs w:val="20"/>
          <w:vertAlign w:val="superscript"/>
        </w:rPr>
        <w:t>1</w:t>
      </w:r>
    </w:p>
    <w:tbl>
      <w:tblPr>
        <w:tblStyle w:val="af6"/>
        <w:tblW w:w="107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1276"/>
        <w:gridCol w:w="1276"/>
        <w:gridCol w:w="1276"/>
        <w:gridCol w:w="1275"/>
        <w:gridCol w:w="1276"/>
        <w:gridCol w:w="1557"/>
      </w:tblGrid>
      <w:tr w:rsidR="00A50033" w:rsidRPr="00B12634" w14:paraId="4985DD89" w14:textId="77777777" w:rsidTr="00A50033">
        <w:trPr>
          <w:trHeight w:val="397"/>
          <w:jc w:val="center"/>
        </w:trPr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56A04D" w14:textId="77777777" w:rsidR="00B76CAF" w:rsidRPr="00B12634" w:rsidRDefault="00B76CAF" w:rsidP="00865217">
            <w:pPr>
              <w:spacing w:line="480" w:lineRule="auto"/>
              <w:jc w:val="center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Specime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67506A7C" w14:textId="77777777" w:rsidR="00B76CAF" w:rsidRPr="00B12634" w:rsidRDefault="00B76CAF" w:rsidP="00865217">
            <w:pPr>
              <w:spacing w:line="48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Specie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1311FFF3" w14:textId="77777777" w:rsidR="00B76CAF" w:rsidRPr="00B12634" w:rsidRDefault="00B76CAF" w:rsidP="00865217">
            <w:pPr>
              <w:spacing w:line="48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94CC25" w14:textId="77777777" w:rsidR="00B76CAF" w:rsidRPr="00B12634" w:rsidRDefault="00B76CAF" w:rsidP="00865217">
            <w:pPr>
              <w:spacing w:line="48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B686A21" w14:textId="77777777" w:rsidR="00B76CAF" w:rsidRPr="00B12634" w:rsidRDefault="00B76CAF" w:rsidP="00865217">
            <w:pPr>
              <w:spacing w:line="48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FBC40C9" w14:textId="77777777" w:rsidR="00B76CAF" w:rsidRPr="00B12634" w:rsidRDefault="00B76CAF" w:rsidP="00865217">
            <w:pPr>
              <w:spacing w:line="48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40E6630" w14:textId="77777777" w:rsidR="00B76CAF" w:rsidRPr="00B12634" w:rsidRDefault="00B76CAF" w:rsidP="00865217">
            <w:pPr>
              <w:spacing w:line="48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5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733359" w14:textId="77777777" w:rsidR="00B76CAF" w:rsidRPr="00B12634" w:rsidRDefault="00B76CAF" w:rsidP="00865217">
            <w:pPr>
              <w:spacing w:line="48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  <w:r w:rsidRPr="00B1263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1</w:t>
            </w:r>
          </w:p>
        </w:tc>
      </w:tr>
      <w:tr w:rsidR="00A50033" w:rsidRPr="00B12634" w14:paraId="3CA7D892" w14:textId="77777777" w:rsidTr="00A50033">
        <w:trPr>
          <w:trHeight w:val="397"/>
          <w:jc w:val="center"/>
        </w:trPr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</w:tcPr>
          <w:p w14:paraId="2F90A271" w14:textId="77777777" w:rsidR="00A50033" w:rsidRPr="00B12634" w:rsidRDefault="00A50033" w:rsidP="00A50033">
            <w:pPr>
              <w:spacing w:line="360" w:lineRule="auto"/>
              <w:jc w:val="center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Saline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5AB4A270" w14:textId="77777777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R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ryzae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EC89746" w14:textId="221C7299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26.15±0.51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0604A8B" w14:textId="386529A1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0.34±0.39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1918A8D7" w14:textId="1BFADB5C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4.50±0.59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6211FA9F" w14:textId="01BE120C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5.04±2.88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66C8A0A4" w14:textId="33FC9D7F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5.57±1.24</w:t>
            </w:r>
          </w:p>
        </w:tc>
        <w:tc>
          <w:tcPr>
            <w:tcW w:w="1557" w:type="dxa"/>
            <w:tcBorders>
              <w:top w:val="single" w:sz="8" w:space="0" w:color="auto"/>
            </w:tcBorders>
          </w:tcPr>
          <w:p w14:paraId="39C7AF96" w14:textId="25FD0407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5.91±0.54</w:t>
            </w:r>
          </w:p>
        </w:tc>
      </w:tr>
      <w:tr w:rsidR="00A50033" w:rsidRPr="00B12634" w14:paraId="42B76786" w14:textId="77777777" w:rsidTr="00A50033">
        <w:trPr>
          <w:trHeight w:val="397"/>
          <w:jc w:val="center"/>
        </w:trPr>
        <w:tc>
          <w:tcPr>
            <w:tcW w:w="1134" w:type="dxa"/>
            <w:vMerge/>
            <w:vAlign w:val="center"/>
          </w:tcPr>
          <w:p w14:paraId="0E2C3308" w14:textId="77777777" w:rsidR="00A50033" w:rsidRPr="00B12634" w:rsidRDefault="00A50033" w:rsidP="00A50033">
            <w:pPr>
              <w:spacing w:line="360" w:lineRule="auto"/>
              <w:jc w:val="center"/>
              <w:rPr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vAlign w:val="center"/>
          </w:tcPr>
          <w:p w14:paraId="50AE7327" w14:textId="77777777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M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acemosus</w:t>
            </w:r>
            <w:proofErr w:type="spellEnd"/>
          </w:p>
        </w:tc>
        <w:tc>
          <w:tcPr>
            <w:tcW w:w="1276" w:type="dxa"/>
          </w:tcPr>
          <w:p w14:paraId="4F847051" w14:textId="76904BB1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19.87±0.84</w:t>
            </w:r>
          </w:p>
        </w:tc>
        <w:tc>
          <w:tcPr>
            <w:tcW w:w="1276" w:type="dxa"/>
          </w:tcPr>
          <w:p w14:paraId="26D5A267" w14:textId="18B4CCA0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21.70±1.12</w:t>
            </w:r>
          </w:p>
        </w:tc>
        <w:tc>
          <w:tcPr>
            <w:tcW w:w="1276" w:type="dxa"/>
          </w:tcPr>
          <w:p w14:paraId="6CC40E20" w14:textId="6B1ACB66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27.19±0.33</w:t>
            </w:r>
          </w:p>
        </w:tc>
        <w:tc>
          <w:tcPr>
            <w:tcW w:w="1275" w:type="dxa"/>
          </w:tcPr>
          <w:p w14:paraId="385ED11E" w14:textId="7DF9E783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0.23±0.27</w:t>
            </w:r>
          </w:p>
        </w:tc>
        <w:tc>
          <w:tcPr>
            <w:tcW w:w="1276" w:type="dxa"/>
          </w:tcPr>
          <w:p w14:paraId="28895087" w14:textId="0C4EC04B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4.83±0.47</w:t>
            </w:r>
          </w:p>
        </w:tc>
        <w:tc>
          <w:tcPr>
            <w:tcW w:w="1557" w:type="dxa"/>
          </w:tcPr>
          <w:p w14:paraId="36E322B6" w14:textId="1059E080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5.35±0.63</w:t>
            </w:r>
          </w:p>
        </w:tc>
      </w:tr>
      <w:tr w:rsidR="00A50033" w:rsidRPr="00B12634" w14:paraId="0FFB622B" w14:textId="77777777" w:rsidTr="00A50033">
        <w:trPr>
          <w:trHeight w:val="397"/>
          <w:jc w:val="center"/>
        </w:trPr>
        <w:tc>
          <w:tcPr>
            <w:tcW w:w="1134" w:type="dxa"/>
            <w:vMerge/>
            <w:vAlign w:val="center"/>
          </w:tcPr>
          <w:p w14:paraId="110B5D7E" w14:textId="77777777" w:rsidR="00A50033" w:rsidRPr="00B12634" w:rsidRDefault="00A50033" w:rsidP="00A50033">
            <w:pPr>
              <w:spacing w:line="360" w:lineRule="auto"/>
              <w:jc w:val="center"/>
              <w:rPr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vAlign w:val="center"/>
          </w:tcPr>
          <w:p w14:paraId="7C0E6E21" w14:textId="77777777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. glauca</w:t>
            </w:r>
          </w:p>
        </w:tc>
        <w:tc>
          <w:tcPr>
            <w:tcW w:w="1276" w:type="dxa"/>
          </w:tcPr>
          <w:p w14:paraId="50A3F381" w14:textId="630644D2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22.27±0.85</w:t>
            </w:r>
          </w:p>
        </w:tc>
        <w:tc>
          <w:tcPr>
            <w:tcW w:w="1276" w:type="dxa"/>
          </w:tcPr>
          <w:p w14:paraId="3CC17E18" w14:textId="028B2095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25.78±1.11</w:t>
            </w:r>
          </w:p>
        </w:tc>
        <w:tc>
          <w:tcPr>
            <w:tcW w:w="1276" w:type="dxa"/>
          </w:tcPr>
          <w:p w14:paraId="660F3D93" w14:textId="2E6DA402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0.96±0.62</w:t>
            </w:r>
          </w:p>
        </w:tc>
        <w:tc>
          <w:tcPr>
            <w:tcW w:w="1275" w:type="dxa"/>
          </w:tcPr>
          <w:p w14:paraId="71BA2EF4" w14:textId="3F39BD31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3.75±0.90</w:t>
            </w:r>
          </w:p>
        </w:tc>
        <w:tc>
          <w:tcPr>
            <w:tcW w:w="1276" w:type="dxa"/>
          </w:tcPr>
          <w:p w14:paraId="0EA83ED4" w14:textId="37270831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4.41±0.64</w:t>
            </w:r>
          </w:p>
        </w:tc>
        <w:tc>
          <w:tcPr>
            <w:tcW w:w="1557" w:type="dxa"/>
          </w:tcPr>
          <w:p w14:paraId="677F0BFA" w14:textId="07A7963F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5.84±0.79</w:t>
            </w:r>
          </w:p>
        </w:tc>
      </w:tr>
      <w:tr w:rsidR="00A50033" w:rsidRPr="00B12634" w14:paraId="1835DBA0" w14:textId="77777777" w:rsidTr="00A50033">
        <w:trPr>
          <w:trHeight w:val="397"/>
          <w:jc w:val="center"/>
        </w:trPr>
        <w:tc>
          <w:tcPr>
            <w:tcW w:w="1134" w:type="dxa"/>
            <w:vMerge/>
            <w:vAlign w:val="center"/>
          </w:tcPr>
          <w:p w14:paraId="39F1D820" w14:textId="77777777" w:rsidR="00A50033" w:rsidRPr="00B12634" w:rsidRDefault="00A50033" w:rsidP="00A50033">
            <w:pPr>
              <w:spacing w:line="360" w:lineRule="auto"/>
              <w:jc w:val="center"/>
              <w:rPr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vAlign w:val="center"/>
          </w:tcPr>
          <w:p w14:paraId="0DFD0890" w14:textId="77777777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Rh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miehei</w:t>
            </w:r>
            <w:proofErr w:type="spellEnd"/>
          </w:p>
        </w:tc>
        <w:tc>
          <w:tcPr>
            <w:tcW w:w="1276" w:type="dxa"/>
          </w:tcPr>
          <w:p w14:paraId="3F3E33FC" w14:textId="433B9553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28.28±1.04</w:t>
            </w:r>
          </w:p>
        </w:tc>
        <w:tc>
          <w:tcPr>
            <w:tcW w:w="1276" w:type="dxa"/>
          </w:tcPr>
          <w:p w14:paraId="505D22D0" w14:textId="5FDC71F5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3.16±1.00</w:t>
            </w:r>
          </w:p>
        </w:tc>
        <w:tc>
          <w:tcPr>
            <w:tcW w:w="1276" w:type="dxa"/>
          </w:tcPr>
          <w:p w14:paraId="200D5E5B" w14:textId="270CB7EB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5.62±0.21</w:t>
            </w:r>
          </w:p>
        </w:tc>
        <w:tc>
          <w:tcPr>
            <w:tcW w:w="1275" w:type="dxa"/>
          </w:tcPr>
          <w:p w14:paraId="3BE985E7" w14:textId="2DF88C23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6.64±0.64</w:t>
            </w:r>
          </w:p>
        </w:tc>
        <w:tc>
          <w:tcPr>
            <w:tcW w:w="1276" w:type="dxa"/>
          </w:tcPr>
          <w:p w14:paraId="08C2B548" w14:textId="29821762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ND</w:t>
            </w:r>
          </w:p>
        </w:tc>
        <w:tc>
          <w:tcPr>
            <w:tcW w:w="1557" w:type="dxa"/>
          </w:tcPr>
          <w:p w14:paraId="30B12DC6" w14:textId="53C7A96A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ND</w:t>
            </w:r>
          </w:p>
        </w:tc>
      </w:tr>
      <w:tr w:rsidR="00A50033" w:rsidRPr="00B12634" w14:paraId="1DD886E7" w14:textId="77777777" w:rsidTr="00A50033">
        <w:trPr>
          <w:trHeight w:val="397"/>
          <w:jc w:val="center"/>
        </w:trPr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653742AB" w14:textId="77777777" w:rsidR="00A50033" w:rsidRPr="00B12634" w:rsidRDefault="00A50033" w:rsidP="00A50033">
            <w:pPr>
              <w:spacing w:line="360" w:lineRule="auto"/>
              <w:jc w:val="center"/>
              <w:rPr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14058725" w14:textId="77777777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C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bertholletiae</w:t>
            </w:r>
            <w:proofErr w:type="spellEnd"/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331E54EF" w14:textId="2DBB283E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24.28±2.52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2DAD1B09" w14:textId="0003991C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26.01±0.95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64F2E350" w14:textId="25157EB2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0.83±1.80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550752FF" w14:textId="44AA3CFF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5.65±0.48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1507DFCC" w14:textId="6A6793E4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5.92±1.24</w:t>
            </w:r>
          </w:p>
        </w:tc>
        <w:tc>
          <w:tcPr>
            <w:tcW w:w="1557" w:type="dxa"/>
            <w:tcBorders>
              <w:bottom w:val="single" w:sz="8" w:space="0" w:color="auto"/>
            </w:tcBorders>
          </w:tcPr>
          <w:p w14:paraId="6A2162CF" w14:textId="2A131E19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6.14±0.52</w:t>
            </w:r>
          </w:p>
        </w:tc>
      </w:tr>
      <w:tr w:rsidR="00A50033" w:rsidRPr="00B12634" w14:paraId="6AC072C9" w14:textId="77777777" w:rsidTr="00865217">
        <w:trPr>
          <w:trHeight w:val="397"/>
          <w:jc w:val="center"/>
        </w:trPr>
        <w:tc>
          <w:tcPr>
            <w:tcW w:w="1134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BC0E62" w14:textId="77777777" w:rsidR="00A50033" w:rsidRPr="00B12634" w:rsidRDefault="00A50033" w:rsidP="00A50033">
            <w:pPr>
              <w:spacing w:line="360" w:lineRule="auto"/>
              <w:jc w:val="center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Serum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47807D7F" w14:textId="77777777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R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ryzae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275B5E4F" w14:textId="63C85FDC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27.68±2.59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773DC91F" w14:textId="19126F70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0.18±1.96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1859B4F5" w14:textId="7349E078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3.25±2.53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447FD6DF" w14:textId="7435520D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4.65±0.90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776307DE" w14:textId="71F45634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4.71±0.50</w:t>
            </w:r>
          </w:p>
        </w:tc>
        <w:tc>
          <w:tcPr>
            <w:tcW w:w="1557" w:type="dxa"/>
            <w:tcBorders>
              <w:top w:val="single" w:sz="8" w:space="0" w:color="auto"/>
            </w:tcBorders>
          </w:tcPr>
          <w:p w14:paraId="2D31CE34" w14:textId="0B38B05F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5.66±1.77</w:t>
            </w:r>
          </w:p>
        </w:tc>
      </w:tr>
      <w:tr w:rsidR="00A50033" w:rsidRPr="00B12634" w14:paraId="2E545FBF" w14:textId="77777777" w:rsidTr="00865217">
        <w:trPr>
          <w:trHeight w:val="397"/>
          <w:jc w:val="center"/>
        </w:trPr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74007750" w14:textId="77777777" w:rsidR="00A50033" w:rsidRPr="00B12634" w:rsidRDefault="00A50033" w:rsidP="00A50033">
            <w:pPr>
              <w:spacing w:line="360" w:lineRule="auto"/>
              <w:jc w:val="center"/>
              <w:rPr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vAlign w:val="center"/>
          </w:tcPr>
          <w:p w14:paraId="50EE2049" w14:textId="77777777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M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acemosus</w:t>
            </w:r>
            <w:proofErr w:type="spellEnd"/>
          </w:p>
        </w:tc>
        <w:tc>
          <w:tcPr>
            <w:tcW w:w="1276" w:type="dxa"/>
          </w:tcPr>
          <w:p w14:paraId="5A5983D5" w14:textId="18D2EE9A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23.56±1.56</w:t>
            </w:r>
          </w:p>
        </w:tc>
        <w:tc>
          <w:tcPr>
            <w:tcW w:w="1276" w:type="dxa"/>
          </w:tcPr>
          <w:p w14:paraId="37237120" w14:textId="6F18455C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25.82±1.39</w:t>
            </w:r>
          </w:p>
        </w:tc>
        <w:tc>
          <w:tcPr>
            <w:tcW w:w="1276" w:type="dxa"/>
          </w:tcPr>
          <w:p w14:paraId="65B79DEF" w14:textId="1129DC33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27.94±0.67</w:t>
            </w:r>
          </w:p>
        </w:tc>
        <w:tc>
          <w:tcPr>
            <w:tcW w:w="1275" w:type="dxa"/>
          </w:tcPr>
          <w:p w14:paraId="5032B456" w14:textId="0DF15B16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0.17±0.30</w:t>
            </w:r>
          </w:p>
        </w:tc>
        <w:tc>
          <w:tcPr>
            <w:tcW w:w="1276" w:type="dxa"/>
          </w:tcPr>
          <w:p w14:paraId="443D3144" w14:textId="55EE14FB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0.89±1.02</w:t>
            </w:r>
          </w:p>
        </w:tc>
        <w:tc>
          <w:tcPr>
            <w:tcW w:w="1557" w:type="dxa"/>
          </w:tcPr>
          <w:p w14:paraId="7A97D85D" w14:textId="26CF380A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2.07±0.82</w:t>
            </w:r>
          </w:p>
        </w:tc>
      </w:tr>
      <w:tr w:rsidR="00A50033" w:rsidRPr="00B12634" w14:paraId="659D5CDD" w14:textId="77777777" w:rsidTr="00865217">
        <w:trPr>
          <w:trHeight w:val="397"/>
          <w:jc w:val="center"/>
        </w:trPr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75E9F4E1" w14:textId="77777777" w:rsidR="00A50033" w:rsidRPr="00B12634" w:rsidRDefault="00A50033" w:rsidP="00A50033">
            <w:pPr>
              <w:spacing w:line="360" w:lineRule="auto"/>
              <w:jc w:val="center"/>
              <w:rPr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vAlign w:val="center"/>
          </w:tcPr>
          <w:p w14:paraId="2B645B6B" w14:textId="77777777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. glauca</w:t>
            </w:r>
          </w:p>
        </w:tc>
        <w:tc>
          <w:tcPr>
            <w:tcW w:w="1276" w:type="dxa"/>
          </w:tcPr>
          <w:p w14:paraId="4413DF21" w14:textId="76A58F00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25.49±2.46</w:t>
            </w:r>
          </w:p>
        </w:tc>
        <w:tc>
          <w:tcPr>
            <w:tcW w:w="1276" w:type="dxa"/>
          </w:tcPr>
          <w:p w14:paraId="4963C4DD" w14:textId="486BFC1E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27.88±2.71</w:t>
            </w:r>
          </w:p>
        </w:tc>
        <w:tc>
          <w:tcPr>
            <w:tcW w:w="1276" w:type="dxa"/>
          </w:tcPr>
          <w:p w14:paraId="13841DE4" w14:textId="71B3F452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0.54±2.23</w:t>
            </w:r>
          </w:p>
        </w:tc>
        <w:tc>
          <w:tcPr>
            <w:tcW w:w="1275" w:type="dxa"/>
          </w:tcPr>
          <w:p w14:paraId="4E7B71DE" w14:textId="1FB0DD6F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3.88±0.97</w:t>
            </w:r>
          </w:p>
        </w:tc>
        <w:tc>
          <w:tcPr>
            <w:tcW w:w="1276" w:type="dxa"/>
          </w:tcPr>
          <w:p w14:paraId="70CC3AC5" w14:textId="2B324536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4.38±0.78</w:t>
            </w:r>
          </w:p>
        </w:tc>
        <w:tc>
          <w:tcPr>
            <w:tcW w:w="1557" w:type="dxa"/>
          </w:tcPr>
          <w:p w14:paraId="65F791B3" w14:textId="0C0680ED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4.64±0.75</w:t>
            </w:r>
          </w:p>
        </w:tc>
      </w:tr>
      <w:tr w:rsidR="00A50033" w:rsidRPr="00B12634" w14:paraId="04B0F92B" w14:textId="77777777" w:rsidTr="00865217">
        <w:trPr>
          <w:trHeight w:val="397"/>
          <w:jc w:val="center"/>
        </w:trPr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61006625" w14:textId="77777777" w:rsidR="00A50033" w:rsidRPr="00B12634" w:rsidRDefault="00A50033" w:rsidP="00A50033">
            <w:pPr>
              <w:spacing w:line="360" w:lineRule="auto"/>
              <w:jc w:val="center"/>
              <w:rPr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vAlign w:val="center"/>
          </w:tcPr>
          <w:p w14:paraId="675B8DCE" w14:textId="77777777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Rh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miehei</w:t>
            </w:r>
            <w:proofErr w:type="spellEnd"/>
          </w:p>
        </w:tc>
        <w:tc>
          <w:tcPr>
            <w:tcW w:w="1276" w:type="dxa"/>
          </w:tcPr>
          <w:p w14:paraId="3E5BF50C" w14:textId="708CBD91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0.16±0.36</w:t>
            </w:r>
          </w:p>
        </w:tc>
        <w:tc>
          <w:tcPr>
            <w:tcW w:w="1276" w:type="dxa"/>
          </w:tcPr>
          <w:p w14:paraId="68D4A5B3" w14:textId="625149BA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1.93±1.39</w:t>
            </w:r>
          </w:p>
        </w:tc>
        <w:tc>
          <w:tcPr>
            <w:tcW w:w="1276" w:type="dxa"/>
          </w:tcPr>
          <w:p w14:paraId="40E5A3C9" w14:textId="63864DB1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2.12±1.82</w:t>
            </w:r>
          </w:p>
        </w:tc>
        <w:tc>
          <w:tcPr>
            <w:tcW w:w="1275" w:type="dxa"/>
          </w:tcPr>
          <w:p w14:paraId="44C9351B" w14:textId="325F796F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3.27±2.24</w:t>
            </w:r>
          </w:p>
        </w:tc>
        <w:tc>
          <w:tcPr>
            <w:tcW w:w="1276" w:type="dxa"/>
          </w:tcPr>
          <w:p w14:paraId="7607138A" w14:textId="25E96504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ND</w:t>
            </w:r>
          </w:p>
        </w:tc>
        <w:tc>
          <w:tcPr>
            <w:tcW w:w="1557" w:type="dxa"/>
          </w:tcPr>
          <w:p w14:paraId="088580F5" w14:textId="5C542920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ND</w:t>
            </w:r>
          </w:p>
        </w:tc>
      </w:tr>
      <w:tr w:rsidR="00A50033" w:rsidRPr="00B12634" w14:paraId="4A8B67EA" w14:textId="77777777" w:rsidTr="00865217">
        <w:trPr>
          <w:trHeight w:val="397"/>
          <w:jc w:val="center"/>
        </w:trPr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1453A903" w14:textId="77777777" w:rsidR="00A50033" w:rsidRPr="00B12634" w:rsidRDefault="00A50033" w:rsidP="00A50033">
            <w:pPr>
              <w:spacing w:line="360" w:lineRule="auto"/>
              <w:jc w:val="center"/>
              <w:rPr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68878904" w14:textId="77777777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C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bertholletiae</w:t>
            </w:r>
            <w:proofErr w:type="spellEnd"/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32A04FBF" w14:textId="23BA9003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25.06±1.27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4B201E70" w14:textId="47337F55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27.72±1.79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2A3C968A" w14:textId="1DA8BB38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1.59±2.64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7167FC87" w14:textId="6D2316ED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2.10±2.54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3D4FC36D" w14:textId="302EE053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3.58±1.50</w:t>
            </w:r>
          </w:p>
        </w:tc>
        <w:tc>
          <w:tcPr>
            <w:tcW w:w="1557" w:type="dxa"/>
            <w:tcBorders>
              <w:bottom w:val="single" w:sz="8" w:space="0" w:color="auto"/>
            </w:tcBorders>
          </w:tcPr>
          <w:p w14:paraId="3808F428" w14:textId="4449883D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6.95±0.74</w:t>
            </w:r>
          </w:p>
        </w:tc>
      </w:tr>
      <w:tr w:rsidR="00A50033" w:rsidRPr="00B12634" w14:paraId="6F026946" w14:textId="77777777" w:rsidTr="00865217">
        <w:trPr>
          <w:trHeight w:val="397"/>
          <w:jc w:val="center"/>
        </w:trPr>
        <w:tc>
          <w:tcPr>
            <w:tcW w:w="1134" w:type="dxa"/>
            <w:vMerge w:val="restar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11E5D7D" w14:textId="77777777" w:rsidR="00A50033" w:rsidRPr="00B12634" w:rsidRDefault="00A50033" w:rsidP="00A50033">
            <w:pPr>
              <w:spacing w:line="360" w:lineRule="auto"/>
              <w:jc w:val="center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color w:val="000000"/>
                <w:kern w:val="0"/>
                <w:sz w:val="22"/>
                <w:szCs w:val="22"/>
              </w:rPr>
              <w:t>Blood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64F56A50" w14:textId="77777777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R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ryzae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35FC5A1A" w14:textId="12E08CAD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27.67±1.52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2D196586" w14:textId="4B81914E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29.45±0.13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4258837F" w14:textId="44B0299D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0.20±0.90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58B9735B" w14:textId="3539426E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1.98±1.28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D8B4A31" w14:textId="19DBC2C8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2.86±1.09</w:t>
            </w:r>
          </w:p>
        </w:tc>
        <w:tc>
          <w:tcPr>
            <w:tcW w:w="1557" w:type="dxa"/>
            <w:tcBorders>
              <w:top w:val="single" w:sz="8" w:space="0" w:color="auto"/>
            </w:tcBorders>
          </w:tcPr>
          <w:p w14:paraId="43AA155D" w14:textId="1A4FA779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ND</w:t>
            </w:r>
          </w:p>
        </w:tc>
      </w:tr>
      <w:tr w:rsidR="00A50033" w:rsidRPr="00B12634" w14:paraId="7907043E" w14:textId="77777777" w:rsidTr="00865217">
        <w:trPr>
          <w:trHeight w:val="397"/>
          <w:jc w:val="center"/>
        </w:trPr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4A8D9020" w14:textId="77777777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vAlign w:val="center"/>
          </w:tcPr>
          <w:p w14:paraId="33DEF278" w14:textId="77777777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M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racemosus</w:t>
            </w:r>
            <w:proofErr w:type="spellEnd"/>
          </w:p>
        </w:tc>
        <w:tc>
          <w:tcPr>
            <w:tcW w:w="1276" w:type="dxa"/>
          </w:tcPr>
          <w:p w14:paraId="0B08AD14" w14:textId="7CD88992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23.91±1.89</w:t>
            </w:r>
          </w:p>
        </w:tc>
        <w:tc>
          <w:tcPr>
            <w:tcW w:w="1276" w:type="dxa"/>
          </w:tcPr>
          <w:p w14:paraId="66E496AE" w14:textId="1A22A439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26.24±2.40</w:t>
            </w:r>
          </w:p>
        </w:tc>
        <w:tc>
          <w:tcPr>
            <w:tcW w:w="1276" w:type="dxa"/>
          </w:tcPr>
          <w:p w14:paraId="6A7576D0" w14:textId="3E02CDB0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29.12±2.90</w:t>
            </w:r>
          </w:p>
        </w:tc>
        <w:tc>
          <w:tcPr>
            <w:tcW w:w="1275" w:type="dxa"/>
          </w:tcPr>
          <w:p w14:paraId="375BEF17" w14:textId="0C99AE82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1.33±2.24</w:t>
            </w:r>
          </w:p>
        </w:tc>
        <w:tc>
          <w:tcPr>
            <w:tcW w:w="1276" w:type="dxa"/>
          </w:tcPr>
          <w:p w14:paraId="5CF023EA" w14:textId="6B4A425A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3.18±0.68</w:t>
            </w:r>
          </w:p>
        </w:tc>
        <w:tc>
          <w:tcPr>
            <w:tcW w:w="1557" w:type="dxa"/>
          </w:tcPr>
          <w:p w14:paraId="039EAAB1" w14:textId="2B4D6035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ND</w:t>
            </w:r>
          </w:p>
        </w:tc>
      </w:tr>
      <w:tr w:rsidR="00A50033" w:rsidRPr="00B12634" w14:paraId="1854B8AC" w14:textId="77777777" w:rsidTr="00865217">
        <w:trPr>
          <w:trHeight w:val="397"/>
          <w:jc w:val="center"/>
        </w:trPr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1D3AA45A" w14:textId="77777777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vAlign w:val="center"/>
          </w:tcPr>
          <w:p w14:paraId="6DBFE4D6" w14:textId="77777777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. glauca</w:t>
            </w:r>
          </w:p>
        </w:tc>
        <w:tc>
          <w:tcPr>
            <w:tcW w:w="1276" w:type="dxa"/>
          </w:tcPr>
          <w:p w14:paraId="75BAE544" w14:textId="52709570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25.38±2.29</w:t>
            </w:r>
          </w:p>
        </w:tc>
        <w:tc>
          <w:tcPr>
            <w:tcW w:w="1276" w:type="dxa"/>
          </w:tcPr>
          <w:p w14:paraId="1DFA67E7" w14:textId="4421CEC4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27.96±2.22</w:t>
            </w:r>
          </w:p>
        </w:tc>
        <w:tc>
          <w:tcPr>
            <w:tcW w:w="1276" w:type="dxa"/>
          </w:tcPr>
          <w:p w14:paraId="2A70C8AF" w14:textId="60061050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1.77±3.16</w:t>
            </w:r>
          </w:p>
        </w:tc>
        <w:tc>
          <w:tcPr>
            <w:tcW w:w="1275" w:type="dxa"/>
          </w:tcPr>
          <w:p w14:paraId="43CFAB27" w14:textId="63ACC878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3.50±0.70</w:t>
            </w:r>
          </w:p>
        </w:tc>
        <w:tc>
          <w:tcPr>
            <w:tcW w:w="1276" w:type="dxa"/>
          </w:tcPr>
          <w:p w14:paraId="10E5DF3F" w14:textId="142E7244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4.22±1.15</w:t>
            </w:r>
          </w:p>
        </w:tc>
        <w:tc>
          <w:tcPr>
            <w:tcW w:w="1557" w:type="dxa"/>
          </w:tcPr>
          <w:p w14:paraId="5DB232D3" w14:textId="094B4779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ND</w:t>
            </w:r>
          </w:p>
        </w:tc>
      </w:tr>
      <w:tr w:rsidR="00A50033" w:rsidRPr="00B12634" w14:paraId="2DFAE8EC" w14:textId="77777777" w:rsidTr="00865217">
        <w:trPr>
          <w:trHeight w:val="397"/>
          <w:jc w:val="center"/>
        </w:trPr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053D672B" w14:textId="77777777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vAlign w:val="center"/>
          </w:tcPr>
          <w:p w14:paraId="1FAB9771" w14:textId="77777777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Rh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miehei</w:t>
            </w:r>
            <w:proofErr w:type="spellEnd"/>
          </w:p>
        </w:tc>
        <w:tc>
          <w:tcPr>
            <w:tcW w:w="1276" w:type="dxa"/>
          </w:tcPr>
          <w:p w14:paraId="14DD9415" w14:textId="28019CD7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29.17±2.43</w:t>
            </w:r>
          </w:p>
        </w:tc>
        <w:tc>
          <w:tcPr>
            <w:tcW w:w="1276" w:type="dxa"/>
          </w:tcPr>
          <w:p w14:paraId="1386AECA" w14:textId="60EA9A34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1.90±3.54</w:t>
            </w:r>
          </w:p>
        </w:tc>
        <w:tc>
          <w:tcPr>
            <w:tcW w:w="1276" w:type="dxa"/>
          </w:tcPr>
          <w:p w14:paraId="30EC47F6" w14:textId="232A9C47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1.87±3.99</w:t>
            </w:r>
          </w:p>
        </w:tc>
        <w:tc>
          <w:tcPr>
            <w:tcW w:w="1275" w:type="dxa"/>
          </w:tcPr>
          <w:p w14:paraId="73917444" w14:textId="34BA0C09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2.23±3.36</w:t>
            </w:r>
          </w:p>
        </w:tc>
        <w:tc>
          <w:tcPr>
            <w:tcW w:w="1276" w:type="dxa"/>
          </w:tcPr>
          <w:p w14:paraId="2E2654FB" w14:textId="3FF47442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ND</w:t>
            </w:r>
          </w:p>
        </w:tc>
        <w:tc>
          <w:tcPr>
            <w:tcW w:w="1557" w:type="dxa"/>
          </w:tcPr>
          <w:p w14:paraId="0F96F9D4" w14:textId="0E242B35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ND</w:t>
            </w:r>
          </w:p>
        </w:tc>
      </w:tr>
      <w:tr w:rsidR="00A50033" w:rsidRPr="00B12634" w14:paraId="74316DB3" w14:textId="77777777" w:rsidTr="00865217">
        <w:trPr>
          <w:trHeight w:val="397"/>
          <w:jc w:val="center"/>
        </w:trPr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0DC67456" w14:textId="77777777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1169CF7A" w14:textId="77777777" w:rsidR="00A50033" w:rsidRPr="00B12634" w:rsidRDefault="00A50033" w:rsidP="00A50033">
            <w:pPr>
              <w:spacing w:line="360" w:lineRule="auto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 xml:space="preserve">C. </w:t>
            </w:r>
            <w:proofErr w:type="spellStart"/>
            <w:r w:rsidRPr="00B12634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bertholletiae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234932B2" w14:textId="1C9A3BF1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24.76±1.3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A2A930E" w14:textId="63FA3C0E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28.34±1.4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E58695C" w14:textId="11DEC512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1.26±0.79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00CED022" w14:textId="2A3B112B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1.84±1.4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913566F" w14:textId="3C78CEDB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32.71±2.31</w:t>
            </w:r>
          </w:p>
        </w:tc>
        <w:tc>
          <w:tcPr>
            <w:tcW w:w="1557" w:type="dxa"/>
            <w:tcBorders>
              <w:bottom w:val="single" w:sz="12" w:space="0" w:color="auto"/>
            </w:tcBorders>
          </w:tcPr>
          <w:p w14:paraId="15E7AF01" w14:textId="1FA030BF" w:rsidR="00A50033" w:rsidRPr="00B12634" w:rsidRDefault="00A50033" w:rsidP="00A50033">
            <w:pPr>
              <w:spacing w:line="360" w:lineRule="auto"/>
              <w:rPr>
                <w:szCs w:val="21"/>
                <w:shd w:val="clear" w:color="auto" w:fill="FFFFFF"/>
              </w:rPr>
            </w:pPr>
            <w:r w:rsidRPr="00B12634">
              <w:t>ND</w:t>
            </w:r>
          </w:p>
        </w:tc>
      </w:tr>
    </w:tbl>
    <w:p w14:paraId="7AFE5CA3" w14:textId="65821B3C" w:rsidR="00A50033" w:rsidRPr="00B12634" w:rsidRDefault="001B0E83" w:rsidP="00D97A3F">
      <w:pPr>
        <w:spacing w:line="360" w:lineRule="auto"/>
        <w:rPr>
          <w:szCs w:val="21"/>
        </w:rPr>
      </w:pPr>
      <w:r w:rsidRPr="00B12634">
        <w:rPr>
          <w:rFonts w:hint="eastAsia"/>
          <w:szCs w:val="21"/>
        </w:rPr>
        <w:t>①</w:t>
      </w:r>
      <w:r w:rsidR="00A50033" w:rsidRPr="00B12634">
        <w:rPr>
          <w:szCs w:val="21"/>
        </w:rPr>
        <w:t xml:space="preserve"> Aliquots of 200 µL samples were inoculated with a ten-fold dilution series of 1 × 10</w:t>
      </w:r>
      <w:r w:rsidR="00A50033" w:rsidRPr="00B12634">
        <w:rPr>
          <w:szCs w:val="21"/>
          <w:vertAlign w:val="superscript"/>
        </w:rPr>
        <w:t>6</w:t>
      </w:r>
      <w:r w:rsidR="00A50033" w:rsidRPr="00B12634">
        <w:rPr>
          <w:szCs w:val="21"/>
        </w:rPr>
        <w:t xml:space="preserve"> - 1 × 10</w:t>
      </w:r>
      <w:r w:rsidR="00A50033" w:rsidRPr="00B12634">
        <w:rPr>
          <w:szCs w:val="21"/>
          <w:vertAlign w:val="superscript"/>
        </w:rPr>
        <w:t>1</w:t>
      </w:r>
      <w:r w:rsidR="00A50033" w:rsidRPr="00B12634">
        <w:rPr>
          <w:szCs w:val="21"/>
        </w:rPr>
        <w:t xml:space="preserve"> CFU conidia of </w:t>
      </w:r>
      <w:r w:rsidR="00A50033" w:rsidRPr="00B12634">
        <w:rPr>
          <w:i/>
          <w:iCs/>
          <w:szCs w:val="21"/>
        </w:rPr>
        <w:t xml:space="preserve">R. </w:t>
      </w:r>
      <w:proofErr w:type="spellStart"/>
      <w:r w:rsidR="00A50033" w:rsidRPr="00B12634">
        <w:rPr>
          <w:i/>
          <w:iCs/>
          <w:szCs w:val="21"/>
        </w:rPr>
        <w:t>oryzae</w:t>
      </w:r>
      <w:proofErr w:type="spellEnd"/>
      <w:r w:rsidR="00A50033" w:rsidRPr="00B12634">
        <w:rPr>
          <w:szCs w:val="21"/>
        </w:rPr>
        <w:t xml:space="preserve">, </w:t>
      </w:r>
      <w:r w:rsidR="00A50033" w:rsidRPr="00B12634">
        <w:rPr>
          <w:i/>
          <w:iCs/>
          <w:szCs w:val="21"/>
        </w:rPr>
        <w:t xml:space="preserve">M. </w:t>
      </w:r>
      <w:proofErr w:type="spellStart"/>
      <w:r w:rsidR="00A50033" w:rsidRPr="00B12634">
        <w:rPr>
          <w:i/>
          <w:iCs/>
          <w:szCs w:val="21"/>
        </w:rPr>
        <w:t>racemosus</w:t>
      </w:r>
      <w:proofErr w:type="spellEnd"/>
      <w:r w:rsidR="00A50033" w:rsidRPr="00B12634">
        <w:rPr>
          <w:szCs w:val="21"/>
        </w:rPr>
        <w:t xml:space="preserve">, </w:t>
      </w:r>
      <w:r w:rsidR="00A50033" w:rsidRPr="00B12634">
        <w:rPr>
          <w:i/>
          <w:iCs/>
          <w:szCs w:val="21"/>
        </w:rPr>
        <w:t>A. glauca</w:t>
      </w:r>
      <w:r w:rsidR="00A50033" w:rsidRPr="00B12634">
        <w:rPr>
          <w:szCs w:val="21"/>
        </w:rPr>
        <w:t xml:space="preserve">, </w:t>
      </w:r>
      <w:r w:rsidR="00A50033" w:rsidRPr="00B12634">
        <w:rPr>
          <w:i/>
          <w:iCs/>
          <w:szCs w:val="21"/>
        </w:rPr>
        <w:t xml:space="preserve">Rh. </w:t>
      </w:r>
      <w:proofErr w:type="spellStart"/>
      <w:r w:rsidR="00A50033" w:rsidRPr="00B12634">
        <w:rPr>
          <w:i/>
          <w:iCs/>
          <w:szCs w:val="21"/>
        </w:rPr>
        <w:t>miehei</w:t>
      </w:r>
      <w:proofErr w:type="spellEnd"/>
      <w:r w:rsidR="00A50033" w:rsidRPr="00B12634">
        <w:rPr>
          <w:szCs w:val="21"/>
        </w:rPr>
        <w:t xml:space="preserve"> and </w:t>
      </w:r>
      <w:r w:rsidR="00A50033" w:rsidRPr="00B12634">
        <w:rPr>
          <w:i/>
          <w:iCs/>
          <w:szCs w:val="21"/>
        </w:rPr>
        <w:t xml:space="preserve">C. </w:t>
      </w:r>
      <w:proofErr w:type="spellStart"/>
      <w:r w:rsidR="00A50033" w:rsidRPr="00B12634">
        <w:rPr>
          <w:i/>
          <w:iCs/>
          <w:szCs w:val="21"/>
        </w:rPr>
        <w:t>bertholletiae</w:t>
      </w:r>
      <w:proofErr w:type="spellEnd"/>
      <w:r w:rsidR="00A50033" w:rsidRPr="00B12634">
        <w:rPr>
          <w:i/>
          <w:iCs/>
          <w:szCs w:val="21"/>
        </w:rPr>
        <w:t>.</w:t>
      </w:r>
      <w:r w:rsidR="00A50033" w:rsidRPr="00B12634">
        <w:rPr>
          <w:szCs w:val="21"/>
        </w:rPr>
        <w:t xml:space="preserve"> Each assay was repeated in 3 different batch of samples.</w:t>
      </w:r>
    </w:p>
    <w:p w14:paraId="0B34C03F" w14:textId="12CE80AF" w:rsidR="00A50033" w:rsidRPr="00B12634" w:rsidRDefault="001B0E83" w:rsidP="00D97A3F">
      <w:pPr>
        <w:spacing w:line="360" w:lineRule="auto"/>
        <w:rPr>
          <w:szCs w:val="21"/>
        </w:rPr>
      </w:pPr>
      <w:r w:rsidRPr="00B12634">
        <w:rPr>
          <w:rFonts w:hint="eastAsia"/>
          <w:szCs w:val="21"/>
        </w:rPr>
        <w:t>②</w:t>
      </w:r>
      <w:r w:rsidRPr="00B12634">
        <w:rPr>
          <w:szCs w:val="21"/>
        </w:rPr>
        <w:t xml:space="preserve"> </w:t>
      </w:r>
      <w:r w:rsidR="00A50033" w:rsidRPr="00B12634">
        <w:rPr>
          <w:szCs w:val="21"/>
        </w:rPr>
        <w:t>ND, not detected.</w:t>
      </w:r>
    </w:p>
    <w:p w14:paraId="67911BB4" w14:textId="3CD0FD66" w:rsidR="004C2F79" w:rsidRPr="00A50033" w:rsidRDefault="001B0E83" w:rsidP="00D97A3F">
      <w:pPr>
        <w:spacing w:line="360" w:lineRule="auto"/>
        <w:rPr>
          <w:szCs w:val="21"/>
        </w:rPr>
      </w:pPr>
      <w:r w:rsidRPr="00B12634">
        <w:rPr>
          <w:rFonts w:hint="eastAsia"/>
          <w:szCs w:val="21"/>
        </w:rPr>
        <w:t>③</w:t>
      </w:r>
      <w:r w:rsidR="00A50033" w:rsidRPr="00B12634">
        <w:rPr>
          <w:szCs w:val="21"/>
        </w:rPr>
        <w:t xml:space="preserve"> There was only one positive result in three assays.</w:t>
      </w:r>
      <w:r w:rsidR="00A50033" w:rsidRPr="001C0D6B">
        <w:rPr>
          <w:szCs w:val="21"/>
        </w:rPr>
        <w:t xml:space="preserve"> </w:t>
      </w:r>
    </w:p>
    <w:sectPr w:rsidR="004C2F79" w:rsidRPr="00A50033" w:rsidSect="00F32F65">
      <w:pgSz w:w="12240" w:h="15840" w:code="1"/>
      <w:pgMar w:top="1440" w:right="1797" w:bottom="1440" w:left="1797" w:header="851" w:footer="992" w:gutter="0"/>
      <w:lnNumType w:countBy="1" w:restart="continuous"/>
      <w:pgNumType w:start="1"/>
      <w:cols w:space="720"/>
      <w:titlePg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CA6E63" w14:textId="77777777" w:rsidR="00FC5562" w:rsidRDefault="00FC5562">
      <w:r>
        <w:separator/>
      </w:r>
    </w:p>
  </w:endnote>
  <w:endnote w:type="continuationSeparator" w:id="0">
    <w:p w14:paraId="7A106766" w14:textId="77777777" w:rsidR="00FC5562" w:rsidRDefault="00FC55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radeGothicLTStd-Bd2">
    <w:altName w:val="Cambria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76FC33" w14:textId="77777777" w:rsidR="00865217" w:rsidRDefault="00865217">
    <w:pPr>
      <w:pStyle w:val="a9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84150" w:rsidRPr="00584150">
      <w:rPr>
        <w:noProof/>
        <w:lang w:val="zh-CN"/>
      </w:rPr>
      <w:t>3</w:t>
    </w:r>
    <w:r>
      <w:fldChar w:fldCharType="end"/>
    </w:r>
  </w:p>
  <w:p w14:paraId="3FB5E35E" w14:textId="77777777" w:rsidR="00865217" w:rsidRDefault="00865217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EA9E0E" w14:textId="77777777" w:rsidR="00FC5562" w:rsidRDefault="00FC5562">
      <w:r>
        <w:separator/>
      </w:r>
    </w:p>
  </w:footnote>
  <w:footnote w:type="continuationSeparator" w:id="0">
    <w:p w14:paraId="5E742A97" w14:textId="77777777" w:rsidR="00FC5562" w:rsidRDefault="00FC55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96C320" w14:textId="77777777" w:rsidR="00865217" w:rsidRDefault="00865217">
    <w:pPr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09E237" w14:textId="77777777" w:rsidR="00865217" w:rsidRDefault="00865217">
    <w:pPr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56253"/>
    <w:multiLevelType w:val="hybridMultilevel"/>
    <w:tmpl w:val="9E8E4652"/>
    <w:lvl w:ilvl="0" w:tplc="12E088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AA921F4"/>
    <w:multiLevelType w:val="hybridMultilevel"/>
    <w:tmpl w:val="7F4A99BE"/>
    <w:lvl w:ilvl="0" w:tplc="7A62A0AC">
      <w:start w:val="1"/>
      <w:numFmt w:val="decimal"/>
      <w:lvlText w:val="%1、"/>
      <w:lvlJc w:val="left"/>
      <w:pPr>
        <w:ind w:left="360" w:hanging="360"/>
      </w:pPr>
      <w:rPr>
        <w:rFonts w:asciiTheme="minorHAnsi" w:eastAsiaTheme="minorEastAsia" w:hAnsiTheme="minorHAnsi"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240470C"/>
    <w:multiLevelType w:val="hybridMultilevel"/>
    <w:tmpl w:val="80ACE6C4"/>
    <w:lvl w:ilvl="0" w:tplc="98FA2A1A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38E514C"/>
    <w:multiLevelType w:val="hybridMultilevel"/>
    <w:tmpl w:val="C1C8A764"/>
    <w:lvl w:ilvl="0" w:tplc="C79C33C6">
      <w:start w:val="1"/>
      <w:numFmt w:val="upperLetter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DE84A87"/>
    <w:multiLevelType w:val="hybridMultilevel"/>
    <w:tmpl w:val="5510E02A"/>
    <w:lvl w:ilvl="0" w:tplc="4FE0CE2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9186E7A"/>
    <w:multiLevelType w:val="hybridMultilevel"/>
    <w:tmpl w:val="B510C8FC"/>
    <w:lvl w:ilvl="0" w:tplc="080E73AA">
      <w:start w:val="1"/>
      <w:numFmt w:val="decimal"/>
      <w:lvlText w:val="%1、"/>
      <w:lvlJc w:val="left"/>
      <w:pPr>
        <w:ind w:left="576" w:hanging="57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E733EC4"/>
    <w:multiLevelType w:val="multilevel"/>
    <w:tmpl w:val="5E733EC4"/>
    <w:lvl w:ilvl="0">
      <w:start w:val="1"/>
      <w:numFmt w:val="upperLetter"/>
      <w:suff w:val="space"/>
      <w:lvlText w:val="(%1)"/>
      <w:lvlJc w:val="left"/>
      <w:pPr>
        <w:ind w:left="0" w:firstLine="0"/>
      </w:pPr>
      <w:rPr>
        <w:rFonts w:ascii="Times New Roman" w:hAnsi="Times New Roman" w:cs="Times New Roman" w:hint="default"/>
        <w:b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 w16cid:durableId="55354208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711345353">
    <w:abstractNumId w:val="5"/>
  </w:num>
  <w:num w:numId="3" w16cid:durableId="481586219">
    <w:abstractNumId w:val="2"/>
  </w:num>
  <w:num w:numId="4" w16cid:durableId="11616571">
    <w:abstractNumId w:val="3"/>
  </w:num>
  <w:num w:numId="5" w16cid:durableId="135268041">
    <w:abstractNumId w:val="1"/>
  </w:num>
  <w:num w:numId="6" w16cid:durableId="794905176">
    <w:abstractNumId w:val="4"/>
  </w:num>
  <w:num w:numId="7" w16cid:durableId="14066871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50">
      <o:colormru v:ext="edit" colors="#c7edcc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-all author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td2vaf5av29r1ezse8vw0tktaserf2se2pf&quot;&gt;selbst-2022-J2&lt;record-ids&gt;&lt;item&gt;1191&lt;/item&gt;&lt;item&gt;1194&lt;/item&gt;&lt;item&gt;1195&lt;/item&gt;&lt;item&gt;1196&lt;/item&gt;&lt;item&gt;1197&lt;/item&gt;&lt;item&gt;1201&lt;/item&gt;&lt;item&gt;1203&lt;/item&gt;&lt;item&gt;1205&lt;/item&gt;&lt;item&gt;1210&lt;/item&gt;&lt;item&gt;1211&lt;/item&gt;&lt;item&gt;1215&lt;/item&gt;&lt;item&gt;1222&lt;/item&gt;&lt;item&gt;1231&lt;/item&gt;&lt;item&gt;1232&lt;/item&gt;&lt;item&gt;1246&lt;/item&gt;&lt;item&gt;1247&lt;/item&gt;&lt;item&gt;1248&lt;/item&gt;&lt;item&gt;1249&lt;/item&gt;&lt;item&gt;1251&lt;/item&gt;&lt;item&gt;1265&lt;/item&gt;&lt;item&gt;1266&lt;/item&gt;&lt;item&gt;1267&lt;/item&gt;&lt;item&gt;1268&lt;/item&gt;&lt;item&gt;1269&lt;/item&gt;&lt;item&gt;1270&lt;/item&gt;&lt;item&gt;1271&lt;/item&gt;&lt;item&gt;1272&lt;/item&gt;&lt;item&gt;1273&lt;/item&gt;&lt;item&gt;1274&lt;/item&gt;&lt;item&gt;1275&lt;/item&gt;&lt;item&gt;1278&lt;/item&gt;&lt;item&gt;1280&lt;/item&gt;&lt;item&gt;1281&lt;/item&gt;&lt;item&gt;1283&lt;/item&gt;&lt;item&gt;1284&lt;/item&gt;&lt;item&gt;1286&lt;/item&gt;&lt;item&gt;1287&lt;/item&gt;&lt;item&gt;1288&lt;/item&gt;&lt;item&gt;1290&lt;/item&gt;&lt;item&gt;1291&lt;/item&gt;&lt;item&gt;1292&lt;/item&gt;&lt;item&gt;1293&lt;/item&gt;&lt;item&gt;1294&lt;/item&gt;&lt;item&gt;1295&lt;/item&gt;&lt;item&gt;1296&lt;/item&gt;&lt;item&gt;1297&lt;/item&gt;&lt;item&gt;1298&lt;/item&gt;&lt;item&gt;1299&lt;/item&gt;&lt;item&gt;1300&lt;/item&gt;&lt;item&gt;1301&lt;/item&gt;&lt;item&gt;1302&lt;/item&gt;&lt;item&gt;1303&lt;/item&gt;&lt;item&gt;1344&lt;/item&gt;&lt;item&gt;1349&lt;/item&gt;&lt;item&gt;1350&lt;/item&gt;&lt;item&gt;1351&lt;/item&gt;&lt;item&gt;1352&lt;/item&gt;&lt;item&gt;1353&lt;/item&gt;&lt;item&gt;1354&lt;/item&gt;&lt;item&gt;1355&lt;/item&gt;&lt;item&gt;1356&lt;/item&gt;&lt;/record-ids&gt;&lt;/item&gt;&lt;/Libraries&gt;"/>
  </w:docVars>
  <w:rsids>
    <w:rsidRoot w:val="00582E2E"/>
    <w:rsid w:val="00000EB0"/>
    <w:rsid w:val="00001E01"/>
    <w:rsid w:val="00003722"/>
    <w:rsid w:val="00005B3E"/>
    <w:rsid w:val="000063CE"/>
    <w:rsid w:val="00006D85"/>
    <w:rsid w:val="0001173E"/>
    <w:rsid w:val="00012E66"/>
    <w:rsid w:val="000131D9"/>
    <w:rsid w:val="00014EE3"/>
    <w:rsid w:val="00015907"/>
    <w:rsid w:val="00020F82"/>
    <w:rsid w:val="00022732"/>
    <w:rsid w:val="00022F88"/>
    <w:rsid w:val="00024788"/>
    <w:rsid w:val="00026D6E"/>
    <w:rsid w:val="00027492"/>
    <w:rsid w:val="000274D1"/>
    <w:rsid w:val="000274D4"/>
    <w:rsid w:val="00030ECC"/>
    <w:rsid w:val="00031E6D"/>
    <w:rsid w:val="00032859"/>
    <w:rsid w:val="00033680"/>
    <w:rsid w:val="000353A8"/>
    <w:rsid w:val="00036D9D"/>
    <w:rsid w:val="00043CDB"/>
    <w:rsid w:val="00044108"/>
    <w:rsid w:val="00044614"/>
    <w:rsid w:val="00045588"/>
    <w:rsid w:val="00045828"/>
    <w:rsid w:val="00047E31"/>
    <w:rsid w:val="00050D4B"/>
    <w:rsid w:val="00052657"/>
    <w:rsid w:val="00052F3D"/>
    <w:rsid w:val="00052FD1"/>
    <w:rsid w:val="0005340B"/>
    <w:rsid w:val="00053838"/>
    <w:rsid w:val="000546EE"/>
    <w:rsid w:val="0005547E"/>
    <w:rsid w:val="00055A0C"/>
    <w:rsid w:val="00056CAC"/>
    <w:rsid w:val="00057433"/>
    <w:rsid w:val="00060090"/>
    <w:rsid w:val="00060585"/>
    <w:rsid w:val="00061C22"/>
    <w:rsid w:val="00061E53"/>
    <w:rsid w:val="00061EFF"/>
    <w:rsid w:val="00062126"/>
    <w:rsid w:val="000623A7"/>
    <w:rsid w:val="00062E26"/>
    <w:rsid w:val="0006444A"/>
    <w:rsid w:val="00065B29"/>
    <w:rsid w:val="00066919"/>
    <w:rsid w:val="0006733F"/>
    <w:rsid w:val="00070961"/>
    <w:rsid w:val="000711E7"/>
    <w:rsid w:val="00076C05"/>
    <w:rsid w:val="000771B9"/>
    <w:rsid w:val="0007743A"/>
    <w:rsid w:val="00084D46"/>
    <w:rsid w:val="00085739"/>
    <w:rsid w:val="000909DC"/>
    <w:rsid w:val="00090E8C"/>
    <w:rsid w:val="00091B1E"/>
    <w:rsid w:val="000929F3"/>
    <w:rsid w:val="00095C7D"/>
    <w:rsid w:val="00096D91"/>
    <w:rsid w:val="00097F29"/>
    <w:rsid w:val="000A0DED"/>
    <w:rsid w:val="000A30EA"/>
    <w:rsid w:val="000A3E17"/>
    <w:rsid w:val="000A4F80"/>
    <w:rsid w:val="000A6355"/>
    <w:rsid w:val="000A694F"/>
    <w:rsid w:val="000A6B22"/>
    <w:rsid w:val="000A793C"/>
    <w:rsid w:val="000B06E9"/>
    <w:rsid w:val="000B081B"/>
    <w:rsid w:val="000B218A"/>
    <w:rsid w:val="000B3128"/>
    <w:rsid w:val="000B6C3A"/>
    <w:rsid w:val="000B74DD"/>
    <w:rsid w:val="000C2378"/>
    <w:rsid w:val="000C275A"/>
    <w:rsid w:val="000C4A78"/>
    <w:rsid w:val="000C66A1"/>
    <w:rsid w:val="000C66B5"/>
    <w:rsid w:val="000D288E"/>
    <w:rsid w:val="000D45F5"/>
    <w:rsid w:val="000E1417"/>
    <w:rsid w:val="000E1B63"/>
    <w:rsid w:val="000E277C"/>
    <w:rsid w:val="000E3107"/>
    <w:rsid w:val="000E4235"/>
    <w:rsid w:val="000E4AFE"/>
    <w:rsid w:val="000E5ED3"/>
    <w:rsid w:val="000E6C14"/>
    <w:rsid w:val="000E7E82"/>
    <w:rsid w:val="000F441F"/>
    <w:rsid w:val="000F4C45"/>
    <w:rsid w:val="000F5810"/>
    <w:rsid w:val="000F5EC3"/>
    <w:rsid w:val="000F6D45"/>
    <w:rsid w:val="001004D1"/>
    <w:rsid w:val="001029AA"/>
    <w:rsid w:val="00102D8C"/>
    <w:rsid w:val="00103FBB"/>
    <w:rsid w:val="00105388"/>
    <w:rsid w:val="00105B25"/>
    <w:rsid w:val="00105FF8"/>
    <w:rsid w:val="00106165"/>
    <w:rsid w:val="00113E08"/>
    <w:rsid w:val="00113E55"/>
    <w:rsid w:val="00114BE6"/>
    <w:rsid w:val="0011516B"/>
    <w:rsid w:val="0011556F"/>
    <w:rsid w:val="00116B88"/>
    <w:rsid w:val="00117401"/>
    <w:rsid w:val="00117D00"/>
    <w:rsid w:val="001222D1"/>
    <w:rsid w:val="00123542"/>
    <w:rsid w:val="00124ED3"/>
    <w:rsid w:val="001266EC"/>
    <w:rsid w:val="00126A3F"/>
    <w:rsid w:val="0013124D"/>
    <w:rsid w:val="0013371F"/>
    <w:rsid w:val="00133850"/>
    <w:rsid w:val="001338FA"/>
    <w:rsid w:val="0013757A"/>
    <w:rsid w:val="00140462"/>
    <w:rsid w:val="001409CD"/>
    <w:rsid w:val="00143BC2"/>
    <w:rsid w:val="00145EE9"/>
    <w:rsid w:val="00146566"/>
    <w:rsid w:val="00150643"/>
    <w:rsid w:val="001518A2"/>
    <w:rsid w:val="00152203"/>
    <w:rsid w:val="00152B84"/>
    <w:rsid w:val="00156A19"/>
    <w:rsid w:val="001605C1"/>
    <w:rsid w:val="001623DE"/>
    <w:rsid w:val="0016305F"/>
    <w:rsid w:val="001643D7"/>
    <w:rsid w:val="00164C4A"/>
    <w:rsid w:val="0016676A"/>
    <w:rsid w:val="00166EEC"/>
    <w:rsid w:val="00167253"/>
    <w:rsid w:val="0017141D"/>
    <w:rsid w:val="00173EC4"/>
    <w:rsid w:val="00177C68"/>
    <w:rsid w:val="00177D8E"/>
    <w:rsid w:val="001803D5"/>
    <w:rsid w:val="00180F6B"/>
    <w:rsid w:val="00180FC3"/>
    <w:rsid w:val="00185924"/>
    <w:rsid w:val="0018675E"/>
    <w:rsid w:val="00186835"/>
    <w:rsid w:val="001878D3"/>
    <w:rsid w:val="00190DE7"/>
    <w:rsid w:val="00191716"/>
    <w:rsid w:val="0019215A"/>
    <w:rsid w:val="001921D3"/>
    <w:rsid w:val="00194452"/>
    <w:rsid w:val="00194AF5"/>
    <w:rsid w:val="001A209C"/>
    <w:rsid w:val="001A26CF"/>
    <w:rsid w:val="001A35DA"/>
    <w:rsid w:val="001A44BD"/>
    <w:rsid w:val="001A52B6"/>
    <w:rsid w:val="001A592C"/>
    <w:rsid w:val="001A6193"/>
    <w:rsid w:val="001A7073"/>
    <w:rsid w:val="001B0E83"/>
    <w:rsid w:val="001B15D2"/>
    <w:rsid w:val="001B1637"/>
    <w:rsid w:val="001B2518"/>
    <w:rsid w:val="001B3CAB"/>
    <w:rsid w:val="001B5152"/>
    <w:rsid w:val="001B5FA7"/>
    <w:rsid w:val="001B6EDC"/>
    <w:rsid w:val="001B7EDE"/>
    <w:rsid w:val="001C0D6B"/>
    <w:rsid w:val="001C14F0"/>
    <w:rsid w:val="001C24A7"/>
    <w:rsid w:val="001C2A9A"/>
    <w:rsid w:val="001C2E9A"/>
    <w:rsid w:val="001C47BD"/>
    <w:rsid w:val="001C5512"/>
    <w:rsid w:val="001D1502"/>
    <w:rsid w:val="001D3BAD"/>
    <w:rsid w:val="001E61E0"/>
    <w:rsid w:val="001F07CE"/>
    <w:rsid w:val="001F0F9B"/>
    <w:rsid w:val="001F119F"/>
    <w:rsid w:val="001F34ED"/>
    <w:rsid w:val="001F3AA2"/>
    <w:rsid w:val="001F42D4"/>
    <w:rsid w:val="001F4D61"/>
    <w:rsid w:val="001F557C"/>
    <w:rsid w:val="001F5FE7"/>
    <w:rsid w:val="001F6071"/>
    <w:rsid w:val="001F6242"/>
    <w:rsid w:val="002009FA"/>
    <w:rsid w:val="00200C11"/>
    <w:rsid w:val="0020142F"/>
    <w:rsid w:val="00203141"/>
    <w:rsid w:val="0020475E"/>
    <w:rsid w:val="00211A90"/>
    <w:rsid w:val="00213184"/>
    <w:rsid w:val="00213889"/>
    <w:rsid w:val="0021458A"/>
    <w:rsid w:val="00220C1A"/>
    <w:rsid w:val="00220E5F"/>
    <w:rsid w:val="00221E7C"/>
    <w:rsid w:val="00224EAA"/>
    <w:rsid w:val="0022584A"/>
    <w:rsid w:val="002259DE"/>
    <w:rsid w:val="00226C01"/>
    <w:rsid w:val="00230936"/>
    <w:rsid w:val="002326F6"/>
    <w:rsid w:val="0023417A"/>
    <w:rsid w:val="00234CEB"/>
    <w:rsid w:val="00237D95"/>
    <w:rsid w:val="00243379"/>
    <w:rsid w:val="00243517"/>
    <w:rsid w:val="002437BC"/>
    <w:rsid w:val="00243810"/>
    <w:rsid w:val="00244027"/>
    <w:rsid w:val="00244EF8"/>
    <w:rsid w:val="002469A5"/>
    <w:rsid w:val="002542DE"/>
    <w:rsid w:val="00256636"/>
    <w:rsid w:val="00256834"/>
    <w:rsid w:val="00256878"/>
    <w:rsid w:val="00256C89"/>
    <w:rsid w:val="00257C2C"/>
    <w:rsid w:val="00260824"/>
    <w:rsid w:val="00262229"/>
    <w:rsid w:val="00262A3F"/>
    <w:rsid w:val="00262B8A"/>
    <w:rsid w:val="002642FE"/>
    <w:rsid w:val="00264A7F"/>
    <w:rsid w:val="002654E2"/>
    <w:rsid w:val="002670BA"/>
    <w:rsid w:val="00277987"/>
    <w:rsid w:val="00280523"/>
    <w:rsid w:val="00280B56"/>
    <w:rsid w:val="00281819"/>
    <w:rsid w:val="0028258C"/>
    <w:rsid w:val="00282814"/>
    <w:rsid w:val="00283941"/>
    <w:rsid w:val="0028408F"/>
    <w:rsid w:val="002843E4"/>
    <w:rsid w:val="00285609"/>
    <w:rsid w:val="002860EE"/>
    <w:rsid w:val="002904BA"/>
    <w:rsid w:val="00290A49"/>
    <w:rsid w:val="00291E6F"/>
    <w:rsid w:val="0029284E"/>
    <w:rsid w:val="00292A85"/>
    <w:rsid w:val="00293478"/>
    <w:rsid w:val="00294EDB"/>
    <w:rsid w:val="0029506E"/>
    <w:rsid w:val="00295B6F"/>
    <w:rsid w:val="002A0A77"/>
    <w:rsid w:val="002A233C"/>
    <w:rsid w:val="002A3234"/>
    <w:rsid w:val="002A40EE"/>
    <w:rsid w:val="002A43D5"/>
    <w:rsid w:val="002A69FF"/>
    <w:rsid w:val="002A75F0"/>
    <w:rsid w:val="002B40A9"/>
    <w:rsid w:val="002B544B"/>
    <w:rsid w:val="002B74BB"/>
    <w:rsid w:val="002B77B5"/>
    <w:rsid w:val="002C2562"/>
    <w:rsid w:val="002C2645"/>
    <w:rsid w:val="002C37A8"/>
    <w:rsid w:val="002C44AD"/>
    <w:rsid w:val="002C6D24"/>
    <w:rsid w:val="002C771B"/>
    <w:rsid w:val="002D1201"/>
    <w:rsid w:val="002D195E"/>
    <w:rsid w:val="002D21C6"/>
    <w:rsid w:val="002D321E"/>
    <w:rsid w:val="002D337C"/>
    <w:rsid w:val="002D39EB"/>
    <w:rsid w:val="002D5D11"/>
    <w:rsid w:val="002E11E0"/>
    <w:rsid w:val="002E1927"/>
    <w:rsid w:val="002F01C6"/>
    <w:rsid w:val="002F17AE"/>
    <w:rsid w:val="002F23B3"/>
    <w:rsid w:val="002F32CD"/>
    <w:rsid w:val="002F49F9"/>
    <w:rsid w:val="002F65A0"/>
    <w:rsid w:val="002F6700"/>
    <w:rsid w:val="002F69A2"/>
    <w:rsid w:val="00300AA2"/>
    <w:rsid w:val="00300D80"/>
    <w:rsid w:val="00301AA2"/>
    <w:rsid w:val="00301B2E"/>
    <w:rsid w:val="003108A9"/>
    <w:rsid w:val="003129D3"/>
    <w:rsid w:val="00312D88"/>
    <w:rsid w:val="0031386A"/>
    <w:rsid w:val="0031480E"/>
    <w:rsid w:val="003155E6"/>
    <w:rsid w:val="00315E90"/>
    <w:rsid w:val="003179BF"/>
    <w:rsid w:val="0032014C"/>
    <w:rsid w:val="00320276"/>
    <w:rsid w:val="003208E1"/>
    <w:rsid w:val="00321645"/>
    <w:rsid w:val="00321B25"/>
    <w:rsid w:val="003238D3"/>
    <w:rsid w:val="003245AD"/>
    <w:rsid w:val="0032632C"/>
    <w:rsid w:val="003303D0"/>
    <w:rsid w:val="0033231E"/>
    <w:rsid w:val="00332AD6"/>
    <w:rsid w:val="003356D8"/>
    <w:rsid w:val="00336142"/>
    <w:rsid w:val="003415AC"/>
    <w:rsid w:val="003415BD"/>
    <w:rsid w:val="00341C91"/>
    <w:rsid w:val="0034230E"/>
    <w:rsid w:val="00343634"/>
    <w:rsid w:val="00345314"/>
    <w:rsid w:val="00345BC4"/>
    <w:rsid w:val="00346F43"/>
    <w:rsid w:val="0035080A"/>
    <w:rsid w:val="0035194D"/>
    <w:rsid w:val="0035243D"/>
    <w:rsid w:val="00353664"/>
    <w:rsid w:val="00353A74"/>
    <w:rsid w:val="00353AB6"/>
    <w:rsid w:val="00355866"/>
    <w:rsid w:val="00356E23"/>
    <w:rsid w:val="00357645"/>
    <w:rsid w:val="00357A66"/>
    <w:rsid w:val="00361023"/>
    <w:rsid w:val="00361275"/>
    <w:rsid w:val="00361B5D"/>
    <w:rsid w:val="00362C7D"/>
    <w:rsid w:val="00364D1E"/>
    <w:rsid w:val="00366766"/>
    <w:rsid w:val="00371F90"/>
    <w:rsid w:val="003722D8"/>
    <w:rsid w:val="003730C1"/>
    <w:rsid w:val="003741D7"/>
    <w:rsid w:val="00376E4D"/>
    <w:rsid w:val="003770F7"/>
    <w:rsid w:val="00381671"/>
    <w:rsid w:val="00381951"/>
    <w:rsid w:val="003819A5"/>
    <w:rsid w:val="00381E82"/>
    <w:rsid w:val="00382737"/>
    <w:rsid w:val="0038328C"/>
    <w:rsid w:val="00385B2E"/>
    <w:rsid w:val="003862DF"/>
    <w:rsid w:val="00386D3D"/>
    <w:rsid w:val="0038756A"/>
    <w:rsid w:val="00390507"/>
    <w:rsid w:val="003907CB"/>
    <w:rsid w:val="00390CC9"/>
    <w:rsid w:val="00391293"/>
    <w:rsid w:val="00392C7F"/>
    <w:rsid w:val="00392F5A"/>
    <w:rsid w:val="00394D4A"/>
    <w:rsid w:val="0039571E"/>
    <w:rsid w:val="00396267"/>
    <w:rsid w:val="00396D25"/>
    <w:rsid w:val="003A2D6C"/>
    <w:rsid w:val="003A36CA"/>
    <w:rsid w:val="003A3FA4"/>
    <w:rsid w:val="003A4255"/>
    <w:rsid w:val="003A5061"/>
    <w:rsid w:val="003A5D52"/>
    <w:rsid w:val="003A6EAA"/>
    <w:rsid w:val="003A7101"/>
    <w:rsid w:val="003B0A39"/>
    <w:rsid w:val="003B23EB"/>
    <w:rsid w:val="003B4860"/>
    <w:rsid w:val="003B4FB7"/>
    <w:rsid w:val="003B5F37"/>
    <w:rsid w:val="003B6C54"/>
    <w:rsid w:val="003B7A9D"/>
    <w:rsid w:val="003C0493"/>
    <w:rsid w:val="003C14BB"/>
    <w:rsid w:val="003C1BCC"/>
    <w:rsid w:val="003C1D16"/>
    <w:rsid w:val="003C1FF1"/>
    <w:rsid w:val="003C364F"/>
    <w:rsid w:val="003C37B9"/>
    <w:rsid w:val="003C4135"/>
    <w:rsid w:val="003C4FF4"/>
    <w:rsid w:val="003C6042"/>
    <w:rsid w:val="003C6644"/>
    <w:rsid w:val="003C78B4"/>
    <w:rsid w:val="003D1E35"/>
    <w:rsid w:val="003D2D4B"/>
    <w:rsid w:val="003D4534"/>
    <w:rsid w:val="003D46DE"/>
    <w:rsid w:val="003D68DC"/>
    <w:rsid w:val="003D77AE"/>
    <w:rsid w:val="003E07A9"/>
    <w:rsid w:val="003E0D40"/>
    <w:rsid w:val="003E18E7"/>
    <w:rsid w:val="003E1FF2"/>
    <w:rsid w:val="003E3CDA"/>
    <w:rsid w:val="003E4241"/>
    <w:rsid w:val="003E6D2A"/>
    <w:rsid w:val="003E7901"/>
    <w:rsid w:val="003F07EC"/>
    <w:rsid w:val="003F0CCF"/>
    <w:rsid w:val="003F12C9"/>
    <w:rsid w:val="003F3196"/>
    <w:rsid w:val="003F36A8"/>
    <w:rsid w:val="003F5D1E"/>
    <w:rsid w:val="003F5D4D"/>
    <w:rsid w:val="003F62BC"/>
    <w:rsid w:val="003F6A60"/>
    <w:rsid w:val="003F6B0A"/>
    <w:rsid w:val="00401BCE"/>
    <w:rsid w:val="00401E22"/>
    <w:rsid w:val="00403009"/>
    <w:rsid w:val="004037B5"/>
    <w:rsid w:val="00403B13"/>
    <w:rsid w:val="00403E17"/>
    <w:rsid w:val="00405967"/>
    <w:rsid w:val="00407B31"/>
    <w:rsid w:val="00407F76"/>
    <w:rsid w:val="00412271"/>
    <w:rsid w:val="00412852"/>
    <w:rsid w:val="00414379"/>
    <w:rsid w:val="004147CE"/>
    <w:rsid w:val="00415D63"/>
    <w:rsid w:val="00416074"/>
    <w:rsid w:val="00416C25"/>
    <w:rsid w:val="004175E3"/>
    <w:rsid w:val="00422EEE"/>
    <w:rsid w:val="00426ACD"/>
    <w:rsid w:val="004278A1"/>
    <w:rsid w:val="00427E78"/>
    <w:rsid w:val="00427ED8"/>
    <w:rsid w:val="00431289"/>
    <w:rsid w:val="00432840"/>
    <w:rsid w:val="00434FF8"/>
    <w:rsid w:val="00440D7C"/>
    <w:rsid w:val="00441CE2"/>
    <w:rsid w:val="0044402E"/>
    <w:rsid w:val="004444B9"/>
    <w:rsid w:val="00444DD6"/>
    <w:rsid w:val="00444E21"/>
    <w:rsid w:val="00445371"/>
    <w:rsid w:val="004510C6"/>
    <w:rsid w:val="00451477"/>
    <w:rsid w:val="00455C0A"/>
    <w:rsid w:val="00456B46"/>
    <w:rsid w:val="0046034E"/>
    <w:rsid w:val="00460E22"/>
    <w:rsid w:val="00462C9C"/>
    <w:rsid w:val="00463FE6"/>
    <w:rsid w:val="00465405"/>
    <w:rsid w:val="00465C35"/>
    <w:rsid w:val="00466A1A"/>
    <w:rsid w:val="00471175"/>
    <w:rsid w:val="00472236"/>
    <w:rsid w:val="004733C0"/>
    <w:rsid w:val="00473740"/>
    <w:rsid w:val="00473BD0"/>
    <w:rsid w:val="00473E16"/>
    <w:rsid w:val="004743AA"/>
    <w:rsid w:val="00476F24"/>
    <w:rsid w:val="0047700C"/>
    <w:rsid w:val="0047784E"/>
    <w:rsid w:val="00480465"/>
    <w:rsid w:val="00481901"/>
    <w:rsid w:val="00483931"/>
    <w:rsid w:val="00483A2F"/>
    <w:rsid w:val="00483B3C"/>
    <w:rsid w:val="0048534F"/>
    <w:rsid w:val="0048661E"/>
    <w:rsid w:val="004872E1"/>
    <w:rsid w:val="00493973"/>
    <w:rsid w:val="00494C5D"/>
    <w:rsid w:val="004951F9"/>
    <w:rsid w:val="00497C6F"/>
    <w:rsid w:val="004A0C3C"/>
    <w:rsid w:val="004A2658"/>
    <w:rsid w:val="004A2C1E"/>
    <w:rsid w:val="004A79F7"/>
    <w:rsid w:val="004A7D81"/>
    <w:rsid w:val="004B02D8"/>
    <w:rsid w:val="004B0520"/>
    <w:rsid w:val="004B19E9"/>
    <w:rsid w:val="004B2181"/>
    <w:rsid w:val="004B3A5F"/>
    <w:rsid w:val="004B40FC"/>
    <w:rsid w:val="004B43CB"/>
    <w:rsid w:val="004B4461"/>
    <w:rsid w:val="004B4F7C"/>
    <w:rsid w:val="004C01FF"/>
    <w:rsid w:val="004C2F79"/>
    <w:rsid w:val="004C391B"/>
    <w:rsid w:val="004C5130"/>
    <w:rsid w:val="004C7517"/>
    <w:rsid w:val="004D3EDF"/>
    <w:rsid w:val="004E0BD8"/>
    <w:rsid w:val="004E0EF7"/>
    <w:rsid w:val="004E1BB6"/>
    <w:rsid w:val="004E22F4"/>
    <w:rsid w:val="004E3470"/>
    <w:rsid w:val="004E6D07"/>
    <w:rsid w:val="004E7A72"/>
    <w:rsid w:val="004F0B87"/>
    <w:rsid w:val="004F12AF"/>
    <w:rsid w:val="004F3129"/>
    <w:rsid w:val="004F6536"/>
    <w:rsid w:val="004F7A56"/>
    <w:rsid w:val="004F7A5F"/>
    <w:rsid w:val="005013DA"/>
    <w:rsid w:val="00501C61"/>
    <w:rsid w:val="005024FD"/>
    <w:rsid w:val="005032AE"/>
    <w:rsid w:val="00504255"/>
    <w:rsid w:val="00505282"/>
    <w:rsid w:val="005057FC"/>
    <w:rsid w:val="00505CA2"/>
    <w:rsid w:val="0051192D"/>
    <w:rsid w:val="00512CF7"/>
    <w:rsid w:val="00513574"/>
    <w:rsid w:val="00513E58"/>
    <w:rsid w:val="00514683"/>
    <w:rsid w:val="00520DC7"/>
    <w:rsid w:val="00521724"/>
    <w:rsid w:val="0052218D"/>
    <w:rsid w:val="0052395B"/>
    <w:rsid w:val="005239D9"/>
    <w:rsid w:val="00523CD1"/>
    <w:rsid w:val="00524DD1"/>
    <w:rsid w:val="00524E1A"/>
    <w:rsid w:val="00525D03"/>
    <w:rsid w:val="00526BEB"/>
    <w:rsid w:val="00527300"/>
    <w:rsid w:val="00527E22"/>
    <w:rsid w:val="0053063A"/>
    <w:rsid w:val="00530CFF"/>
    <w:rsid w:val="00531248"/>
    <w:rsid w:val="00532DA6"/>
    <w:rsid w:val="005357A6"/>
    <w:rsid w:val="00540450"/>
    <w:rsid w:val="00541263"/>
    <w:rsid w:val="00541D2F"/>
    <w:rsid w:val="00541E2B"/>
    <w:rsid w:val="00542EE3"/>
    <w:rsid w:val="00544904"/>
    <w:rsid w:val="0055059C"/>
    <w:rsid w:val="0055076B"/>
    <w:rsid w:val="005513A1"/>
    <w:rsid w:val="00552C71"/>
    <w:rsid w:val="0055305D"/>
    <w:rsid w:val="0055777D"/>
    <w:rsid w:val="005579FD"/>
    <w:rsid w:val="00560D77"/>
    <w:rsid w:val="00561B9B"/>
    <w:rsid w:val="00562AF9"/>
    <w:rsid w:val="00564C0E"/>
    <w:rsid w:val="00566F06"/>
    <w:rsid w:val="00567B33"/>
    <w:rsid w:val="00570B45"/>
    <w:rsid w:val="005710D7"/>
    <w:rsid w:val="005720CD"/>
    <w:rsid w:val="00574C11"/>
    <w:rsid w:val="00576714"/>
    <w:rsid w:val="00576931"/>
    <w:rsid w:val="005806EF"/>
    <w:rsid w:val="00582E2E"/>
    <w:rsid w:val="00583365"/>
    <w:rsid w:val="00584150"/>
    <w:rsid w:val="0058491E"/>
    <w:rsid w:val="00586D45"/>
    <w:rsid w:val="00587AD4"/>
    <w:rsid w:val="00590979"/>
    <w:rsid w:val="00590BFC"/>
    <w:rsid w:val="0059134B"/>
    <w:rsid w:val="00591ABF"/>
    <w:rsid w:val="00594B0A"/>
    <w:rsid w:val="005974F5"/>
    <w:rsid w:val="005A16DA"/>
    <w:rsid w:val="005A3869"/>
    <w:rsid w:val="005A5C85"/>
    <w:rsid w:val="005A5E61"/>
    <w:rsid w:val="005A69D3"/>
    <w:rsid w:val="005A7F89"/>
    <w:rsid w:val="005B2335"/>
    <w:rsid w:val="005B30FE"/>
    <w:rsid w:val="005B3C5E"/>
    <w:rsid w:val="005B3E3E"/>
    <w:rsid w:val="005B4278"/>
    <w:rsid w:val="005B5D13"/>
    <w:rsid w:val="005B69E6"/>
    <w:rsid w:val="005C07CE"/>
    <w:rsid w:val="005C0D27"/>
    <w:rsid w:val="005C201A"/>
    <w:rsid w:val="005C2CC8"/>
    <w:rsid w:val="005C3697"/>
    <w:rsid w:val="005C5D49"/>
    <w:rsid w:val="005C7012"/>
    <w:rsid w:val="005D043B"/>
    <w:rsid w:val="005D0EB9"/>
    <w:rsid w:val="005D1EAB"/>
    <w:rsid w:val="005D208A"/>
    <w:rsid w:val="005D28C4"/>
    <w:rsid w:val="005D4A76"/>
    <w:rsid w:val="005D66EB"/>
    <w:rsid w:val="005E05E2"/>
    <w:rsid w:val="005E0AB1"/>
    <w:rsid w:val="005E46F9"/>
    <w:rsid w:val="005E4F61"/>
    <w:rsid w:val="005E5C84"/>
    <w:rsid w:val="005E78B3"/>
    <w:rsid w:val="005F088C"/>
    <w:rsid w:val="005F0B67"/>
    <w:rsid w:val="005F0C96"/>
    <w:rsid w:val="005F1BE5"/>
    <w:rsid w:val="005F30BD"/>
    <w:rsid w:val="005F3421"/>
    <w:rsid w:val="005F3B54"/>
    <w:rsid w:val="005F6198"/>
    <w:rsid w:val="005F6AA4"/>
    <w:rsid w:val="00600818"/>
    <w:rsid w:val="00601B94"/>
    <w:rsid w:val="00602DD3"/>
    <w:rsid w:val="00603DEE"/>
    <w:rsid w:val="00603E10"/>
    <w:rsid w:val="00604132"/>
    <w:rsid w:val="00604534"/>
    <w:rsid w:val="00604DB6"/>
    <w:rsid w:val="0061045C"/>
    <w:rsid w:val="00611581"/>
    <w:rsid w:val="00611871"/>
    <w:rsid w:val="00612A8C"/>
    <w:rsid w:val="00612BE4"/>
    <w:rsid w:val="00612F0A"/>
    <w:rsid w:val="006145BD"/>
    <w:rsid w:val="00615BF9"/>
    <w:rsid w:val="006174CE"/>
    <w:rsid w:val="00620BEF"/>
    <w:rsid w:val="00621FD3"/>
    <w:rsid w:val="00622D40"/>
    <w:rsid w:val="00627151"/>
    <w:rsid w:val="006316CF"/>
    <w:rsid w:val="00632BE4"/>
    <w:rsid w:val="00633D0C"/>
    <w:rsid w:val="006340A8"/>
    <w:rsid w:val="00634211"/>
    <w:rsid w:val="0063427D"/>
    <w:rsid w:val="0063563E"/>
    <w:rsid w:val="00635B56"/>
    <w:rsid w:val="006364B4"/>
    <w:rsid w:val="006404BC"/>
    <w:rsid w:val="006416E7"/>
    <w:rsid w:val="0064511D"/>
    <w:rsid w:val="00645A95"/>
    <w:rsid w:val="00647B47"/>
    <w:rsid w:val="00650477"/>
    <w:rsid w:val="00652EA2"/>
    <w:rsid w:val="0065309F"/>
    <w:rsid w:val="0065340D"/>
    <w:rsid w:val="006543C5"/>
    <w:rsid w:val="00655F6C"/>
    <w:rsid w:val="0065704F"/>
    <w:rsid w:val="0065766E"/>
    <w:rsid w:val="006578E8"/>
    <w:rsid w:val="00657A5E"/>
    <w:rsid w:val="00660496"/>
    <w:rsid w:val="00663989"/>
    <w:rsid w:val="00664265"/>
    <w:rsid w:val="00666058"/>
    <w:rsid w:val="006669CF"/>
    <w:rsid w:val="006700BF"/>
    <w:rsid w:val="0067029D"/>
    <w:rsid w:val="006709A7"/>
    <w:rsid w:val="00670CD0"/>
    <w:rsid w:val="0067199A"/>
    <w:rsid w:val="00671C6D"/>
    <w:rsid w:val="006722D5"/>
    <w:rsid w:val="00672ACD"/>
    <w:rsid w:val="00674862"/>
    <w:rsid w:val="0067565F"/>
    <w:rsid w:val="00677B37"/>
    <w:rsid w:val="00680B7B"/>
    <w:rsid w:val="00680F9A"/>
    <w:rsid w:val="006816BD"/>
    <w:rsid w:val="00682AA2"/>
    <w:rsid w:val="0068474D"/>
    <w:rsid w:val="00684E73"/>
    <w:rsid w:val="006853DF"/>
    <w:rsid w:val="00685935"/>
    <w:rsid w:val="00690848"/>
    <w:rsid w:val="00690E36"/>
    <w:rsid w:val="00693C5C"/>
    <w:rsid w:val="00696A9F"/>
    <w:rsid w:val="006A14B4"/>
    <w:rsid w:val="006A15A2"/>
    <w:rsid w:val="006A1FFE"/>
    <w:rsid w:val="006A34AE"/>
    <w:rsid w:val="006A57EA"/>
    <w:rsid w:val="006A5F34"/>
    <w:rsid w:val="006A6532"/>
    <w:rsid w:val="006A74B2"/>
    <w:rsid w:val="006A7870"/>
    <w:rsid w:val="006A7A60"/>
    <w:rsid w:val="006B1465"/>
    <w:rsid w:val="006B243D"/>
    <w:rsid w:val="006B2D0B"/>
    <w:rsid w:val="006B33A2"/>
    <w:rsid w:val="006B36C2"/>
    <w:rsid w:val="006B3B20"/>
    <w:rsid w:val="006B485E"/>
    <w:rsid w:val="006C0016"/>
    <w:rsid w:val="006C379D"/>
    <w:rsid w:val="006C441E"/>
    <w:rsid w:val="006C4E38"/>
    <w:rsid w:val="006C573F"/>
    <w:rsid w:val="006C78F1"/>
    <w:rsid w:val="006C7FE3"/>
    <w:rsid w:val="006D2B9C"/>
    <w:rsid w:val="006D3AC6"/>
    <w:rsid w:val="006D3DDB"/>
    <w:rsid w:val="006D61A4"/>
    <w:rsid w:val="006D6CA3"/>
    <w:rsid w:val="006D7894"/>
    <w:rsid w:val="006E0C24"/>
    <w:rsid w:val="006E0CCA"/>
    <w:rsid w:val="006E112E"/>
    <w:rsid w:val="006E1BD9"/>
    <w:rsid w:val="006E2D92"/>
    <w:rsid w:val="006E572A"/>
    <w:rsid w:val="006F0804"/>
    <w:rsid w:val="006F4B5D"/>
    <w:rsid w:val="006F50AF"/>
    <w:rsid w:val="006F583B"/>
    <w:rsid w:val="006F64D7"/>
    <w:rsid w:val="006F752F"/>
    <w:rsid w:val="006F7A79"/>
    <w:rsid w:val="00702C4F"/>
    <w:rsid w:val="007038CF"/>
    <w:rsid w:val="00705DED"/>
    <w:rsid w:val="00706E18"/>
    <w:rsid w:val="00707EA7"/>
    <w:rsid w:val="007107C3"/>
    <w:rsid w:val="007120DB"/>
    <w:rsid w:val="007176F0"/>
    <w:rsid w:val="00717F4A"/>
    <w:rsid w:val="007227C8"/>
    <w:rsid w:val="007241E7"/>
    <w:rsid w:val="00724A96"/>
    <w:rsid w:val="00724C28"/>
    <w:rsid w:val="00733FA9"/>
    <w:rsid w:val="0073441E"/>
    <w:rsid w:val="00734F27"/>
    <w:rsid w:val="0074037C"/>
    <w:rsid w:val="007403D2"/>
    <w:rsid w:val="00740C21"/>
    <w:rsid w:val="00741CD8"/>
    <w:rsid w:val="00742084"/>
    <w:rsid w:val="0074421A"/>
    <w:rsid w:val="007454DD"/>
    <w:rsid w:val="00745D20"/>
    <w:rsid w:val="00747147"/>
    <w:rsid w:val="00750242"/>
    <w:rsid w:val="00751FC7"/>
    <w:rsid w:val="00755480"/>
    <w:rsid w:val="007606A8"/>
    <w:rsid w:val="00760F5D"/>
    <w:rsid w:val="0076137C"/>
    <w:rsid w:val="00761459"/>
    <w:rsid w:val="00761B11"/>
    <w:rsid w:val="00762AA0"/>
    <w:rsid w:val="0076384C"/>
    <w:rsid w:val="00763CD7"/>
    <w:rsid w:val="00764925"/>
    <w:rsid w:val="0076572F"/>
    <w:rsid w:val="00766999"/>
    <w:rsid w:val="00766B52"/>
    <w:rsid w:val="007677BD"/>
    <w:rsid w:val="00770BBB"/>
    <w:rsid w:val="0077178A"/>
    <w:rsid w:val="007726A5"/>
    <w:rsid w:val="00772753"/>
    <w:rsid w:val="00774CE5"/>
    <w:rsid w:val="00776E59"/>
    <w:rsid w:val="00782089"/>
    <w:rsid w:val="0078221C"/>
    <w:rsid w:val="00782CBC"/>
    <w:rsid w:val="00782F29"/>
    <w:rsid w:val="007838D7"/>
    <w:rsid w:val="00783D22"/>
    <w:rsid w:val="007844E4"/>
    <w:rsid w:val="007849DA"/>
    <w:rsid w:val="0078630A"/>
    <w:rsid w:val="00792561"/>
    <w:rsid w:val="00792DC2"/>
    <w:rsid w:val="00793763"/>
    <w:rsid w:val="0079550F"/>
    <w:rsid w:val="007A1548"/>
    <w:rsid w:val="007A1969"/>
    <w:rsid w:val="007A1CC9"/>
    <w:rsid w:val="007A37E9"/>
    <w:rsid w:val="007A6100"/>
    <w:rsid w:val="007B040D"/>
    <w:rsid w:val="007B393A"/>
    <w:rsid w:val="007B597B"/>
    <w:rsid w:val="007B6039"/>
    <w:rsid w:val="007C0748"/>
    <w:rsid w:val="007C18F4"/>
    <w:rsid w:val="007C18F7"/>
    <w:rsid w:val="007C196E"/>
    <w:rsid w:val="007C2722"/>
    <w:rsid w:val="007C289A"/>
    <w:rsid w:val="007C4DAF"/>
    <w:rsid w:val="007C4F29"/>
    <w:rsid w:val="007C6642"/>
    <w:rsid w:val="007C6848"/>
    <w:rsid w:val="007C7FDB"/>
    <w:rsid w:val="007D0DA2"/>
    <w:rsid w:val="007D158B"/>
    <w:rsid w:val="007D17E0"/>
    <w:rsid w:val="007D2C3E"/>
    <w:rsid w:val="007D310E"/>
    <w:rsid w:val="007D3B23"/>
    <w:rsid w:val="007D3C82"/>
    <w:rsid w:val="007D4C27"/>
    <w:rsid w:val="007D51E2"/>
    <w:rsid w:val="007D6BC2"/>
    <w:rsid w:val="007D73E7"/>
    <w:rsid w:val="007D76D0"/>
    <w:rsid w:val="007E051D"/>
    <w:rsid w:val="007E057C"/>
    <w:rsid w:val="007E0C4A"/>
    <w:rsid w:val="007E518D"/>
    <w:rsid w:val="007E60F9"/>
    <w:rsid w:val="007E67BC"/>
    <w:rsid w:val="007F087E"/>
    <w:rsid w:val="007F159F"/>
    <w:rsid w:val="007F2392"/>
    <w:rsid w:val="007F3BB9"/>
    <w:rsid w:val="007F75BC"/>
    <w:rsid w:val="00800912"/>
    <w:rsid w:val="0080236C"/>
    <w:rsid w:val="00803039"/>
    <w:rsid w:val="00803241"/>
    <w:rsid w:val="00805B94"/>
    <w:rsid w:val="00805D90"/>
    <w:rsid w:val="00806116"/>
    <w:rsid w:val="00806478"/>
    <w:rsid w:val="008127AA"/>
    <w:rsid w:val="00812AE4"/>
    <w:rsid w:val="0081717F"/>
    <w:rsid w:val="00821BE4"/>
    <w:rsid w:val="0082236C"/>
    <w:rsid w:val="008234F3"/>
    <w:rsid w:val="0082353B"/>
    <w:rsid w:val="00823B3E"/>
    <w:rsid w:val="00823C08"/>
    <w:rsid w:val="00825EE8"/>
    <w:rsid w:val="00827159"/>
    <w:rsid w:val="00831B42"/>
    <w:rsid w:val="00831C67"/>
    <w:rsid w:val="0083218F"/>
    <w:rsid w:val="00832726"/>
    <w:rsid w:val="00834746"/>
    <w:rsid w:val="0083482A"/>
    <w:rsid w:val="0083569D"/>
    <w:rsid w:val="0083784B"/>
    <w:rsid w:val="00840B79"/>
    <w:rsid w:val="0084255E"/>
    <w:rsid w:val="008462DD"/>
    <w:rsid w:val="00847D9C"/>
    <w:rsid w:val="0085002D"/>
    <w:rsid w:val="00852A8B"/>
    <w:rsid w:val="0085305B"/>
    <w:rsid w:val="00853571"/>
    <w:rsid w:val="00857077"/>
    <w:rsid w:val="00857BAE"/>
    <w:rsid w:val="00860379"/>
    <w:rsid w:val="008612FB"/>
    <w:rsid w:val="00861D89"/>
    <w:rsid w:val="00861DEC"/>
    <w:rsid w:val="0086262C"/>
    <w:rsid w:val="00865217"/>
    <w:rsid w:val="008661F4"/>
    <w:rsid w:val="00866CF9"/>
    <w:rsid w:val="008673EF"/>
    <w:rsid w:val="00867B29"/>
    <w:rsid w:val="008702AB"/>
    <w:rsid w:val="008721DD"/>
    <w:rsid w:val="008754F2"/>
    <w:rsid w:val="008775C4"/>
    <w:rsid w:val="008841AC"/>
    <w:rsid w:val="00884767"/>
    <w:rsid w:val="0088523D"/>
    <w:rsid w:val="00885324"/>
    <w:rsid w:val="00885F30"/>
    <w:rsid w:val="008865D7"/>
    <w:rsid w:val="00891425"/>
    <w:rsid w:val="008926C5"/>
    <w:rsid w:val="0089310A"/>
    <w:rsid w:val="00893C43"/>
    <w:rsid w:val="00894A45"/>
    <w:rsid w:val="00895559"/>
    <w:rsid w:val="008A017E"/>
    <w:rsid w:val="008A5094"/>
    <w:rsid w:val="008A64EB"/>
    <w:rsid w:val="008A6D3C"/>
    <w:rsid w:val="008A7BCA"/>
    <w:rsid w:val="008B0188"/>
    <w:rsid w:val="008B27F2"/>
    <w:rsid w:val="008B3BCC"/>
    <w:rsid w:val="008B3E20"/>
    <w:rsid w:val="008B405F"/>
    <w:rsid w:val="008B40B7"/>
    <w:rsid w:val="008B4D0E"/>
    <w:rsid w:val="008B56AB"/>
    <w:rsid w:val="008B598E"/>
    <w:rsid w:val="008B5AE7"/>
    <w:rsid w:val="008B5B47"/>
    <w:rsid w:val="008C011D"/>
    <w:rsid w:val="008C0359"/>
    <w:rsid w:val="008C0D72"/>
    <w:rsid w:val="008C1849"/>
    <w:rsid w:val="008C248E"/>
    <w:rsid w:val="008C4240"/>
    <w:rsid w:val="008C45AE"/>
    <w:rsid w:val="008C6749"/>
    <w:rsid w:val="008C6B00"/>
    <w:rsid w:val="008D0BAF"/>
    <w:rsid w:val="008D2402"/>
    <w:rsid w:val="008D34C0"/>
    <w:rsid w:val="008D557B"/>
    <w:rsid w:val="008D5C06"/>
    <w:rsid w:val="008E085B"/>
    <w:rsid w:val="008E1294"/>
    <w:rsid w:val="008E27E2"/>
    <w:rsid w:val="008E6274"/>
    <w:rsid w:val="008F1EC3"/>
    <w:rsid w:val="008F32E7"/>
    <w:rsid w:val="008F5877"/>
    <w:rsid w:val="008F6C9C"/>
    <w:rsid w:val="008F704E"/>
    <w:rsid w:val="009014B5"/>
    <w:rsid w:val="00904081"/>
    <w:rsid w:val="009040E3"/>
    <w:rsid w:val="009054BB"/>
    <w:rsid w:val="00905EED"/>
    <w:rsid w:val="0090692E"/>
    <w:rsid w:val="0090722B"/>
    <w:rsid w:val="0091109D"/>
    <w:rsid w:val="00912206"/>
    <w:rsid w:val="009134A7"/>
    <w:rsid w:val="00915DB2"/>
    <w:rsid w:val="00916DD8"/>
    <w:rsid w:val="0091731F"/>
    <w:rsid w:val="00917FBE"/>
    <w:rsid w:val="009202C7"/>
    <w:rsid w:val="009206CE"/>
    <w:rsid w:val="009216DD"/>
    <w:rsid w:val="00922EBA"/>
    <w:rsid w:val="00923417"/>
    <w:rsid w:val="00924769"/>
    <w:rsid w:val="00926681"/>
    <w:rsid w:val="0092718E"/>
    <w:rsid w:val="00930BE3"/>
    <w:rsid w:val="00933412"/>
    <w:rsid w:val="00933760"/>
    <w:rsid w:val="00936F45"/>
    <w:rsid w:val="00937C21"/>
    <w:rsid w:val="00940C1F"/>
    <w:rsid w:val="0094135B"/>
    <w:rsid w:val="00942188"/>
    <w:rsid w:val="00942C11"/>
    <w:rsid w:val="0094427E"/>
    <w:rsid w:val="009460FF"/>
    <w:rsid w:val="00947348"/>
    <w:rsid w:val="00947391"/>
    <w:rsid w:val="00950D5C"/>
    <w:rsid w:val="00951B05"/>
    <w:rsid w:val="00951C50"/>
    <w:rsid w:val="00954120"/>
    <w:rsid w:val="00956018"/>
    <w:rsid w:val="00956D76"/>
    <w:rsid w:val="009576FF"/>
    <w:rsid w:val="0096068E"/>
    <w:rsid w:val="0096171C"/>
    <w:rsid w:val="00961A24"/>
    <w:rsid w:val="00962D7D"/>
    <w:rsid w:val="00964C32"/>
    <w:rsid w:val="00971C1B"/>
    <w:rsid w:val="00972FB6"/>
    <w:rsid w:val="00973029"/>
    <w:rsid w:val="0097360A"/>
    <w:rsid w:val="00974CD8"/>
    <w:rsid w:val="00975146"/>
    <w:rsid w:val="0097523E"/>
    <w:rsid w:val="009767F7"/>
    <w:rsid w:val="00976B48"/>
    <w:rsid w:val="00977056"/>
    <w:rsid w:val="009773B7"/>
    <w:rsid w:val="009777A6"/>
    <w:rsid w:val="00977D7B"/>
    <w:rsid w:val="00977E3B"/>
    <w:rsid w:val="00977FF4"/>
    <w:rsid w:val="009800DA"/>
    <w:rsid w:val="0098011B"/>
    <w:rsid w:val="009812ED"/>
    <w:rsid w:val="00982BDC"/>
    <w:rsid w:val="00983A99"/>
    <w:rsid w:val="00983E80"/>
    <w:rsid w:val="00984A5D"/>
    <w:rsid w:val="00985873"/>
    <w:rsid w:val="00987DAC"/>
    <w:rsid w:val="009910A0"/>
    <w:rsid w:val="00992E38"/>
    <w:rsid w:val="00995DAA"/>
    <w:rsid w:val="00996A70"/>
    <w:rsid w:val="009A745D"/>
    <w:rsid w:val="009B01F3"/>
    <w:rsid w:val="009B2448"/>
    <w:rsid w:val="009B2666"/>
    <w:rsid w:val="009B273A"/>
    <w:rsid w:val="009B43BE"/>
    <w:rsid w:val="009B51C5"/>
    <w:rsid w:val="009C0942"/>
    <w:rsid w:val="009C0B1B"/>
    <w:rsid w:val="009C0FE9"/>
    <w:rsid w:val="009C17FD"/>
    <w:rsid w:val="009C3C67"/>
    <w:rsid w:val="009C4E65"/>
    <w:rsid w:val="009C5854"/>
    <w:rsid w:val="009C7149"/>
    <w:rsid w:val="009C74CD"/>
    <w:rsid w:val="009C7A31"/>
    <w:rsid w:val="009D0317"/>
    <w:rsid w:val="009D115A"/>
    <w:rsid w:val="009D4365"/>
    <w:rsid w:val="009D700B"/>
    <w:rsid w:val="009D7E68"/>
    <w:rsid w:val="009E0425"/>
    <w:rsid w:val="009E0868"/>
    <w:rsid w:val="009E5388"/>
    <w:rsid w:val="009E7571"/>
    <w:rsid w:val="009F2F9F"/>
    <w:rsid w:val="009F2FC2"/>
    <w:rsid w:val="009F3169"/>
    <w:rsid w:val="009F3477"/>
    <w:rsid w:val="009F41C2"/>
    <w:rsid w:val="009F465E"/>
    <w:rsid w:val="009F4939"/>
    <w:rsid w:val="009F6081"/>
    <w:rsid w:val="009F67F0"/>
    <w:rsid w:val="009F6BDA"/>
    <w:rsid w:val="009F7A71"/>
    <w:rsid w:val="00A008E5"/>
    <w:rsid w:val="00A02459"/>
    <w:rsid w:val="00A02FC0"/>
    <w:rsid w:val="00A03060"/>
    <w:rsid w:val="00A04793"/>
    <w:rsid w:val="00A04989"/>
    <w:rsid w:val="00A04A05"/>
    <w:rsid w:val="00A05BD1"/>
    <w:rsid w:val="00A12759"/>
    <w:rsid w:val="00A1319A"/>
    <w:rsid w:val="00A13613"/>
    <w:rsid w:val="00A13AD9"/>
    <w:rsid w:val="00A163B7"/>
    <w:rsid w:val="00A174E4"/>
    <w:rsid w:val="00A20143"/>
    <w:rsid w:val="00A20462"/>
    <w:rsid w:val="00A218E4"/>
    <w:rsid w:val="00A22600"/>
    <w:rsid w:val="00A23279"/>
    <w:rsid w:val="00A26EC0"/>
    <w:rsid w:val="00A27674"/>
    <w:rsid w:val="00A3000F"/>
    <w:rsid w:val="00A31ABD"/>
    <w:rsid w:val="00A32052"/>
    <w:rsid w:val="00A33634"/>
    <w:rsid w:val="00A34AE0"/>
    <w:rsid w:val="00A3558F"/>
    <w:rsid w:val="00A377DB"/>
    <w:rsid w:val="00A43494"/>
    <w:rsid w:val="00A4519E"/>
    <w:rsid w:val="00A45A32"/>
    <w:rsid w:val="00A50033"/>
    <w:rsid w:val="00A51312"/>
    <w:rsid w:val="00A51B68"/>
    <w:rsid w:val="00A5303D"/>
    <w:rsid w:val="00A5557E"/>
    <w:rsid w:val="00A55AAD"/>
    <w:rsid w:val="00A623E0"/>
    <w:rsid w:val="00A662E0"/>
    <w:rsid w:val="00A6652B"/>
    <w:rsid w:val="00A7183A"/>
    <w:rsid w:val="00A7489F"/>
    <w:rsid w:val="00A7567B"/>
    <w:rsid w:val="00A75E6B"/>
    <w:rsid w:val="00A76F5E"/>
    <w:rsid w:val="00A779E4"/>
    <w:rsid w:val="00A80948"/>
    <w:rsid w:val="00A81018"/>
    <w:rsid w:val="00A81E8A"/>
    <w:rsid w:val="00A83BA1"/>
    <w:rsid w:val="00A84222"/>
    <w:rsid w:val="00A846E0"/>
    <w:rsid w:val="00A85693"/>
    <w:rsid w:val="00A86AAB"/>
    <w:rsid w:val="00A87F25"/>
    <w:rsid w:val="00A90751"/>
    <w:rsid w:val="00A91F35"/>
    <w:rsid w:val="00A9212E"/>
    <w:rsid w:val="00A97298"/>
    <w:rsid w:val="00AA15E1"/>
    <w:rsid w:val="00AA486A"/>
    <w:rsid w:val="00AA4C32"/>
    <w:rsid w:val="00AA6F40"/>
    <w:rsid w:val="00AA733C"/>
    <w:rsid w:val="00AB2C13"/>
    <w:rsid w:val="00AB2C84"/>
    <w:rsid w:val="00AB2E7F"/>
    <w:rsid w:val="00AB3589"/>
    <w:rsid w:val="00AB3B14"/>
    <w:rsid w:val="00AB570C"/>
    <w:rsid w:val="00AB6CDD"/>
    <w:rsid w:val="00AC19DA"/>
    <w:rsid w:val="00AC224F"/>
    <w:rsid w:val="00AC42FE"/>
    <w:rsid w:val="00AC433B"/>
    <w:rsid w:val="00AC45AA"/>
    <w:rsid w:val="00AC45D2"/>
    <w:rsid w:val="00AC4B98"/>
    <w:rsid w:val="00AC5995"/>
    <w:rsid w:val="00AC618A"/>
    <w:rsid w:val="00AC6B7C"/>
    <w:rsid w:val="00AC7CCC"/>
    <w:rsid w:val="00AC7DC7"/>
    <w:rsid w:val="00AD129F"/>
    <w:rsid w:val="00AD1A06"/>
    <w:rsid w:val="00AD22E3"/>
    <w:rsid w:val="00AD2C12"/>
    <w:rsid w:val="00AD4D45"/>
    <w:rsid w:val="00AE2E5F"/>
    <w:rsid w:val="00AE3034"/>
    <w:rsid w:val="00AE439A"/>
    <w:rsid w:val="00AE4995"/>
    <w:rsid w:val="00AE4F31"/>
    <w:rsid w:val="00AE791D"/>
    <w:rsid w:val="00AF1317"/>
    <w:rsid w:val="00AF2CCC"/>
    <w:rsid w:val="00AF7347"/>
    <w:rsid w:val="00AF775B"/>
    <w:rsid w:val="00B01DEA"/>
    <w:rsid w:val="00B027A1"/>
    <w:rsid w:val="00B031D8"/>
    <w:rsid w:val="00B037EE"/>
    <w:rsid w:val="00B04752"/>
    <w:rsid w:val="00B05397"/>
    <w:rsid w:val="00B06962"/>
    <w:rsid w:val="00B0709D"/>
    <w:rsid w:val="00B07AA4"/>
    <w:rsid w:val="00B12634"/>
    <w:rsid w:val="00B126E4"/>
    <w:rsid w:val="00B14ED7"/>
    <w:rsid w:val="00B1717F"/>
    <w:rsid w:val="00B20493"/>
    <w:rsid w:val="00B22BA1"/>
    <w:rsid w:val="00B23437"/>
    <w:rsid w:val="00B23819"/>
    <w:rsid w:val="00B2381F"/>
    <w:rsid w:val="00B23A43"/>
    <w:rsid w:val="00B23EA2"/>
    <w:rsid w:val="00B24A34"/>
    <w:rsid w:val="00B255BD"/>
    <w:rsid w:val="00B2605D"/>
    <w:rsid w:val="00B26187"/>
    <w:rsid w:val="00B26549"/>
    <w:rsid w:val="00B26A0D"/>
    <w:rsid w:val="00B30549"/>
    <w:rsid w:val="00B337F4"/>
    <w:rsid w:val="00B339F6"/>
    <w:rsid w:val="00B34D06"/>
    <w:rsid w:val="00B400E0"/>
    <w:rsid w:val="00B403C3"/>
    <w:rsid w:val="00B413A0"/>
    <w:rsid w:val="00B41A3F"/>
    <w:rsid w:val="00B41D3E"/>
    <w:rsid w:val="00B42261"/>
    <w:rsid w:val="00B42DEE"/>
    <w:rsid w:val="00B43E77"/>
    <w:rsid w:val="00B46C62"/>
    <w:rsid w:val="00B4735E"/>
    <w:rsid w:val="00B50923"/>
    <w:rsid w:val="00B51EC5"/>
    <w:rsid w:val="00B53323"/>
    <w:rsid w:val="00B554BA"/>
    <w:rsid w:val="00B55D0C"/>
    <w:rsid w:val="00B55FA4"/>
    <w:rsid w:val="00B567E4"/>
    <w:rsid w:val="00B61E93"/>
    <w:rsid w:val="00B63667"/>
    <w:rsid w:val="00B65D1E"/>
    <w:rsid w:val="00B668C4"/>
    <w:rsid w:val="00B6778B"/>
    <w:rsid w:val="00B7326E"/>
    <w:rsid w:val="00B7344E"/>
    <w:rsid w:val="00B73679"/>
    <w:rsid w:val="00B74760"/>
    <w:rsid w:val="00B76CAF"/>
    <w:rsid w:val="00B80AE2"/>
    <w:rsid w:val="00B818BC"/>
    <w:rsid w:val="00B81A74"/>
    <w:rsid w:val="00B81AA6"/>
    <w:rsid w:val="00B834F6"/>
    <w:rsid w:val="00B83658"/>
    <w:rsid w:val="00B851DB"/>
    <w:rsid w:val="00B865D2"/>
    <w:rsid w:val="00B86B38"/>
    <w:rsid w:val="00B91009"/>
    <w:rsid w:val="00B917E1"/>
    <w:rsid w:val="00B91F20"/>
    <w:rsid w:val="00B9264B"/>
    <w:rsid w:val="00B93A12"/>
    <w:rsid w:val="00B93DBB"/>
    <w:rsid w:val="00B970BE"/>
    <w:rsid w:val="00BA1912"/>
    <w:rsid w:val="00BA30D6"/>
    <w:rsid w:val="00BA6A03"/>
    <w:rsid w:val="00BA76C2"/>
    <w:rsid w:val="00BB3614"/>
    <w:rsid w:val="00BB4B3B"/>
    <w:rsid w:val="00BB6C76"/>
    <w:rsid w:val="00BC2A55"/>
    <w:rsid w:val="00BC5E0E"/>
    <w:rsid w:val="00BC7037"/>
    <w:rsid w:val="00BD0ACC"/>
    <w:rsid w:val="00BD2449"/>
    <w:rsid w:val="00BD25F6"/>
    <w:rsid w:val="00BD3E1D"/>
    <w:rsid w:val="00BD43D4"/>
    <w:rsid w:val="00BD7007"/>
    <w:rsid w:val="00BD7FEC"/>
    <w:rsid w:val="00BE0A26"/>
    <w:rsid w:val="00BE0B2F"/>
    <w:rsid w:val="00BE0F88"/>
    <w:rsid w:val="00BE1BB6"/>
    <w:rsid w:val="00BE24CA"/>
    <w:rsid w:val="00BE40CD"/>
    <w:rsid w:val="00BE6D25"/>
    <w:rsid w:val="00BE7777"/>
    <w:rsid w:val="00BF0685"/>
    <w:rsid w:val="00BF16F1"/>
    <w:rsid w:val="00BF253D"/>
    <w:rsid w:val="00BF2EB7"/>
    <w:rsid w:val="00BF3F1C"/>
    <w:rsid w:val="00BF4447"/>
    <w:rsid w:val="00BF49D7"/>
    <w:rsid w:val="00BF6711"/>
    <w:rsid w:val="00C01B8B"/>
    <w:rsid w:val="00C025C9"/>
    <w:rsid w:val="00C0270E"/>
    <w:rsid w:val="00C03426"/>
    <w:rsid w:val="00C03C24"/>
    <w:rsid w:val="00C05EF3"/>
    <w:rsid w:val="00C10EBE"/>
    <w:rsid w:val="00C13DA5"/>
    <w:rsid w:val="00C1514C"/>
    <w:rsid w:val="00C154F1"/>
    <w:rsid w:val="00C1797F"/>
    <w:rsid w:val="00C2604D"/>
    <w:rsid w:val="00C269E3"/>
    <w:rsid w:val="00C27C0C"/>
    <w:rsid w:val="00C27F27"/>
    <w:rsid w:val="00C30D96"/>
    <w:rsid w:val="00C333B1"/>
    <w:rsid w:val="00C33C2C"/>
    <w:rsid w:val="00C35ED8"/>
    <w:rsid w:val="00C36C8B"/>
    <w:rsid w:val="00C36F63"/>
    <w:rsid w:val="00C3732D"/>
    <w:rsid w:val="00C375B9"/>
    <w:rsid w:val="00C41DAB"/>
    <w:rsid w:val="00C42B22"/>
    <w:rsid w:val="00C433B4"/>
    <w:rsid w:val="00C47F94"/>
    <w:rsid w:val="00C50154"/>
    <w:rsid w:val="00C520D1"/>
    <w:rsid w:val="00C530AB"/>
    <w:rsid w:val="00C55739"/>
    <w:rsid w:val="00C56AA1"/>
    <w:rsid w:val="00C57374"/>
    <w:rsid w:val="00C57BC8"/>
    <w:rsid w:val="00C62CBD"/>
    <w:rsid w:val="00C64348"/>
    <w:rsid w:val="00C64C0E"/>
    <w:rsid w:val="00C70306"/>
    <w:rsid w:val="00C723B5"/>
    <w:rsid w:val="00C72EA4"/>
    <w:rsid w:val="00C733BC"/>
    <w:rsid w:val="00C75C3A"/>
    <w:rsid w:val="00C77512"/>
    <w:rsid w:val="00C77598"/>
    <w:rsid w:val="00C80AE0"/>
    <w:rsid w:val="00C82F53"/>
    <w:rsid w:val="00C83456"/>
    <w:rsid w:val="00C83DAE"/>
    <w:rsid w:val="00C83EA7"/>
    <w:rsid w:val="00C8425B"/>
    <w:rsid w:val="00C848DC"/>
    <w:rsid w:val="00C84EAB"/>
    <w:rsid w:val="00C870F6"/>
    <w:rsid w:val="00C928A8"/>
    <w:rsid w:val="00C931AB"/>
    <w:rsid w:val="00C94388"/>
    <w:rsid w:val="00C94670"/>
    <w:rsid w:val="00C94D31"/>
    <w:rsid w:val="00C95767"/>
    <w:rsid w:val="00CA0CF3"/>
    <w:rsid w:val="00CA177E"/>
    <w:rsid w:val="00CA1865"/>
    <w:rsid w:val="00CA2D70"/>
    <w:rsid w:val="00CA3161"/>
    <w:rsid w:val="00CA3CE9"/>
    <w:rsid w:val="00CA4074"/>
    <w:rsid w:val="00CA5296"/>
    <w:rsid w:val="00CA5AB3"/>
    <w:rsid w:val="00CA69C3"/>
    <w:rsid w:val="00CB1077"/>
    <w:rsid w:val="00CB155D"/>
    <w:rsid w:val="00CB1574"/>
    <w:rsid w:val="00CB27B6"/>
    <w:rsid w:val="00CB3B37"/>
    <w:rsid w:val="00CB51FB"/>
    <w:rsid w:val="00CB6A05"/>
    <w:rsid w:val="00CC1581"/>
    <w:rsid w:val="00CC1597"/>
    <w:rsid w:val="00CC6D4B"/>
    <w:rsid w:val="00CD1334"/>
    <w:rsid w:val="00CD37EB"/>
    <w:rsid w:val="00CD3D52"/>
    <w:rsid w:val="00CD3F35"/>
    <w:rsid w:val="00CD7174"/>
    <w:rsid w:val="00CD7368"/>
    <w:rsid w:val="00CD7C23"/>
    <w:rsid w:val="00CE0C68"/>
    <w:rsid w:val="00CE2A7C"/>
    <w:rsid w:val="00CE2D19"/>
    <w:rsid w:val="00CE5765"/>
    <w:rsid w:val="00CF09F8"/>
    <w:rsid w:val="00CF39EA"/>
    <w:rsid w:val="00CF3F4D"/>
    <w:rsid w:val="00CF4721"/>
    <w:rsid w:val="00D00258"/>
    <w:rsid w:val="00D02E2F"/>
    <w:rsid w:val="00D0657C"/>
    <w:rsid w:val="00D14DEF"/>
    <w:rsid w:val="00D15C63"/>
    <w:rsid w:val="00D17E7E"/>
    <w:rsid w:val="00D23195"/>
    <w:rsid w:val="00D2425D"/>
    <w:rsid w:val="00D24559"/>
    <w:rsid w:val="00D254DA"/>
    <w:rsid w:val="00D265F9"/>
    <w:rsid w:val="00D3118D"/>
    <w:rsid w:val="00D36222"/>
    <w:rsid w:val="00D4149F"/>
    <w:rsid w:val="00D424CB"/>
    <w:rsid w:val="00D42F42"/>
    <w:rsid w:val="00D44D44"/>
    <w:rsid w:val="00D474CD"/>
    <w:rsid w:val="00D50E4D"/>
    <w:rsid w:val="00D5156D"/>
    <w:rsid w:val="00D530FC"/>
    <w:rsid w:val="00D5334C"/>
    <w:rsid w:val="00D540D0"/>
    <w:rsid w:val="00D54AE4"/>
    <w:rsid w:val="00D550FE"/>
    <w:rsid w:val="00D5618C"/>
    <w:rsid w:val="00D5624D"/>
    <w:rsid w:val="00D562A4"/>
    <w:rsid w:val="00D5665D"/>
    <w:rsid w:val="00D57B95"/>
    <w:rsid w:val="00D61567"/>
    <w:rsid w:val="00D61990"/>
    <w:rsid w:val="00D62486"/>
    <w:rsid w:val="00D632B0"/>
    <w:rsid w:val="00D63959"/>
    <w:rsid w:val="00D64261"/>
    <w:rsid w:val="00D65FC6"/>
    <w:rsid w:val="00D66760"/>
    <w:rsid w:val="00D72021"/>
    <w:rsid w:val="00D72857"/>
    <w:rsid w:val="00D739AA"/>
    <w:rsid w:val="00D74332"/>
    <w:rsid w:val="00D748E6"/>
    <w:rsid w:val="00D7579F"/>
    <w:rsid w:val="00D77A8C"/>
    <w:rsid w:val="00D8145B"/>
    <w:rsid w:val="00D828C4"/>
    <w:rsid w:val="00D865E3"/>
    <w:rsid w:val="00D91F3F"/>
    <w:rsid w:val="00D9201C"/>
    <w:rsid w:val="00D95BA9"/>
    <w:rsid w:val="00D97A3F"/>
    <w:rsid w:val="00DA3D21"/>
    <w:rsid w:val="00DB0CB1"/>
    <w:rsid w:val="00DB168A"/>
    <w:rsid w:val="00DB1A89"/>
    <w:rsid w:val="00DB2CB6"/>
    <w:rsid w:val="00DB37A2"/>
    <w:rsid w:val="00DB3B24"/>
    <w:rsid w:val="00DB5446"/>
    <w:rsid w:val="00DB7464"/>
    <w:rsid w:val="00DB7918"/>
    <w:rsid w:val="00DB7A4B"/>
    <w:rsid w:val="00DC0C68"/>
    <w:rsid w:val="00DC24E4"/>
    <w:rsid w:val="00DC2F34"/>
    <w:rsid w:val="00DC4A1E"/>
    <w:rsid w:val="00DC53B4"/>
    <w:rsid w:val="00DC6748"/>
    <w:rsid w:val="00DD01A0"/>
    <w:rsid w:val="00DD027C"/>
    <w:rsid w:val="00DD05F4"/>
    <w:rsid w:val="00DD107D"/>
    <w:rsid w:val="00DD1223"/>
    <w:rsid w:val="00DD2110"/>
    <w:rsid w:val="00DD3FEC"/>
    <w:rsid w:val="00DD4155"/>
    <w:rsid w:val="00DD52DF"/>
    <w:rsid w:val="00DD62F1"/>
    <w:rsid w:val="00DD6999"/>
    <w:rsid w:val="00DD6BBA"/>
    <w:rsid w:val="00DD7D5A"/>
    <w:rsid w:val="00DE07E7"/>
    <w:rsid w:val="00DE1700"/>
    <w:rsid w:val="00DE3939"/>
    <w:rsid w:val="00DE3C2C"/>
    <w:rsid w:val="00DE62C7"/>
    <w:rsid w:val="00DE7F32"/>
    <w:rsid w:val="00DF04A0"/>
    <w:rsid w:val="00DF0822"/>
    <w:rsid w:val="00DF1F68"/>
    <w:rsid w:val="00DF2580"/>
    <w:rsid w:val="00DF3771"/>
    <w:rsid w:val="00DF3C0B"/>
    <w:rsid w:val="00DF440D"/>
    <w:rsid w:val="00DF49F8"/>
    <w:rsid w:val="00DF6D32"/>
    <w:rsid w:val="00DF76CE"/>
    <w:rsid w:val="00E0110E"/>
    <w:rsid w:val="00E044D9"/>
    <w:rsid w:val="00E04DEA"/>
    <w:rsid w:val="00E0584C"/>
    <w:rsid w:val="00E06F24"/>
    <w:rsid w:val="00E10CD2"/>
    <w:rsid w:val="00E11F41"/>
    <w:rsid w:val="00E11FBA"/>
    <w:rsid w:val="00E13FBB"/>
    <w:rsid w:val="00E158A0"/>
    <w:rsid w:val="00E208F6"/>
    <w:rsid w:val="00E211F6"/>
    <w:rsid w:val="00E22907"/>
    <w:rsid w:val="00E2408F"/>
    <w:rsid w:val="00E25C7F"/>
    <w:rsid w:val="00E2632E"/>
    <w:rsid w:val="00E31E3C"/>
    <w:rsid w:val="00E33A46"/>
    <w:rsid w:val="00E3543B"/>
    <w:rsid w:val="00E362EA"/>
    <w:rsid w:val="00E404E0"/>
    <w:rsid w:val="00E412D2"/>
    <w:rsid w:val="00E416BD"/>
    <w:rsid w:val="00E430B9"/>
    <w:rsid w:val="00E43ABC"/>
    <w:rsid w:val="00E44FBB"/>
    <w:rsid w:val="00E46B92"/>
    <w:rsid w:val="00E46F7A"/>
    <w:rsid w:val="00E47355"/>
    <w:rsid w:val="00E500C8"/>
    <w:rsid w:val="00E51786"/>
    <w:rsid w:val="00E5337C"/>
    <w:rsid w:val="00E53525"/>
    <w:rsid w:val="00E53FDC"/>
    <w:rsid w:val="00E54433"/>
    <w:rsid w:val="00E55D2E"/>
    <w:rsid w:val="00E56386"/>
    <w:rsid w:val="00E607E6"/>
    <w:rsid w:val="00E60EDF"/>
    <w:rsid w:val="00E63A58"/>
    <w:rsid w:val="00E64C6D"/>
    <w:rsid w:val="00E67A8C"/>
    <w:rsid w:val="00E715AD"/>
    <w:rsid w:val="00E72110"/>
    <w:rsid w:val="00E74752"/>
    <w:rsid w:val="00E819B1"/>
    <w:rsid w:val="00E8272B"/>
    <w:rsid w:val="00E8361D"/>
    <w:rsid w:val="00E83686"/>
    <w:rsid w:val="00E85C3E"/>
    <w:rsid w:val="00E9140B"/>
    <w:rsid w:val="00E921CF"/>
    <w:rsid w:val="00E9234D"/>
    <w:rsid w:val="00E9317D"/>
    <w:rsid w:val="00E933CA"/>
    <w:rsid w:val="00E944CB"/>
    <w:rsid w:val="00E95027"/>
    <w:rsid w:val="00E9525B"/>
    <w:rsid w:val="00E955FF"/>
    <w:rsid w:val="00E956F2"/>
    <w:rsid w:val="00E97C45"/>
    <w:rsid w:val="00EA04E3"/>
    <w:rsid w:val="00EA1421"/>
    <w:rsid w:val="00EA14DC"/>
    <w:rsid w:val="00EA3696"/>
    <w:rsid w:val="00EA5220"/>
    <w:rsid w:val="00EA5463"/>
    <w:rsid w:val="00EB06AC"/>
    <w:rsid w:val="00EB17C4"/>
    <w:rsid w:val="00EB2916"/>
    <w:rsid w:val="00EB37DA"/>
    <w:rsid w:val="00EB4247"/>
    <w:rsid w:val="00EB496E"/>
    <w:rsid w:val="00EB573B"/>
    <w:rsid w:val="00EB67D9"/>
    <w:rsid w:val="00EB7664"/>
    <w:rsid w:val="00EC17DF"/>
    <w:rsid w:val="00EC283C"/>
    <w:rsid w:val="00EC7F6A"/>
    <w:rsid w:val="00ED2FFB"/>
    <w:rsid w:val="00ED4313"/>
    <w:rsid w:val="00ED4543"/>
    <w:rsid w:val="00EE1A40"/>
    <w:rsid w:val="00EE2449"/>
    <w:rsid w:val="00EE3AD4"/>
    <w:rsid w:val="00EE3FB3"/>
    <w:rsid w:val="00EE5A44"/>
    <w:rsid w:val="00EF0194"/>
    <w:rsid w:val="00EF1A1F"/>
    <w:rsid w:val="00EF5DD3"/>
    <w:rsid w:val="00EF71C3"/>
    <w:rsid w:val="00EF7E45"/>
    <w:rsid w:val="00F012EF"/>
    <w:rsid w:val="00F02FFA"/>
    <w:rsid w:val="00F03E80"/>
    <w:rsid w:val="00F04B89"/>
    <w:rsid w:val="00F05367"/>
    <w:rsid w:val="00F05466"/>
    <w:rsid w:val="00F05519"/>
    <w:rsid w:val="00F05563"/>
    <w:rsid w:val="00F056D5"/>
    <w:rsid w:val="00F12905"/>
    <w:rsid w:val="00F14780"/>
    <w:rsid w:val="00F14AB7"/>
    <w:rsid w:val="00F14F0D"/>
    <w:rsid w:val="00F15572"/>
    <w:rsid w:val="00F157D9"/>
    <w:rsid w:val="00F202A3"/>
    <w:rsid w:val="00F23AD8"/>
    <w:rsid w:val="00F23B19"/>
    <w:rsid w:val="00F25D3A"/>
    <w:rsid w:val="00F26A02"/>
    <w:rsid w:val="00F275FB"/>
    <w:rsid w:val="00F30590"/>
    <w:rsid w:val="00F30B18"/>
    <w:rsid w:val="00F319E2"/>
    <w:rsid w:val="00F32895"/>
    <w:rsid w:val="00F32F65"/>
    <w:rsid w:val="00F345FA"/>
    <w:rsid w:val="00F35B99"/>
    <w:rsid w:val="00F35C2E"/>
    <w:rsid w:val="00F36374"/>
    <w:rsid w:val="00F368B6"/>
    <w:rsid w:val="00F377D7"/>
    <w:rsid w:val="00F37EA6"/>
    <w:rsid w:val="00F4070F"/>
    <w:rsid w:val="00F43A75"/>
    <w:rsid w:val="00F44B53"/>
    <w:rsid w:val="00F44E35"/>
    <w:rsid w:val="00F52682"/>
    <w:rsid w:val="00F526DC"/>
    <w:rsid w:val="00F53CFA"/>
    <w:rsid w:val="00F54E1B"/>
    <w:rsid w:val="00F55071"/>
    <w:rsid w:val="00F55DA7"/>
    <w:rsid w:val="00F56134"/>
    <w:rsid w:val="00F5649B"/>
    <w:rsid w:val="00F56B81"/>
    <w:rsid w:val="00F575A5"/>
    <w:rsid w:val="00F57FB4"/>
    <w:rsid w:val="00F616F8"/>
    <w:rsid w:val="00F62953"/>
    <w:rsid w:val="00F62D08"/>
    <w:rsid w:val="00F62ED6"/>
    <w:rsid w:val="00F658BD"/>
    <w:rsid w:val="00F6698F"/>
    <w:rsid w:val="00F670F3"/>
    <w:rsid w:val="00F6723B"/>
    <w:rsid w:val="00F70EC6"/>
    <w:rsid w:val="00F71B7C"/>
    <w:rsid w:val="00F72342"/>
    <w:rsid w:val="00F72632"/>
    <w:rsid w:val="00F73A98"/>
    <w:rsid w:val="00F73CD7"/>
    <w:rsid w:val="00F77AE6"/>
    <w:rsid w:val="00F82F28"/>
    <w:rsid w:val="00F833BA"/>
    <w:rsid w:val="00F84584"/>
    <w:rsid w:val="00F85D6E"/>
    <w:rsid w:val="00F87578"/>
    <w:rsid w:val="00F91100"/>
    <w:rsid w:val="00F91F62"/>
    <w:rsid w:val="00F953E1"/>
    <w:rsid w:val="00F97558"/>
    <w:rsid w:val="00FA07C5"/>
    <w:rsid w:val="00FA094D"/>
    <w:rsid w:val="00FA1D16"/>
    <w:rsid w:val="00FA29C6"/>
    <w:rsid w:val="00FA40ED"/>
    <w:rsid w:val="00FA45F8"/>
    <w:rsid w:val="00FA53AD"/>
    <w:rsid w:val="00FA56B2"/>
    <w:rsid w:val="00FA6330"/>
    <w:rsid w:val="00FB3969"/>
    <w:rsid w:val="00FB4618"/>
    <w:rsid w:val="00FB4CE3"/>
    <w:rsid w:val="00FB5C85"/>
    <w:rsid w:val="00FB6CD7"/>
    <w:rsid w:val="00FB7AE3"/>
    <w:rsid w:val="00FC2223"/>
    <w:rsid w:val="00FC2302"/>
    <w:rsid w:val="00FC4452"/>
    <w:rsid w:val="00FC4627"/>
    <w:rsid w:val="00FC54D3"/>
    <w:rsid w:val="00FC5562"/>
    <w:rsid w:val="00FC756C"/>
    <w:rsid w:val="00FC7E02"/>
    <w:rsid w:val="00FD0105"/>
    <w:rsid w:val="00FD0134"/>
    <w:rsid w:val="00FD13BD"/>
    <w:rsid w:val="00FD2B8B"/>
    <w:rsid w:val="00FD36A9"/>
    <w:rsid w:val="00FD372C"/>
    <w:rsid w:val="00FD6776"/>
    <w:rsid w:val="00FD7407"/>
    <w:rsid w:val="00FD7DB3"/>
    <w:rsid w:val="00FE1EC3"/>
    <w:rsid w:val="00FE2707"/>
    <w:rsid w:val="00FE3494"/>
    <w:rsid w:val="00FE36EA"/>
    <w:rsid w:val="00FE382F"/>
    <w:rsid w:val="00FE438B"/>
    <w:rsid w:val="00FE4AA1"/>
    <w:rsid w:val="00FE5B63"/>
    <w:rsid w:val="00FF1DAF"/>
    <w:rsid w:val="00FF28F1"/>
    <w:rsid w:val="00FF5464"/>
    <w:rsid w:val="00FF59D8"/>
    <w:rsid w:val="07040D04"/>
    <w:rsid w:val="08D64266"/>
    <w:rsid w:val="0A315144"/>
    <w:rsid w:val="0A556B7D"/>
    <w:rsid w:val="0B4C29CF"/>
    <w:rsid w:val="0C62366B"/>
    <w:rsid w:val="0D89077B"/>
    <w:rsid w:val="0F00464C"/>
    <w:rsid w:val="0F062BA8"/>
    <w:rsid w:val="1087255E"/>
    <w:rsid w:val="10F65450"/>
    <w:rsid w:val="12656B56"/>
    <w:rsid w:val="12F6144C"/>
    <w:rsid w:val="137A1AEC"/>
    <w:rsid w:val="15BE247E"/>
    <w:rsid w:val="16202AEA"/>
    <w:rsid w:val="184C7C06"/>
    <w:rsid w:val="1A1A2410"/>
    <w:rsid w:val="1A1B6B34"/>
    <w:rsid w:val="1D9964ED"/>
    <w:rsid w:val="1E3E16C2"/>
    <w:rsid w:val="1EB26C65"/>
    <w:rsid w:val="20882D4D"/>
    <w:rsid w:val="223A4C5A"/>
    <w:rsid w:val="22B712E5"/>
    <w:rsid w:val="22C80638"/>
    <w:rsid w:val="23A851B9"/>
    <w:rsid w:val="2640586D"/>
    <w:rsid w:val="26FA35C2"/>
    <w:rsid w:val="275A6302"/>
    <w:rsid w:val="27AF397D"/>
    <w:rsid w:val="28EE7C18"/>
    <w:rsid w:val="2A1C49A5"/>
    <w:rsid w:val="2C4C6AF1"/>
    <w:rsid w:val="2D8A448C"/>
    <w:rsid w:val="2F8B2704"/>
    <w:rsid w:val="2FBE3415"/>
    <w:rsid w:val="2FCA142C"/>
    <w:rsid w:val="300A5693"/>
    <w:rsid w:val="31253207"/>
    <w:rsid w:val="31501E18"/>
    <w:rsid w:val="31731C38"/>
    <w:rsid w:val="31B968FF"/>
    <w:rsid w:val="32651A09"/>
    <w:rsid w:val="353837A8"/>
    <w:rsid w:val="35FF6312"/>
    <w:rsid w:val="36BB2FEB"/>
    <w:rsid w:val="3A303942"/>
    <w:rsid w:val="3A7802A5"/>
    <w:rsid w:val="3B7F1E42"/>
    <w:rsid w:val="3CD97834"/>
    <w:rsid w:val="3D236B00"/>
    <w:rsid w:val="3DDF2C4B"/>
    <w:rsid w:val="3FF01AF1"/>
    <w:rsid w:val="40433823"/>
    <w:rsid w:val="40AB2ED8"/>
    <w:rsid w:val="46FF71C5"/>
    <w:rsid w:val="47293755"/>
    <w:rsid w:val="4996261B"/>
    <w:rsid w:val="4BAC63D2"/>
    <w:rsid w:val="4C0A6BA7"/>
    <w:rsid w:val="4CD83ECB"/>
    <w:rsid w:val="4DF11FAE"/>
    <w:rsid w:val="4E7D7998"/>
    <w:rsid w:val="509C2B11"/>
    <w:rsid w:val="51AA51D5"/>
    <w:rsid w:val="52974C14"/>
    <w:rsid w:val="535F15A8"/>
    <w:rsid w:val="54195AF8"/>
    <w:rsid w:val="54352799"/>
    <w:rsid w:val="561D6FE4"/>
    <w:rsid w:val="58191953"/>
    <w:rsid w:val="58B35762"/>
    <w:rsid w:val="593175E7"/>
    <w:rsid w:val="595610A7"/>
    <w:rsid w:val="5E42776D"/>
    <w:rsid w:val="5E555FB2"/>
    <w:rsid w:val="5EF9292F"/>
    <w:rsid w:val="5F79068E"/>
    <w:rsid w:val="62D33DD3"/>
    <w:rsid w:val="65615B9A"/>
    <w:rsid w:val="65A10159"/>
    <w:rsid w:val="66EC53D5"/>
    <w:rsid w:val="685028F7"/>
    <w:rsid w:val="692202F0"/>
    <w:rsid w:val="6B8D0F51"/>
    <w:rsid w:val="6C362367"/>
    <w:rsid w:val="6CE169AC"/>
    <w:rsid w:val="6E3E404D"/>
    <w:rsid w:val="6F4463E4"/>
    <w:rsid w:val="6F6678C8"/>
    <w:rsid w:val="6FC738AB"/>
    <w:rsid w:val="71023421"/>
    <w:rsid w:val="721252B0"/>
    <w:rsid w:val="74DC78F2"/>
    <w:rsid w:val="767A6780"/>
    <w:rsid w:val="773E51DE"/>
    <w:rsid w:val="7DB031C9"/>
    <w:rsid w:val="7E921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o:colormru v:ext="edit" colors="#c7edcc"/>
    </o:shapedefaults>
    <o:shapelayout v:ext="edit">
      <o:idmap v:ext="edit" data="2"/>
    </o:shapelayout>
  </w:shapeDefaults>
  <w:decimalSymbol w:val="."/>
  <w:listSeparator w:val=","/>
  <w14:docId w14:val="22D20DC7"/>
  <w15:docId w15:val="{8216FB77-B7F9-4CBE-AC0D-C4E487164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qFormat="1"/>
    <w:lsdException w:name="header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qFormat="1"/>
    <w:lsdException w:name="line number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EE1A40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9"/>
    <w:qFormat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qFormat/>
    <w:rPr>
      <w:b/>
      <w:bCs/>
    </w:rPr>
  </w:style>
  <w:style w:type="paragraph" w:styleId="a4">
    <w:name w:val="annotation text"/>
    <w:basedOn w:val="a"/>
    <w:link w:val="a6"/>
    <w:uiPriority w:val="99"/>
    <w:qFormat/>
    <w:pPr>
      <w:jc w:val="left"/>
    </w:pPr>
  </w:style>
  <w:style w:type="paragraph" w:styleId="a7">
    <w:name w:val="Balloon Text"/>
    <w:basedOn w:val="a"/>
    <w:link w:val="a8"/>
    <w:uiPriority w:val="99"/>
    <w:qFormat/>
    <w:rPr>
      <w:sz w:val="18"/>
      <w:szCs w:val="18"/>
    </w:rPr>
  </w:style>
  <w:style w:type="paragraph" w:styleId="a9">
    <w:name w:val="footer"/>
    <w:basedOn w:val="a"/>
    <w:link w:val="aa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Normal (Web)"/>
    <w:basedOn w:val="a"/>
    <w:uiPriority w:val="99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e">
    <w:name w:val="Emphasis"/>
    <w:basedOn w:val="a0"/>
    <w:uiPriority w:val="20"/>
    <w:qFormat/>
    <w:rPr>
      <w:rFonts w:cs="Times New Roman"/>
      <w:i/>
      <w:iCs/>
    </w:rPr>
  </w:style>
  <w:style w:type="character" w:styleId="af">
    <w:name w:val="line number"/>
    <w:basedOn w:val="a0"/>
    <w:uiPriority w:val="99"/>
    <w:qFormat/>
    <w:rPr>
      <w:rFonts w:cs="Times New Roman"/>
    </w:rPr>
  </w:style>
  <w:style w:type="character" w:styleId="af0">
    <w:name w:val="Hyperlink"/>
    <w:basedOn w:val="a0"/>
    <w:uiPriority w:val="99"/>
    <w:qFormat/>
    <w:rPr>
      <w:rFonts w:cs="Times New Roman"/>
      <w:color w:val="0000FF"/>
      <w:u w:val="single"/>
    </w:rPr>
  </w:style>
  <w:style w:type="character" w:styleId="af1">
    <w:name w:val="annotation reference"/>
    <w:basedOn w:val="a0"/>
    <w:uiPriority w:val="99"/>
    <w:qFormat/>
    <w:rPr>
      <w:rFonts w:cs="Times New Roman"/>
      <w:sz w:val="21"/>
      <w:szCs w:val="21"/>
    </w:rPr>
  </w:style>
  <w:style w:type="character" w:customStyle="1" w:styleId="20">
    <w:name w:val="标题 2 字符"/>
    <w:basedOn w:val="a0"/>
    <w:link w:val="2"/>
    <w:uiPriority w:val="9"/>
    <w:qFormat/>
    <w:rPr>
      <w:rFonts w:ascii="Cambria" w:eastAsia="宋体" w:hAnsi="Cambria" w:cs="Times New Roman"/>
      <w:b/>
      <w:bCs/>
      <w:sz w:val="32"/>
      <w:szCs w:val="32"/>
    </w:rPr>
  </w:style>
  <w:style w:type="character" w:customStyle="1" w:styleId="Char">
    <w:name w:val="批注主题 Char"/>
    <w:basedOn w:val="a6"/>
    <w:link w:val="11"/>
    <w:uiPriority w:val="99"/>
    <w:qFormat/>
    <w:rPr>
      <w:rFonts w:cs="Times New Roman"/>
      <w:b/>
      <w:bCs/>
      <w:kern w:val="2"/>
      <w:sz w:val="24"/>
      <w:szCs w:val="24"/>
    </w:rPr>
  </w:style>
  <w:style w:type="character" w:customStyle="1" w:styleId="a6">
    <w:name w:val="批注文字 字符"/>
    <w:basedOn w:val="a0"/>
    <w:link w:val="a4"/>
    <w:uiPriority w:val="99"/>
    <w:qFormat/>
    <w:rPr>
      <w:rFonts w:cs="Times New Roman"/>
      <w:kern w:val="2"/>
      <w:sz w:val="24"/>
      <w:szCs w:val="24"/>
    </w:rPr>
  </w:style>
  <w:style w:type="paragraph" w:customStyle="1" w:styleId="11">
    <w:name w:val="批注主题1"/>
    <w:basedOn w:val="a4"/>
    <w:next w:val="a4"/>
    <w:link w:val="Char"/>
    <w:uiPriority w:val="99"/>
    <w:qFormat/>
    <w:rPr>
      <w:b/>
      <w:bCs/>
    </w:rPr>
  </w:style>
  <w:style w:type="character" w:customStyle="1" w:styleId="aa">
    <w:name w:val="页脚 字符"/>
    <w:basedOn w:val="a0"/>
    <w:link w:val="a9"/>
    <w:uiPriority w:val="99"/>
    <w:qFormat/>
    <w:rPr>
      <w:rFonts w:cs="Times New Roman"/>
      <w:kern w:val="2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qFormat/>
    <w:rPr>
      <w:rFonts w:cs="Times New Roman"/>
      <w:kern w:val="2"/>
      <w:sz w:val="18"/>
      <w:szCs w:val="18"/>
    </w:rPr>
  </w:style>
  <w:style w:type="character" w:customStyle="1" w:styleId="12">
    <w:name w:val="批注引用1"/>
    <w:basedOn w:val="a0"/>
    <w:uiPriority w:val="99"/>
    <w:qFormat/>
    <w:rPr>
      <w:rFonts w:cs="Times New Roman"/>
      <w:sz w:val="21"/>
      <w:szCs w:val="21"/>
    </w:rPr>
  </w:style>
  <w:style w:type="character" w:customStyle="1" w:styleId="ac">
    <w:name w:val="页眉 字符"/>
    <w:basedOn w:val="a0"/>
    <w:link w:val="ab"/>
    <w:uiPriority w:val="99"/>
    <w:qFormat/>
    <w:rPr>
      <w:rFonts w:cs="Times New Roman"/>
      <w:kern w:val="2"/>
      <w:sz w:val="18"/>
      <w:szCs w:val="18"/>
    </w:rPr>
  </w:style>
  <w:style w:type="character" w:customStyle="1" w:styleId="HeaderChar1">
    <w:name w:val="Header Char1"/>
    <w:basedOn w:val="a0"/>
    <w:uiPriority w:val="99"/>
    <w:qFormat/>
    <w:rPr>
      <w:sz w:val="18"/>
      <w:szCs w:val="18"/>
    </w:rPr>
  </w:style>
  <w:style w:type="character" w:customStyle="1" w:styleId="CommentTextChar1">
    <w:name w:val="Comment Text Char1"/>
    <w:basedOn w:val="a0"/>
    <w:uiPriority w:val="99"/>
    <w:qFormat/>
    <w:rPr>
      <w:szCs w:val="24"/>
    </w:rPr>
  </w:style>
  <w:style w:type="character" w:customStyle="1" w:styleId="FooterChar1">
    <w:name w:val="Footer Char1"/>
    <w:basedOn w:val="a0"/>
    <w:uiPriority w:val="99"/>
    <w:qFormat/>
    <w:rPr>
      <w:sz w:val="18"/>
      <w:szCs w:val="18"/>
    </w:rPr>
  </w:style>
  <w:style w:type="character" w:customStyle="1" w:styleId="BalloonTextChar1">
    <w:name w:val="Balloon Text Char1"/>
    <w:basedOn w:val="a0"/>
    <w:uiPriority w:val="99"/>
    <w:qFormat/>
    <w:rPr>
      <w:sz w:val="0"/>
      <w:szCs w:val="0"/>
    </w:rPr>
  </w:style>
  <w:style w:type="character" w:customStyle="1" w:styleId="a5">
    <w:name w:val="批注主题 字符"/>
    <w:basedOn w:val="a6"/>
    <w:link w:val="a3"/>
    <w:uiPriority w:val="99"/>
    <w:qFormat/>
    <w:rPr>
      <w:rFonts w:cs="Times New Roman"/>
      <w:b/>
      <w:bCs/>
      <w:kern w:val="2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uiPriority w:val="99"/>
    <w:qFormat/>
    <w:pPr>
      <w:jc w:val="center"/>
    </w:pPr>
    <w:rPr>
      <w:sz w:val="20"/>
    </w:rPr>
  </w:style>
  <w:style w:type="character" w:customStyle="1" w:styleId="EndNoteBibliographyTitleChar">
    <w:name w:val="EndNote Bibliography Title Char"/>
    <w:basedOn w:val="a0"/>
    <w:link w:val="EndNoteBibliographyTitle"/>
    <w:uiPriority w:val="99"/>
    <w:qFormat/>
    <w:rPr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qFormat/>
    <w:rPr>
      <w:sz w:val="20"/>
    </w:rPr>
  </w:style>
  <w:style w:type="character" w:customStyle="1" w:styleId="EndNoteBibliographyChar">
    <w:name w:val="EndNote Bibliography Char"/>
    <w:basedOn w:val="a0"/>
    <w:link w:val="EndNoteBibliography"/>
    <w:uiPriority w:val="99"/>
    <w:qFormat/>
    <w:rPr>
      <w:kern w:val="2"/>
      <w:szCs w:val="24"/>
    </w:rPr>
  </w:style>
  <w:style w:type="paragraph" w:customStyle="1" w:styleId="13">
    <w:name w:val="修订1"/>
    <w:uiPriority w:val="99"/>
    <w:qFormat/>
    <w:rPr>
      <w:kern w:val="2"/>
      <w:sz w:val="21"/>
      <w:szCs w:val="24"/>
    </w:rPr>
  </w:style>
  <w:style w:type="character" w:customStyle="1" w:styleId="apple-converted-space">
    <w:name w:val="apple-converted-space"/>
    <w:basedOn w:val="a0"/>
    <w:qFormat/>
    <w:rPr>
      <w:rFonts w:cs="Times New Roman"/>
    </w:rPr>
  </w:style>
  <w:style w:type="character" w:customStyle="1" w:styleId="fontstyle01">
    <w:name w:val="fontstyle01"/>
    <w:basedOn w:val="a0"/>
    <w:qFormat/>
    <w:rPr>
      <w:rFonts w:ascii="TradeGothicLTStd-Bd2" w:hAnsi="TradeGothicLTStd-Bd2" w:hint="default"/>
      <w:b/>
      <w:bCs/>
      <w:color w:val="231F20"/>
      <w:sz w:val="18"/>
      <w:szCs w:val="18"/>
    </w:rPr>
  </w:style>
  <w:style w:type="paragraph" w:styleId="af2">
    <w:name w:val="List Paragraph"/>
    <w:basedOn w:val="a"/>
    <w:uiPriority w:val="34"/>
    <w:qFormat/>
    <w:pPr>
      <w:ind w:firstLineChars="200" w:firstLine="420"/>
    </w:pPr>
  </w:style>
  <w:style w:type="character" w:customStyle="1" w:styleId="14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uiPriority w:val="9"/>
    <w:semiHidden/>
    <w:qFormat/>
    <w:rPr>
      <w:b/>
      <w:bCs/>
      <w:kern w:val="2"/>
      <w:sz w:val="32"/>
      <w:szCs w:val="32"/>
    </w:rPr>
  </w:style>
  <w:style w:type="paragraph" w:customStyle="1" w:styleId="21">
    <w:name w:val="修订2"/>
    <w:hidden/>
    <w:uiPriority w:val="99"/>
    <w:unhideWhenUsed/>
    <w:qFormat/>
    <w:rPr>
      <w:kern w:val="2"/>
      <w:sz w:val="21"/>
      <w:szCs w:val="24"/>
    </w:rPr>
  </w:style>
  <w:style w:type="paragraph" w:styleId="af3">
    <w:name w:val="No Spacing"/>
    <w:basedOn w:val="a"/>
    <w:uiPriority w:val="99"/>
    <w:qFormat/>
    <w:rPr>
      <w:szCs w:val="21"/>
    </w:rPr>
  </w:style>
  <w:style w:type="paragraph" w:styleId="af4">
    <w:name w:val="Revision"/>
    <w:hidden/>
    <w:uiPriority w:val="99"/>
    <w:semiHidden/>
    <w:rsid w:val="00D254DA"/>
    <w:rPr>
      <w:kern w:val="2"/>
      <w:sz w:val="21"/>
      <w:szCs w:val="24"/>
    </w:rPr>
  </w:style>
  <w:style w:type="character" w:customStyle="1" w:styleId="22">
    <w:name w:val="未处理的提及2"/>
    <w:basedOn w:val="a0"/>
    <w:uiPriority w:val="99"/>
    <w:semiHidden/>
    <w:unhideWhenUsed/>
    <w:rsid w:val="0076384C"/>
    <w:rPr>
      <w:color w:val="605E5C"/>
      <w:shd w:val="clear" w:color="auto" w:fill="E1DFDD"/>
    </w:rPr>
  </w:style>
  <w:style w:type="character" w:customStyle="1" w:styleId="named-content">
    <w:name w:val="named-content"/>
    <w:basedOn w:val="a0"/>
    <w:rsid w:val="00F70EC6"/>
  </w:style>
  <w:style w:type="character" w:customStyle="1" w:styleId="10">
    <w:name w:val="标题 1 字符"/>
    <w:basedOn w:val="a0"/>
    <w:link w:val="1"/>
    <w:uiPriority w:val="9"/>
    <w:rsid w:val="00EE1A40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styleId="af5">
    <w:name w:val="Strong"/>
    <w:basedOn w:val="a0"/>
    <w:uiPriority w:val="22"/>
    <w:qFormat/>
    <w:rsid w:val="00455C0A"/>
    <w:rPr>
      <w:b/>
      <w:bCs/>
    </w:rPr>
  </w:style>
  <w:style w:type="paragraph" w:customStyle="1" w:styleId="chapter-para">
    <w:name w:val="chapter-para"/>
    <w:basedOn w:val="a"/>
    <w:rsid w:val="009E086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jp-italic">
    <w:name w:val="jp-italic"/>
    <w:basedOn w:val="a0"/>
    <w:rsid w:val="00CB3B37"/>
  </w:style>
  <w:style w:type="character" w:customStyle="1" w:styleId="title-text">
    <w:name w:val="title-text"/>
    <w:basedOn w:val="a0"/>
    <w:rsid w:val="00AE791D"/>
  </w:style>
  <w:style w:type="table" w:styleId="af6">
    <w:name w:val="Table Grid"/>
    <w:basedOn w:val="a1"/>
    <w:uiPriority w:val="39"/>
    <w:rsid w:val="00381E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1">
    <w:name w:val="未处理的提及3"/>
    <w:basedOn w:val="a0"/>
    <w:uiPriority w:val="99"/>
    <w:semiHidden/>
    <w:unhideWhenUsed/>
    <w:rsid w:val="004A7D81"/>
    <w:rPr>
      <w:color w:val="605E5C"/>
      <w:shd w:val="clear" w:color="auto" w:fill="E1DFDD"/>
    </w:rPr>
  </w:style>
  <w:style w:type="character" w:customStyle="1" w:styleId="4">
    <w:name w:val="未处理的提及4"/>
    <w:basedOn w:val="a0"/>
    <w:uiPriority w:val="99"/>
    <w:semiHidden/>
    <w:unhideWhenUsed/>
    <w:rsid w:val="00300AA2"/>
    <w:rPr>
      <w:color w:val="605E5C"/>
      <w:shd w:val="clear" w:color="auto" w:fill="E1DFDD"/>
    </w:rPr>
  </w:style>
  <w:style w:type="character" w:customStyle="1" w:styleId="EndNoteBibliography0">
    <w:name w:val="EndNote Bibliography 字符"/>
    <w:basedOn w:val="a0"/>
    <w:rsid w:val="008B3BCC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58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7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2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5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5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customXml" Target="../customXml/item26.xml"/><Relationship Id="rId21" Type="http://schemas.openxmlformats.org/officeDocument/2006/relationships/customXml" Target="../customXml/item21.xml"/><Relationship Id="rId34" Type="http://schemas.openxmlformats.org/officeDocument/2006/relationships/customXml" Target="../customXml/item34.xml"/><Relationship Id="rId42" Type="http://schemas.openxmlformats.org/officeDocument/2006/relationships/customXml" Target="../customXml/item42.xml"/><Relationship Id="rId47" Type="http://schemas.openxmlformats.org/officeDocument/2006/relationships/customXml" Target="../customXml/item47.xml"/><Relationship Id="rId50" Type="http://schemas.openxmlformats.org/officeDocument/2006/relationships/customXml" Target="../customXml/item50.xml"/><Relationship Id="rId55" Type="http://schemas.openxmlformats.org/officeDocument/2006/relationships/numbering" Target="numbering.xml"/><Relationship Id="rId63" Type="http://schemas.openxmlformats.org/officeDocument/2006/relationships/header" Target="header2.xml"/><Relationship Id="rId7" Type="http://schemas.openxmlformats.org/officeDocument/2006/relationships/customXml" Target="../customXml/item7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9" Type="http://schemas.openxmlformats.org/officeDocument/2006/relationships/customXml" Target="../customXml/item29.xml"/><Relationship Id="rId11" Type="http://schemas.openxmlformats.org/officeDocument/2006/relationships/customXml" Target="../customXml/item11.xml"/><Relationship Id="rId24" Type="http://schemas.openxmlformats.org/officeDocument/2006/relationships/customXml" Target="../customXml/item24.xml"/><Relationship Id="rId32" Type="http://schemas.openxmlformats.org/officeDocument/2006/relationships/customXml" Target="../customXml/item32.xml"/><Relationship Id="rId37" Type="http://schemas.openxmlformats.org/officeDocument/2006/relationships/customXml" Target="../customXml/item37.xml"/><Relationship Id="rId40" Type="http://schemas.openxmlformats.org/officeDocument/2006/relationships/customXml" Target="../customXml/item40.xml"/><Relationship Id="rId45" Type="http://schemas.openxmlformats.org/officeDocument/2006/relationships/customXml" Target="../customXml/item45.xml"/><Relationship Id="rId53" Type="http://schemas.openxmlformats.org/officeDocument/2006/relationships/customXml" Target="../customXml/item53.xml"/><Relationship Id="rId58" Type="http://schemas.openxmlformats.org/officeDocument/2006/relationships/webSettings" Target="webSettings.xml"/><Relationship Id="rId5" Type="http://schemas.openxmlformats.org/officeDocument/2006/relationships/customXml" Target="../customXml/item5.xml"/><Relationship Id="rId61" Type="http://schemas.openxmlformats.org/officeDocument/2006/relationships/header" Target="header1.xml"/><Relationship Id="rId19" Type="http://schemas.openxmlformats.org/officeDocument/2006/relationships/customXml" Target="../customXml/item1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customXml" Target="../customXml/item27.xml"/><Relationship Id="rId30" Type="http://schemas.openxmlformats.org/officeDocument/2006/relationships/customXml" Target="../customXml/item30.xml"/><Relationship Id="rId35" Type="http://schemas.openxmlformats.org/officeDocument/2006/relationships/customXml" Target="../customXml/item35.xml"/><Relationship Id="rId43" Type="http://schemas.openxmlformats.org/officeDocument/2006/relationships/customXml" Target="../customXml/item43.xml"/><Relationship Id="rId48" Type="http://schemas.openxmlformats.org/officeDocument/2006/relationships/customXml" Target="../customXml/item48.xml"/><Relationship Id="rId56" Type="http://schemas.openxmlformats.org/officeDocument/2006/relationships/styles" Target="styles.xml"/><Relationship Id="rId64" Type="http://schemas.openxmlformats.org/officeDocument/2006/relationships/fontTable" Target="fontTable.xml"/><Relationship Id="rId8" Type="http://schemas.openxmlformats.org/officeDocument/2006/relationships/customXml" Target="../customXml/item8.xml"/><Relationship Id="rId51" Type="http://schemas.openxmlformats.org/officeDocument/2006/relationships/customXml" Target="../customXml/item51.xml"/><Relationship Id="rId3" Type="http://schemas.openxmlformats.org/officeDocument/2006/relationships/customXml" Target="../customXml/item3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customXml" Target="../customXml/item25.xml"/><Relationship Id="rId33" Type="http://schemas.openxmlformats.org/officeDocument/2006/relationships/customXml" Target="../customXml/item33.xml"/><Relationship Id="rId38" Type="http://schemas.openxmlformats.org/officeDocument/2006/relationships/customXml" Target="../customXml/item38.xml"/><Relationship Id="rId46" Type="http://schemas.openxmlformats.org/officeDocument/2006/relationships/customXml" Target="../customXml/item46.xml"/><Relationship Id="rId59" Type="http://schemas.openxmlformats.org/officeDocument/2006/relationships/footnotes" Target="footnotes.xml"/><Relationship Id="rId20" Type="http://schemas.openxmlformats.org/officeDocument/2006/relationships/customXml" Target="../customXml/item20.xml"/><Relationship Id="rId41" Type="http://schemas.openxmlformats.org/officeDocument/2006/relationships/customXml" Target="../customXml/item41.xml"/><Relationship Id="rId54" Type="http://schemas.openxmlformats.org/officeDocument/2006/relationships/customXml" Target="../customXml/item54.xml"/><Relationship Id="rId62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customXml" Target="../customXml/item28.xml"/><Relationship Id="rId36" Type="http://schemas.openxmlformats.org/officeDocument/2006/relationships/customXml" Target="../customXml/item36.xml"/><Relationship Id="rId49" Type="http://schemas.openxmlformats.org/officeDocument/2006/relationships/customXml" Target="../customXml/item49.xml"/><Relationship Id="rId57" Type="http://schemas.openxmlformats.org/officeDocument/2006/relationships/settings" Target="settings.xml"/><Relationship Id="rId10" Type="http://schemas.openxmlformats.org/officeDocument/2006/relationships/customXml" Target="../customXml/item10.xml"/><Relationship Id="rId31" Type="http://schemas.openxmlformats.org/officeDocument/2006/relationships/customXml" Target="../customXml/item31.xml"/><Relationship Id="rId44" Type="http://schemas.openxmlformats.org/officeDocument/2006/relationships/customXml" Target="../customXml/item44.xml"/><Relationship Id="rId52" Type="http://schemas.openxmlformats.org/officeDocument/2006/relationships/customXml" Target="../customXml/item52.xml"/><Relationship Id="rId60" Type="http://schemas.openxmlformats.org/officeDocument/2006/relationships/endnotes" Target="endnotes.xml"/><Relationship Id="rId65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39" Type="http://schemas.openxmlformats.org/officeDocument/2006/relationships/customXml" Target="../customXml/item39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.xml"/></Relationships>
</file>

<file path=customXml/_rels/item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.xml"/></Relationships>
</file>

<file path=customXml/_rels/item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.xml"/></Relationships>
</file>

<file path=customXml/_rels/item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.xml"/></Relationships>
</file>

<file path=customXml/_rels/item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.xml"/></Relationships>
</file>

<file path=customXml/_rels/item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.xml"/></Relationships>
</file>

<file path=customXml/_rels/item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.xml"/></Relationships>
</file>

<file path=customXml/_rels/item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.xml"/></Relationships>
</file>

<file path=customXml/_rels/item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.xml"/></Relationships>
</file>

<file path=customXml/_rels/item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.xml"/></Relationships>
</file>

<file path=customXml/_rels/item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8.xml"/></Relationships>
</file>

<file path=customXml/_rels/item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9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0.xml"/></Relationships>
</file>

<file path=customXml/_rels/item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1.xml"/></Relationships>
</file>

<file path=customXml/_rels/item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2.xml"/></Relationships>
</file>

<file path=customXml/_rels/item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3.xml"/></Relationships>
</file>

<file path=customXml/_rels/item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4.xml"/></Relationships>
</file>

<file path=customXml/_rels/item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5.xml"/></Relationships>
</file>

<file path=customXml/_rels/item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6.xml"/></Relationships>
</file>

<file path=customXml/_rels/item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7.xml"/></Relationships>
</file>

<file path=customXml/_rels/item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8.xml"/></Relationships>
</file>

<file path=customXml/_rels/item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9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0.xml"/></Relationships>
</file>

<file path=customXml/_rels/item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1.xml"/></Relationships>
</file>

<file path=customXml/_rels/item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2.xml"/></Relationships>
</file>

<file path=customXml/_rels/item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3.xml"/></Relationships>
</file>

<file path=customXml/_rels/item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4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0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1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2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3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4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5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6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7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8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19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0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1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2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3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4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5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6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7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8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9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3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30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31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32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33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34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35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36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37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38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39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4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40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41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42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43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44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45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46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47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48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49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5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50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2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53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54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6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7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8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9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Props1.xml><?xml version="1.0" encoding="utf-8"?>
<ds:datastoreItem xmlns:ds="http://schemas.openxmlformats.org/officeDocument/2006/customXml" ds:itemID="{CCADF1E0-2189-42E2-A702-E572467377AE}">
  <ds:schemaRefs>
    <ds:schemaRef ds:uri="http://www.wps.cn/android/officeDocument/2013/mofficeCustomData"/>
  </ds:schemaRefs>
</ds:datastoreItem>
</file>

<file path=customXml/itemProps10.xml><?xml version="1.0" encoding="utf-8"?>
<ds:datastoreItem xmlns:ds="http://schemas.openxmlformats.org/officeDocument/2006/customXml" ds:itemID="{EB1DC6A3-6372-46A3-8EC6-56322CECBE77}">
  <ds:schemaRefs>
    <ds:schemaRef ds:uri="http://www.wps.cn/android/officeDocument/2013/mofficeCustomData"/>
  </ds:schemaRefs>
</ds:datastoreItem>
</file>

<file path=customXml/itemProps11.xml><?xml version="1.0" encoding="utf-8"?>
<ds:datastoreItem xmlns:ds="http://schemas.openxmlformats.org/officeDocument/2006/customXml" ds:itemID="{FE800C3F-746C-4C10-8AF0-D09D100C63B1}">
  <ds:schemaRefs>
    <ds:schemaRef ds:uri="http://www.wps.cn/android/officeDocument/2013/mofficeCustomData"/>
  </ds:schemaRefs>
</ds:datastoreItem>
</file>

<file path=customXml/itemProps12.xml><?xml version="1.0" encoding="utf-8"?>
<ds:datastoreItem xmlns:ds="http://schemas.openxmlformats.org/officeDocument/2006/customXml" ds:itemID="{4C8DCD5C-7CC4-49EB-A916-8E4DB62E6761}">
  <ds:schemaRefs>
    <ds:schemaRef ds:uri="http://www.wps.cn/android/officeDocument/2013/mofficeCustomData"/>
  </ds:schemaRefs>
</ds:datastoreItem>
</file>

<file path=customXml/itemProps13.xml><?xml version="1.0" encoding="utf-8"?>
<ds:datastoreItem xmlns:ds="http://schemas.openxmlformats.org/officeDocument/2006/customXml" ds:itemID="{F6F2E107-1ABC-4FD2-AD3F-52A6E65BF2CC}">
  <ds:schemaRefs>
    <ds:schemaRef ds:uri="http://www.wps.cn/android/officeDocument/2013/mofficeCustomData"/>
  </ds:schemaRefs>
</ds:datastoreItem>
</file>

<file path=customXml/itemProps14.xml><?xml version="1.0" encoding="utf-8"?>
<ds:datastoreItem xmlns:ds="http://schemas.openxmlformats.org/officeDocument/2006/customXml" ds:itemID="{1072D369-762E-4FD5-A267-326535F20153}">
  <ds:schemaRefs>
    <ds:schemaRef ds:uri="http://www.wps.cn/android/officeDocument/2013/mofficeCustomData"/>
  </ds:schemaRefs>
</ds:datastoreItem>
</file>

<file path=customXml/itemProps15.xml><?xml version="1.0" encoding="utf-8"?>
<ds:datastoreItem xmlns:ds="http://schemas.openxmlformats.org/officeDocument/2006/customXml" ds:itemID="{ABC15551-7B81-4B05-B7A9-9FAD495351BB}">
  <ds:schemaRefs>
    <ds:schemaRef ds:uri="http://www.wps.cn/android/officeDocument/2013/mofficeCustomData"/>
  </ds:schemaRefs>
</ds:datastoreItem>
</file>

<file path=customXml/itemProps16.xml><?xml version="1.0" encoding="utf-8"?>
<ds:datastoreItem xmlns:ds="http://schemas.openxmlformats.org/officeDocument/2006/customXml" ds:itemID="{74BF65E6-5AB0-4837-BECF-422201A29C1E}">
  <ds:schemaRefs>
    <ds:schemaRef ds:uri="http://www.wps.cn/android/officeDocument/2013/mofficeCustomData"/>
  </ds:schemaRefs>
</ds:datastoreItem>
</file>

<file path=customXml/itemProps17.xml><?xml version="1.0" encoding="utf-8"?>
<ds:datastoreItem xmlns:ds="http://schemas.openxmlformats.org/officeDocument/2006/customXml" ds:itemID="{E34CD5DE-44E9-4259-926F-57EA8BD6F827}">
  <ds:schemaRefs>
    <ds:schemaRef ds:uri="http://www.wps.cn/android/officeDocument/2013/mofficeCustomData"/>
  </ds:schemaRefs>
</ds:datastoreItem>
</file>

<file path=customXml/itemProps18.xml><?xml version="1.0" encoding="utf-8"?>
<ds:datastoreItem xmlns:ds="http://schemas.openxmlformats.org/officeDocument/2006/customXml" ds:itemID="{DA35C9B9-5423-4EF0-A3FA-E3FE245C3D8A}">
  <ds:schemaRefs>
    <ds:schemaRef ds:uri="http://www.wps.cn/android/officeDocument/2013/mofficeCustomData"/>
  </ds:schemaRefs>
</ds:datastoreItem>
</file>

<file path=customXml/itemProps19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C55BCDD-6793-4E9F-A2F0-5FC606DE53D6}">
  <ds:schemaRefs>
    <ds:schemaRef ds:uri="http://www.wps.cn/android/officeDocument/2013/mofficeCustomData"/>
  </ds:schemaRefs>
</ds:datastoreItem>
</file>

<file path=customXml/itemProps20.xml><?xml version="1.0" encoding="utf-8"?>
<ds:datastoreItem xmlns:ds="http://schemas.openxmlformats.org/officeDocument/2006/customXml" ds:itemID="{F2B93CA6-332A-4B94-95A3-1A951A367831}">
  <ds:schemaRefs>
    <ds:schemaRef ds:uri="http://www.wps.cn/android/officeDocument/2013/mofficeCustomData"/>
  </ds:schemaRefs>
</ds:datastoreItem>
</file>

<file path=customXml/itemProps21.xml><?xml version="1.0" encoding="utf-8"?>
<ds:datastoreItem xmlns:ds="http://schemas.openxmlformats.org/officeDocument/2006/customXml" ds:itemID="{6737F8DD-F4D5-4723-A7F2-4046B88578D5}">
  <ds:schemaRefs>
    <ds:schemaRef ds:uri="http://www.wps.cn/android/officeDocument/2013/mofficeCustomData"/>
  </ds:schemaRefs>
</ds:datastoreItem>
</file>

<file path=customXml/itemProps22.xml><?xml version="1.0" encoding="utf-8"?>
<ds:datastoreItem xmlns:ds="http://schemas.openxmlformats.org/officeDocument/2006/customXml" ds:itemID="{88D911A7-5CCC-4751-A521-53CC37A3306A}">
  <ds:schemaRefs>
    <ds:schemaRef ds:uri="http://www.wps.cn/android/officeDocument/2013/mofficeCustomData"/>
  </ds:schemaRefs>
</ds:datastoreItem>
</file>

<file path=customXml/itemProps23.xml><?xml version="1.0" encoding="utf-8"?>
<ds:datastoreItem xmlns:ds="http://schemas.openxmlformats.org/officeDocument/2006/customXml" ds:itemID="{5397C401-43BB-40AA-BEFE-237049491902}">
  <ds:schemaRefs>
    <ds:schemaRef ds:uri="http://www.wps.cn/android/officeDocument/2013/mofficeCustomData"/>
  </ds:schemaRefs>
</ds:datastoreItem>
</file>

<file path=customXml/itemProps24.xml><?xml version="1.0" encoding="utf-8"?>
<ds:datastoreItem xmlns:ds="http://schemas.openxmlformats.org/officeDocument/2006/customXml" ds:itemID="{C9FA22FF-40E1-4A86-884F-FC7371DFEC5D}">
  <ds:schemaRefs>
    <ds:schemaRef ds:uri="http://www.wps.cn/android/officeDocument/2013/mofficeCustomData"/>
  </ds:schemaRefs>
</ds:datastoreItem>
</file>

<file path=customXml/itemProps25.xml><?xml version="1.0" encoding="utf-8"?>
<ds:datastoreItem xmlns:ds="http://schemas.openxmlformats.org/officeDocument/2006/customXml" ds:itemID="{36EEA86C-B596-46F9-A3E5-D76ED2A77620}">
  <ds:schemaRefs>
    <ds:schemaRef ds:uri="http://www.wps.cn/android/officeDocument/2013/mofficeCustomData"/>
  </ds:schemaRefs>
</ds:datastoreItem>
</file>

<file path=customXml/itemProps26.xml><?xml version="1.0" encoding="utf-8"?>
<ds:datastoreItem xmlns:ds="http://schemas.openxmlformats.org/officeDocument/2006/customXml" ds:itemID="{5E3232F7-639F-4D0D-B924-3E945E39D19F}">
  <ds:schemaRefs>
    <ds:schemaRef ds:uri="http://www.wps.cn/android/officeDocument/2013/mofficeCustomData"/>
  </ds:schemaRefs>
</ds:datastoreItem>
</file>

<file path=customXml/itemProps27.xml><?xml version="1.0" encoding="utf-8"?>
<ds:datastoreItem xmlns:ds="http://schemas.openxmlformats.org/officeDocument/2006/customXml" ds:itemID="{53613EBC-8D60-4AA0-8369-54812F28CB52}">
  <ds:schemaRefs>
    <ds:schemaRef ds:uri="http://www.wps.cn/android/officeDocument/2013/mofficeCustomData"/>
  </ds:schemaRefs>
</ds:datastoreItem>
</file>

<file path=customXml/itemProps28.xml><?xml version="1.0" encoding="utf-8"?>
<ds:datastoreItem xmlns:ds="http://schemas.openxmlformats.org/officeDocument/2006/customXml" ds:itemID="{C575ECD5-497A-4D29-ACE8-B4E669AB97DE}">
  <ds:schemaRefs>
    <ds:schemaRef ds:uri="http://www.wps.cn/android/officeDocument/2013/mofficeCustomData"/>
  </ds:schemaRefs>
</ds:datastoreItem>
</file>

<file path=customXml/itemProps29.xml><?xml version="1.0" encoding="utf-8"?>
<ds:datastoreItem xmlns:ds="http://schemas.openxmlformats.org/officeDocument/2006/customXml" ds:itemID="{FEA6EAC2-1B8D-4E54-BB86-DDBD62CB73BD}">
  <ds:schemaRefs>
    <ds:schemaRef ds:uri="http://www.wps.cn/android/officeDocument/2013/mofficeCustomData"/>
  </ds:schemaRefs>
</ds:datastoreItem>
</file>

<file path=customXml/itemProps3.xml><?xml version="1.0" encoding="utf-8"?>
<ds:datastoreItem xmlns:ds="http://schemas.openxmlformats.org/officeDocument/2006/customXml" ds:itemID="{F10784D2-96DC-4ECC-990F-045D3E185806}">
  <ds:schemaRefs>
    <ds:schemaRef ds:uri="http://www.wps.cn/android/officeDocument/2013/mofficeCustomData"/>
  </ds:schemaRefs>
</ds:datastoreItem>
</file>

<file path=customXml/itemProps30.xml><?xml version="1.0" encoding="utf-8"?>
<ds:datastoreItem xmlns:ds="http://schemas.openxmlformats.org/officeDocument/2006/customXml" ds:itemID="{D5A6A6C6-9EE5-48CF-A3CA-848537936BFB}">
  <ds:schemaRefs>
    <ds:schemaRef ds:uri="http://www.wps.cn/android/officeDocument/2013/mofficeCustomData"/>
  </ds:schemaRefs>
</ds:datastoreItem>
</file>

<file path=customXml/itemProps31.xml><?xml version="1.0" encoding="utf-8"?>
<ds:datastoreItem xmlns:ds="http://schemas.openxmlformats.org/officeDocument/2006/customXml" ds:itemID="{F9C8E5A4-555A-405A-BECC-CCC20BB12DA5}">
  <ds:schemaRefs>
    <ds:schemaRef ds:uri="http://www.wps.cn/android/officeDocument/2013/mofficeCustomData"/>
  </ds:schemaRefs>
</ds:datastoreItem>
</file>

<file path=customXml/itemProps32.xml><?xml version="1.0" encoding="utf-8"?>
<ds:datastoreItem xmlns:ds="http://schemas.openxmlformats.org/officeDocument/2006/customXml" ds:itemID="{292A8BE9-5E17-40CE-ABB5-A5FDAB312539}">
  <ds:schemaRefs>
    <ds:schemaRef ds:uri="http://www.wps.cn/android/officeDocument/2013/mofficeCustomData"/>
  </ds:schemaRefs>
</ds:datastoreItem>
</file>

<file path=customXml/itemProps33.xml><?xml version="1.0" encoding="utf-8"?>
<ds:datastoreItem xmlns:ds="http://schemas.openxmlformats.org/officeDocument/2006/customXml" ds:itemID="{B7705587-6DD8-4A01-8880-297D88D8387B}">
  <ds:schemaRefs>
    <ds:schemaRef ds:uri="http://www.wps.cn/android/officeDocument/2013/mofficeCustomData"/>
  </ds:schemaRefs>
</ds:datastoreItem>
</file>

<file path=customXml/itemProps34.xml><?xml version="1.0" encoding="utf-8"?>
<ds:datastoreItem xmlns:ds="http://schemas.openxmlformats.org/officeDocument/2006/customXml" ds:itemID="{EAD6A0F2-3825-442A-AB2E-AE5CEF4B56A1}">
  <ds:schemaRefs>
    <ds:schemaRef ds:uri="http://www.wps.cn/android/officeDocument/2013/mofficeCustomData"/>
  </ds:schemaRefs>
</ds:datastoreItem>
</file>

<file path=customXml/itemProps35.xml><?xml version="1.0" encoding="utf-8"?>
<ds:datastoreItem xmlns:ds="http://schemas.openxmlformats.org/officeDocument/2006/customXml" ds:itemID="{452562D4-10B7-4258-8744-6672FF4B2FB0}">
  <ds:schemaRefs>
    <ds:schemaRef ds:uri="http://www.wps.cn/android/officeDocument/2013/mofficeCustomData"/>
  </ds:schemaRefs>
</ds:datastoreItem>
</file>

<file path=customXml/itemProps36.xml><?xml version="1.0" encoding="utf-8"?>
<ds:datastoreItem xmlns:ds="http://schemas.openxmlformats.org/officeDocument/2006/customXml" ds:itemID="{C653E40A-2E49-4DD2-9EBC-9A0F64B405AD}">
  <ds:schemaRefs>
    <ds:schemaRef ds:uri="http://www.wps.cn/android/officeDocument/2013/mofficeCustomData"/>
  </ds:schemaRefs>
</ds:datastoreItem>
</file>

<file path=customXml/itemProps37.xml><?xml version="1.0" encoding="utf-8"?>
<ds:datastoreItem xmlns:ds="http://schemas.openxmlformats.org/officeDocument/2006/customXml" ds:itemID="{4B7547FD-B1F3-4335-A2E0-0EC1E5A9C29F}">
  <ds:schemaRefs>
    <ds:schemaRef ds:uri="http://www.wps.cn/android/officeDocument/2013/mofficeCustomData"/>
  </ds:schemaRefs>
</ds:datastoreItem>
</file>

<file path=customXml/itemProps38.xml><?xml version="1.0" encoding="utf-8"?>
<ds:datastoreItem xmlns:ds="http://schemas.openxmlformats.org/officeDocument/2006/customXml" ds:itemID="{82850B9D-5352-438E-868C-9D1818E202E8}">
  <ds:schemaRefs>
    <ds:schemaRef ds:uri="http://www.wps.cn/android/officeDocument/2013/mofficeCustomData"/>
  </ds:schemaRefs>
</ds:datastoreItem>
</file>

<file path=customXml/itemProps39.xml><?xml version="1.0" encoding="utf-8"?>
<ds:datastoreItem xmlns:ds="http://schemas.openxmlformats.org/officeDocument/2006/customXml" ds:itemID="{E7CCCFA5-79B1-42F9-A6BE-B832D453490B}">
  <ds:schemaRefs>
    <ds:schemaRef ds:uri="http://www.wps.cn/android/officeDocument/2013/mofficeCustomData"/>
  </ds:schemaRefs>
</ds:datastoreItem>
</file>

<file path=customXml/itemProps4.xml><?xml version="1.0" encoding="utf-8"?>
<ds:datastoreItem xmlns:ds="http://schemas.openxmlformats.org/officeDocument/2006/customXml" ds:itemID="{261D45A0-A398-4079-AC74-583CA7CA35C6}">
  <ds:schemaRefs>
    <ds:schemaRef ds:uri="http://www.wps.cn/android/officeDocument/2013/mofficeCustomData"/>
  </ds:schemaRefs>
</ds:datastoreItem>
</file>

<file path=customXml/itemProps40.xml><?xml version="1.0" encoding="utf-8"?>
<ds:datastoreItem xmlns:ds="http://schemas.openxmlformats.org/officeDocument/2006/customXml" ds:itemID="{C167AC0A-6470-4F97-AF1D-9F97F715CD9C}">
  <ds:schemaRefs>
    <ds:schemaRef ds:uri="http://www.wps.cn/android/officeDocument/2013/mofficeCustomData"/>
  </ds:schemaRefs>
</ds:datastoreItem>
</file>

<file path=customXml/itemProps41.xml><?xml version="1.0" encoding="utf-8"?>
<ds:datastoreItem xmlns:ds="http://schemas.openxmlformats.org/officeDocument/2006/customXml" ds:itemID="{6BFC9EDA-2D54-47FF-8493-BCD9E815C6F7}">
  <ds:schemaRefs>
    <ds:schemaRef ds:uri="http://www.wps.cn/android/officeDocument/2013/mofficeCustomData"/>
  </ds:schemaRefs>
</ds:datastoreItem>
</file>

<file path=customXml/itemProps42.xml><?xml version="1.0" encoding="utf-8"?>
<ds:datastoreItem xmlns:ds="http://schemas.openxmlformats.org/officeDocument/2006/customXml" ds:itemID="{1D9A3FA0-9B17-44FB-BB57-3FD04A00C704}">
  <ds:schemaRefs>
    <ds:schemaRef ds:uri="http://www.wps.cn/android/officeDocument/2013/mofficeCustomData"/>
  </ds:schemaRefs>
</ds:datastoreItem>
</file>

<file path=customXml/itemProps43.xml><?xml version="1.0" encoding="utf-8"?>
<ds:datastoreItem xmlns:ds="http://schemas.openxmlformats.org/officeDocument/2006/customXml" ds:itemID="{429E74EC-4370-4B8F-B21A-91FA0BADB1D1}">
  <ds:schemaRefs>
    <ds:schemaRef ds:uri="http://www.wps.cn/android/officeDocument/2013/mofficeCustomData"/>
  </ds:schemaRefs>
</ds:datastoreItem>
</file>

<file path=customXml/itemProps44.xml><?xml version="1.0" encoding="utf-8"?>
<ds:datastoreItem xmlns:ds="http://schemas.openxmlformats.org/officeDocument/2006/customXml" ds:itemID="{AB046131-0BE0-4C51-B283-6CAFD3A8D144}">
  <ds:schemaRefs>
    <ds:schemaRef ds:uri="http://www.wps.cn/android/officeDocument/2013/mofficeCustomData"/>
  </ds:schemaRefs>
</ds:datastoreItem>
</file>

<file path=customXml/itemProps45.xml><?xml version="1.0" encoding="utf-8"?>
<ds:datastoreItem xmlns:ds="http://schemas.openxmlformats.org/officeDocument/2006/customXml" ds:itemID="{BA9BA51F-D633-4F84-AE96-83C2FF79E2E8}">
  <ds:schemaRefs>
    <ds:schemaRef ds:uri="http://www.wps.cn/android/officeDocument/2013/mofficeCustomData"/>
  </ds:schemaRefs>
</ds:datastoreItem>
</file>

<file path=customXml/itemProps46.xml><?xml version="1.0" encoding="utf-8"?>
<ds:datastoreItem xmlns:ds="http://schemas.openxmlformats.org/officeDocument/2006/customXml" ds:itemID="{9790B384-8BA9-4331-A5CA-7F87966C9AF8}">
  <ds:schemaRefs>
    <ds:schemaRef ds:uri="http://www.wps.cn/android/officeDocument/2013/mofficeCustomData"/>
  </ds:schemaRefs>
</ds:datastoreItem>
</file>

<file path=customXml/itemProps47.xml><?xml version="1.0" encoding="utf-8"?>
<ds:datastoreItem xmlns:ds="http://schemas.openxmlformats.org/officeDocument/2006/customXml" ds:itemID="{CA577828-29B6-43AE-AB9E-9937EF574D8B}">
  <ds:schemaRefs>
    <ds:schemaRef ds:uri="http://www.wps.cn/android/officeDocument/2013/mofficeCustomData"/>
  </ds:schemaRefs>
</ds:datastoreItem>
</file>

<file path=customXml/itemProps48.xml><?xml version="1.0" encoding="utf-8"?>
<ds:datastoreItem xmlns:ds="http://schemas.openxmlformats.org/officeDocument/2006/customXml" ds:itemID="{C73748E2-5718-408B-9AF6-EF5D5BC89DBE}">
  <ds:schemaRefs>
    <ds:schemaRef ds:uri="http://www.wps.cn/android/officeDocument/2013/mofficeCustomData"/>
  </ds:schemaRefs>
</ds:datastoreItem>
</file>

<file path=customXml/itemProps49.xml><?xml version="1.0" encoding="utf-8"?>
<ds:datastoreItem xmlns:ds="http://schemas.openxmlformats.org/officeDocument/2006/customXml" ds:itemID="{32733C4C-C05F-45DA-8E23-CEF9B5E84047}">
  <ds:schemaRefs>
    <ds:schemaRef ds:uri="http://www.wps.cn/android/officeDocument/2013/mofficeCustomData"/>
  </ds:schemaRefs>
</ds:datastoreItem>
</file>

<file path=customXml/itemProps5.xml><?xml version="1.0" encoding="utf-8"?>
<ds:datastoreItem xmlns:ds="http://schemas.openxmlformats.org/officeDocument/2006/customXml" ds:itemID="{EF2E62DE-C489-49FB-B0B5-DCE1DAC89CB5}">
  <ds:schemaRefs>
    <ds:schemaRef ds:uri="http://www.wps.cn/android/officeDocument/2013/mofficeCustomData"/>
  </ds:schemaRefs>
</ds:datastoreItem>
</file>

<file path=customXml/itemProps50.xml><?xml version="1.0" encoding="utf-8"?>
<ds:datastoreItem xmlns:ds="http://schemas.openxmlformats.org/officeDocument/2006/customXml" ds:itemID="{B95DBD7E-B562-4A4B-BE07-E90141C48761}">
  <ds:schemaRefs>
    <ds:schemaRef ds:uri="http://www.wps.cn/android/officeDocument/2013/mofficeCustomData"/>
  </ds:schemaRefs>
</ds:datastoreItem>
</file>

<file path=customXml/itemProps51.xml><?xml version="1.0" encoding="utf-8"?>
<ds:datastoreItem xmlns:ds="http://schemas.openxmlformats.org/officeDocument/2006/customXml" ds:itemID="{EBD2D183-A4CA-4817-B59F-55B95E61F487}">
  <ds:schemaRefs>
    <ds:schemaRef ds:uri="http://schemas.openxmlformats.org/officeDocument/2006/bibliography"/>
  </ds:schemaRefs>
</ds:datastoreItem>
</file>

<file path=customXml/itemProps52.xml><?xml version="1.0" encoding="utf-8"?>
<ds:datastoreItem xmlns:ds="http://schemas.openxmlformats.org/officeDocument/2006/customXml" ds:itemID="{4353F3FC-13B9-4B53-9B0E-829EBE8A415D}">
  <ds:schemaRefs>
    <ds:schemaRef ds:uri="http://www.wps.cn/android/officeDocument/2013/mofficeCustomData"/>
  </ds:schemaRefs>
</ds:datastoreItem>
</file>

<file path=customXml/itemProps53.xml><?xml version="1.0" encoding="utf-8"?>
<ds:datastoreItem xmlns:ds="http://schemas.openxmlformats.org/officeDocument/2006/customXml" ds:itemID="{04C524E6-F073-47DD-A2D6-491ADCA84DB3}">
  <ds:schemaRefs>
    <ds:schemaRef ds:uri="http://www.wps.cn/android/officeDocument/2013/mofficeCustomData"/>
  </ds:schemaRefs>
</ds:datastoreItem>
</file>

<file path=customXml/itemProps54.xml><?xml version="1.0" encoding="utf-8"?>
<ds:datastoreItem xmlns:ds="http://schemas.openxmlformats.org/officeDocument/2006/customXml" ds:itemID="{62AC19FF-3EBD-44D8-8B84-3795A98A11FE}">
  <ds:schemaRefs>
    <ds:schemaRef ds:uri="http://www.wps.cn/android/officeDocument/2013/mofficeCustomData"/>
  </ds:schemaRefs>
</ds:datastoreItem>
</file>

<file path=customXml/itemProps6.xml><?xml version="1.0" encoding="utf-8"?>
<ds:datastoreItem xmlns:ds="http://schemas.openxmlformats.org/officeDocument/2006/customXml" ds:itemID="{0E365F54-1AE9-4305-BBE5-7591402D803D}">
  <ds:schemaRefs>
    <ds:schemaRef ds:uri="http://www.wps.cn/android/officeDocument/2013/mofficeCustomData"/>
  </ds:schemaRefs>
</ds:datastoreItem>
</file>

<file path=customXml/itemProps7.xml><?xml version="1.0" encoding="utf-8"?>
<ds:datastoreItem xmlns:ds="http://schemas.openxmlformats.org/officeDocument/2006/customXml" ds:itemID="{5398D744-C009-4776-BA3E-DDCACD8E1662}">
  <ds:schemaRefs>
    <ds:schemaRef ds:uri="http://www.wps.cn/android/officeDocument/2013/mofficeCustomData"/>
  </ds:schemaRefs>
</ds:datastoreItem>
</file>

<file path=customXml/itemProps8.xml><?xml version="1.0" encoding="utf-8"?>
<ds:datastoreItem xmlns:ds="http://schemas.openxmlformats.org/officeDocument/2006/customXml" ds:itemID="{489842C3-7303-477D-A3F3-0F381F2100D1}">
  <ds:schemaRefs>
    <ds:schemaRef ds:uri="http://www.wps.cn/android/officeDocument/2013/mofficeCustomData"/>
  </ds:schemaRefs>
</ds:datastoreItem>
</file>

<file path=customXml/itemProps9.xml><?xml version="1.0" encoding="utf-8"?>
<ds:datastoreItem xmlns:ds="http://schemas.openxmlformats.org/officeDocument/2006/customXml" ds:itemID="{38E7898A-671B-4F1F-87C9-F5F0C02E2737}">
  <ds:schemaRefs>
    <ds:schemaRef ds:uri="http://www.wps.cn/android/officeDocument/2013/moffice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93</TotalTime>
  <Pages>7</Pages>
  <Words>5809</Words>
  <Characters>33112</Characters>
  <Application>Microsoft Office Word</Application>
  <DocSecurity>0</DocSecurity>
  <Lines>275</Lines>
  <Paragraphs>77</Paragraphs>
  <ScaleCrop>false</ScaleCrop>
  <Company>cdc</Company>
  <LinksUpToDate>false</LinksUpToDate>
  <CharactersWithSpaces>38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om</dc:title>
  <dc:creator>tom</dc:creator>
  <cp:lastModifiedBy>成水 言</cp:lastModifiedBy>
  <cp:revision>326</cp:revision>
  <cp:lastPrinted>2019-10-09T01:24:00Z</cp:lastPrinted>
  <dcterms:created xsi:type="dcterms:W3CDTF">2022-12-29T02:07:00Z</dcterms:created>
  <dcterms:modified xsi:type="dcterms:W3CDTF">2023-10-12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613</vt:lpwstr>
  </property>
</Properties>
</file>